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B1C69" w14:textId="448E4A30" w:rsidR="000C68E5" w:rsidRPr="00510400" w:rsidRDefault="00FB0692" w:rsidP="00FB25F1">
      <w:pPr>
        <w:spacing w:line="480" w:lineRule="auto"/>
        <w:jc w:val="both"/>
        <w:rPr>
          <w:rFonts w:cs="Arial"/>
          <w:b/>
          <w:lang w:val="en-US"/>
        </w:rPr>
      </w:pPr>
      <w:r w:rsidRPr="00510400">
        <w:rPr>
          <w:rFonts w:cs="Arial"/>
          <w:b/>
          <w:lang w:val="en-US"/>
        </w:rPr>
        <w:t xml:space="preserve">Title: </w:t>
      </w:r>
      <w:bookmarkStart w:id="0" w:name="_Hlk71114760"/>
      <w:r w:rsidR="008851A0" w:rsidRPr="00510400">
        <w:rPr>
          <w:rFonts w:cs="Arial"/>
          <w:b/>
          <w:lang w:val="en-US"/>
        </w:rPr>
        <w:t>T</w:t>
      </w:r>
      <w:r w:rsidR="00C705FD" w:rsidRPr="00510400">
        <w:rPr>
          <w:rFonts w:cs="Arial"/>
          <w:b/>
          <w:lang w:val="en-US"/>
        </w:rPr>
        <w:t>hree</w:t>
      </w:r>
      <w:r w:rsidR="00E72E40" w:rsidRPr="00510400">
        <w:rPr>
          <w:rFonts w:cs="Arial"/>
          <w:b/>
          <w:lang w:val="en-US"/>
        </w:rPr>
        <w:t xml:space="preserve"> </w:t>
      </w:r>
      <w:r w:rsidR="00D44F58" w:rsidRPr="00510400">
        <w:rPr>
          <w:rFonts w:cs="Arial"/>
          <w:b/>
          <w:lang w:val="en-US"/>
        </w:rPr>
        <w:t>dose</w:t>
      </w:r>
      <w:r w:rsidR="004107D4" w:rsidRPr="00510400">
        <w:rPr>
          <w:rFonts w:cs="Arial"/>
          <w:b/>
          <w:lang w:val="en-US"/>
        </w:rPr>
        <w:t xml:space="preserve"> levels</w:t>
      </w:r>
      <w:r w:rsidR="00D44F58" w:rsidRPr="00510400">
        <w:rPr>
          <w:rFonts w:cs="Arial"/>
          <w:b/>
          <w:lang w:val="en-US"/>
        </w:rPr>
        <w:t xml:space="preserve"> </w:t>
      </w:r>
      <w:r w:rsidR="00E72E40" w:rsidRPr="00510400">
        <w:rPr>
          <w:rFonts w:cs="Arial"/>
          <w:b/>
          <w:lang w:val="en-US"/>
        </w:rPr>
        <w:t xml:space="preserve">of </w:t>
      </w:r>
      <w:r w:rsidR="00AB41B7" w:rsidRPr="00510400">
        <w:rPr>
          <w:rFonts w:cs="Arial"/>
          <w:b/>
          <w:lang w:val="en-US"/>
        </w:rPr>
        <w:t xml:space="preserve">a </w:t>
      </w:r>
      <w:r w:rsidR="00034D9E" w:rsidRPr="00510400">
        <w:rPr>
          <w:rFonts w:cs="Arial"/>
          <w:b/>
          <w:lang w:val="en-US"/>
        </w:rPr>
        <w:t>maternal</w:t>
      </w:r>
      <w:r w:rsidR="00AB41B7" w:rsidRPr="00510400">
        <w:rPr>
          <w:rFonts w:cs="Arial"/>
          <w:b/>
          <w:lang w:val="en-US"/>
        </w:rPr>
        <w:t xml:space="preserve"> respiratory syncytial virus</w:t>
      </w:r>
      <w:r w:rsidR="00D63CEC" w:rsidRPr="00510400">
        <w:rPr>
          <w:rFonts w:cs="Arial"/>
          <w:b/>
          <w:lang w:val="en-US"/>
        </w:rPr>
        <w:t xml:space="preserve"> </w:t>
      </w:r>
      <w:r w:rsidR="00F70F5C" w:rsidRPr="00510400">
        <w:rPr>
          <w:rFonts w:cs="Arial"/>
          <w:b/>
          <w:lang w:val="en-US"/>
        </w:rPr>
        <w:t xml:space="preserve">vaccine </w:t>
      </w:r>
      <w:r w:rsidR="00CE4621" w:rsidRPr="00510400">
        <w:rPr>
          <w:rFonts w:cs="Arial"/>
          <w:b/>
          <w:lang w:val="en-US"/>
        </w:rPr>
        <w:t>candidate</w:t>
      </w:r>
      <w:r w:rsidR="00157A18" w:rsidRPr="00510400">
        <w:rPr>
          <w:rFonts w:cs="Arial"/>
          <w:b/>
          <w:lang w:val="en-US"/>
        </w:rPr>
        <w:t xml:space="preserve"> </w:t>
      </w:r>
      <w:r w:rsidR="008851A0" w:rsidRPr="00510400">
        <w:rPr>
          <w:rFonts w:cs="Arial"/>
          <w:b/>
          <w:lang w:val="en-US"/>
        </w:rPr>
        <w:t xml:space="preserve">are well tolerated and immunogenic </w:t>
      </w:r>
      <w:r w:rsidR="00D44F58" w:rsidRPr="00510400">
        <w:rPr>
          <w:rFonts w:cs="Arial"/>
          <w:b/>
          <w:lang w:val="en-US"/>
        </w:rPr>
        <w:t>in</w:t>
      </w:r>
      <w:r w:rsidR="00AB41B7" w:rsidRPr="00510400">
        <w:rPr>
          <w:rFonts w:cs="Arial"/>
          <w:b/>
          <w:lang w:val="en-US"/>
        </w:rPr>
        <w:t xml:space="preserve"> </w:t>
      </w:r>
      <w:r w:rsidR="00DD7810" w:rsidRPr="00510400">
        <w:rPr>
          <w:rFonts w:cs="Arial"/>
          <w:b/>
          <w:lang w:val="en-US"/>
        </w:rPr>
        <w:t>a rand</w:t>
      </w:r>
      <w:r w:rsidR="0095789D" w:rsidRPr="00510400">
        <w:rPr>
          <w:rFonts w:cs="Arial"/>
          <w:b/>
          <w:lang w:val="en-US"/>
        </w:rPr>
        <w:t xml:space="preserve">omized trial in </w:t>
      </w:r>
      <w:r w:rsidR="00AB41B7" w:rsidRPr="00510400">
        <w:rPr>
          <w:rFonts w:cs="Arial"/>
          <w:b/>
          <w:lang w:val="en-US"/>
        </w:rPr>
        <w:t>non-pregnant women</w:t>
      </w:r>
      <w:bookmarkEnd w:id="0"/>
    </w:p>
    <w:p w14:paraId="695812D3" w14:textId="3497E1AF" w:rsidR="00FC6DB6" w:rsidRPr="00510400" w:rsidRDefault="00FC6DB6" w:rsidP="00FB25F1">
      <w:pPr>
        <w:spacing w:line="480" w:lineRule="auto"/>
        <w:jc w:val="both"/>
        <w:rPr>
          <w:rFonts w:cs="Arial"/>
          <w:bCs/>
          <w:lang w:val="en-US"/>
        </w:rPr>
      </w:pPr>
    </w:p>
    <w:p w14:paraId="6E0E2DCD" w14:textId="7B2C5059" w:rsidR="005F3A53" w:rsidRPr="00510400" w:rsidRDefault="005F3A53">
      <w:pPr>
        <w:spacing w:after="200" w:line="276" w:lineRule="auto"/>
        <w:rPr>
          <w:rFonts w:cs="Arial"/>
          <w:bCs/>
          <w:lang w:val="en-US"/>
        </w:rPr>
      </w:pPr>
    </w:p>
    <w:p w14:paraId="1CA3B095" w14:textId="6E135766" w:rsidR="0087619F" w:rsidRDefault="0087619F" w:rsidP="0087619F">
      <w:pPr>
        <w:spacing w:line="480" w:lineRule="auto"/>
        <w:rPr>
          <w:rFonts w:cs="Arial"/>
          <w:b/>
          <w:lang w:val="en-US"/>
        </w:rPr>
      </w:pPr>
      <w:r w:rsidRPr="00510400">
        <w:rPr>
          <w:rFonts w:cs="Arial"/>
          <w:b/>
          <w:lang w:val="en-US"/>
        </w:rPr>
        <w:t>Supplemental methods</w:t>
      </w:r>
    </w:p>
    <w:p w14:paraId="770CD891" w14:textId="77777777" w:rsidR="00E21D13" w:rsidRPr="00510400" w:rsidRDefault="00E21D13" w:rsidP="0087619F">
      <w:pPr>
        <w:spacing w:line="480" w:lineRule="auto"/>
        <w:rPr>
          <w:rFonts w:cs="Arial"/>
          <w:b/>
          <w:lang w:val="en-US"/>
        </w:rPr>
      </w:pPr>
    </w:p>
    <w:p w14:paraId="4EB9FCC6" w14:textId="77777777" w:rsidR="0087619F" w:rsidRPr="00510400" w:rsidRDefault="0087619F" w:rsidP="0087619F">
      <w:pPr>
        <w:pStyle w:val="PlainText"/>
        <w:spacing w:line="480" w:lineRule="auto"/>
        <w:ind w:left="720"/>
        <w:rPr>
          <w:rFonts w:ascii="Arial" w:hAnsi="Arial" w:cs="Arial"/>
          <w:b/>
          <w:bCs/>
          <w:szCs w:val="22"/>
        </w:rPr>
      </w:pPr>
      <w:r w:rsidRPr="00510400">
        <w:rPr>
          <w:rFonts w:ascii="Arial" w:hAnsi="Arial" w:cs="Arial"/>
          <w:b/>
          <w:bCs/>
          <w:szCs w:val="22"/>
        </w:rPr>
        <w:t>RSV A/B neutralization assay</w:t>
      </w:r>
    </w:p>
    <w:p w14:paraId="50231E0E" w14:textId="61EFAB04" w:rsidR="0087619F" w:rsidRDefault="0087619F" w:rsidP="0087619F">
      <w:pPr>
        <w:pStyle w:val="PlainText"/>
        <w:spacing w:line="480" w:lineRule="auto"/>
        <w:ind w:left="720"/>
        <w:rPr>
          <w:rFonts w:ascii="Arial" w:hAnsi="Arial" w:cs="Arial"/>
          <w:szCs w:val="22"/>
        </w:rPr>
      </w:pPr>
      <w:r w:rsidRPr="00510400">
        <w:rPr>
          <w:rFonts w:ascii="Arial" w:hAnsi="Arial" w:cs="Arial"/>
          <w:szCs w:val="22"/>
        </w:rPr>
        <w:t xml:space="preserve">The serum neutralization assay is a functional assay that measures the ability of serum antibodies to neutralize RSV entry and replication in a host cell line. First, virus neutralization is performed by incubating a fixed amount of RSV-A strain (Long) or RSV-B strain (B18537) with serial dilutions of the test serum. Then, the serum/virus mixture is transferred onto a monolayer of Vero cells (African Green Monkey, kidney, </w:t>
      </w:r>
      <w:proofErr w:type="spellStart"/>
      <w:r w:rsidRPr="00510400">
        <w:rPr>
          <w:rFonts w:ascii="Arial" w:hAnsi="Arial" w:cs="Arial"/>
          <w:szCs w:val="22"/>
        </w:rPr>
        <w:t>Cercopitheus</w:t>
      </w:r>
      <w:proofErr w:type="spellEnd"/>
      <w:r w:rsidRPr="00510400">
        <w:rPr>
          <w:rFonts w:ascii="Arial" w:hAnsi="Arial" w:cs="Arial"/>
          <w:szCs w:val="22"/>
        </w:rPr>
        <w:t xml:space="preserve"> aethiops, ATCC CCL-81) and incubated for </w:t>
      </w:r>
      <w:r w:rsidR="00714713" w:rsidRPr="00510400">
        <w:rPr>
          <w:rFonts w:ascii="Arial" w:hAnsi="Arial" w:cs="Arial"/>
          <w:szCs w:val="22"/>
        </w:rPr>
        <w:t>two</w:t>
      </w:r>
      <w:r w:rsidRPr="00510400">
        <w:rPr>
          <w:rFonts w:ascii="Arial" w:hAnsi="Arial" w:cs="Arial"/>
          <w:szCs w:val="22"/>
        </w:rPr>
        <w:t xml:space="preserve"> days to allow infection and the formation of plaques by non-neutralized viruses. Following the fixation period, RSV-infected cells are detected using a primary antibody directed against RSV (anti-RSV IgG) and a secondary antibody conjugated with horse-radish peroxidase (HRP), allowing the visualization of plaques after coloration with </w:t>
      </w:r>
      <w:proofErr w:type="spellStart"/>
      <w:r w:rsidRPr="00510400">
        <w:rPr>
          <w:rFonts w:ascii="Arial" w:hAnsi="Arial" w:cs="Arial"/>
          <w:szCs w:val="22"/>
        </w:rPr>
        <w:t>TrueBlue</w:t>
      </w:r>
      <w:r w:rsidRPr="00510400">
        <w:rPr>
          <w:rFonts w:ascii="Arial" w:hAnsi="Arial" w:cs="Arial"/>
          <w:szCs w:val="22"/>
          <w:vertAlign w:val="superscript"/>
        </w:rPr>
        <w:t>TM</w:t>
      </w:r>
      <w:proofErr w:type="spellEnd"/>
      <w:r w:rsidRPr="00510400">
        <w:rPr>
          <w:rFonts w:ascii="Arial" w:hAnsi="Arial" w:cs="Arial"/>
          <w:szCs w:val="22"/>
          <w:vertAlign w:val="superscript"/>
        </w:rPr>
        <w:t xml:space="preserve"> </w:t>
      </w:r>
      <w:r w:rsidRPr="00510400">
        <w:rPr>
          <w:rFonts w:ascii="Arial" w:hAnsi="Arial" w:cs="Arial"/>
          <w:szCs w:val="22"/>
        </w:rPr>
        <w:t>peroxidase substrate. Viral plaques are counted using an automated microscope coupled to an image analyzer (</w:t>
      </w:r>
      <w:proofErr w:type="spellStart"/>
      <w:r w:rsidRPr="00510400">
        <w:rPr>
          <w:rFonts w:ascii="Arial" w:hAnsi="Arial" w:cs="Arial"/>
          <w:szCs w:val="22"/>
        </w:rPr>
        <w:t>Scanlab</w:t>
      </w:r>
      <w:proofErr w:type="spellEnd"/>
      <w:r w:rsidRPr="00510400">
        <w:rPr>
          <w:rFonts w:ascii="Arial" w:hAnsi="Arial" w:cs="Arial"/>
          <w:szCs w:val="22"/>
        </w:rPr>
        <w:t xml:space="preserve"> system with </w:t>
      </w:r>
      <w:proofErr w:type="spellStart"/>
      <w:r w:rsidRPr="00510400">
        <w:rPr>
          <w:rFonts w:ascii="Arial" w:hAnsi="Arial" w:cs="Arial"/>
          <w:szCs w:val="22"/>
        </w:rPr>
        <w:t>Axiovision</w:t>
      </w:r>
      <w:proofErr w:type="spellEnd"/>
      <w:r w:rsidRPr="00510400">
        <w:rPr>
          <w:rFonts w:ascii="Arial" w:hAnsi="Arial" w:cs="Arial"/>
          <w:szCs w:val="22"/>
        </w:rPr>
        <w:t xml:space="preserve"> software). For each serum dilution, a ratio, expressed as a percentage, is calculated between the number of plaques at that dilution and the number of plaques in the virus control wells (no serum added). The serum Nab tite</w:t>
      </w:r>
      <w:r w:rsidR="0064513C" w:rsidRPr="00510400">
        <w:rPr>
          <w:rFonts w:ascii="Arial" w:hAnsi="Arial" w:cs="Arial"/>
          <w:szCs w:val="22"/>
        </w:rPr>
        <w:t>r</w:t>
      </w:r>
      <w:r w:rsidRPr="00510400">
        <w:rPr>
          <w:rFonts w:ascii="Arial" w:hAnsi="Arial" w:cs="Arial"/>
          <w:szCs w:val="22"/>
        </w:rPr>
        <w:t>s is expressed in ED60 (Estimated Dilution 60) and corresponds to the inverse of the interpolated serum dilution that yields a 60% reduction in the number of plaques compared to the virus control wells as described by others [1, 2].</w:t>
      </w:r>
    </w:p>
    <w:p w14:paraId="4280B31C" w14:textId="77777777" w:rsidR="00E21D13" w:rsidRPr="00510400" w:rsidRDefault="00E21D13" w:rsidP="0087619F">
      <w:pPr>
        <w:pStyle w:val="PlainText"/>
        <w:spacing w:line="480" w:lineRule="auto"/>
        <w:ind w:left="720"/>
        <w:rPr>
          <w:rFonts w:ascii="Arial" w:hAnsi="Arial" w:cs="Arial"/>
          <w:szCs w:val="22"/>
        </w:rPr>
      </w:pPr>
      <w:bookmarkStart w:id="1" w:name="_GoBack"/>
      <w:bookmarkEnd w:id="1"/>
    </w:p>
    <w:p w14:paraId="6E44EF07" w14:textId="77777777" w:rsidR="0087619F" w:rsidRPr="00510400" w:rsidRDefault="0087619F" w:rsidP="0087619F">
      <w:pPr>
        <w:pStyle w:val="PlainText"/>
        <w:spacing w:line="480" w:lineRule="auto"/>
        <w:ind w:left="720"/>
        <w:rPr>
          <w:rFonts w:ascii="Arial" w:hAnsi="Arial" w:cs="Arial"/>
          <w:b/>
          <w:bCs/>
          <w:szCs w:val="22"/>
        </w:rPr>
      </w:pPr>
      <w:r w:rsidRPr="00510400">
        <w:rPr>
          <w:rFonts w:ascii="Arial" w:hAnsi="Arial" w:cs="Arial"/>
          <w:b/>
          <w:bCs/>
          <w:szCs w:val="22"/>
        </w:rPr>
        <w:t>RSVPreF3 ELISA</w:t>
      </w:r>
    </w:p>
    <w:p w14:paraId="6592C79E" w14:textId="42DD1DE6" w:rsidR="0087619F" w:rsidRDefault="0087619F" w:rsidP="0087619F">
      <w:pPr>
        <w:pStyle w:val="PlainText"/>
        <w:spacing w:line="480" w:lineRule="auto"/>
        <w:ind w:left="720"/>
        <w:rPr>
          <w:rFonts w:ascii="Arial" w:hAnsi="Arial" w:cs="Arial"/>
          <w:szCs w:val="22"/>
        </w:rPr>
      </w:pPr>
      <w:r w:rsidRPr="00510400">
        <w:rPr>
          <w:rFonts w:ascii="Arial" w:hAnsi="Arial" w:cs="Arial"/>
          <w:szCs w:val="22"/>
        </w:rPr>
        <w:t xml:space="preserve">The RSVPreF3 IgG ELISA is based on an indirect ELISA allowing the detection and the quantification of total IgG antibodies directed against RSVPreF3 in human serum </w:t>
      </w:r>
      <w:r w:rsidRPr="00510400">
        <w:rPr>
          <w:rFonts w:ascii="Arial" w:hAnsi="Arial" w:cs="Arial"/>
          <w:szCs w:val="22"/>
        </w:rPr>
        <w:lastRenderedPageBreak/>
        <w:t>samples. The principle of this assay is as follows: RSVPreF3 antigen is adsorbed onto a 96-well polystyrene microplate. After a washing and a blocking step, dilutions of serum samples, controls and standards are added to the coated microplate. A reference standard curve is prepared using a pool of commercial human serum containing anti-RSV antibodies. After incubation, the microplate is washed to remove unbound primary antibodies. Bound IgG is detected by the addition of a secondary anti-human antibody conjugated to HRP. Bound antibodies are quantified by the addition of the HRP substrate, tetramethylbenzidine and hydrogen peroxide, whereby a colored product develops proportionally to the amount of anti-RSVPreF3 IgG antibodies present in the serum sample. The optical density of each sample dilution is then interpolated on the reference standard. The corresponding antibody concentration, corrected for the dilution factor, is expressed in arbitrary ELISA Laboratory Units per milliliter (EU/mL).”</w:t>
      </w:r>
    </w:p>
    <w:p w14:paraId="37D0D7B2" w14:textId="77777777" w:rsidR="00E21D13" w:rsidRPr="00510400" w:rsidRDefault="00E21D13" w:rsidP="0087619F">
      <w:pPr>
        <w:pStyle w:val="PlainText"/>
        <w:spacing w:line="480" w:lineRule="auto"/>
        <w:ind w:left="720"/>
        <w:rPr>
          <w:rFonts w:ascii="Arial" w:hAnsi="Arial" w:cs="Arial"/>
          <w:szCs w:val="22"/>
        </w:rPr>
      </w:pPr>
    </w:p>
    <w:p w14:paraId="4B00DDC7" w14:textId="77777777" w:rsidR="0087619F" w:rsidRPr="00510400" w:rsidRDefault="0087619F" w:rsidP="0087619F">
      <w:pPr>
        <w:pStyle w:val="PlainText"/>
        <w:spacing w:line="480" w:lineRule="auto"/>
        <w:ind w:left="720"/>
        <w:rPr>
          <w:rFonts w:ascii="Arial" w:hAnsi="Arial" w:cs="Arial"/>
          <w:szCs w:val="22"/>
        </w:rPr>
      </w:pPr>
      <w:r w:rsidRPr="00510400">
        <w:rPr>
          <w:rFonts w:ascii="Arial" w:hAnsi="Arial" w:cs="Arial"/>
          <w:b/>
          <w:bCs/>
          <w:szCs w:val="22"/>
        </w:rPr>
        <w:t>References</w:t>
      </w:r>
      <w:r w:rsidRPr="00510400">
        <w:rPr>
          <w:rFonts w:ascii="Arial" w:hAnsi="Arial" w:cs="Arial"/>
          <w:szCs w:val="22"/>
        </w:rPr>
        <w:t>:</w:t>
      </w:r>
    </w:p>
    <w:p w14:paraId="7B48EBEA" w14:textId="77777777" w:rsidR="0087619F" w:rsidRPr="00510400" w:rsidRDefault="0087619F" w:rsidP="0087619F">
      <w:pPr>
        <w:pStyle w:val="PlainText"/>
        <w:numPr>
          <w:ilvl w:val="0"/>
          <w:numId w:val="5"/>
        </w:numPr>
        <w:spacing w:line="480" w:lineRule="auto"/>
        <w:rPr>
          <w:rFonts w:ascii="Arial" w:hAnsi="Arial" w:cs="Arial"/>
          <w:szCs w:val="22"/>
        </w:rPr>
      </w:pPr>
      <w:r w:rsidRPr="00510400">
        <w:rPr>
          <w:rFonts w:ascii="Arial" w:hAnsi="Arial" w:cs="Arial"/>
          <w:szCs w:val="22"/>
          <w:lang w:val="fr-BE"/>
        </w:rPr>
        <w:t xml:space="preserve">Barbas CF, </w:t>
      </w:r>
      <w:proofErr w:type="spellStart"/>
      <w:r w:rsidRPr="00510400">
        <w:rPr>
          <w:rFonts w:ascii="Arial" w:hAnsi="Arial" w:cs="Arial"/>
          <w:szCs w:val="22"/>
          <w:lang w:val="fr-BE"/>
        </w:rPr>
        <w:t>Crowe</w:t>
      </w:r>
      <w:proofErr w:type="spellEnd"/>
      <w:r w:rsidRPr="00510400">
        <w:rPr>
          <w:rFonts w:ascii="Arial" w:hAnsi="Arial" w:cs="Arial"/>
          <w:szCs w:val="22"/>
          <w:lang w:val="fr-BE"/>
        </w:rPr>
        <w:t xml:space="preserve"> JE, </w:t>
      </w:r>
      <w:proofErr w:type="spellStart"/>
      <w:r w:rsidRPr="00510400">
        <w:rPr>
          <w:rFonts w:ascii="Arial" w:hAnsi="Arial" w:cs="Arial"/>
          <w:szCs w:val="22"/>
          <w:lang w:val="fr-BE"/>
        </w:rPr>
        <w:t>Cabada</w:t>
      </w:r>
      <w:proofErr w:type="spellEnd"/>
      <w:r w:rsidRPr="00510400">
        <w:rPr>
          <w:rFonts w:ascii="Arial" w:hAnsi="Arial" w:cs="Arial"/>
          <w:szCs w:val="22"/>
          <w:lang w:val="fr-BE"/>
        </w:rPr>
        <w:t xml:space="preserve"> D, et al. </w:t>
      </w:r>
      <w:r w:rsidRPr="00510400">
        <w:rPr>
          <w:rFonts w:ascii="Arial" w:hAnsi="Arial" w:cs="Arial"/>
          <w:szCs w:val="22"/>
        </w:rPr>
        <w:t xml:space="preserve">Human monoclonal Fab fragments derived from a combinatorial library bind to respiratory syncytial virus F glycoprotein and neutralize infectivity. Proc Natl </w:t>
      </w:r>
      <w:proofErr w:type="spellStart"/>
      <w:r w:rsidRPr="00510400">
        <w:rPr>
          <w:rFonts w:ascii="Arial" w:hAnsi="Arial" w:cs="Arial"/>
          <w:szCs w:val="22"/>
        </w:rPr>
        <w:t>Acad</w:t>
      </w:r>
      <w:proofErr w:type="spellEnd"/>
      <w:r w:rsidRPr="00510400">
        <w:rPr>
          <w:rFonts w:ascii="Arial" w:hAnsi="Arial" w:cs="Arial"/>
          <w:szCs w:val="22"/>
        </w:rPr>
        <w:t xml:space="preserve"> Sci USA </w:t>
      </w:r>
      <w:r w:rsidRPr="00510400">
        <w:rPr>
          <w:rFonts w:ascii="Arial" w:hAnsi="Arial" w:cs="Arial"/>
          <w:b/>
          <w:bCs/>
          <w:szCs w:val="22"/>
        </w:rPr>
        <w:t>1992</w:t>
      </w:r>
      <w:r w:rsidRPr="00510400">
        <w:rPr>
          <w:rFonts w:ascii="Arial" w:hAnsi="Arial" w:cs="Arial"/>
          <w:szCs w:val="22"/>
        </w:rPr>
        <w:t>; 89:10164–68.</w:t>
      </w:r>
    </w:p>
    <w:p w14:paraId="378F5AEE" w14:textId="77777777" w:rsidR="0087619F" w:rsidRPr="00510400" w:rsidRDefault="0087619F" w:rsidP="0087619F">
      <w:pPr>
        <w:pStyle w:val="PlainText"/>
        <w:numPr>
          <w:ilvl w:val="0"/>
          <w:numId w:val="5"/>
        </w:numPr>
        <w:spacing w:line="480" w:lineRule="auto"/>
        <w:rPr>
          <w:rFonts w:ascii="Arial" w:hAnsi="Arial" w:cs="Arial"/>
          <w:szCs w:val="22"/>
        </w:rPr>
      </w:pPr>
      <w:r w:rsidRPr="00510400">
        <w:rPr>
          <w:rFonts w:ascii="Arial" w:hAnsi="Arial" w:cs="Arial"/>
          <w:szCs w:val="22"/>
        </w:rPr>
        <w:t xml:space="preserve">Bates JT, Keefer CJ, Slaughter JC, et al. Escape from neutralization by the respiratory syncytial virus-specific neutralizing monoclonal antibody palivizumab is driven by changes in on-rate of binding to the fusion protein. Virology </w:t>
      </w:r>
      <w:r w:rsidRPr="00510400">
        <w:rPr>
          <w:rFonts w:ascii="Arial" w:hAnsi="Arial" w:cs="Arial"/>
          <w:b/>
          <w:bCs/>
          <w:szCs w:val="22"/>
        </w:rPr>
        <w:t>2014</w:t>
      </w:r>
      <w:r w:rsidRPr="00510400">
        <w:rPr>
          <w:rFonts w:ascii="Arial" w:hAnsi="Arial" w:cs="Arial"/>
          <w:szCs w:val="22"/>
        </w:rPr>
        <w:t>; 454–455:139–44.</w:t>
      </w:r>
    </w:p>
    <w:p w14:paraId="2BFC8434" w14:textId="11A03E18" w:rsidR="0039011E" w:rsidRPr="00510400" w:rsidRDefault="0039011E">
      <w:pPr>
        <w:spacing w:after="200" w:line="276" w:lineRule="auto"/>
        <w:rPr>
          <w:lang w:val="en-US"/>
        </w:rPr>
        <w:sectPr w:rsidR="0039011E" w:rsidRPr="00510400" w:rsidSect="00AC7DDF">
          <w:footerReference w:type="default" r:id="rId12"/>
          <w:pgSz w:w="11906" w:h="16838"/>
          <w:pgMar w:top="1411" w:right="1411" w:bottom="1411" w:left="1411" w:header="706" w:footer="706" w:gutter="0"/>
          <w:cols w:space="708"/>
          <w:docGrid w:linePitch="360"/>
        </w:sectPr>
      </w:pPr>
    </w:p>
    <w:p w14:paraId="1EB43A3D" w14:textId="6DBA4E18" w:rsidR="0039011E" w:rsidRPr="00510400" w:rsidRDefault="0039011E" w:rsidP="00D9270C">
      <w:pPr>
        <w:spacing w:line="480" w:lineRule="auto"/>
        <w:rPr>
          <w:lang w:val="en-US"/>
        </w:rPr>
      </w:pPr>
      <w:r w:rsidRPr="00510400">
        <w:rPr>
          <w:b/>
          <w:bCs/>
          <w:lang w:val="en-US"/>
        </w:rPr>
        <w:t>Supplementary Table 1</w:t>
      </w:r>
      <w:r w:rsidRPr="00510400">
        <w:rPr>
          <w:lang w:val="en-US"/>
        </w:rPr>
        <w:t>. Exploratory comparisons between RS</w:t>
      </w:r>
      <w:r w:rsidR="00CE3070" w:rsidRPr="00510400">
        <w:rPr>
          <w:lang w:val="en-US"/>
        </w:rPr>
        <w:t>V</w:t>
      </w:r>
      <w:r w:rsidRPr="00510400">
        <w:rPr>
          <w:lang w:val="en-US"/>
        </w:rPr>
        <w:t xml:space="preserve">PreF3 groups for anti-RSV A neutralizing antibody geometric mean titers and anti-RSVPreF3 </w:t>
      </w:r>
      <w:r w:rsidR="00640D18" w:rsidRPr="00510400">
        <w:rPr>
          <w:lang w:val="en-US"/>
        </w:rPr>
        <w:t>Ig</w:t>
      </w:r>
      <w:r w:rsidRPr="00510400">
        <w:rPr>
          <w:lang w:val="en-US"/>
        </w:rPr>
        <w:t>G antibody geometric mean concentrations at days 8 and 31 (per protocol set)</w:t>
      </w:r>
    </w:p>
    <w:tbl>
      <w:tblPr>
        <w:tblStyle w:val="TableGrid"/>
        <w:tblW w:w="4784" w:type="pct"/>
        <w:tblLayout w:type="fixed"/>
        <w:tblLook w:val="04A0" w:firstRow="1" w:lastRow="0" w:firstColumn="1" w:lastColumn="0" w:noHBand="0" w:noVBand="1"/>
      </w:tblPr>
      <w:tblGrid>
        <w:gridCol w:w="2482"/>
        <w:gridCol w:w="668"/>
        <w:gridCol w:w="1888"/>
        <w:gridCol w:w="722"/>
        <w:gridCol w:w="1891"/>
        <w:gridCol w:w="271"/>
        <w:gridCol w:w="992"/>
        <w:gridCol w:w="1888"/>
        <w:gridCol w:w="630"/>
        <w:gridCol w:w="1979"/>
      </w:tblGrid>
      <w:tr w:rsidR="00510400" w:rsidRPr="00510400" w14:paraId="0F9F27F6" w14:textId="77777777" w:rsidTr="001B7CE5">
        <w:tc>
          <w:tcPr>
            <w:tcW w:w="925" w:type="pct"/>
            <w:vMerge w:val="restart"/>
            <w:tcBorders>
              <w:left w:val="nil"/>
              <w:right w:val="nil"/>
            </w:tcBorders>
            <w:vAlign w:val="center"/>
          </w:tcPr>
          <w:p w14:paraId="5517162D" w14:textId="77777777" w:rsidR="00640D18" w:rsidRPr="00510400" w:rsidRDefault="00640D18" w:rsidP="00DB7F82">
            <w:pPr>
              <w:spacing w:line="480" w:lineRule="auto"/>
              <w:jc w:val="center"/>
              <w:rPr>
                <w:rFonts w:cs="Arial"/>
                <w:bCs/>
                <w:lang w:val="en-US"/>
              </w:rPr>
            </w:pPr>
          </w:p>
        </w:tc>
        <w:tc>
          <w:tcPr>
            <w:tcW w:w="1927" w:type="pct"/>
            <w:gridSpan w:val="4"/>
            <w:tcBorders>
              <w:left w:val="nil"/>
              <w:right w:val="nil"/>
            </w:tcBorders>
            <w:vAlign w:val="center"/>
          </w:tcPr>
          <w:p w14:paraId="71BA9DAE" w14:textId="77777777" w:rsidR="00640D18" w:rsidRPr="00510400" w:rsidRDefault="00640D18" w:rsidP="00DB7F82">
            <w:pPr>
              <w:spacing w:line="480" w:lineRule="auto"/>
              <w:jc w:val="center"/>
              <w:rPr>
                <w:rFonts w:cs="Arial"/>
                <w:bCs/>
                <w:lang w:val="en-US"/>
              </w:rPr>
            </w:pPr>
            <w:r w:rsidRPr="00510400">
              <w:rPr>
                <w:rFonts w:cs="Arial"/>
                <w:bCs/>
                <w:lang w:val="en-US"/>
              </w:rPr>
              <w:t>Anti-RSV A neutralizing antibody GMTs</w:t>
            </w:r>
          </w:p>
        </w:tc>
        <w:tc>
          <w:tcPr>
            <w:tcW w:w="101" w:type="pct"/>
            <w:tcBorders>
              <w:left w:val="nil"/>
              <w:bottom w:val="nil"/>
              <w:right w:val="nil"/>
            </w:tcBorders>
            <w:vAlign w:val="center"/>
          </w:tcPr>
          <w:p w14:paraId="1F3FFFA5" w14:textId="77777777" w:rsidR="00640D18" w:rsidRPr="00510400" w:rsidRDefault="00640D18" w:rsidP="00DB7F82">
            <w:pPr>
              <w:spacing w:line="480" w:lineRule="auto"/>
              <w:jc w:val="center"/>
              <w:rPr>
                <w:rFonts w:cs="Arial"/>
                <w:bCs/>
                <w:lang w:val="en-US"/>
              </w:rPr>
            </w:pPr>
          </w:p>
        </w:tc>
        <w:tc>
          <w:tcPr>
            <w:tcW w:w="2047" w:type="pct"/>
            <w:gridSpan w:val="4"/>
            <w:tcBorders>
              <w:left w:val="nil"/>
              <w:right w:val="nil"/>
            </w:tcBorders>
            <w:vAlign w:val="center"/>
          </w:tcPr>
          <w:p w14:paraId="753F11EA" w14:textId="77777777" w:rsidR="00640D18" w:rsidRPr="00510400" w:rsidRDefault="00640D18" w:rsidP="00DB7F82">
            <w:pPr>
              <w:spacing w:line="480" w:lineRule="auto"/>
              <w:jc w:val="center"/>
              <w:rPr>
                <w:rFonts w:cs="Arial"/>
                <w:bCs/>
                <w:lang w:val="en-US"/>
              </w:rPr>
            </w:pPr>
            <w:r w:rsidRPr="00510400">
              <w:rPr>
                <w:rFonts w:cs="Arial"/>
                <w:bCs/>
                <w:lang w:val="en-US"/>
              </w:rPr>
              <w:t>Anti-RSVPreF3 IgG antibody GMCs</w:t>
            </w:r>
          </w:p>
        </w:tc>
      </w:tr>
      <w:tr w:rsidR="00510400" w:rsidRPr="00510400" w14:paraId="682CD3FB" w14:textId="77777777" w:rsidTr="001B7CE5">
        <w:trPr>
          <w:trHeight w:val="325"/>
        </w:trPr>
        <w:tc>
          <w:tcPr>
            <w:tcW w:w="925" w:type="pct"/>
            <w:vMerge/>
            <w:tcBorders>
              <w:left w:val="nil"/>
              <w:right w:val="nil"/>
            </w:tcBorders>
            <w:vAlign w:val="center"/>
          </w:tcPr>
          <w:p w14:paraId="67CCB5D9" w14:textId="77777777" w:rsidR="00640D18" w:rsidRPr="00510400" w:rsidRDefault="00640D18" w:rsidP="00DB7F82">
            <w:pPr>
              <w:spacing w:line="480" w:lineRule="auto"/>
              <w:jc w:val="center"/>
              <w:rPr>
                <w:rFonts w:cs="Arial"/>
                <w:bCs/>
                <w:lang w:val="en-US"/>
              </w:rPr>
            </w:pPr>
          </w:p>
        </w:tc>
        <w:tc>
          <w:tcPr>
            <w:tcW w:w="953" w:type="pct"/>
            <w:gridSpan w:val="2"/>
            <w:tcBorders>
              <w:left w:val="nil"/>
              <w:right w:val="nil"/>
            </w:tcBorders>
            <w:vAlign w:val="center"/>
          </w:tcPr>
          <w:p w14:paraId="3369297D" w14:textId="77777777" w:rsidR="00640D18" w:rsidRPr="00510400" w:rsidRDefault="00640D18" w:rsidP="00DB7F82">
            <w:pPr>
              <w:spacing w:line="480" w:lineRule="auto"/>
              <w:jc w:val="center"/>
              <w:rPr>
                <w:rFonts w:cs="Arial"/>
                <w:bCs/>
                <w:lang w:val="en-US"/>
              </w:rPr>
            </w:pPr>
            <w:r w:rsidRPr="00510400">
              <w:rPr>
                <w:rFonts w:cs="Arial"/>
                <w:bCs/>
                <w:lang w:val="en-US"/>
              </w:rPr>
              <w:t>Day 8</w:t>
            </w:r>
          </w:p>
        </w:tc>
        <w:tc>
          <w:tcPr>
            <w:tcW w:w="973" w:type="pct"/>
            <w:gridSpan w:val="2"/>
            <w:tcBorders>
              <w:left w:val="nil"/>
              <w:right w:val="nil"/>
            </w:tcBorders>
            <w:vAlign w:val="center"/>
          </w:tcPr>
          <w:p w14:paraId="64696A36" w14:textId="77777777" w:rsidR="00640D18" w:rsidRPr="00510400" w:rsidRDefault="00640D18" w:rsidP="00DB7F82">
            <w:pPr>
              <w:spacing w:line="480" w:lineRule="auto"/>
              <w:jc w:val="center"/>
              <w:rPr>
                <w:rFonts w:cs="Arial"/>
                <w:bCs/>
                <w:lang w:val="en-US"/>
              </w:rPr>
            </w:pPr>
            <w:r w:rsidRPr="00510400">
              <w:rPr>
                <w:rFonts w:cs="Arial"/>
                <w:bCs/>
                <w:lang w:val="en-US"/>
              </w:rPr>
              <w:t>Day 31</w:t>
            </w:r>
          </w:p>
        </w:tc>
        <w:tc>
          <w:tcPr>
            <w:tcW w:w="101" w:type="pct"/>
            <w:tcBorders>
              <w:top w:val="nil"/>
              <w:left w:val="nil"/>
              <w:bottom w:val="nil"/>
              <w:right w:val="nil"/>
            </w:tcBorders>
            <w:vAlign w:val="center"/>
          </w:tcPr>
          <w:p w14:paraId="3B1C9699" w14:textId="77777777" w:rsidR="00640D18" w:rsidRPr="00510400" w:rsidRDefault="00640D18" w:rsidP="00DB7F82">
            <w:pPr>
              <w:spacing w:line="480" w:lineRule="auto"/>
              <w:jc w:val="center"/>
              <w:rPr>
                <w:rFonts w:cs="Arial"/>
                <w:bCs/>
                <w:lang w:val="en-US"/>
              </w:rPr>
            </w:pPr>
          </w:p>
        </w:tc>
        <w:tc>
          <w:tcPr>
            <w:tcW w:w="1074" w:type="pct"/>
            <w:gridSpan w:val="2"/>
            <w:tcBorders>
              <w:left w:val="nil"/>
              <w:right w:val="nil"/>
            </w:tcBorders>
            <w:vAlign w:val="center"/>
          </w:tcPr>
          <w:p w14:paraId="52CA4485" w14:textId="77777777" w:rsidR="00640D18" w:rsidRPr="00510400" w:rsidRDefault="00640D18" w:rsidP="00DB7F82">
            <w:pPr>
              <w:spacing w:line="480" w:lineRule="auto"/>
              <w:jc w:val="center"/>
              <w:rPr>
                <w:rFonts w:cs="Arial"/>
                <w:bCs/>
                <w:lang w:val="en-US"/>
              </w:rPr>
            </w:pPr>
            <w:r w:rsidRPr="00510400">
              <w:rPr>
                <w:rFonts w:cs="Arial"/>
                <w:bCs/>
                <w:lang w:val="en-US"/>
              </w:rPr>
              <w:t>Day 8</w:t>
            </w:r>
          </w:p>
        </w:tc>
        <w:tc>
          <w:tcPr>
            <w:tcW w:w="974" w:type="pct"/>
            <w:gridSpan w:val="2"/>
            <w:tcBorders>
              <w:left w:val="nil"/>
              <w:right w:val="nil"/>
            </w:tcBorders>
            <w:vAlign w:val="center"/>
          </w:tcPr>
          <w:p w14:paraId="34B39376" w14:textId="77777777" w:rsidR="00640D18" w:rsidRPr="00510400" w:rsidRDefault="00640D18" w:rsidP="00DB7F82">
            <w:pPr>
              <w:spacing w:line="480" w:lineRule="auto"/>
              <w:jc w:val="center"/>
              <w:rPr>
                <w:rFonts w:cs="Arial"/>
                <w:bCs/>
                <w:lang w:val="en-US"/>
              </w:rPr>
            </w:pPr>
            <w:r w:rsidRPr="00510400">
              <w:rPr>
                <w:rFonts w:cs="Arial"/>
                <w:bCs/>
                <w:lang w:val="en-US"/>
              </w:rPr>
              <w:t>Day 31</w:t>
            </w:r>
          </w:p>
        </w:tc>
      </w:tr>
      <w:tr w:rsidR="00510400" w:rsidRPr="00510400" w14:paraId="26669020" w14:textId="77777777" w:rsidTr="001B7CE5">
        <w:tc>
          <w:tcPr>
            <w:tcW w:w="925" w:type="pct"/>
            <w:vMerge/>
            <w:tcBorders>
              <w:left w:val="nil"/>
              <w:bottom w:val="single" w:sz="4" w:space="0" w:color="auto"/>
              <w:right w:val="nil"/>
            </w:tcBorders>
            <w:vAlign w:val="center"/>
          </w:tcPr>
          <w:p w14:paraId="1ACD3447" w14:textId="77777777" w:rsidR="00640D18" w:rsidRPr="00510400" w:rsidRDefault="00640D18" w:rsidP="00DB7F82">
            <w:pPr>
              <w:spacing w:line="480" w:lineRule="auto"/>
              <w:jc w:val="center"/>
              <w:rPr>
                <w:rFonts w:cs="Arial"/>
                <w:bCs/>
                <w:lang w:val="en-US"/>
              </w:rPr>
            </w:pPr>
          </w:p>
        </w:tc>
        <w:tc>
          <w:tcPr>
            <w:tcW w:w="249" w:type="pct"/>
            <w:tcBorders>
              <w:left w:val="nil"/>
              <w:bottom w:val="single" w:sz="4" w:space="0" w:color="auto"/>
              <w:right w:val="nil"/>
            </w:tcBorders>
            <w:vAlign w:val="center"/>
          </w:tcPr>
          <w:p w14:paraId="4D5B5771" w14:textId="77777777" w:rsidR="00640D18" w:rsidRPr="00510400" w:rsidRDefault="00640D18" w:rsidP="00DB7F82">
            <w:pPr>
              <w:spacing w:line="480" w:lineRule="auto"/>
              <w:jc w:val="center"/>
              <w:rPr>
                <w:rFonts w:cs="Arial"/>
                <w:bCs/>
                <w:lang w:val="en-US"/>
              </w:rPr>
            </w:pPr>
            <w:r w:rsidRPr="00510400">
              <w:rPr>
                <w:rFonts w:cs="Arial"/>
                <w:bCs/>
                <w:lang w:val="en-US"/>
              </w:rPr>
              <w:t>N</w:t>
            </w:r>
          </w:p>
        </w:tc>
        <w:tc>
          <w:tcPr>
            <w:tcW w:w="704" w:type="pct"/>
            <w:tcBorders>
              <w:left w:val="nil"/>
              <w:bottom w:val="single" w:sz="4" w:space="0" w:color="auto"/>
              <w:right w:val="nil"/>
            </w:tcBorders>
            <w:vAlign w:val="center"/>
          </w:tcPr>
          <w:p w14:paraId="4436671D" w14:textId="77777777" w:rsidR="00640D18" w:rsidRPr="00510400" w:rsidRDefault="00640D18" w:rsidP="00DB7F82">
            <w:pPr>
              <w:spacing w:line="480" w:lineRule="auto"/>
              <w:jc w:val="center"/>
              <w:rPr>
                <w:rFonts w:cs="Arial"/>
                <w:bCs/>
                <w:lang w:val="en-US"/>
              </w:rPr>
            </w:pPr>
            <w:r w:rsidRPr="00510400">
              <w:rPr>
                <w:rFonts w:cs="Arial"/>
                <w:bCs/>
                <w:lang w:val="en-US"/>
              </w:rPr>
              <w:t>value (95% CI)</w:t>
            </w:r>
          </w:p>
        </w:tc>
        <w:tc>
          <w:tcPr>
            <w:tcW w:w="269" w:type="pct"/>
            <w:tcBorders>
              <w:top w:val="nil"/>
              <w:left w:val="nil"/>
              <w:bottom w:val="single" w:sz="4" w:space="0" w:color="auto"/>
              <w:right w:val="nil"/>
            </w:tcBorders>
            <w:vAlign w:val="center"/>
          </w:tcPr>
          <w:p w14:paraId="761E8DF0" w14:textId="77777777" w:rsidR="00640D18" w:rsidRPr="00510400" w:rsidRDefault="00640D18" w:rsidP="00DB7F82">
            <w:pPr>
              <w:spacing w:line="480" w:lineRule="auto"/>
              <w:jc w:val="center"/>
              <w:rPr>
                <w:rFonts w:cs="Arial"/>
                <w:bCs/>
                <w:lang w:val="en-US"/>
              </w:rPr>
            </w:pPr>
            <w:r w:rsidRPr="00510400">
              <w:rPr>
                <w:rFonts w:cs="Arial"/>
                <w:bCs/>
                <w:lang w:val="en-US"/>
              </w:rPr>
              <w:t>N</w:t>
            </w:r>
          </w:p>
        </w:tc>
        <w:tc>
          <w:tcPr>
            <w:tcW w:w="704" w:type="pct"/>
            <w:tcBorders>
              <w:top w:val="nil"/>
              <w:left w:val="nil"/>
              <w:bottom w:val="single" w:sz="4" w:space="0" w:color="auto"/>
              <w:right w:val="nil"/>
            </w:tcBorders>
            <w:vAlign w:val="center"/>
          </w:tcPr>
          <w:p w14:paraId="0D381831" w14:textId="77777777" w:rsidR="00640D18" w:rsidRPr="00510400" w:rsidRDefault="00640D18" w:rsidP="00DB7F82">
            <w:pPr>
              <w:spacing w:line="480" w:lineRule="auto"/>
              <w:jc w:val="center"/>
              <w:rPr>
                <w:rFonts w:cs="Arial"/>
                <w:bCs/>
                <w:lang w:val="en-US"/>
              </w:rPr>
            </w:pPr>
            <w:r w:rsidRPr="00510400">
              <w:rPr>
                <w:rFonts w:cs="Arial"/>
                <w:bCs/>
                <w:lang w:val="en-US"/>
              </w:rPr>
              <w:t>value (95% CI)</w:t>
            </w:r>
          </w:p>
        </w:tc>
        <w:tc>
          <w:tcPr>
            <w:tcW w:w="101" w:type="pct"/>
            <w:tcBorders>
              <w:top w:val="nil"/>
              <w:left w:val="nil"/>
              <w:bottom w:val="single" w:sz="4" w:space="0" w:color="auto"/>
              <w:right w:val="nil"/>
            </w:tcBorders>
            <w:vAlign w:val="center"/>
          </w:tcPr>
          <w:p w14:paraId="3C04C7C6" w14:textId="77777777" w:rsidR="00640D18" w:rsidRPr="00510400" w:rsidRDefault="00640D18" w:rsidP="00DB7F82">
            <w:pPr>
              <w:spacing w:line="480" w:lineRule="auto"/>
              <w:jc w:val="center"/>
              <w:rPr>
                <w:rFonts w:cs="Arial"/>
                <w:bCs/>
                <w:lang w:val="en-US"/>
              </w:rPr>
            </w:pPr>
          </w:p>
        </w:tc>
        <w:tc>
          <w:tcPr>
            <w:tcW w:w="370" w:type="pct"/>
            <w:tcBorders>
              <w:left w:val="nil"/>
              <w:bottom w:val="single" w:sz="4" w:space="0" w:color="auto"/>
              <w:right w:val="nil"/>
            </w:tcBorders>
            <w:vAlign w:val="center"/>
          </w:tcPr>
          <w:p w14:paraId="1E70C4B5" w14:textId="77777777" w:rsidR="00640D18" w:rsidRPr="00510400" w:rsidRDefault="00640D18" w:rsidP="00DB7F82">
            <w:pPr>
              <w:spacing w:line="480" w:lineRule="auto"/>
              <w:jc w:val="center"/>
              <w:rPr>
                <w:rFonts w:cs="Arial"/>
                <w:bCs/>
                <w:lang w:val="en-US"/>
              </w:rPr>
            </w:pPr>
            <w:r w:rsidRPr="00510400">
              <w:rPr>
                <w:rFonts w:cs="Arial"/>
                <w:bCs/>
                <w:lang w:val="en-US"/>
              </w:rPr>
              <w:t>N</w:t>
            </w:r>
          </w:p>
        </w:tc>
        <w:tc>
          <w:tcPr>
            <w:tcW w:w="704" w:type="pct"/>
            <w:tcBorders>
              <w:left w:val="nil"/>
              <w:bottom w:val="single" w:sz="4" w:space="0" w:color="auto"/>
              <w:right w:val="nil"/>
            </w:tcBorders>
            <w:vAlign w:val="center"/>
          </w:tcPr>
          <w:p w14:paraId="67371C0F" w14:textId="77777777" w:rsidR="00640D18" w:rsidRPr="00510400" w:rsidRDefault="00640D18" w:rsidP="00DB7F82">
            <w:pPr>
              <w:spacing w:line="480" w:lineRule="auto"/>
              <w:jc w:val="center"/>
              <w:rPr>
                <w:rFonts w:cs="Arial"/>
                <w:bCs/>
                <w:lang w:val="en-US"/>
              </w:rPr>
            </w:pPr>
            <w:r w:rsidRPr="00510400">
              <w:rPr>
                <w:rFonts w:cs="Arial"/>
                <w:bCs/>
                <w:lang w:val="en-US"/>
              </w:rPr>
              <w:t>value (95% CI)</w:t>
            </w:r>
          </w:p>
        </w:tc>
        <w:tc>
          <w:tcPr>
            <w:tcW w:w="235" w:type="pct"/>
            <w:tcBorders>
              <w:left w:val="nil"/>
              <w:bottom w:val="single" w:sz="4" w:space="0" w:color="auto"/>
              <w:right w:val="nil"/>
            </w:tcBorders>
            <w:vAlign w:val="center"/>
          </w:tcPr>
          <w:p w14:paraId="483C5027" w14:textId="77777777" w:rsidR="00640D18" w:rsidRPr="00510400" w:rsidRDefault="00640D18" w:rsidP="00DB7F82">
            <w:pPr>
              <w:spacing w:line="480" w:lineRule="auto"/>
              <w:jc w:val="center"/>
              <w:rPr>
                <w:rFonts w:cs="Arial"/>
                <w:bCs/>
                <w:lang w:val="en-US"/>
              </w:rPr>
            </w:pPr>
            <w:r w:rsidRPr="00510400">
              <w:rPr>
                <w:rFonts w:cs="Arial"/>
                <w:bCs/>
                <w:lang w:val="en-US"/>
              </w:rPr>
              <w:t>N</w:t>
            </w:r>
          </w:p>
        </w:tc>
        <w:tc>
          <w:tcPr>
            <w:tcW w:w="738" w:type="pct"/>
            <w:tcBorders>
              <w:left w:val="nil"/>
              <w:bottom w:val="single" w:sz="4" w:space="0" w:color="auto"/>
              <w:right w:val="nil"/>
            </w:tcBorders>
            <w:vAlign w:val="center"/>
          </w:tcPr>
          <w:p w14:paraId="4CDBC6CD" w14:textId="77777777" w:rsidR="00640D18" w:rsidRPr="00510400" w:rsidRDefault="00640D18" w:rsidP="00DB7F82">
            <w:pPr>
              <w:spacing w:line="480" w:lineRule="auto"/>
              <w:jc w:val="center"/>
              <w:rPr>
                <w:rFonts w:cs="Arial"/>
                <w:bCs/>
                <w:lang w:val="en-US"/>
              </w:rPr>
            </w:pPr>
            <w:r w:rsidRPr="00510400">
              <w:rPr>
                <w:rFonts w:cs="Arial"/>
                <w:bCs/>
                <w:lang w:val="en-US"/>
              </w:rPr>
              <w:t>value (95% CI)</w:t>
            </w:r>
          </w:p>
        </w:tc>
      </w:tr>
      <w:tr w:rsidR="00510400" w:rsidRPr="00510400" w14:paraId="2D3B8DC6" w14:textId="77777777" w:rsidTr="001B7CE5">
        <w:tc>
          <w:tcPr>
            <w:tcW w:w="925" w:type="pct"/>
            <w:tcBorders>
              <w:left w:val="nil"/>
              <w:bottom w:val="nil"/>
              <w:right w:val="nil"/>
            </w:tcBorders>
            <w:vAlign w:val="center"/>
          </w:tcPr>
          <w:p w14:paraId="47B3D372" w14:textId="77777777" w:rsidR="00640D18" w:rsidRPr="00510400" w:rsidRDefault="00640D18" w:rsidP="00DB7F82">
            <w:pPr>
              <w:spacing w:line="480" w:lineRule="auto"/>
              <w:jc w:val="center"/>
              <w:rPr>
                <w:rFonts w:cs="Arial"/>
                <w:bCs/>
                <w:lang w:val="en-US"/>
              </w:rPr>
            </w:pPr>
            <w:r w:rsidRPr="00510400">
              <w:rPr>
                <w:rFonts w:cs="Arial"/>
                <w:bCs/>
                <w:i/>
                <w:lang w:val="en-US"/>
              </w:rPr>
              <w:t>Adjusted GMT or GMC</w:t>
            </w:r>
          </w:p>
        </w:tc>
        <w:tc>
          <w:tcPr>
            <w:tcW w:w="249" w:type="pct"/>
            <w:tcBorders>
              <w:left w:val="nil"/>
              <w:bottom w:val="nil"/>
              <w:right w:val="nil"/>
            </w:tcBorders>
            <w:vAlign w:val="center"/>
          </w:tcPr>
          <w:p w14:paraId="58C3A29D" w14:textId="77777777" w:rsidR="00640D18" w:rsidRPr="00510400" w:rsidRDefault="00640D18" w:rsidP="00DB7F82">
            <w:pPr>
              <w:spacing w:line="480" w:lineRule="auto"/>
              <w:jc w:val="center"/>
              <w:rPr>
                <w:rFonts w:cs="Arial"/>
                <w:bCs/>
                <w:lang w:val="en-US"/>
              </w:rPr>
            </w:pPr>
          </w:p>
        </w:tc>
        <w:tc>
          <w:tcPr>
            <w:tcW w:w="704" w:type="pct"/>
            <w:tcBorders>
              <w:left w:val="nil"/>
              <w:bottom w:val="nil"/>
              <w:right w:val="nil"/>
            </w:tcBorders>
            <w:vAlign w:val="center"/>
          </w:tcPr>
          <w:p w14:paraId="644257F2" w14:textId="77777777" w:rsidR="00640D18" w:rsidRPr="00510400" w:rsidRDefault="00640D18" w:rsidP="00DB7F82">
            <w:pPr>
              <w:spacing w:line="480" w:lineRule="auto"/>
              <w:jc w:val="center"/>
              <w:rPr>
                <w:rFonts w:cs="Arial"/>
                <w:bCs/>
                <w:lang w:val="en-US"/>
              </w:rPr>
            </w:pPr>
          </w:p>
        </w:tc>
        <w:tc>
          <w:tcPr>
            <w:tcW w:w="269" w:type="pct"/>
            <w:tcBorders>
              <w:top w:val="single" w:sz="4" w:space="0" w:color="auto"/>
              <w:left w:val="nil"/>
              <w:bottom w:val="nil"/>
              <w:right w:val="nil"/>
            </w:tcBorders>
            <w:vAlign w:val="center"/>
          </w:tcPr>
          <w:p w14:paraId="6034C2DE" w14:textId="77777777" w:rsidR="00640D18" w:rsidRPr="00510400" w:rsidRDefault="00640D18" w:rsidP="00DB7F82">
            <w:pPr>
              <w:spacing w:line="480" w:lineRule="auto"/>
              <w:jc w:val="center"/>
              <w:rPr>
                <w:rFonts w:cs="Arial"/>
                <w:bCs/>
                <w:lang w:val="en-US"/>
              </w:rPr>
            </w:pPr>
          </w:p>
        </w:tc>
        <w:tc>
          <w:tcPr>
            <w:tcW w:w="704" w:type="pct"/>
            <w:tcBorders>
              <w:top w:val="single" w:sz="4" w:space="0" w:color="auto"/>
              <w:left w:val="nil"/>
              <w:bottom w:val="nil"/>
              <w:right w:val="nil"/>
            </w:tcBorders>
            <w:vAlign w:val="center"/>
          </w:tcPr>
          <w:p w14:paraId="6324A453" w14:textId="77777777" w:rsidR="00640D18" w:rsidRPr="00510400" w:rsidRDefault="00640D18" w:rsidP="00DB7F82">
            <w:pPr>
              <w:spacing w:line="480" w:lineRule="auto"/>
              <w:jc w:val="center"/>
              <w:rPr>
                <w:rFonts w:cs="Arial"/>
                <w:bCs/>
                <w:lang w:val="en-US"/>
              </w:rPr>
            </w:pPr>
          </w:p>
        </w:tc>
        <w:tc>
          <w:tcPr>
            <w:tcW w:w="101" w:type="pct"/>
            <w:tcBorders>
              <w:top w:val="single" w:sz="4" w:space="0" w:color="auto"/>
              <w:left w:val="nil"/>
              <w:bottom w:val="nil"/>
              <w:right w:val="nil"/>
            </w:tcBorders>
            <w:vAlign w:val="center"/>
          </w:tcPr>
          <w:p w14:paraId="0FC0F0A7" w14:textId="77777777" w:rsidR="00640D18" w:rsidRPr="00510400" w:rsidRDefault="00640D18" w:rsidP="00DB7F82">
            <w:pPr>
              <w:spacing w:line="480" w:lineRule="auto"/>
              <w:jc w:val="center"/>
              <w:rPr>
                <w:rFonts w:cs="Arial"/>
                <w:bCs/>
                <w:lang w:val="en-US"/>
              </w:rPr>
            </w:pPr>
          </w:p>
        </w:tc>
        <w:tc>
          <w:tcPr>
            <w:tcW w:w="370" w:type="pct"/>
            <w:tcBorders>
              <w:left w:val="nil"/>
              <w:bottom w:val="nil"/>
              <w:right w:val="nil"/>
            </w:tcBorders>
            <w:vAlign w:val="center"/>
          </w:tcPr>
          <w:p w14:paraId="77DCEABD" w14:textId="77777777" w:rsidR="00640D18" w:rsidRPr="00510400" w:rsidRDefault="00640D18" w:rsidP="00DB7F82">
            <w:pPr>
              <w:spacing w:line="480" w:lineRule="auto"/>
              <w:jc w:val="center"/>
              <w:rPr>
                <w:rFonts w:cs="Arial"/>
                <w:bCs/>
                <w:lang w:val="en-US"/>
              </w:rPr>
            </w:pPr>
          </w:p>
        </w:tc>
        <w:tc>
          <w:tcPr>
            <w:tcW w:w="704" w:type="pct"/>
            <w:tcBorders>
              <w:left w:val="nil"/>
              <w:bottom w:val="nil"/>
              <w:right w:val="nil"/>
            </w:tcBorders>
            <w:vAlign w:val="center"/>
          </w:tcPr>
          <w:p w14:paraId="71265E13" w14:textId="77777777" w:rsidR="00640D18" w:rsidRPr="00510400" w:rsidRDefault="00640D18" w:rsidP="00DB7F82">
            <w:pPr>
              <w:spacing w:line="480" w:lineRule="auto"/>
              <w:jc w:val="center"/>
              <w:rPr>
                <w:rFonts w:cs="Arial"/>
                <w:bCs/>
                <w:lang w:val="en-US"/>
              </w:rPr>
            </w:pPr>
          </w:p>
        </w:tc>
        <w:tc>
          <w:tcPr>
            <w:tcW w:w="235" w:type="pct"/>
            <w:tcBorders>
              <w:left w:val="nil"/>
              <w:bottom w:val="nil"/>
              <w:right w:val="nil"/>
            </w:tcBorders>
            <w:vAlign w:val="center"/>
          </w:tcPr>
          <w:p w14:paraId="67F40433" w14:textId="77777777" w:rsidR="00640D18" w:rsidRPr="00510400" w:rsidRDefault="00640D18" w:rsidP="00DB7F82">
            <w:pPr>
              <w:spacing w:line="480" w:lineRule="auto"/>
              <w:jc w:val="center"/>
              <w:rPr>
                <w:rFonts w:cs="Arial"/>
                <w:bCs/>
                <w:lang w:val="en-US"/>
              </w:rPr>
            </w:pPr>
          </w:p>
        </w:tc>
        <w:tc>
          <w:tcPr>
            <w:tcW w:w="738" w:type="pct"/>
            <w:tcBorders>
              <w:left w:val="nil"/>
              <w:bottom w:val="nil"/>
              <w:right w:val="nil"/>
            </w:tcBorders>
            <w:vAlign w:val="center"/>
          </w:tcPr>
          <w:p w14:paraId="1751F7C4" w14:textId="77777777" w:rsidR="00640D18" w:rsidRPr="00510400" w:rsidRDefault="00640D18" w:rsidP="00DB7F82">
            <w:pPr>
              <w:spacing w:line="480" w:lineRule="auto"/>
              <w:jc w:val="center"/>
              <w:rPr>
                <w:rFonts w:cs="Arial"/>
                <w:bCs/>
                <w:lang w:val="en-US"/>
              </w:rPr>
            </w:pPr>
          </w:p>
        </w:tc>
      </w:tr>
      <w:tr w:rsidR="00510400" w:rsidRPr="00510400" w14:paraId="2B8A4C7B" w14:textId="77777777" w:rsidTr="001B7CE5">
        <w:tc>
          <w:tcPr>
            <w:tcW w:w="925" w:type="pct"/>
            <w:tcBorders>
              <w:top w:val="nil"/>
              <w:left w:val="nil"/>
              <w:bottom w:val="nil"/>
              <w:right w:val="nil"/>
            </w:tcBorders>
            <w:vAlign w:val="center"/>
          </w:tcPr>
          <w:p w14:paraId="530B06CE" w14:textId="77777777" w:rsidR="00640D18" w:rsidRPr="00510400" w:rsidRDefault="00640D18" w:rsidP="00DB7F82">
            <w:pPr>
              <w:spacing w:line="480" w:lineRule="auto"/>
              <w:ind w:left="144"/>
              <w:jc w:val="center"/>
              <w:rPr>
                <w:rFonts w:cs="Arial"/>
                <w:bCs/>
                <w:lang w:val="en-US"/>
              </w:rPr>
            </w:pPr>
            <w:r w:rsidRPr="00510400">
              <w:rPr>
                <w:rFonts w:cs="Arial"/>
                <w:bCs/>
                <w:lang w:val="en-US"/>
              </w:rPr>
              <w:t>30 RSVPreF3</w:t>
            </w:r>
          </w:p>
        </w:tc>
        <w:tc>
          <w:tcPr>
            <w:tcW w:w="249" w:type="pct"/>
            <w:tcBorders>
              <w:top w:val="nil"/>
              <w:left w:val="nil"/>
              <w:bottom w:val="nil"/>
              <w:right w:val="nil"/>
            </w:tcBorders>
            <w:vAlign w:val="center"/>
          </w:tcPr>
          <w:p w14:paraId="6910F608" w14:textId="77777777" w:rsidR="00640D18" w:rsidRPr="00510400" w:rsidRDefault="00640D18" w:rsidP="00DB7F82">
            <w:pPr>
              <w:spacing w:line="480" w:lineRule="auto"/>
              <w:jc w:val="center"/>
              <w:rPr>
                <w:rFonts w:cs="Arial"/>
                <w:bCs/>
                <w:lang w:val="en-US"/>
              </w:rPr>
            </w:pPr>
            <w:r w:rsidRPr="00510400">
              <w:rPr>
                <w:rFonts w:cs="Arial"/>
                <w:bCs/>
                <w:lang w:val="en-US"/>
              </w:rPr>
              <w:t>119</w:t>
            </w:r>
          </w:p>
        </w:tc>
        <w:tc>
          <w:tcPr>
            <w:tcW w:w="704" w:type="pct"/>
            <w:tcBorders>
              <w:top w:val="nil"/>
              <w:left w:val="nil"/>
              <w:bottom w:val="nil"/>
              <w:right w:val="nil"/>
            </w:tcBorders>
            <w:vAlign w:val="center"/>
          </w:tcPr>
          <w:p w14:paraId="4ABB9202" w14:textId="77777777" w:rsidR="00640D18" w:rsidRPr="00510400" w:rsidRDefault="00640D18" w:rsidP="00DB7F82">
            <w:pPr>
              <w:spacing w:line="480" w:lineRule="auto"/>
              <w:jc w:val="center"/>
              <w:rPr>
                <w:rFonts w:cs="Arial"/>
                <w:bCs/>
                <w:lang w:val="en-US"/>
              </w:rPr>
            </w:pPr>
            <w:r w:rsidRPr="00510400">
              <w:rPr>
                <w:rFonts w:cs="Arial"/>
                <w:bCs/>
                <w:lang w:val="en-US"/>
              </w:rPr>
              <w:t>6447.50</w:t>
            </w:r>
          </w:p>
        </w:tc>
        <w:tc>
          <w:tcPr>
            <w:tcW w:w="269" w:type="pct"/>
            <w:tcBorders>
              <w:top w:val="nil"/>
              <w:left w:val="nil"/>
              <w:bottom w:val="nil"/>
              <w:right w:val="nil"/>
            </w:tcBorders>
            <w:vAlign w:val="center"/>
          </w:tcPr>
          <w:p w14:paraId="18DD2F4B" w14:textId="77777777" w:rsidR="00640D18" w:rsidRPr="00510400" w:rsidRDefault="00640D18" w:rsidP="00DB7F82">
            <w:pPr>
              <w:spacing w:line="480" w:lineRule="auto"/>
              <w:jc w:val="center"/>
              <w:rPr>
                <w:rFonts w:cs="Arial"/>
                <w:bCs/>
                <w:lang w:val="en-US"/>
              </w:rPr>
            </w:pPr>
            <w:r w:rsidRPr="00510400">
              <w:rPr>
                <w:rFonts w:cs="Arial"/>
                <w:bCs/>
                <w:lang w:val="en-US"/>
              </w:rPr>
              <w:t>120</w:t>
            </w:r>
          </w:p>
        </w:tc>
        <w:tc>
          <w:tcPr>
            <w:tcW w:w="704" w:type="pct"/>
            <w:tcBorders>
              <w:top w:val="nil"/>
              <w:left w:val="nil"/>
              <w:bottom w:val="nil"/>
              <w:right w:val="nil"/>
            </w:tcBorders>
            <w:vAlign w:val="center"/>
          </w:tcPr>
          <w:p w14:paraId="786C1E8B" w14:textId="77777777" w:rsidR="00640D18" w:rsidRPr="00510400" w:rsidRDefault="00640D18" w:rsidP="00DB7F82">
            <w:pPr>
              <w:spacing w:line="480" w:lineRule="auto"/>
              <w:jc w:val="center"/>
              <w:rPr>
                <w:rFonts w:cs="Arial"/>
                <w:bCs/>
                <w:lang w:val="en-US"/>
              </w:rPr>
            </w:pPr>
            <w:r w:rsidRPr="00510400">
              <w:rPr>
                <w:rFonts w:cs="Arial"/>
                <w:bCs/>
                <w:lang w:val="en-US"/>
              </w:rPr>
              <w:t>5425.92</w:t>
            </w:r>
          </w:p>
        </w:tc>
        <w:tc>
          <w:tcPr>
            <w:tcW w:w="101" w:type="pct"/>
            <w:tcBorders>
              <w:top w:val="nil"/>
              <w:left w:val="nil"/>
              <w:bottom w:val="nil"/>
              <w:right w:val="nil"/>
            </w:tcBorders>
            <w:vAlign w:val="center"/>
          </w:tcPr>
          <w:p w14:paraId="66DCB394" w14:textId="77777777" w:rsidR="00640D18" w:rsidRPr="00510400" w:rsidRDefault="00640D18" w:rsidP="00DB7F82">
            <w:pPr>
              <w:spacing w:line="480" w:lineRule="auto"/>
              <w:jc w:val="center"/>
              <w:rPr>
                <w:rFonts w:cs="Arial"/>
                <w:bCs/>
                <w:lang w:val="en-US"/>
              </w:rPr>
            </w:pPr>
          </w:p>
        </w:tc>
        <w:tc>
          <w:tcPr>
            <w:tcW w:w="370" w:type="pct"/>
            <w:tcBorders>
              <w:top w:val="nil"/>
              <w:left w:val="nil"/>
              <w:bottom w:val="nil"/>
              <w:right w:val="nil"/>
            </w:tcBorders>
            <w:vAlign w:val="center"/>
          </w:tcPr>
          <w:p w14:paraId="3BE222FC" w14:textId="76FC902E" w:rsidR="00640D18" w:rsidRPr="00510400" w:rsidRDefault="001B1508" w:rsidP="00DB7F82">
            <w:pPr>
              <w:spacing w:line="480" w:lineRule="auto"/>
              <w:jc w:val="center"/>
              <w:rPr>
                <w:rFonts w:cs="Arial"/>
                <w:bCs/>
                <w:lang w:val="en-US"/>
              </w:rPr>
            </w:pPr>
            <w:r w:rsidRPr="00510400">
              <w:rPr>
                <w:rFonts w:cs="Arial"/>
                <w:bCs/>
                <w:lang w:val="en-US"/>
              </w:rPr>
              <w:t>119</w:t>
            </w:r>
          </w:p>
        </w:tc>
        <w:tc>
          <w:tcPr>
            <w:tcW w:w="704" w:type="pct"/>
            <w:tcBorders>
              <w:top w:val="nil"/>
              <w:left w:val="nil"/>
              <w:bottom w:val="nil"/>
              <w:right w:val="nil"/>
            </w:tcBorders>
            <w:vAlign w:val="center"/>
          </w:tcPr>
          <w:p w14:paraId="6D64FECD" w14:textId="77777777" w:rsidR="00640D18" w:rsidRPr="00510400" w:rsidRDefault="00640D18" w:rsidP="00DB7F82">
            <w:pPr>
              <w:spacing w:line="480" w:lineRule="auto"/>
              <w:jc w:val="center"/>
              <w:rPr>
                <w:rFonts w:cs="Arial"/>
                <w:bCs/>
                <w:lang w:val="en-US"/>
              </w:rPr>
            </w:pPr>
            <w:r w:rsidRPr="00510400">
              <w:rPr>
                <w:rFonts w:cs="Arial"/>
                <w:bCs/>
                <w:lang w:val="en-US"/>
              </w:rPr>
              <w:t>80506.29</w:t>
            </w:r>
          </w:p>
        </w:tc>
        <w:tc>
          <w:tcPr>
            <w:tcW w:w="235" w:type="pct"/>
            <w:tcBorders>
              <w:top w:val="nil"/>
              <w:left w:val="nil"/>
              <w:bottom w:val="nil"/>
              <w:right w:val="nil"/>
            </w:tcBorders>
            <w:vAlign w:val="center"/>
          </w:tcPr>
          <w:p w14:paraId="568FF5D5" w14:textId="77777777" w:rsidR="00640D18" w:rsidRPr="00510400" w:rsidRDefault="00640D18" w:rsidP="00DB7F82">
            <w:pPr>
              <w:spacing w:line="480" w:lineRule="auto"/>
              <w:jc w:val="center"/>
              <w:rPr>
                <w:rFonts w:cs="Arial"/>
                <w:bCs/>
                <w:lang w:val="en-US"/>
              </w:rPr>
            </w:pPr>
            <w:r w:rsidRPr="00510400">
              <w:rPr>
                <w:rFonts w:cs="Arial"/>
                <w:bCs/>
                <w:lang w:val="en-US"/>
              </w:rPr>
              <w:t>120</w:t>
            </w:r>
          </w:p>
        </w:tc>
        <w:tc>
          <w:tcPr>
            <w:tcW w:w="738" w:type="pct"/>
            <w:tcBorders>
              <w:top w:val="nil"/>
              <w:left w:val="nil"/>
              <w:bottom w:val="nil"/>
              <w:right w:val="nil"/>
            </w:tcBorders>
            <w:vAlign w:val="center"/>
          </w:tcPr>
          <w:p w14:paraId="6BD6D3DA" w14:textId="77777777" w:rsidR="00640D18" w:rsidRPr="00510400" w:rsidRDefault="00640D18" w:rsidP="00DB7F82">
            <w:pPr>
              <w:spacing w:line="480" w:lineRule="auto"/>
              <w:jc w:val="center"/>
              <w:rPr>
                <w:rFonts w:cs="Arial"/>
                <w:bCs/>
                <w:lang w:val="en-US"/>
              </w:rPr>
            </w:pPr>
            <w:r w:rsidRPr="00510400">
              <w:rPr>
                <w:rFonts w:cs="Arial"/>
                <w:bCs/>
                <w:lang w:val="en-US"/>
              </w:rPr>
              <w:t>62929.72</w:t>
            </w:r>
          </w:p>
        </w:tc>
      </w:tr>
      <w:tr w:rsidR="00510400" w:rsidRPr="00510400" w14:paraId="5A2BB222" w14:textId="77777777" w:rsidTr="001B7CE5">
        <w:tc>
          <w:tcPr>
            <w:tcW w:w="925" w:type="pct"/>
            <w:tcBorders>
              <w:top w:val="nil"/>
              <w:left w:val="nil"/>
              <w:bottom w:val="nil"/>
              <w:right w:val="nil"/>
            </w:tcBorders>
            <w:vAlign w:val="center"/>
          </w:tcPr>
          <w:p w14:paraId="73A4CEF1" w14:textId="77777777" w:rsidR="00640D18" w:rsidRPr="00510400" w:rsidRDefault="00640D18" w:rsidP="00DB7F82">
            <w:pPr>
              <w:spacing w:line="480" w:lineRule="auto"/>
              <w:ind w:left="144"/>
              <w:jc w:val="center"/>
              <w:rPr>
                <w:rFonts w:cs="Arial"/>
                <w:bCs/>
                <w:lang w:val="en-US"/>
              </w:rPr>
            </w:pPr>
            <w:r w:rsidRPr="00510400">
              <w:rPr>
                <w:rFonts w:cs="Arial"/>
                <w:bCs/>
                <w:lang w:val="en-US"/>
              </w:rPr>
              <w:t>60 RSVPreF3</w:t>
            </w:r>
          </w:p>
        </w:tc>
        <w:tc>
          <w:tcPr>
            <w:tcW w:w="249" w:type="pct"/>
            <w:tcBorders>
              <w:top w:val="nil"/>
              <w:left w:val="nil"/>
              <w:bottom w:val="nil"/>
              <w:right w:val="nil"/>
            </w:tcBorders>
            <w:vAlign w:val="center"/>
          </w:tcPr>
          <w:p w14:paraId="14A3DF9A" w14:textId="77777777" w:rsidR="00640D18" w:rsidRPr="00510400" w:rsidRDefault="00640D18" w:rsidP="00DB7F82">
            <w:pPr>
              <w:spacing w:line="480" w:lineRule="auto"/>
              <w:jc w:val="center"/>
              <w:rPr>
                <w:rFonts w:cs="Arial"/>
                <w:bCs/>
                <w:lang w:val="en-US"/>
              </w:rPr>
            </w:pPr>
            <w:r w:rsidRPr="00510400">
              <w:rPr>
                <w:rFonts w:cs="Arial"/>
                <w:bCs/>
                <w:lang w:val="en-US"/>
              </w:rPr>
              <w:t>118</w:t>
            </w:r>
          </w:p>
        </w:tc>
        <w:tc>
          <w:tcPr>
            <w:tcW w:w="704" w:type="pct"/>
            <w:tcBorders>
              <w:top w:val="nil"/>
              <w:left w:val="nil"/>
              <w:bottom w:val="nil"/>
              <w:right w:val="nil"/>
            </w:tcBorders>
            <w:vAlign w:val="center"/>
          </w:tcPr>
          <w:p w14:paraId="6DC5C7B9" w14:textId="77777777" w:rsidR="00640D18" w:rsidRPr="00510400" w:rsidRDefault="00640D18" w:rsidP="00DB7F82">
            <w:pPr>
              <w:spacing w:line="480" w:lineRule="auto"/>
              <w:jc w:val="center"/>
              <w:rPr>
                <w:rFonts w:cs="Arial"/>
                <w:bCs/>
                <w:lang w:val="en-US"/>
              </w:rPr>
            </w:pPr>
            <w:r w:rsidRPr="00510400">
              <w:rPr>
                <w:rFonts w:cs="Arial"/>
                <w:bCs/>
                <w:lang w:val="en-US"/>
              </w:rPr>
              <w:t>9177.77</w:t>
            </w:r>
          </w:p>
        </w:tc>
        <w:tc>
          <w:tcPr>
            <w:tcW w:w="269" w:type="pct"/>
            <w:tcBorders>
              <w:top w:val="nil"/>
              <w:left w:val="nil"/>
              <w:bottom w:val="nil"/>
              <w:right w:val="nil"/>
            </w:tcBorders>
            <w:vAlign w:val="center"/>
          </w:tcPr>
          <w:p w14:paraId="578BE790" w14:textId="77777777" w:rsidR="00640D18" w:rsidRPr="00510400" w:rsidRDefault="00640D18" w:rsidP="00DB7F82">
            <w:pPr>
              <w:spacing w:line="480" w:lineRule="auto"/>
              <w:jc w:val="center"/>
              <w:rPr>
                <w:rFonts w:cs="Arial"/>
                <w:bCs/>
                <w:lang w:val="en-US"/>
              </w:rPr>
            </w:pPr>
            <w:r w:rsidRPr="00510400">
              <w:rPr>
                <w:rFonts w:cs="Arial"/>
                <w:bCs/>
                <w:lang w:val="en-US"/>
              </w:rPr>
              <w:t>120</w:t>
            </w:r>
          </w:p>
        </w:tc>
        <w:tc>
          <w:tcPr>
            <w:tcW w:w="704" w:type="pct"/>
            <w:tcBorders>
              <w:top w:val="nil"/>
              <w:left w:val="nil"/>
              <w:bottom w:val="nil"/>
              <w:right w:val="nil"/>
            </w:tcBorders>
            <w:vAlign w:val="center"/>
          </w:tcPr>
          <w:p w14:paraId="2D3F53C2" w14:textId="77777777" w:rsidR="00640D18" w:rsidRPr="00510400" w:rsidRDefault="00640D18" w:rsidP="00DB7F82">
            <w:pPr>
              <w:spacing w:line="480" w:lineRule="auto"/>
              <w:jc w:val="center"/>
              <w:rPr>
                <w:rFonts w:cs="Arial"/>
                <w:bCs/>
                <w:lang w:val="en-US"/>
              </w:rPr>
            </w:pPr>
            <w:r w:rsidRPr="00510400">
              <w:rPr>
                <w:rFonts w:cs="Arial"/>
                <w:bCs/>
                <w:lang w:val="en-US"/>
              </w:rPr>
              <w:t>7133.69</w:t>
            </w:r>
          </w:p>
        </w:tc>
        <w:tc>
          <w:tcPr>
            <w:tcW w:w="101" w:type="pct"/>
            <w:tcBorders>
              <w:top w:val="nil"/>
              <w:left w:val="nil"/>
              <w:bottom w:val="nil"/>
              <w:right w:val="nil"/>
            </w:tcBorders>
            <w:vAlign w:val="center"/>
          </w:tcPr>
          <w:p w14:paraId="717D0826" w14:textId="77777777" w:rsidR="00640D18" w:rsidRPr="00510400" w:rsidRDefault="00640D18" w:rsidP="00DB7F82">
            <w:pPr>
              <w:spacing w:line="480" w:lineRule="auto"/>
              <w:jc w:val="center"/>
              <w:rPr>
                <w:rFonts w:cs="Arial"/>
                <w:bCs/>
                <w:lang w:val="en-US"/>
              </w:rPr>
            </w:pPr>
          </w:p>
        </w:tc>
        <w:tc>
          <w:tcPr>
            <w:tcW w:w="370" w:type="pct"/>
            <w:tcBorders>
              <w:top w:val="nil"/>
              <w:left w:val="nil"/>
              <w:bottom w:val="nil"/>
              <w:right w:val="nil"/>
            </w:tcBorders>
            <w:vAlign w:val="center"/>
          </w:tcPr>
          <w:p w14:paraId="64AE8F5E" w14:textId="34B70B2C" w:rsidR="00640D18" w:rsidRPr="00510400" w:rsidRDefault="001B1508" w:rsidP="00DB7F82">
            <w:pPr>
              <w:spacing w:line="480" w:lineRule="auto"/>
              <w:jc w:val="center"/>
              <w:rPr>
                <w:rFonts w:cs="Arial"/>
                <w:bCs/>
                <w:lang w:val="en-US"/>
              </w:rPr>
            </w:pPr>
            <w:r w:rsidRPr="00510400">
              <w:rPr>
                <w:rFonts w:cs="Arial"/>
                <w:bCs/>
                <w:lang w:val="en-US"/>
              </w:rPr>
              <w:t>118</w:t>
            </w:r>
          </w:p>
        </w:tc>
        <w:tc>
          <w:tcPr>
            <w:tcW w:w="704" w:type="pct"/>
            <w:tcBorders>
              <w:top w:val="nil"/>
              <w:left w:val="nil"/>
              <w:bottom w:val="nil"/>
              <w:right w:val="nil"/>
            </w:tcBorders>
            <w:vAlign w:val="center"/>
          </w:tcPr>
          <w:p w14:paraId="17BEE2D7" w14:textId="77777777" w:rsidR="00640D18" w:rsidRPr="00510400" w:rsidRDefault="00640D18" w:rsidP="00DB7F82">
            <w:pPr>
              <w:spacing w:line="480" w:lineRule="auto"/>
              <w:jc w:val="center"/>
              <w:rPr>
                <w:rFonts w:cs="Arial"/>
                <w:bCs/>
                <w:lang w:val="en-US"/>
              </w:rPr>
            </w:pPr>
            <w:r w:rsidRPr="00510400">
              <w:rPr>
                <w:rFonts w:cs="Arial"/>
                <w:bCs/>
                <w:lang w:val="en-US"/>
              </w:rPr>
              <w:t>110093.97</w:t>
            </w:r>
          </w:p>
        </w:tc>
        <w:tc>
          <w:tcPr>
            <w:tcW w:w="235" w:type="pct"/>
            <w:tcBorders>
              <w:top w:val="nil"/>
              <w:left w:val="nil"/>
              <w:bottom w:val="nil"/>
              <w:right w:val="nil"/>
            </w:tcBorders>
            <w:vAlign w:val="center"/>
          </w:tcPr>
          <w:p w14:paraId="111115D8" w14:textId="77777777" w:rsidR="00640D18" w:rsidRPr="00510400" w:rsidRDefault="00640D18" w:rsidP="00DB7F82">
            <w:pPr>
              <w:spacing w:line="480" w:lineRule="auto"/>
              <w:jc w:val="center"/>
              <w:rPr>
                <w:rFonts w:cs="Arial"/>
                <w:bCs/>
                <w:lang w:val="en-US"/>
              </w:rPr>
            </w:pPr>
            <w:r w:rsidRPr="00510400">
              <w:rPr>
                <w:rFonts w:cs="Arial"/>
                <w:bCs/>
                <w:lang w:val="en-US"/>
              </w:rPr>
              <w:t>120</w:t>
            </w:r>
          </w:p>
        </w:tc>
        <w:tc>
          <w:tcPr>
            <w:tcW w:w="738" w:type="pct"/>
            <w:tcBorders>
              <w:top w:val="nil"/>
              <w:left w:val="nil"/>
              <w:bottom w:val="nil"/>
              <w:right w:val="nil"/>
            </w:tcBorders>
            <w:vAlign w:val="center"/>
          </w:tcPr>
          <w:p w14:paraId="577FBABC" w14:textId="77777777" w:rsidR="00640D18" w:rsidRPr="00510400" w:rsidRDefault="00640D18" w:rsidP="00DB7F82">
            <w:pPr>
              <w:spacing w:line="480" w:lineRule="auto"/>
              <w:jc w:val="center"/>
              <w:rPr>
                <w:rFonts w:cs="Arial"/>
                <w:bCs/>
                <w:lang w:val="en-US"/>
              </w:rPr>
            </w:pPr>
            <w:r w:rsidRPr="00510400">
              <w:rPr>
                <w:rFonts w:cs="Arial"/>
                <w:bCs/>
                <w:lang w:val="en-US"/>
              </w:rPr>
              <w:t>82950.72</w:t>
            </w:r>
          </w:p>
        </w:tc>
      </w:tr>
      <w:tr w:rsidR="00510400" w:rsidRPr="00510400" w14:paraId="7049DF6C" w14:textId="77777777" w:rsidTr="001B7CE5">
        <w:tc>
          <w:tcPr>
            <w:tcW w:w="925" w:type="pct"/>
            <w:tcBorders>
              <w:top w:val="nil"/>
              <w:left w:val="nil"/>
              <w:bottom w:val="nil"/>
              <w:right w:val="nil"/>
            </w:tcBorders>
            <w:vAlign w:val="center"/>
          </w:tcPr>
          <w:p w14:paraId="595DBB82" w14:textId="77777777" w:rsidR="00640D18" w:rsidRPr="00510400" w:rsidRDefault="00640D18" w:rsidP="00DB7F82">
            <w:pPr>
              <w:spacing w:line="480" w:lineRule="auto"/>
              <w:ind w:left="144"/>
              <w:jc w:val="center"/>
              <w:rPr>
                <w:rFonts w:cs="Arial"/>
                <w:bCs/>
                <w:lang w:val="en-US"/>
              </w:rPr>
            </w:pPr>
            <w:r w:rsidRPr="00510400">
              <w:rPr>
                <w:rFonts w:cs="Arial"/>
                <w:bCs/>
                <w:lang w:val="en-US"/>
              </w:rPr>
              <w:t>120 RSVPreF3</w:t>
            </w:r>
          </w:p>
        </w:tc>
        <w:tc>
          <w:tcPr>
            <w:tcW w:w="249" w:type="pct"/>
            <w:tcBorders>
              <w:top w:val="nil"/>
              <w:left w:val="nil"/>
              <w:bottom w:val="nil"/>
              <w:right w:val="nil"/>
            </w:tcBorders>
            <w:vAlign w:val="center"/>
          </w:tcPr>
          <w:p w14:paraId="7BEF5F69" w14:textId="77777777" w:rsidR="00640D18" w:rsidRPr="00510400" w:rsidRDefault="00640D18" w:rsidP="00DB7F82">
            <w:pPr>
              <w:spacing w:line="480" w:lineRule="auto"/>
              <w:jc w:val="center"/>
              <w:rPr>
                <w:rFonts w:cs="Arial"/>
                <w:bCs/>
                <w:lang w:val="en-US"/>
              </w:rPr>
            </w:pPr>
            <w:r w:rsidRPr="00510400">
              <w:rPr>
                <w:rFonts w:cs="Arial"/>
                <w:bCs/>
                <w:lang w:val="en-US"/>
              </w:rPr>
              <w:t>120</w:t>
            </w:r>
          </w:p>
        </w:tc>
        <w:tc>
          <w:tcPr>
            <w:tcW w:w="704" w:type="pct"/>
            <w:tcBorders>
              <w:top w:val="nil"/>
              <w:left w:val="nil"/>
              <w:bottom w:val="nil"/>
              <w:right w:val="nil"/>
            </w:tcBorders>
            <w:vAlign w:val="center"/>
          </w:tcPr>
          <w:p w14:paraId="292C42A5" w14:textId="77777777" w:rsidR="00640D18" w:rsidRPr="00510400" w:rsidRDefault="00640D18" w:rsidP="00DB7F82">
            <w:pPr>
              <w:spacing w:line="480" w:lineRule="auto"/>
              <w:jc w:val="center"/>
              <w:rPr>
                <w:rFonts w:cs="Arial"/>
                <w:bCs/>
                <w:lang w:val="en-US"/>
              </w:rPr>
            </w:pPr>
            <w:r w:rsidRPr="00510400">
              <w:rPr>
                <w:rFonts w:cs="Arial"/>
                <w:bCs/>
                <w:lang w:val="en-US"/>
              </w:rPr>
              <w:t>11916.66</w:t>
            </w:r>
          </w:p>
        </w:tc>
        <w:tc>
          <w:tcPr>
            <w:tcW w:w="269" w:type="pct"/>
            <w:tcBorders>
              <w:top w:val="nil"/>
              <w:left w:val="nil"/>
              <w:bottom w:val="nil"/>
              <w:right w:val="nil"/>
            </w:tcBorders>
            <w:vAlign w:val="center"/>
          </w:tcPr>
          <w:p w14:paraId="22058564" w14:textId="77777777" w:rsidR="00640D18" w:rsidRPr="00510400" w:rsidRDefault="00640D18" w:rsidP="00DB7F82">
            <w:pPr>
              <w:spacing w:line="480" w:lineRule="auto"/>
              <w:jc w:val="center"/>
              <w:rPr>
                <w:rFonts w:cs="Arial"/>
                <w:bCs/>
                <w:lang w:val="en-US"/>
              </w:rPr>
            </w:pPr>
            <w:r w:rsidRPr="00510400">
              <w:rPr>
                <w:rFonts w:cs="Arial"/>
                <w:bCs/>
                <w:lang w:val="en-US"/>
              </w:rPr>
              <w:t>124</w:t>
            </w:r>
          </w:p>
        </w:tc>
        <w:tc>
          <w:tcPr>
            <w:tcW w:w="704" w:type="pct"/>
            <w:tcBorders>
              <w:top w:val="nil"/>
              <w:left w:val="nil"/>
              <w:bottom w:val="nil"/>
              <w:right w:val="nil"/>
            </w:tcBorders>
            <w:vAlign w:val="center"/>
          </w:tcPr>
          <w:p w14:paraId="48DB11D0" w14:textId="77777777" w:rsidR="00640D18" w:rsidRPr="00510400" w:rsidRDefault="00640D18" w:rsidP="00DB7F82">
            <w:pPr>
              <w:spacing w:line="480" w:lineRule="auto"/>
              <w:jc w:val="center"/>
              <w:rPr>
                <w:rFonts w:cs="Arial"/>
                <w:bCs/>
                <w:lang w:val="en-US"/>
              </w:rPr>
            </w:pPr>
            <w:r w:rsidRPr="00510400">
              <w:rPr>
                <w:rFonts w:cs="Arial"/>
                <w:bCs/>
                <w:lang w:val="en-US"/>
              </w:rPr>
              <w:t>7932.35</w:t>
            </w:r>
          </w:p>
        </w:tc>
        <w:tc>
          <w:tcPr>
            <w:tcW w:w="101" w:type="pct"/>
            <w:tcBorders>
              <w:top w:val="nil"/>
              <w:left w:val="nil"/>
              <w:bottom w:val="nil"/>
              <w:right w:val="nil"/>
            </w:tcBorders>
            <w:vAlign w:val="center"/>
          </w:tcPr>
          <w:p w14:paraId="17473327" w14:textId="77777777" w:rsidR="00640D18" w:rsidRPr="00510400" w:rsidRDefault="00640D18" w:rsidP="00DB7F82">
            <w:pPr>
              <w:spacing w:line="480" w:lineRule="auto"/>
              <w:jc w:val="center"/>
              <w:rPr>
                <w:rFonts w:cs="Arial"/>
                <w:bCs/>
                <w:lang w:val="en-US"/>
              </w:rPr>
            </w:pPr>
          </w:p>
        </w:tc>
        <w:tc>
          <w:tcPr>
            <w:tcW w:w="370" w:type="pct"/>
            <w:tcBorders>
              <w:top w:val="nil"/>
              <w:left w:val="nil"/>
              <w:bottom w:val="nil"/>
              <w:right w:val="nil"/>
            </w:tcBorders>
            <w:vAlign w:val="center"/>
          </w:tcPr>
          <w:p w14:paraId="218229CC" w14:textId="6D345F10" w:rsidR="00640D18" w:rsidRPr="00510400" w:rsidRDefault="00640D18" w:rsidP="00DB7F82">
            <w:pPr>
              <w:spacing w:line="480" w:lineRule="auto"/>
              <w:jc w:val="center"/>
              <w:rPr>
                <w:rFonts w:cs="Arial"/>
                <w:bCs/>
                <w:lang w:val="en-US"/>
              </w:rPr>
            </w:pPr>
            <w:r w:rsidRPr="00510400">
              <w:rPr>
                <w:rFonts w:cs="Arial"/>
                <w:bCs/>
                <w:lang w:val="en-US"/>
              </w:rPr>
              <w:t>12</w:t>
            </w:r>
            <w:r w:rsidR="001B1508" w:rsidRPr="00510400">
              <w:rPr>
                <w:rFonts w:cs="Arial"/>
                <w:bCs/>
                <w:lang w:val="en-US"/>
              </w:rPr>
              <w:t>0</w:t>
            </w:r>
          </w:p>
        </w:tc>
        <w:tc>
          <w:tcPr>
            <w:tcW w:w="704" w:type="pct"/>
            <w:tcBorders>
              <w:top w:val="nil"/>
              <w:left w:val="nil"/>
              <w:bottom w:val="nil"/>
              <w:right w:val="nil"/>
            </w:tcBorders>
            <w:vAlign w:val="center"/>
          </w:tcPr>
          <w:p w14:paraId="198A4DA7" w14:textId="77777777" w:rsidR="00640D18" w:rsidRPr="00510400" w:rsidRDefault="00640D18" w:rsidP="00DB7F82">
            <w:pPr>
              <w:spacing w:line="480" w:lineRule="auto"/>
              <w:jc w:val="center"/>
              <w:rPr>
                <w:rFonts w:cs="Arial"/>
                <w:bCs/>
                <w:lang w:val="en-US"/>
              </w:rPr>
            </w:pPr>
            <w:r w:rsidRPr="00510400">
              <w:rPr>
                <w:rFonts w:cs="Arial"/>
                <w:bCs/>
                <w:lang w:val="en-US"/>
              </w:rPr>
              <w:t>140910.73</w:t>
            </w:r>
          </w:p>
        </w:tc>
        <w:tc>
          <w:tcPr>
            <w:tcW w:w="235" w:type="pct"/>
            <w:tcBorders>
              <w:top w:val="nil"/>
              <w:left w:val="nil"/>
              <w:bottom w:val="nil"/>
              <w:right w:val="nil"/>
            </w:tcBorders>
            <w:vAlign w:val="center"/>
          </w:tcPr>
          <w:p w14:paraId="69D1D1A3" w14:textId="77777777" w:rsidR="00640D18" w:rsidRPr="00510400" w:rsidRDefault="00640D18" w:rsidP="00DB7F82">
            <w:pPr>
              <w:spacing w:line="480" w:lineRule="auto"/>
              <w:jc w:val="center"/>
              <w:rPr>
                <w:rFonts w:cs="Arial"/>
                <w:bCs/>
                <w:lang w:val="en-US"/>
              </w:rPr>
            </w:pPr>
            <w:r w:rsidRPr="00510400">
              <w:rPr>
                <w:rFonts w:cs="Arial"/>
                <w:bCs/>
                <w:lang w:val="en-US"/>
              </w:rPr>
              <w:t>124</w:t>
            </w:r>
          </w:p>
        </w:tc>
        <w:tc>
          <w:tcPr>
            <w:tcW w:w="738" w:type="pct"/>
            <w:tcBorders>
              <w:top w:val="nil"/>
              <w:left w:val="nil"/>
              <w:bottom w:val="nil"/>
              <w:right w:val="nil"/>
            </w:tcBorders>
            <w:vAlign w:val="center"/>
          </w:tcPr>
          <w:p w14:paraId="31644F7B" w14:textId="77777777" w:rsidR="00640D18" w:rsidRPr="00510400" w:rsidRDefault="00640D18" w:rsidP="00DB7F82">
            <w:pPr>
              <w:spacing w:line="480" w:lineRule="auto"/>
              <w:jc w:val="center"/>
              <w:rPr>
                <w:rFonts w:cs="Arial"/>
                <w:bCs/>
                <w:lang w:val="en-US"/>
              </w:rPr>
            </w:pPr>
            <w:r w:rsidRPr="00510400">
              <w:rPr>
                <w:rFonts w:cs="Arial"/>
                <w:bCs/>
                <w:lang w:val="en-US"/>
              </w:rPr>
              <w:t>89760.38</w:t>
            </w:r>
          </w:p>
        </w:tc>
      </w:tr>
      <w:tr w:rsidR="00510400" w:rsidRPr="00510400" w14:paraId="6F789875" w14:textId="77777777" w:rsidTr="001B7CE5">
        <w:tc>
          <w:tcPr>
            <w:tcW w:w="925" w:type="pct"/>
            <w:tcBorders>
              <w:top w:val="single" w:sz="4" w:space="0" w:color="auto"/>
              <w:left w:val="nil"/>
              <w:bottom w:val="nil"/>
              <w:right w:val="nil"/>
            </w:tcBorders>
            <w:vAlign w:val="center"/>
          </w:tcPr>
          <w:p w14:paraId="5D0D25D9" w14:textId="214B68A3" w:rsidR="00640D18" w:rsidRPr="00510400" w:rsidRDefault="00640D18" w:rsidP="00DB7F82">
            <w:pPr>
              <w:spacing w:line="480" w:lineRule="auto"/>
              <w:jc w:val="center"/>
              <w:rPr>
                <w:rFonts w:cs="Arial"/>
                <w:bCs/>
                <w:lang w:val="en-US"/>
              </w:rPr>
            </w:pPr>
            <w:r w:rsidRPr="00510400">
              <w:rPr>
                <w:rFonts w:cs="Arial"/>
                <w:bCs/>
                <w:i/>
                <w:lang w:val="en-US"/>
              </w:rPr>
              <w:t xml:space="preserve">GMT or GMC </w:t>
            </w:r>
            <w:r w:rsidR="00E04434" w:rsidRPr="00510400">
              <w:rPr>
                <w:rFonts w:cs="Arial"/>
                <w:bCs/>
                <w:i/>
                <w:lang w:val="en-US"/>
              </w:rPr>
              <w:t>r</w:t>
            </w:r>
            <w:r w:rsidRPr="00510400">
              <w:rPr>
                <w:rFonts w:cs="Arial"/>
                <w:bCs/>
                <w:i/>
                <w:lang w:val="en-US"/>
              </w:rPr>
              <w:t>atio</w:t>
            </w:r>
          </w:p>
        </w:tc>
        <w:tc>
          <w:tcPr>
            <w:tcW w:w="249" w:type="pct"/>
            <w:tcBorders>
              <w:top w:val="single" w:sz="4" w:space="0" w:color="auto"/>
              <w:left w:val="nil"/>
              <w:bottom w:val="nil"/>
              <w:right w:val="nil"/>
            </w:tcBorders>
            <w:vAlign w:val="center"/>
          </w:tcPr>
          <w:p w14:paraId="5C71DA29" w14:textId="77777777" w:rsidR="00640D18" w:rsidRPr="00510400" w:rsidRDefault="00640D18" w:rsidP="00DB7F82">
            <w:pPr>
              <w:spacing w:line="480" w:lineRule="auto"/>
              <w:jc w:val="center"/>
              <w:rPr>
                <w:rFonts w:cs="Arial"/>
                <w:bCs/>
                <w:lang w:val="en-US"/>
              </w:rPr>
            </w:pPr>
          </w:p>
        </w:tc>
        <w:tc>
          <w:tcPr>
            <w:tcW w:w="704" w:type="pct"/>
            <w:tcBorders>
              <w:top w:val="single" w:sz="4" w:space="0" w:color="auto"/>
              <w:left w:val="nil"/>
              <w:bottom w:val="nil"/>
              <w:right w:val="nil"/>
            </w:tcBorders>
            <w:vAlign w:val="center"/>
          </w:tcPr>
          <w:p w14:paraId="16CB390E" w14:textId="77777777" w:rsidR="00640D18" w:rsidRPr="00510400" w:rsidRDefault="00640D18" w:rsidP="00DB7F82">
            <w:pPr>
              <w:spacing w:line="480" w:lineRule="auto"/>
              <w:jc w:val="center"/>
              <w:rPr>
                <w:rFonts w:cs="Arial"/>
                <w:bCs/>
                <w:lang w:val="en-US"/>
              </w:rPr>
            </w:pPr>
          </w:p>
        </w:tc>
        <w:tc>
          <w:tcPr>
            <w:tcW w:w="269" w:type="pct"/>
            <w:tcBorders>
              <w:top w:val="single" w:sz="4" w:space="0" w:color="auto"/>
              <w:left w:val="nil"/>
              <w:bottom w:val="nil"/>
              <w:right w:val="nil"/>
            </w:tcBorders>
            <w:vAlign w:val="center"/>
          </w:tcPr>
          <w:p w14:paraId="0D587F9E" w14:textId="77777777" w:rsidR="00640D18" w:rsidRPr="00510400" w:rsidRDefault="00640D18" w:rsidP="00DB7F82">
            <w:pPr>
              <w:spacing w:line="480" w:lineRule="auto"/>
              <w:jc w:val="center"/>
              <w:rPr>
                <w:rFonts w:cs="Arial"/>
                <w:bCs/>
                <w:lang w:val="en-US"/>
              </w:rPr>
            </w:pPr>
          </w:p>
        </w:tc>
        <w:tc>
          <w:tcPr>
            <w:tcW w:w="704" w:type="pct"/>
            <w:tcBorders>
              <w:top w:val="single" w:sz="4" w:space="0" w:color="auto"/>
              <w:left w:val="nil"/>
              <w:bottom w:val="nil"/>
              <w:right w:val="nil"/>
            </w:tcBorders>
            <w:vAlign w:val="center"/>
          </w:tcPr>
          <w:p w14:paraId="1724865A" w14:textId="77777777" w:rsidR="00640D18" w:rsidRPr="00510400" w:rsidRDefault="00640D18" w:rsidP="00DB7F82">
            <w:pPr>
              <w:spacing w:line="480" w:lineRule="auto"/>
              <w:jc w:val="center"/>
              <w:rPr>
                <w:rFonts w:cs="Arial"/>
                <w:bCs/>
                <w:lang w:val="en-US"/>
              </w:rPr>
            </w:pPr>
          </w:p>
        </w:tc>
        <w:tc>
          <w:tcPr>
            <w:tcW w:w="101" w:type="pct"/>
            <w:tcBorders>
              <w:top w:val="single" w:sz="4" w:space="0" w:color="auto"/>
              <w:left w:val="nil"/>
              <w:bottom w:val="nil"/>
              <w:right w:val="nil"/>
            </w:tcBorders>
            <w:vAlign w:val="center"/>
          </w:tcPr>
          <w:p w14:paraId="6F42D5C7" w14:textId="77777777" w:rsidR="00640D18" w:rsidRPr="00510400" w:rsidRDefault="00640D18" w:rsidP="00DB7F82">
            <w:pPr>
              <w:spacing w:line="480" w:lineRule="auto"/>
              <w:jc w:val="center"/>
              <w:rPr>
                <w:rFonts w:cs="Arial"/>
                <w:bCs/>
                <w:lang w:val="en-US"/>
              </w:rPr>
            </w:pPr>
          </w:p>
        </w:tc>
        <w:tc>
          <w:tcPr>
            <w:tcW w:w="370" w:type="pct"/>
            <w:tcBorders>
              <w:top w:val="single" w:sz="4" w:space="0" w:color="auto"/>
              <w:left w:val="nil"/>
              <w:bottom w:val="nil"/>
              <w:right w:val="nil"/>
            </w:tcBorders>
            <w:vAlign w:val="center"/>
          </w:tcPr>
          <w:p w14:paraId="72101E23" w14:textId="77777777" w:rsidR="00640D18" w:rsidRPr="00510400" w:rsidRDefault="00640D18" w:rsidP="00DB7F82">
            <w:pPr>
              <w:spacing w:line="480" w:lineRule="auto"/>
              <w:jc w:val="center"/>
              <w:rPr>
                <w:rFonts w:cs="Arial"/>
                <w:bCs/>
                <w:lang w:val="en-US"/>
              </w:rPr>
            </w:pPr>
          </w:p>
        </w:tc>
        <w:tc>
          <w:tcPr>
            <w:tcW w:w="704" w:type="pct"/>
            <w:tcBorders>
              <w:top w:val="single" w:sz="4" w:space="0" w:color="auto"/>
              <w:left w:val="nil"/>
              <w:bottom w:val="nil"/>
              <w:right w:val="nil"/>
            </w:tcBorders>
            <w:vAlign w:val="center"/>
          </w:tcPr>
          <w:p w14:paraId="6F6125D0" w14:textId="77777777" w:rsidR="00640D18" w:rsidRPr="00510400" w:rsidRDefault="00640D18" w:rsidP="00DB7F82">
            <w:pPr>
              <w:spacing w:line="480" w:lineRule="auto"/>
              <w:jc w:val="center"/>
              <w:rPr>
                <w:rFonts w:cs="Arial"/>
                <w:bCs/>
                <w:lang w:val="en-US"/>
              </w:rPr>
            </w:pPr>
          </w:p>
        </w:tc>
        <w:tc>
          <w:tcPr>
            <w:tcW w:w="235" w:type="pct"/>
            <w:tcBorders>
              <w:top w:val="single" w:sz="4" w:space="0" w:color="auto"/>
              <w:left w:val="nil"/>
              <w:bottom w:val="nil"/>
              <w:right w:val="nil"/>
            </w:tcBorders>
            <w:vAlign w:val="center"/>
          </w:tcPr>
          <w:p w14:paraId="7CF49B90" w14:textId="77777777" w:rsidR="00640D18" w:rsidRPr="00510400" w:rsidRDefault="00640D18" w:rsidP="00DB7F82">
            <w:pPr>
              <w:spacing w:line="480" w:lineRule="auto"/>
              <w:jc w:val="center"/>
              <w:rPr>
                <w:rFonts w:cs="Arial"/>
                <w:bCs/>
                <w:lang w:val="en-US"/>
              </w:rPr>
            </w:pPr>
          </w:p>
        </w:tc>
        <w:tc>
          <w:tcPr>
            <w:tcW w:w="738" w:type="pct"/>
            <w:tcBorders>
              <w:top w:val="single" w:sz="4" w:space="0" w:color="auto"/>
              <w:left w:val="nil"/>
              <w:bottom w:val="nil"/>
              <w:right w:val="nil"/>
            </w:tcBorders>
            <w:vAlign w:val="center"/>
          </w:tcPr>
          <w:p w14:paraId="4F00DF05" w14:textId="77777777" w:rsidR="00640D18" w:rsidRPr="00510400" w:rsidRDefault="00640D18" w:rsidP="00DB7F82">
            <w:pPr>
              <w:spacing w:line="480" w:lineRule="auto"/>
              <w:jc w:val="center"/>
              <w:rPr>
                <w:rFonts w:cs="Arial"/>
                <w:bCs/>
                <w:lang w:val="en-US"/>
              </w:rPr>
            </w:pPr>
          </w:p>
        </w:tc>
      </w:tr>
      <w:tr w:rsidR="00510400" w:rsidRPr="00510400" w14:paraId="07DE1C59" w14:textId="77777777" w:rsidTr="001B7CE5">
        <w:tc>
          <w:tcPr>
            <w:tcW w:w="925" w:type="pct"/>
            <w:tcBorders>
              <w:top w:val="nil"/>
              <w:left w:val="nil"/>
              <w:bottom w:val="nil"/>
              <w:right w:val="nil"/>
            </w:tcBorders>
            <w:vAlign w:val="center"/>
          </w:tcPr>
          <w:p w14:paraId="007DB1F3" w14:textId="77777777" w:rsidR="00640D18" w:rsidRPr="00510400" w:rsidRDefault="00640D18" w:rsidP="00DB7F82">
            <w:pPr>
              <w:spacing w:line="480" w:lineRule="auto"/>
              <w:ind w:left="144"/>
              <w:jc w:val="center"/>
              <w:rPr>
                <w:rFonts w:cs="Arial"/>
                <w:bCs/>
                <w:lang w:val="en-US"/>
              </w:rPr>
            </w:pPr>
            <w:r w:rsidRPr="00510400">
              <w:rPr>
                <w:rFonts w:cs="Arial"/>
                <w:bCs/>
                <w:lang w:val="en-US"/>
              </w:rPr>
              <w:t>120/30 RSVPreF3</w:t>
            </w:r>
          </w:p>
        </w:tc>
        <w:tc>
          <w:tcPr>
            <w:tcW w:w="249" w:type="pct"/>
            <w:tcBorders>
              <w:top w:val="nil"/>
              <w:left w:val="nil"/>
              <w:bottom w:val="nil"/>
              <w:right w:val="nil"/>
            </w:tcBorders>
            <w:vAlign w:val="center"/>
          </w:tcPr>
          <w:p w14:paraId="71206B0D"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03B7BF46" w14:textId="77777777" w:rsidR="00640D18" w:rsidRPr="00510400" w:rsidRDefault="00640D18" w:rsidP="00DB7F82">
            <w:pPr>
              <w:spacing w:line="480" w:lineRule="auto"/>
              <w:jc w:val="center"/>
              <w:rPr>
                <w:rFonts w:cs="Arial"/>
                <w:bCs/>
                <w:lang w:val="en-US"/>
              </w:rPr>
            </w:pPr>
            <w:r w:rsidRPr="00510400">
              <w:rPr>
                <w:rFonts w:cs="Arial"/>
                <w:bCs/>
                <w:lang w:val="en-US"/>
              </w:rPr>
              <w:t>1.85 (1.41–2.43)</w:t>
            </w:r>
          </w:p>
        </w:tc>
        <w:tc>
          <w:tcPr>
            <w:tcW w:w="269" w:type="pct"/>
            <w:tcBorders>
              <w:top w:val="nil"/>
              <w:left w:val="nil"/>
              <w:bottom w:val="nil"/>
              <w:right w:val="nil"/>
            </w:tcBorders>
            <w:vAlign w:val="center"/>
          </w:tcPr>
          <w:p w14:paraId="3B318E83"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77350643" w14:textId="77777777" w:rsidR="00640D18" w:rsidRPr="00510400" w:rsidRDefault="00640D18" w:rsidP="00DB7F82">
            <w:pPr>
              <w:spacing w:line="480" w:lineRule="auto"/>
              <w:jc w:val="center"/>
              <w:rPr>
                <w:rFonts w:cs="Arial"/>
                <w:bCs/>
                <w:lang w:val="en-US"/>
              </w:rPr>
            </w:pPr>
            <w:r w:rsidRPr="00510400">
              <w:rPr>
                <w:rFonts w:cs="Arial"/>
                <w:bCs/>
                <w:lang w:val="en-US"/>
              </w:rPr>
              <w:t>1.46 (1.15–1.86)</w:t>
            </w:r>
          </w:p>
        </w:tc>
        <w:tc>
          <w:tcPr>
            <w:tcW w:w="101" w:type="pct"/>
            <w:tcBorders>
              <w:top w:val="nil"/>
              <w:left w:val="nil"/>
              <w:bottom w:val="nil"/>
              <w:right w:val="nil"/>
            </w:tcBorders>
            <w:vAlign w:val="center"/>
          </w:tcPr>
          <w:p w14:paraId="483E2DE7" w14:textId="77777777" w:rsidR="00640D18" w:rsidRPr="00510400" w:rsidRDefault="00640D18" w:rsidP="00DB7F82">
            <w:pPr>
              <w:spacing w:line="480" w:lineRule="auto"/>
              <w:jc w:val="center"/>
              <w:rPr>
                <w:rFonts w:cs="Arial"/>
                <w:bCs/>
                <w:lang w:val="en-US"/>
              </w:rPr>
            </w:pPr>
          </w:p>
        </w:tc>
        <w:tc>
          <w:tcPr>
            <w:tcW w:w="370" w:type="pct"/>
            <w:tcBorders>
              <w:top w:val="nil"/>
              <w:left w:val="nil"/>
              <w:bottom w:val="nil"/>
              <w:right w:val="nil"/>
            </w:tcBorders>
            <w:vAlign w:val="center"/>
          </w:tcPr>
          <w:p w14:paraId="1473D09C"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3A16B468" w14:textId="77777777" w:rsidR="00640D18" w:rsidRPr="00510400" w:rsidRDefault="00640D18" w:rsidP="00DB7F82">
            <w:pPr>
              <w:spacing w:line="480" w:lineRule="auto"/>
              <w:jc w:val="center"/>
              <w:rPr>
                <w:rFonts w:cs="Arial"/>
                <w:bCs/>
                <w:lang w:val="en-US"/>
              </w:rPr>
            </w:pPr>
            <w:r w:rsidRPr="00510400">
              <w:rPr>
                <w:rFonts w:cs="Arial"/>
                <w:bCs/>
                <w:lang w:val="en-US"/>
              </w:rPr>
              <w:t>1.75 (1.42–2.15)</w:t>
            </w:r>
          </w:p>
        </w:tc>
        <w:tc>
          <w:tcPr>
            <w:tcW w:w="235" w:type="pct"/>
            <w:tcBorders>
              <w:top w:val="nil"/>
              <w:left w:val="nil"/>
              <w:bottom w:val="nil"/>
              <w:right w:val="nil"/>
            </w:tcBorders>
            <w:vAlign w:val="center"/>
          </w:tcPr>
          <w:p w14:paraId="1413DB6A" w14:textId="77777777" w:rsidR="00640D18" w:rsidRPr="00510400" w:rsidRDefault="00640D18" w:rsidP="00DB7F82">
            <w:pPr>
              <w:spacing w:line="480" w:lineRule="auto"/>
              <w:jc w:val="center"/>
              <w:rPr>
                <w:rFonts w:cs="Arial"/>
                <w:bCs/>
                <w:lang w:val="en-US"/>
              </w:rPr>
            </w:pPr>
          </w:p>
        </w:tc>
        <w:tc>
          <w:tcPr>
            <w:tcW w:w="738" w:type="pct"/>
            <w:tcBorders>
              <w:top w:val="nil"/>
              <w:left w:val="nil"/>
              <w:bottom w:val="nil"/>
              <w:right w:val="nil"/>
            </w:tcBorders>
            <w:vAlign w:val="center"/>
          </w:tcPr>
          <w:p w14:paraId="58D53EFC" w14:textId="77777777" w:rsidR="00640D18" w:rsidRPr="00510400" w:rsidRDefault="00640D18" w:rsidP="00DB7F82">
            <w:pPr>
              <w:spacing w:line="480" w:lineRule="auto"/>
              <w:jc w:val="center"/>
              <w:rPr>
                <w:rFonts w:cs="Arial"/>
                <w:bCs/>
                <w:lang w:val="en-US"/>
              </w:rPr>
            </w:pPr>
            <w:r w:rsidRPr="00510400">
              <w:rPr>
                <w:rFonts w:cs="Arial"/>
                <w:bCs/>
                <w:lang w:val="en-US"/>
              </w:rPr>
              <w:t>1.43 (1.17–1.74)</w:t>
            </w:r>
          </w:p>
        </w:tc>
      </w:tr>
      <w:tr w:rsidR="00510400" w:rsidRPr="00510400" w14:paraId="48DA8381" w14:textId="77777777" w:rsidTr="001B7CE5">
        <w:tc>
          <w:tcPr>
            <w:tcW w:w="925" w:type="pct"/>
            <w:tcBorders>
              <w:top w:val="nil"/>
              <w:left w:val="nil"/>
              <w:bottom w:val="nil"/>
              <w:right w:val="nil"/>
            </w:tcBorders>
            <w:vAlign w:val="center"/>
          </w:tcPr>
          <w:p w14:paraId="6EF22ACA" w14:textId="77777777" w:rsidR="00640D18" w:rsidRPr="00510400" w:rsidRDefault="00640D18" w:rsidP="00DB7F82">
            <w:pPr>
              <w:spacing w:line="480" w:lineRule="auto"/>
              <w:ind w:left="144"/>
              <w:jc w:val="center"/>
              <w:rPr>
                <w:rFonts w:cs="Arial"/>
                <w:bCs/>
                <w:lang w:val="en-US"/>
              </w:rPr>
            </w:pPr>
            <w:r w:rsidRPr="00510400">
              <w:rPr>
                <w:rFonts w:cs="Arial"/>
                <w:bCs/>
                <w:lang w:val="en-US"/>
              </w:rPr>
              <w:t>120/60 RSVPreF3</w:t>
            </w:r>
          </w:p>
        </w:tc>
        <w:tc>
          <w:tcPr>
            <w:tcW w:w="249" w:type="pct"/>
            <w:tcBorders>
              <w:top w:val="nil"/>
              <w:left w:val="nil"/>
              <w:bottom w:val="nil"/>
              <w:right w:val="nil"/>
            </w:tcBorders>
            <w:vAlign w:val="center"/>
          </w:tcPr>
          <w:p w14:paraId="5B608AE1"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21BCD18D" w14:textId="77777777" w:rsidR="00640D18" w:rsidRPr="00510400" w:rsidRDefault="00640D18" w:rsidP="00DB7F82">
            <w:pPr>
              <w:spacing w:line="480" w:lineRule="auto"/>
              <w:jc w:val="center"/>
              <w:rPr>
                <w:rFonts w:cs="Arial"/>
                <w:bCs/>
                <w:lang w:val="en-US"/>
              </w:rPr>
            </w:pPr>
            <w:r w:rsidRPr="00510400">
              <w:rPr>
                <w:rFonts w:cs="Arial"/>
                <w:bCs/>
                <w:lang w:val="en-US"/>
              </w:rPr>
              <w:t>1.30 (0.99–1.71)</w:t>
            </w:r>
          </w:p>
        </w:tc>
        <w:tc>
          <w:tcPr>
            <w:tcW w:w="269" w:type="pct"/>
            <w:tcBorders>
              <w:top w:val="nil"/>
              <w:left w:val="nil"/>
              <w:bottom w:val="nil"/>
              <w:right w:val="nil"/>
            </w:tcBorders>
            <w:vAlign w:val="center"/>
          </w:tcPr>
          <w:p w14:paraId="63BFD2B5"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51034457" w14:textId="77777777" w:rsidR="00640D18" w:rsidRPr="00510400" w:rsidRDefault="00640D18" w:rsidP="00DB7F82">
            <w:pPr>
              <w:spacing w:line="480" w:lineRule="auto"/>
              <w:jc w:val="center"/>
              <w:rPr>
                <w:rFonts w:cs="Arial"/>
                <w:bCs/>
                <w:lang w:val="en-US"/>
              </w:rPr>
            </w:pPr>
            <w:r w:rsidRPr="00510400">
              <w:rPr>
                <w:rFonts w:cs="Arial"/>
                <w:bCs/>
                <w:lang w:val="en-US"/>
              </w:rPr>
              <w:t>1.11 (0.87–1.42)</w:t>
            </w:r>
          </w:p>
        </w:tc>
        <w:tc>
          <w:tcPr>
            <w:tcW w:w="101" w:type="pct"/>
            <w:tcBorders>
              <w:top w:val="nil"/>
              <w:left w:val="nil"/>
              <w:bottom w:val="nil"/>
              <w:right w:val="nil"/>
            </w:tcBorders>
            <w:vAlign w:val="center"/>
          </w:tcPr>
          <w:p w14:paraId="0561AE9A" w14:textId="77777777" w:rsidR="00640D18" w:rsidRPr="00510400" w:rsidRDefault="00640D18" w:rsidP="00DB7F82">
            <w:pPr>
              <w:spacing w:line="480" w:lineRule="auto"/>
              <w:jc w:val="center"/>
              <w:rPr>
                <w:rFonts w:cs="Arial"/>
                <w:bCs/>
                <w:lang w:val="en-US"/>
              </w:rPr>
            </w:pPr>
          </w:p>
        </w:tc>
        <w:tc>
          <w:tcPr>
            <w:tcW w:w="370" w:type="pct"/>
            <w:tcBorders>
              <w:top w:val="nil"/>
              <w:left w:val="nil"/>
              <w:bottom w:val="nil"/>
              <w:right w:val="nil"/>
            </w:tcBorders>
            <w:vAlign w:val="center"/>
          </w:tcPr>
          <w:p w14:paraId="0F73FA21" w14:textId="77777777" w:rsidR="00640D18" w:rsidRPr="00510400" w:rsidRDefault="00640D18" w:rsidP="00DB7F82">
            <w:pPr>
              <w:spacing w:line="480" w:lineRule="auto"/>
              <w:jc w:val="center"/>
              <w:rPr>
                <w:rFonts w:cs="Arial"/>
                <w:bCs/>
                <w:lang w:val="en-US"/>
              </w:rPr>
            </w:pPr>
          </w:p>
        </w:tc>
        <w:tc>
          <w:tcPr>
            <w:tcW w:w="704" w:type="pct"/>
            <w:tcBorders>
              <w:top w:val="nil"/>
              <w:left w:val="nil"/>
              <w:bottom w:val="nil"/>
              <w:right w:val="nil"/>
            </w:tcBorders>
            <w:vAlign w:val="center"/>
          </w:tcPr>
          <w:p w14:paraId="6F4F6F98" w14:textId="77777777" w:rsidR="00640D18" w:rsidRPr="00510400" w:rsidRDefault="00640D18" w:rsidP="00DB7F82">
            <w:pPr>
              <w:spacing w:line="480" w:lineRule="auto"/>
              <w:jc w:val="center"/>
              <w:rPr>
                <w:rFonts w:cs="Arial"/>
                <w:bCs/>
                <w:lang w:val="en-US"/>
              </w:rPr>
            </w:pPr>
            <w:r w:rsidRPr="00510400">
              <w:rPr>
                <w:rFonts w:cs="Arial"/>
                <w:bCs/>
                <w:lang w:val="en-US"/>
              </w:rPr>
              <w:t>1.28 (1.04–1.57)</w:t>
            </w:r>
          </w:p>
        </w:tc>
        <w:tc>
          <w:tcPr>
            <w:tcW w:w="235" w:type="pct"/>
            <w:tcBorders>
              <w:top w:val="nil"/>
              <w:left w:val="nil"/>
              <w:bottom w:val="nil"/>
              <w:right w:val="nil"/>
            </w:tcBorders>
            <w:vAlign w:val="center"/>
          </w:tcPr>
          <w:p w14:paraId="55790F7B" w14:textId="77777777" w:rsidR="00640D18" w:rsidRPr="00510400" w:rsidRDefault="00640D18" w:rsidP="00DB7F82">
            <w:pPr>
              <w:spacing w:line="480" w:lineRule="auto"/>
              <w:jc w:val="center"/>
              <w:rPr>
                <w:rFonts w:cs="Arial"/>
                <w:bCs/>
                <w:lang w:val="en-US"/>
              </w:rPr>
            </w:pPr>
          </w:p>
        </w:tc>
        <w:tc>
          <w:tcPr>
            <w:tcW w:w="738" w:type="pct"/>
            <w:tcBorders>
              <w:top w:val="nil"/>
              <w:left w:val="nil"/>
              <w:bottom w:val="nil"/>
              <w:right w:val="nil"/>
            </w:tcBorders>
            <w:vAlign w:val="center"/>
          </w:tcPr>
          <w:p w14:paraId="2053C5DD" w14:textId="77777777" w:rsidR="00640D18" w:rsidRPr="00510400" w:rsidRDefault="00640D18" w:rsidP="00DB7F82">
            <w:pPr>
              <w:spacing w:line="480" w:lineRule="auto"/>
              <w:jc w:val="center"/>
              <w:rPr>
                <w:rFonts w:cs="Arial"/>
                <w:bCs/>
                <w:lang w:val="en-US"/>
              </w:rPr>
            </w:pPr>
            <w:r w:rsidRPr="00510400">
              <w:rPr>
                <w:rFonts w:cs="Arial"/>
                <w:bCs/>
                <w:lang w:val="en-US"/>
              </w:rPr>
              <w:t>1.08 (0.89–1.32)</w:t>
            </w:r>
          </w:p>
        </w:tc>
      </w:tr>
      <w:tr w:rsidR="00510400" w:rsidRPr="00510400" w14:paraId="74985329" w14:textId="77777777" w:rsidTr="001B7CE5">
        <w:tc>
          <w:tcPr>
            <w:tcW w:w="925" w:type="pct"/>
            <w:tcBorders>
              <w:top w:val="nil"/>
              <w:left w:val="nil"/>
              <w:bottom w:val="single" w:sz="4" w:space="0" w:color="auto"/>
              <w:right w:val="nil"/>
            </w:tcBorders>
            <w:vAlign w:val="center"/>
          </w:tcPr>
          <w:p w14:paraId="01F3CC00" w14:textId="77777777" w:rsidR="00640D18" w:rsidRPr="00510400" w:rsidRDefault="00640D18" w:rsidP="00DB7F82">
            <w:pPr>
              <w:spacing w:line="480" w:lineRule="auto"/>
              <w:ind w:left="144"/>
              <w:jc w:val="center"/>
              <w:rPr>
                <w:rFonts w:cs="Arial"/>
                <w:bCs/>
                <w:lang w:val="en-US"/>
              </w:rPr>
            </w:pPr>
            <w:r w:rsidRPr="00510400">
              <w:rPr>
                <w:rFonts w:cs="Arial"/>
                <w:bCs/>
                <w:lang w:val="en-US"/>
              </w:rPr>
              <w:t>60/30 RSVPreF3</w:t>
            </w:r>
          </w:p>
        </w:tc>
        <w:tc>
          <w:tcPr>
            <w:tcW w:w="249" w:type="pct"/>
            <w:tcBorders>
              <w:top w:val="nil"/>
              <w:left w:val="nil"/>
              <w:bottom w:val="single" w:sz="4" w:space="0" w:color="auto"/>
              <w:right w:val="nil"/>
            </w:tcBorders>
            <w:vAlign w:val="center"/>
          </w:tcPr>
          <w:p w14:paraId="00E5D134" w14:textId="77777777" w:rsidR="00640D18" w:rsidRPr="00510400" w:rsidRDefault="00640D18" w:rsidP="00DB7F82">
            <w:pPr>
              <w:spacing w:line="480" w:lineRule="auto"/>
              <w:jc w:val="center"/>
              <w:rPr>
                <w:rFonts w:cs="Arial"/>
                <w:bCs/>
                <w:lang w:val="en-US"/>
              </w:rPr>
            </w:pPr>
          </w:p>
        </w:tc>
        <w:tc>
          <w:tcPr>
            <w:tcW w:w="704" w:type="pct"/>
            <w:tcBorders>
              <w:top w:val="nil"/>
              <w:left w:val="nil"/>
              <w:bottom w:val="single" w:sz="4" w:space="0" w:color="auto"/>
              <w:right w:val="nil"/>
            </w:tcBorders>
            <w:vAlign w:val="center"/>
          </w:tcPr>
          <w:p w14:paraId="0B976A06" w14:textId="77777777" w:rsidR="00640D18" w:rsidRPr="00510400" w:rsidRDefault="00640D18" w:rsidP="00DB7F82">
            <w:pPr>
              <w:spacing w:line="480" w:lineRule="auto"/>
              <w:jc w:val="center"/>
              <w:rPr>
                <w:rFonts w:cs="Arial"/>
                <w:bCs/>
                <w:lang w:val="en-US"/>
              </w:rPr>
            </w:pPr>
            <w:r w:rsidRPr="00510400">
              <w:rPr>
                <w:rFonts w:cs="Arial"/>
                <w:bCs/>
                <w:lang w:val="en-US"/>
              </w:rPr>
              <w:t>1.42 (1.08–1.87)</w:t>
            </w:r>
          </w:p>
        </w:tc>
        <w:tc>
          <w:tcPr>
            <w:tcW w:w="269" w:type="pct"/>
            <w:tcBorders>
              <w:top w:val="nil"/>
              <w:left w:val="nil"/>
              <w:bottom w:val="single" w:sz="4" w:space="0" w:color="auto"/>
              <w:right w:val="nil"/>
            </w:tcBorders>
            <w:vAlign w:val="center"/>
          </w:tcPr>
          <w:p w14:paraId="4ACB2025" w14:textId="77777777" w:rsidR="00640D18" w:rsidRPr="00510400" w:rsidRDefault="00640D18" w:rsidP="00DB7F82">
            <w:pPr>
              <w:spacing w:line="480" w:lineRule="auto"/>
              <w:jc w:val="center"/>
              <w:rPr>
                <w:rFonts w:cs="Arial"/>
                <w:bCs/>
                <w:lang w:val="en-US"/>
              </w:rPr>
            </w:pPr>
          </w:p>
        </w:tc>
        <w:tc>
          <w:tcPr>
            <w:tcW w:w="704" w:type="pct"/>
            <w:tcBorders>
              <w:top w:val="nil"/>
              <w:left w:val="nil"/>
              <w:bottom w:val="single" w:sz="4" w:space="0" w:color="auto"/>
              <w:right w:val="nil"/>
            </w:tcBorders>
            <w:vAlign w:val="center"/>
          </w:tcPr>
          <w:p w14:paraId="6D9D0C74" w14:textId="77777777" w:rsidR="00640D18" w:rsidRPr="00510400" w:rsidRDefault="00640D18" w:rsidP="00DB7F82">
            <w:pPr>
              <w:spacing w:line="480" w:lineRule="auto"/>
              <w:jc w:val="center"/>
              <w:rPr>
                <w:rFonts w:cs="Arial"/>
                <w:bCs/>
                <w:lang w:val="en-US"/>
              </w:rPr>
            </w:pPr>
            <w:r w:rsidRPr="00510400">
              <w:rPr>
                <w:rFonts w:cs="Arial"/>
                <w:bCs/>
                <w:lang w:val="en-US"/>
              </w:rPr>
              <w:t>1.31 (1.03–1.68)</w:t>
            </w:r>
          </w:p>
        </w:tc>
        <w:tc>
          <w:tcPr>
            <w:tcW w:w="101" w:type="pct"/>
            <w:tcBorders>
              <w:top w:val="nil"/>
              <w:left w:val="nil"/>
              <w:bottom w:val="single" w:sz="4" w:space="0" w:color="auto"/>
              <w:right w:val="nil"/>
            </w:tcBorders>
            <w:vAlign w:val="center"/>
          </w:tcPr>
          <w:p w14:paraId="3CF3A877" w14:textId="77777777" w:rsidR="00640D18" w:rsidRPr="00510400" w:rsidRDefault="00640D18" w:rsidP="00DB7F82">
            <w:pPr>
              <w:spacing w:line="480" w:lineRule="auto"/>
              <w:jc w:val="center"/>
              <w:rPr>
                <w:rFonts w:cs="Arial"/>
                <w:bCs/>
                <w:lang w:val="en-US"/>
              </w:rPr>
            </w:pPr>
          </w:p>
        </w:tc>
        <w:tc>
          <w:tcPr>
            <w:tcW w:w="370" w:type="pct"/>
            <w:tcBorders>
              <w:top w:val="nil"/>
              <w:left w:val="nil"/>
              <w:bottom w:val="single" w:sz="4" w:space="0" w:color="auto"/>
              <w:right w:val="nil"/>
            </w:tcBorders>
            <w:vAlign w:val="center"/>
          </w:tcPr>
          <w:p w14:paraId="6A92AD7A" w14:textId="77777777" w:rsidR="00640D18" w:rsidRPr="00510400" w:rsidRDefault="00640D18" w:rsidP="00DB7F82">
            <w:pPr>
              <w:spacing w:line="480" w:lineRule="auto"/>
              <w:jc w:val="center"/>
              <w:rPr>
                <w:rFonts w:cs="Arial"/>
                <w:bCs/>
                <w:lang w:val="en-US"/>
              </w:rPr>
            </w:pPr>
          </w:p>
        </w:tc>
        <w:tc>
          <w:tcPr>
            <w:tcW w:w="704" w:type="pct"/>
            <w:tcBorders>
              <w:top w:val="nil"/>
              <w:left w:val="nil"/>
              <w:bottom w:val="single" w:sz="4" w:space="0" w:color="auto"/>
              <w:right w:val="nil"/>
            </w:tcBorders>
            <w:vAlign w:val="center"/>
          </w:tcPr>
          <w:p w14:paraId="18160FC4" w14:textId="77777777" w:rsidR="00640D18" w:rsidRPr="00510400" w:rsidRDefault="00640D18" w:rsidP="00DB7F82">
            <w:pPr>
              <w:spacing w:line="480" w:lineRule="auto"/>
              <w:jc w:val="center"/>
              <w:rPr>
                <w:rFonts w:cs="Arial"/>
                <w:bCs/>
                <w:lang w:val="en-US"/>
              </w:rPr>
            </w:pPr>
            <w:r w:rsidRPr="00510400">
              <w:rPr>
                <w:rFonts w:cs="Arial"/>
                <w:bCs/>
                <w:lang w:val="en-US"/>
              </w:rPr>
              <w:t>1.37 (1.11–1.68)</w:t>
            </w:r>
          </w:p>
        </w:tc>
        <w:tc>
          <w:tcPr>
            <w:tcW w:w="235" w:type="pct"/>
            <w:tcBorders>
              <w:top w:val="nil"/>
              <w:left w:val="nil"/>
              <w:bottom w:val="single" w:sz="4" w:space="0" w:color="auto"/>
              <w:right w:val="nil"/>
            </w:tcBorders>
            <w:vAlign w:val="center"/>
          </w:tcPr>
          <w:p w14:paraId="2167A201" w14:textId="77777777" w:rsidR="00640D18" w:rsidRPr="00510400" w:rsidRDefault="00640D18" w:rsidP="00DB7F82">
            <w:pPr>
              <w:spacing w:line="480" w:lineRule="auto"/>
              <w:jc w:val="center"/>
              <w:rPr>
                <w:rFonts w:cs="Arial"/>
                <w:bCs/>
                <w:lang w:val="en-US"/>
              </w:rPr>
            </w:pPr>
          </w:p>
        </w:tc>
        <w:tc>
          <w:tcPr>
            <w:tcW w:w="738" w:type="pct"/>
            <w:tcBorders>
              <w:top w:val="nil"/>
              <w:left w:val="nil"/>
              <w:bottom w:val="single" w:sz="4" w:space="0" w:color="auto"/>
              <w:right w:val="nil"/>
            </w:tcBorders>
            <w:vAlign w:val="center"/>
          </w:tcPr>
          <w:p w14:paraId="1FBEC500" w14:textId="77777777" w:rsidR="00640D18" w:rsidRPr="00510400" w:rsidRDefault="00640D18" w:rsidP="00DB7F82">
            <w:pPr>
              <w:spacing w:line="480" w:lineRule="auto"/>
              <w:jc w:val="center"/>
              <w:rPr>
                <w:rFonts w:cs="Arial"/>
                <w:bCs/>
                <w:lang w:val="en-US"/>
              </w:rPr>
            </w:pPr>
            <w:r w:rsidRPr="00510400">
              <w:rPr>
                <w:rFonts w:cs="Arial"/>
                <w:bCs/>
                <w:lang w:val="en-US"/>
              </w:rPr>
              <w:t>1.32 (1.08–1.61)</w:t>
            </w:r>
          </w:p>
        </w:tc>
      </w:tr>
    </w:tbl>
    <w:p w14:paraId="41552904" w14:textId="1A212051" w:rsidR="00EB4E73" w:rsidRPr="00510400" w:rsidRDefault="00640D18" w:rsidP="005E4A23">
      <w:pPr>
        <w:rPr>
          <w:b/>
          <w:bCs/>
          <w:lang w:val="en-US"/>
        </w:rPr>
      </w:pPr>
      <w:r w:rsidRPr="00510400">
        <w:rPr>
          <w:lang w:val="en-US"/>
        </w:rPr>
        <w:t xml:space="preserve">Abbreviations: </w:t>
      </w:r>
      <w:r w:rsidR="00CE3070" w:rsidRPr="00510400">
        <w:rPr>
          <w:lang w:val="en-US"/>
        </w:rPr>
        <w:t xml:space="preserve">CI, confidence interval; </w:t>
      </w:r>
      <w:r w:rsidRPr="00510400">
        <w:rPr>
          <w:lang w:val="en-US"/>
        </w:rPr>
        <w:t xml:space="preserve">GMC, geometric mean concentration; </w:t>
      </w:r>
      <w:r w:rsidR="00CE3070" w:rsidRPr="00510400">
        <w:rPr>
          <w:lang w:val="en-US"/>
        </w:rPr>
        <w:t xml:space="preserve">GMT, geometric mean titer; IgG, immunoglobulin G; N, number of women with both pre- and post-vaccination results available; </w:t>
      </w:r>
      <w:r w:rsidR="00CE3070" w:rsidRPr="00510400">
        <w:rPr>
          <w:bCs/>
          <w:lang w:val="en-US"/>
        </w:rPr>
        <w:t>30 RSVPreF3</w:t>
      </w:r>
      <w:r w:rsidR="00C47B55" w:rsidRPr="00510400">
        <w:rPr>
          <w:bCs/>
          <w:lang w:val="en-US"/>
        </w:rPr>
        <w:t>/</w:t>
      </w:r>
      <w:r w:rsidR="00CE3070" w:rsidRPr="00510400">
        <w:rPr>
          <w:bCs/>
          <w:lang w:val="en-US"/>
        </w:rPr>
        <w:t xml:space="preserve">60 RSVPreF3/120 RSVPreF3, group receiving 1 dose of the respiratory syncytial virus (RSV) vaccine containing 30, 60 or 120 </w:t>
      </w:r>
      <w:r w:rsidR="00CE3070" w:rsidRPr="00510400">
        <w:rPr>
          <w:rFonts w:cs="Arial"/>
          <w:bCs/>
          <w:lang w:val="en-US"/>
        </w:rPr>
        <w:t>µg of RSVPreF3 antige</w:t>
      </w:r>
      <w:r w:rsidR="004E32B5" w:rsidRPr="00510400">
        <w:rPr>
          <w:rFonts w:cs="Arial"/>
          <w:bCs/>
          <w:lang w:val="en-US"/>
        </w:rPr>
        <w:t>n</w:t>
      </w:r>
    </w:p>
    <w:sectPr w:rsidR="00EB4E73" w:rsidRPr="00510400" w:rsidSect="00AC7DDF">
      <w:pgSz w:w="16838" w:h="11906"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66BAFD" w14:textId="77777777" w:rsidR="00C27BB5" w:rsidRDefault="00C27BB5" w:rsidP="00117B81">
      <w:pPr>
        <w:spacing w:line="240" w:lineRule="auto"/>
      </w:pPr>
      <w:r>
        <w:separator/>
      </w:r>
    </w:p>
  </w:endnote>
  <w:endnote w:type="continuationSeparator" w:id="0">
    <w:p w14:paraId="7BB2C70C" w14:textId="77777777" w:rsidR="00C27BB5" w:rsidRDefault="00C27BB5" w:rsidP="00117B81">
      <w:pPr>
        <w:spacing w:line="240" w:lineRule="auto"/>
      </w:pPr>
      <w:r>
        <w:continuationSeparator/>
      </w:r>
    </w:p>
  </w:endnote>
  <w:endnote w:type="continuationNotice" w:id="1">
    <w:p w14:paraId="38CE6D25" w14:textId="77777777" w:rsidR="00C27BB5" w:rsidRDefault="00C27BB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2874175"/>
      <w:docPartObj>
        <w:docPartGallery w:val="Page Numbers (Bottom of Page)"/>
        <w:docPartUnique/>
      </w:docPartObj>
    </w:sdtPr>
    <w:sdtEndPr>
      <w:rPr>
        <w:noProof/>
      </w:rPr>
    </w:sdtEndPr>
    <w:sdtContent>
      <w:p w14:paraId="345C9012" w14:textId="5815E947" w:rsidR="00996399" w:rsidRPr="00BC37CF" w:rsidRDefault="00996399" w:rsidP="00A020B8">
        <w:pPr>
          <w:pStyle w:val="Footer"/>
          <w:jc w:val="right"/>
        </w:pPr>
        <w:r>
          <w:fldChar w:fldCharType="begin"/>
        </w:r>
        <w:r>
          <w:instrText xml:space="preserve"> PAGE   \* MERGEFORMAT </w:instrText>
        </w:r>
        <w:r>
          <w:fldChar w:fldCharType="separate"/>
        </w:r>
        <w:r>
          <w:rPr>
            <w:noProof/>
          </w:rPr>
          <w:t>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F32EE1" w14:textId="77777777" w:rsidR="00C27BB5" w:rsidRDefault="00C27BB5" w:rsidP="00117B81">
      <w:pPr>
        <w:spacing w:line="240" w:lineRule="auto"/>
      </w:pPr>
      <w:r>
        <w:separator/>
      </w:r>
    </w:p>
  </w:footnote>
  <w:footnote w:type="continuationSeparator" w:id="0">
    <w:p w14:paraId="0C50E346" w14:textId="77777777" w:rsidR="00C27BB5" w:rsidRDefault="00C27BB5" w:rsidP="00117B81">
      <w:pPr>
        <w:spacing w:line="240" w:lineRule="auto"/>
      </w:pPr>
      <w:r>
        <w:continuationSeparator/>
      </w:r>
    </w:p>
  </w:footnote>
  <w:footnote w:type="continuationNotice" w:id="1">
    <w:p w14:paraId="219C1A90" w14:textId="77777777" w:rsidR="00C27BB5" w:rsidRDefault="00C27BB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04185"/>
    <w:multiLevelType w:val="hybridMultilevel"/>
    <w:tmpl w:val="78B4189A"/>
    <w:lvl w:ilvl="0" w:tplc="E26021D4">
      <w:start w:val="1"/>
      <w:numFmt w:val="bullet"/>
      <w:pStyle w:val="listbull"/>
      <w:lvlText w:val=""/>
      <w:lvlJc w:val="left"/>
      <w:pPr>
        <w:tabs>
          <w:tab w:val="num" w:pos="432"/>
        </w:tabs>
        <w:ind w:left="432" w:hanging="432"/>
      </w:pPr>
      <w:rPr>
        <w:rFonts w:ascii="Symbol" w:hAnsi="Symbol" w:cs="Symbol" w:hint="default"/>
        <w:sz w:val="20"/>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8620404"/>
    <w:multiLevelType w:val="hybridMultilevel"/>
    <w:tmpl w:val="C630B1F0"/>
    <w:lvl w:ilvl="0" w:tplc="F6BE8110">
      <w:start w:val="1"/>
      <w:numFmt w:val="lowerRoman"/>
      <w:lvlText w:val="%1)"/>
      <w:lvlJc w:val="left"/>
      <w:pPr>
        <w:ind w:left="780" w:hanging="360"/>
      </w:pPr>
      <w:rPr>
        <w:rFonts w:ascii="Arial" w:eastAsiaTheme="minorHAnsi" w:hAnsi="Arial" w:cstheme="minorBidi"/>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4A4175B8"/>
    <w:multiLevelType w:val="hybridMultilevel"/>
    <w:tmpl w:val="3BCA1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4B00CCC"/>
    <w:multiLevelType w:val="hybridMultilevel"/>
    <w:tmpl w:val="B2FABF1E"/>
    <w:lvl w:ilvl="0" w:tplc="704EC9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1"/>
  </w:num>
  <w:num w:numId="4">
    <w:abstractNumId w:val="2"/>
  </w:num>
  <w:num w:numId="5">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oNotTrackFormatting/>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Infectious Diseases&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Layout&gt;"/>
    <w:docVar w:name="EN.Libraries" w:val="&lt;Libraries&gt;&lt;item db-id=&quot;dxx0f90wq9dtr3erpsvpr52f99fz9wxxfezf&quot;&gt;RSV&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52A"/>
    <w:rsid w:val="00000570"/>
    <w:rsid w:val="000008E2"/>
    <w:rsid w:val="00001098"/>
    <w:rsid w:val="000012C8"/>
    <w:rsid w:val="000012CF"/>
    <w:rsid w:val="000013ED"/>
    <w:rsid w:val="00001877"/>
    <w:rsid w:val="00001973"/>
    <w:rsid w:val="00001C55"/>
    <w:rsid w:val="00001CF1"/>
    <w:rsid w:val="000028A3"/>
    <w:rsid w:val="00003511"/>
    <w:rsid w:val="000037A7"/>
    <w:rsid w:val="00003A3C"/>
    <w:rsid w:val="00003F00"/>
    <w:rsid w:val="0000443C"/>
    <w:rsid w:val="00004451"/>
    <w:rsid w:val="00004518"/>
    <w:rsid w:val="000045D9"/>
    <w:rsid w:val="00004733"/>
    <w:rsid w:val="00004BBC"/>
    <w:rsid w:val="00004C1B"/>
    <w:rsid w:val="00004E88"/>
    <w:rsid w:val="0000509B"/>
    <w:rsid w:val="00005495"/>
    <w:rsid w:val="0000579A"/>
    <w:rsid w:val="000059AE"/>
    <w:rsid w:val="00005DA0"/>
    <w:rsid w:val="00005E24"/>
    <w:rsid w:val="00006166"/>
    <w:rsid w:val="00006495"/>
    <w:rsid w:val="0000649C"/>
    <w:rsid w:val="000065C1"/>
    <w:rsid w:val="00006E1C"/>
    <w:rsid w:val="00006E67"/>
    <w:rsid w:val="0000724D"/>
    <w:rsid w:val="0000752B"/>
    <w:rsid w:val="0000778C"/>
    <w:rsid w:val="000079C6"/>
    <w:rsid w:val="00007BF0"/>
    <w:rsid w:val="000105E5"/>
    <w:rsid w:val="000105F3"/>
    <w:rsid w:val="000107D2"/>
    <w:rsid w:val="000108BA"/>
    <w:rsid w:val="00010A54"/>
    <w:rsid w:val="00010EC6"/>
    <w:rsid w:val="0001117F"/>
    <w:rsid w:val="000111CA"/>
    <w:rsid w:val="0001165C"/>
    <w:rsid w:val="000128C6"/>
    <w:rsid w:val="00012935"/>
    <w:rsid w:val="00013933"/>
    <w:rsid w:val="00013C1A"/>
    <w:rsid w:val="00013D3D"/>
    <w:rsid w:val="00014660"/>
    <w:rsid w:val="00014752"/>
    <w:rsid w:val="000151C6"/>
    <w:rsid w:val="000155D5"/>
    <w:rsid w:val="00015848"/>
    <w:rsid w:val="00015DB6"/>
    <w:rsid w:val="00016123"/>
    <w:rsid w:val="000167F4"/>
    <w:rsid w:val="0001688A"/>
    <w:rsid w:val="00016BF3"/>
    <w:rsid w:val="00016C10"/>
    <w:rsid w:val="00016C33"/>
    <w:rsid w:val="00017509"/>
    <w:rsid w:val="000176CF"/>
    <w:rsid w:val="00017844"/>
    <w:rsid w:val="00017918"/>
    <w:rsid w:val="00020035"/>
    <w:rsid w:val="00020773"/>
    <w:rsid w:val="00020A19"/>
    <w:rsid w:val="00020A89"/>
    <w:rsid w:val="0002133A"/>
    <w:rsid w:val="00021DA3"/>
    <w:rsid w:val="00022BF9"/>
    <w:rsid w:val="00022CD9"/>
    <w:rsid w:val="000230BE"/>
    <w:rsid w:val="00023587"/>
    <w:rsid w:val="000248AD"/>
    <w:rsid w:val="00024A04"/>
    <w:rsid w:val="00024CF4"/>
    <w:rsid w:val="00025A4D"/>
    <w:rsid w:val="00025AC9"/>
    <w:rsid w:val="00025B56"/>
    <w:rsid w:val="000269A7"/>
    <w:rsid w:val="000269B7"/>
    <w:rsid w:val="00026DE2"/>
    <w:rsid w:val="00027EBF"/>
    <w:rsid w:val="00027EE6"/>
    <w:rsid w:val="00027FAA"/>
    <w:rsid w:val="000303A7"/>
    <w:rsid w:val="000306DE"/>
    <w:rsid w:val="000307B4"/>
    <w:rsid w:val="0003122E"/>
    <w:rsid w:val="0003167F"/>
    <w:rsid w:val="000318B5"/>
    <w:rsid w:val="00031B7B"/>
    <w:rsid w:val="000325E8"/>
    <w:rsid w:val="0003265D"/>
    <w:rsid w:val="000326A6"/>
    <w:rsid w:val="00032D55"/>
    <w:rsid w:val="00033136"/>
    <w:rsid w:val="000336AB"/>
    <w:rsid w:val="00033AAA"/>
    <w:rsid w:val="00033E5B"/>
    <w:rsid w:val="000342C4"/>
    <w:rsid w:val="00034D9E"/>
    <w:rsid w:val="00035165"/>
    <w:rsid w:val="000351F7"/>
    <w:rsid w:val="000356AD"/>
    <w:rsid w:val="0003580E"/>
    <w:rsid w:val="000358C6"/>
    <w:rsid w:val="00035B24"/>
    <w:rsid w:val="00035BEA"/>
    <w:rsid w:val="000363BE"/>
    <w:rsid w:val="00036DDD"/>
    <w:rsid w:val="0003716E"/>
    <w:rsid w:val="0003722C"/>
    <w:rsid w:val="00037A19"/>
    <w:rsid w:val="00037AC1"/>
    <w:rsid w:val="00040377"/>
    <w:rsid w:val="000404F5"/>
    <w:rsid w:val="0004087C"/>
    <w:rsid w:val="0004138A"/>
    <w:rsid w:val="0004142C"/>
    <w:rsid w:val="00041457"/>
    <w:rsid w:val="0004184E"/>
    <w:rsid w:val="00042390"/>
    <w:rsid w:val="00042B72"/>
    <w:rsid w:val="00042B85"/>
    <w:rsid w:val="00043251"/>
    <w:rsid w:val="0004364F"/>
    <w:rsid w:val="00043A9F"/>
    <w:rsid w:val="00043F39"/>
    <w:rsid w:val="000441E8"/>
    <w:rsid w:val="00044B46"/>
    <w:rsid w:val="0004548D"/>
    <w:rsid w:val="000455B7"/>
    <w:rsid w:val="00045729"/>
    <w:rsid w:val="00046304"/>
    <w:rsid w:val="00046C53"/>
    <w:rsid w:val="0004717E"/>
    <w:rsid w:val="000472E5"/>
    <w:rsid w:val="000475C0"/>
    <w:rsid w:val="0004798D"/>
    <w:rsid w:val="00047EE1"/>
    <w:rsid w:val="000501B4"/>
    <w:rsid w:val="00050AE9"/>
    <w:rsid w:val="000510ED"/>
    <w:rsid w:val="000519A0"/>
    <w:rsid w:val="00051EF8"/>
    <w:rsid w:val="00052BA7"/>
    <w:rsid w:val="00052BC2"/>
    <w:rsid w:val="00052CD4"/>
    <w:rsid w:val="00052FE1"/>
    <w:rsid w:val="00053914"/>
    <w:rsid w:val="00054E0A"/>
    <w:rsid w:val="000550C5"/>
    <w:rsid w:val="0005530D"/>
    <w:rsid w:val="0005537F"/>
    <w:rsid w:val="00055602"/>
    <w:rsid w:val="00055D3D"/>
    <w:rsid w:val="000562BA"/>
    <w:rsid w:val="00056837"/>
    <w:rsid w:val="00056B84"/>
    <w:rsid w:val="00056BD6"/>
    <w:rsid w:val="000574DC"/>
    <w:rsid w:val="000577B8"/>
    <w:rsid w:val="00057847"/>
    <w:rsid w:val="00057AF0"/>
    <w:rsid w:val="00057C3D"/>
    <w:rsid w:val="00057EDB"/>
    <w:rsid w:val="00060EAF"/>
    <w:rsid w:val="00061830"/>
    <w:rsid w:val="00061BDD"/>
    <w:rsid w:val="000622B2"/>
    <w:rsid w:val="00062386"/>
    <w:rsid w:val="0006247C"/>
    <w:rsid w:val="000627F0"/>
    <w:rsid w:val="00063762"/>
    <w:rsid w:val="0006381A"/>
    <w:rsid w:val="00063F99"/>
    <w:rsid w:val="00064608"/>
    <w:rsid w:val="00064867"/>
    <w:rsid w:val="00064F74"/>
    <w:rsid w:val="000650E7"/>
    <w:rsid w:val="0006513D"/>
    <w:rsid w:val="0006531C"/>
    <w:rsid w:val="0006677A"/>
    <w:rsid w:val="00066CD8"/>
    <w:rsid w:val="00067225"/>
    <w:rsid w:val="000677BC"/>
    <w:rsid w:val="00067DE5"/>
    <w:rsid w:val="000700D8"/>
    <w:rsid w:val="0007074A"/>
    <w:rsid w:val="00070D34"/>
    <w:rsid w:val="00071A2D"/>
    <w:rsid w:val="00071C90"/>
    <w:rsid w:val="00071D70"/>
    <w:rsid w:val="00071EB9"/>
    <w:rsid w:val="000727A9"/>
    <w:rsid w:val="00072A01"/>
    <w:rsid w:val="00073506"/>
    <w:rsid w:val="00073774"/>
    <w:rsid w:val="0007395C"/>
    <w:rsid w:val="00073FF3"/>
    <w:rsid w:val="000741DC"/>
    <w:rsid w:val="000745C3"/>
    <w:rsid w:val="000748D2"/>
    <w:rsid w:val="00074C41"/>
    <w:rsid w:val="00075054"/>
    <w:rsid w:val="00075235"/>
    <w:rsid w:val="00075CC2"/>
    <w:rsid w:val="00075D66"/>
    <w:rsid w:val="00075D70"/>
    <w:rsid w:val="0007669B"/>
    <w:rsid w:val="00077445"/>
    <w:rsid w:val="000800F6"/>
    <w:rsid w:val="000801F7"/>
    <w:rsid w:val="00080238"/>
    <w:rsid w:val="000805C7"/>
    <w:rsid w:val="000806D9"/>
    <w:rsid w:val="000810E9"/>
    <w:rsid w:val="000813CC"/>
    <w:rsid w:val="000813FA"/>
    <w:rsid w:val="000814EC"/>
    <w:rsid w:val="00082150"/>
    <w:rsid w:val="0008219D"/>
    <w:rsid w:val="0008272F"/>
    <w:rsid w:val="00082E2C"/>
    <w:rsid w:val="00083973"/>
    <w:rsid w:val="00083C74"/>
    <w:rsid w:val="00083CE2"/>
    <w:rsid w:val="000840C6"/>
    <w:rsid w:val="00084343"/>
    <w:rsid w:val="0008443A"/>
    <w:rsid w:val="000844CE"/>
    <w:rsid w:val="00084EBF"/>
    <w:rsid w:val="00085029"/>
    <w:rsid w:val="000852D8"/>
    <w:rsid w:val="0008558E"/>
    <w:rsid w:val="0008611F"/>
    <w:rsid w:val="0008645B"/>
    <w:rsid w:val="0008705B"/>
    <w:rsid w:val="00087496"/>
    <w:rsid w:val="00087942"/>
    <w:rsid w:val="0009042F"/>
    <w:rsid w:val="00090DD7"/>
    <w:rsid w:val="00090EBA"/>
    <w:rsid w:val="0009124D"/>
    <w:rsid w:val="00091B8C"/>
    <w:rsid w:val="0009240D"/>
    <w:rsid w:val="0009278D"/>
    <w:rsid w:val="00092E98"/>
    <w:rsid w:val="00092F07"/>
    <w:rsid w:val="00092F60"/>
    <w:rsid w:val="00092FF2"/>
    <w:rsid w:val="000930E7"/>
    <w:rsid w:val="0009373B"/>
    <w:rsid w:val="00093BFE"/>
    <w:rsid w:val="000946B1"/>
    <w:rsid w:val="00094AF5"/>
    <w:rsid w:val="00094DD4"/>
    <w:rsid w:val="00095317"/>
    <w:rsid w:val="000953CA"/>
    <w:rsid w:val="00095E19"/>
    <w:rsid w:val="0009621B"/>
    <w:rsid w:val="00096ED4"/>
    <w:rsid w:val="0009717D"/>
    <w:rsid w:val="000975DB"/>
    <w:rsid w:val="000975FB"/>
    <w:rsid w:val="00097798"/>
    <w:rsid w:val="00097E72"/>
    <w:rsid w:val="000A00EE"/>
    <w:rsid w:val="000A016B"/>
    <w:rsid w:val="000A04A2"/>
    <w:rsid w:val="000A06E3"/>
    <w:rsid w:val="000A0839"/>
    <w:rsid w:val="000A08A9"/>
    <w:rsid w:val="000A0A3C"/>
    <w:rsid w:val="000A0F60"/>
    <w:rsid w:val="000A0FB9"/>
    <w:rsid w:val="000A1BAC"/>
    <w:rsid w:val="000A221D"/>
    <w:rsid w:val="000A2B61"/>
    <w:rsid w:val="000A2DE1"/>
    <w:rsid w:val="000A3088"/>
    <w:rsid w:val="000A3979"/>
    <w:rsid w:val="000A3B7A"/>
    <w:rsid w:val="000A3D0B"/>
    <w:rsid w:val="000A4644"/>
    <w:rsid w:val="000A526C"/>
    <w:rsid w:val="000A53A5"/>
    <w:rsid w:val="000A549B"/>
    <w:rsid w:val="000A594D"/>
    <w:rsid w:val="000A5D50"/>
    <w:rsid w:val="000A6118"/>
    <w:rsid w:val="000A73B1"/>
    <w:rsid w:val="000A75E8"/>
    <w:rsid w:val="000B1E12"/>
    <w:rsid w:val="000B25EC"/>
    <w:rsid w:val="000B3EC5"/>
    <w:rsid w:val="000B478C"/>
    <w:rsid w:val="000B49CF"/>
    <w:rsid w:val="000B5126"/>
    <w:rsid w:val="000B565E"/>
    <w:rsid w:val="000B5F70"/>
    <w:rsid w:val="000B61A4"/>
    <w:rsid w:val="000B6EDB"/>
    <w:rsid w:val="000B6EED"/>
    <w:rsid w:val="000B6FED"/>
    <w:rsid w:val="000B7886"/>
    <w:rsid w:val="000B7E2B"/>
    <w:rsid w:val="000C0E68"/>
    <w:rsid w:val="000C15BD"/>
    <w:rsid w:val="000C187D"/>
    <w:rsid w:val="000C1B66"/>
    <w:rsid w:val="000C1BC7"/>
    <w:rsid w:val="000C1F65"/>
    <w:rsid w:val="000C2BAC"/>
    <w:rsid w:val="000C2EC3"/>
    <w:rsid w:val="000C2EFE"/>
    <w:rsid w:val="000C356B"/>
    <w:rsid w:val="000C39C3"/>
    <w:rsid w:val="000C3CA3"/>
    <w:rsid w:val="000C3E42"/>
    <w:rsid w:val="000C3FA1"/>
    <w:rsid w:val="000C49DD"/>
    <w:rsid w:val="000C4CDD"/>
    <w:rsid w:val="000C50BF"/>
    <w:rsid w:val="000C520B"/>
    <w:rsid w:val="000C57A1"/>
    <w:rsid w:val="000C5AF0"/>
    <w:rsid w:val="000C5F32"/>
    <w:rsid w:val="000C5FFA"/>
    <w:rsid w:val="000C65AD"/>
    <w:rsid w:val="000C68E5"/>
    <w:rsid w:val="000C6AC4"/>
    <w:rsid w:val="000C70E6"/>
    <w:rsid w:val="000C7447"/>
    <w:rsid w:val="000C755E"/>
    <w:rsid w:val="000C7F6E"/>
    <w:rsid w:val="000D07AC"/>
    <w:rsid w:val="000D07F2"/>
    <w:rsid w:val="000D0820"/>
    <w:rsid w:val="000D094B"/>
    <w:rsid w:val="000D0ACB"/>
    <w:rsid w:val="000D1A81"/>
    <w:rsid w:val="000D1D83"/>
    <w:rsid w:val="000D2356"/>
    <w:rsid w:val="000D263A"/>
    <w:rsid w:val="000D2B34"/>
    <w:rsid w:val="000D3093"/>
    <w:rsid w:val="000D318F"/>
    <w:rsid w:val="000D369E"/>
    <w:rsid w:val="000D3B6A"/>
    <w:rsid w:val="000D490F"/>
    <w:rsid w:val="000D5174"/>
    <w:rsid w:val="000D525B"/>
    <w:rsid w:val="000D54A2"/>
    <w:rsid w:val="000D5A40"/>
    <w:rsid w:val="000D5D33"/>
    <w:rsid w:val="000D6540"/>
    <w:rsid w:val="000D72CD"/>
    <w:rsid w:val="000D7324"/>
    <w:rsid w:val="000D77B9"/>
    <w:rsid w:val="000D7D3D"/>
    <w:rsid w:val="000D7F9F"/>
    <w:rsid w:val="000E01C1"/>
    <w:rsid w:val="000E0280"/>
    <w:rsid w:val="000E0587"/>
    <w:rsid w:val="000E0997"/>
    <w:rsid w:val="000E0A7E"/>
    <w:rsid w:val="000E1CAE"/>
    <w:rsid w:val="000E1DE4"/>
    <w:rsid w:val="000E1E36"/>
    <w:rsid w:val="000E2620"/>
    <w:rsid w:val="000E2AA4"/>
    <w:rsid w:val="000E3044"/>
    <w:rsid w:val="000E3493"/>
    <w:rsid w:val="000E3DFC"/>
    <w:rsid w:val="000E3F11"/>
    <w:rsid w:val="000E4537"/>
    <w:rsid w:val="000E467A"/>
    <w:rsid w:val="000E5256"/>
    <w:rsid w:val="000E562D"/>
    <w:rsid w:val="000E57F2"/>
    <w:rsid w:val="000E5830"/>
    <w:rsid w:val="000E5859"/>
    <w:rsid w:val="000E5EB4"/>
    <w:rsid w:val="000E6878"/>
    <w:rsid w:val="000E6B25"/>
    <w:rsid w:val="000E6F81"/>
    <w:rsid w:val="000E71ED"/>
    <w:rsid w:val="000F00A8"/>
    <w:rsid w:val="000F091C"/>
    <w:rsid w:val="000F0ED2"/>
    <w:rsid w:val="000F1207"/>
    <w:rsid w:val="000F1236"/>
    <w:rsid w:val="000F1395"/>
    <w:rsid w:val="000F14DC"/>
    <w:rsid w:val="000F253E"/>
    <w:rsid w:val="000F2705"/>
    <w:rsid w:val="000F2BBF"/>
    <w:rsid w:val="000F3087"/>
    <w:rsid w:val="000F3A4A"/>
    <w:rsid w:val="000F3DAC"/>
    <w:rsid w:val="000F4259"/>
    <w:rsid w:val="000F4713"/>
    <w:rsid w:val="000F4FC5"/>
    <w:rsid w:val="000F535E"/>
    <w:rsid w:val="000F56AC"/>
    <w:rsid w:val="000F56B2"/>
    <w:rsid w:val="000F5899"/>
    <w:rsid w:val="000F5D72"/>
    <w:rsid w:val="000F6103"/>
    <w:rsid w:val="000F6319"/>
    <w:rsid w:val="000F6490"/>
    <w:rsid w:val="000F68C7"/>
    <w:rsid w:val="000F7178"/>
    <w:rsid w:val="000F74D3"/>
    <w:rsid w:val="000F7948"/>
    <w:rsid w:val="000F7AC8"/>
    <w:rsid w:val="000F7D45"/>
    <w:rsid w:val="00100056"/>
    <w:rsid w:val="00100D95"/>
    <w:rsid w:val="00101713"/>
    <w:rsid w:val="00102AFF"/>
    <w:rsid w:val="0010342E"/>
    <w:rsid w:val="00103633"/>
    <w:rsid w:val="00103AF0"/>
    <w:rsid w:val="00103E5E"/>
    <w:rsid w:val="00104608"/>
    <w:rsid w:val="00104F66"/>
    <w:rsid w:val="00104F7B"/>
    <w:rsid w:val="00105232"/>
    <w:rsid w:val="00105418"/>
    <w:rsid w:val="001057BC"/>
    <w:rsid w:val="00105D52"/>
    <w:rsid w:val="0010645A"/>
    <w:rsid w:val="00107114"/>
    <w:rsid w:val="0010749D"/>
    <w:rsid w:val="001078BB"/>
    <w:rsid w:val="00107B0A"/>
    <w:rsid w:val="00107E4F"/>
    <w:rsid w:val="00107ED1"/>
    <w:rsid w:val="0011003E"/>
    <w:rsid w:val="0011018F"/>
    <w:rsid w:val="0011110C"/>
    <w:rsid w:val="00111D8A"/>
    <w:rsid w:val="001126A6"/>
    <w:rsid w:val="00112B5F"/>
    <w:rsid w:val="00112BF1"/>
    <w:rsid w:val="00113E74"/>
    <w:rsid w:val="0011511B"/>
    <w:rsid w:val="0011514E"/>
    <w:rsid w:val="001151AF"/>
    <w:rsid w:val="001152BC"/>
    <w:rsid w:val="0011565F"/>
    <w:rsid w:val="001159C1"/>
    <w:rsid w:val="00115B6D"/>
    <w:rsid w:val="001163EF"/>
    <w:rsid w:val="00116AD4"/>
    <w:rsid w:val="00116D6A"/>
    <w:rsid w:val="00116D89"/>
    <w:rsid w:val="001171BA"/>
    <w:rsid w:val="00117294"/>
    <w:rsid w:val="0011773F"/>
    <w:rsid w:val="00117B81"/>
    <w:rsid w:val="00120066"/>
    <w:rsid w:val="00120C1A"/>
    <w:rsid w:val="00121275"/>
    <w:rsid w:val="00122B3F"/>
    <w:rsid w:val="00122D5C"/>
    <w:rsid w:val="0012340E"/>
    <w:rsid w:val="00123511"/>
    <w:rsid w:val="001235F8"/>
    <w:rsid w:val="00123B85"/>
    <w:rsid w:val="00123E37"/>
    <w:rsid w:val="00124394"/>
    <w:rsid w:val="00124BA7"/>
    <w:rsid w:val="00124F32"/>
    <w:rsid w:val="00125128"/>
    <w:rsid w:val="00125EE0"/>
    <w:rsid w:val="00125EF1"/>
    <w:rsid w:val="00125FCA"/>
    <w:rsid w:val="0012666F"/>
    <w:rsid w:val="00126973"/>
    <w:rsid w:val="001269AE"/>
    <w:rsid w:val="00126DBB"/>
    <w:rsid w:val="00126DD7"/>
    <w:rsid w:val="001274A9"/>
    <w:rsid w:val="00127D83"/>
    <w:rsid w:val="001303B1"/>
    <w:rsid w:val="001307E2"/>
    <w:rsid w:val="00131175"/>
    <w:rsid w:val="00131982"/>
    <w:rsid w:val="00131B7D"/>
    <w:rsid w:val="00131D20"/>
    <w:rsid w:val="001324A7"/>
    <w:rsid w:val="0013350F"/>
    <w:rsid w:val="001338A5"/>
    <w:rsid w:val="00133C92"/>
    <w:rsid w:val="00134859"/>
    <w:rsid w:val="00134AC7"/>
    <w:rsid w:val="00134B63"/>
    <w:rsid w:val="00134F05"/>
    <w:rsid w:val="00135029"/>
    <w:rsid w:val="001356E2"/>
    <w:rsid w:val="001356EB"/>
    <w:rsid w:val="00135DFE"/>
    <w:rsid w:val="00135E3A"/>
    <w:rsid w:val="00135EE9"/>
    <w:rsid w:val="001361E0"/>
    <w:rsid w:val="00136AEC"/>
    <w:rsid w:val="00137DBD"/>
    <w:rsid w:val="00137FED"/>
    <w:rsid w:val="00140321"/>
    <w:rsid w:val="001408C5"/>
    <w:rsid w:val="00140B31"/>
    <w:rsid w:val="00140C8E"/>
    <w:rsid w:val="00140F76"/>
    <w:rsid w:val="00141189"/>
    <w:rsid w:val="0014122B"/>
    <w:rsid w:val="001412B7"/>
    <w:rsid w:val="00141F20"/>
    <w:rsid w:val="00141FC2"/>
    <w:rsid w:val="001424A4"/>
    <w:rsid w:val="00142E1D"/>
    <w:rsid w:val="00142E87"/>
    <w:rsid w:val="0014337B"/>
    <w:rsid w:val="00143B7C"/>
    <w:rsid w:val="001445FF"/>
    <w:rsid w:val="00144905"/>
    <w:rsid w:val="00144B2A"/>
    <w:rsid w:val="00144EF9"/>
    <w:rsid w:val="00144F3C"/>
    <w:rsid w:val="00145A2D"/>
    <w:rsid w:val="0014672F"/>
    <w:rsid w:val="001467A2"/>
    <w:rsid w:val="001468EB"/>
    <w:rsid w:val="00147158"/>
    <w:rsid w:val="00147B88"/>
    <w:rsid w:val="00147D59"/>
    <w:rsid w:val="00150728"/>
    <w:rsid w:val="001507A0"/>
    <w:rsid w:val="0015095D"/>
    <w:rsid w:val="00150E1A"/>
    <w:rsid w:val="00150E61"/>
    <w:rsid w:val="00151041"/>
    <w:rsid w:val="00151173"/>
    <w:rsid w:val="0015144F"/>
    <w:rsid w:val="0015179E"/>
    <w:rsid w:val="00152534"/>
    <w:rsid w:val="001525F4"/>
    <w:rsid w:val="0015273E"/>
    <w:rsid w:val="00152871"/>
    <w:rsid w:val="00153F85"/>
    <w:rsid w:val="0015430B"/>
    <w:rsid w:val="00154D95"/>
    <w:rsid w:val="00155548"/>
    <w:rsid w:val="00155C52"/>
    <w:rsid w:val="00155C79"/>
    <w:rsid w:val="00155FAC"/>
    <w:rsid w:val="0015617C"/>
    <w:rsid w:val="00156315"/>
    <w:rsid w:val="001563D5"/>
    <w:rsid w:val="00156B1E"/>
    <w:rsid w:val="001572F4"/>
    <w:rsid w:val="00157A18"/>
    <w:rsid w:val="00157B98"/>
    <w:rsid w:val="00160176"/>
    <w:rsid w:val="0016021E"/>
    <w:rsid w:val="0016078A"/>
    <w:rsid w:val="00160E70"/>
    <w:rsid w:val="00160E8A"/>
    <w:rsid w:val="00160FA0"/>
    <w:rsid w:val="001613F5"/>
    <w:rsid w:val="001613FA"/>
    <w:rsid w:val="0016144E"/>
    <w:rsid w:val="00161588"/>
    <w:rsid w:val="00161865"/>
    <w:rsid w:val="00162320"/>
    <w:rsid w:val="00162946"/>
    <w:rsid w:val="0016325E"/>
    <w:rsid w:val="001635C1"/>
    <w:rsid w:val="0016365C"/>
    <w:rsid w:val="001638E5"/>
    <w:rsid w:val="00163E99"/>
    <w:rsid w:val="001642B3"/>
    <w:rsid w:val="00164D2F"/>
    <w:rsid w:val="00164FDA"/>
    <w:rsid w:val="00165C56"/>
    <w:rsid w:val="00165D41"/>
    <w:rsid w:val="001668B4"/>
    <w:rsid w:val="001672DF"/>
    <w:rsid w:val="00167737"/>
    <w:rsid w:val="001677DC"/>
    <w:rsid w:val="00167A32"/>
    <w:rsid w:val="00170F98"/>
    <w:rsid w:val="001712AF"/>
    <w:rsid w:val="001717F8"/>
    <w:rsid w:val="00171BC0"/>
    <w:rsid w:val="00171F32"/>
    <w:rsid w:val="001735E5"/>
    <w:rsid w:val="001738D3"/>
    <w:rsid w:val="00173DC4"/>
    <w:rsid w:val="001742BF"/>
    <w:rsid w:val="00174735"/>
    <w:rsid w:val="00174EC9"/>
    <w:rsid w:val="0017518F"/>
    <w:rsid w:val="0017536F"/>
    <w:rsid w:val="00177327"/>
    <w:rsid w:val="00177850"/>
    <w:rsid w:val="001778B9"/>
    <w:rsid w:val="0018060D"/>
    <w:rsid w:val="00181360"/>
    <w:rsid w:val="00181F02"/>
    <w:rsid w:val="00182EDE"/>
    <w:rsid w:val="00183ADC"/>
    <w:rsid w:val="00183FCD"/>
    <w:rsid w:val="00184093"/>
    <w:rsid w:val="00184236"/>
    <w:rsid w:val="00184817"/>
    <w:rsid w:val="0018497A"/>
    <w:rsid w:val="001849C4"/>
    <w:rsid w:val="00184B52"/>
    <w:rsid w:val="0018522A"/>
    <w:rsid w:val="00185715"/>
    <w:rsid w:val="001864F8"/>
    <w:rsid w:val="00187054"/>
    <w:rsid w:val="001875B4"/>
    <w:rsid w:val="0018774B"/>
    <w:rsid w:val="00190124"/>
    <w:rsid w:val="001904E6"/>
    <w:rsid w:val="001909B7"/>
    <w:rsid w:val="00190D8D"/>
    <w:rsid w:val="00190DA8"/>
    <w:rsid w:val="00191170"/>
    <w:rsid w:val="0019132A"/>
    <w:rsid w:val="00191624"/>
    <w:rsid w:val="0019167A"/>
    <w:rsid w:val="001919B1"/>
    <w:rsid w:val="00191AC8"/>
    <w:rsid w:val="00191B35"/>
    <w:rsid w:val="00193FD1"/>
    <w:rsid w:val="00194A70"/>
    <w:rsid w:val="00195352"/>
    <w:rsid w:val="0019554D"/>
    <w:rsid w:val="00195E4E"/>
    <w:rsid w:val="0019601E"/>
    <w:rsid w:val="00196731"/>
    <w:rsid w:val="00196FCA"/>
    <w:rsid w:val="00197B1C"/>
    <w:rsid w:val="001A0106"/>
    <w:rsid w:val="001A03C2"/>
    <w:rsid w:val="001A0B55"/>
    <w:rsid w:val="001A0D93"/>
    <w:rsid w:val="001A0E12"/>
    <w:rsid w:val="001A1512"/>
    <w:rsid w:val="001A300E"/>
    <w:rsid w:val="001A301A"/>
    <w:rsid w:val="001A31E4"/>
    <w:rsid w:val="001A333E"/>
    <w:rsid w:val="001A3CF6"/>
    <w:rsid w:val="001A4832"/>
    <w:rsid w:val="001A4844"/>
    <w:rsid w:val="001A4B45"/>
    <w:rsid w:val="001A5C47"/>
    <w:rsid w:val="001A5CE4"/>
    <w:rsid w:val="001A6C4E"/>
    <w:rsid w:val="001A7625"/>
    <w:rsid w:val="001A76F0"/>
    <w:rsid w:val="001B01B4"/>
    <w:rsid w:val="001B0A2B"/>
    <w:rsid w:val="001B0F68"/>
    <w:rsid w:val="001B1508"/>
    <w:rsid w:val="001B1B00"/>
    <w:rsid w:val="001B2476"/>
    <w:rsid w:val="001B2576"/>
    <w:rsid w:val="001B2A6F"/>
    <w:rsid w:val="001B3309"/>
    <w:rsid w:val="001B50BB"/>
    <w:rsid w:val="001B5586"/>
    <w:rsid w:val="001B5A0D"/>
    <w:rsid w:val="001B5A65"/>
    <w:rsid w:val="001B5BA3"/>
    <w:rsid w:val="001B5CF7"/>
    <w:rsid w:val="001B61C0"/>
    <w:rsid w:val="001B66BD"/>
    <w:rsid w:val="001B6C31"/>
    <w:rsid w:val="001B7112"/>
    <w:rsid w:val="001B71C7"/>
    <w:rsid w:val="001B721C"/>
    <w:rsid w:val="001B7A60"/>
    <w:rsid w:val="001B7A89"/>
    <w:rsid w:val="001B7CE5"/>
    <w:rsid w:val="001C00AD"/>
    <w:rsid w:val="001C018D"/>
    <w:rsid w:val="001C0C57"/>
    <w:rsid w:val="001C0E4D"/>
    <w:rsid w:val="001C102E"/>
    <w:rsid w:val="001C1177"/>
    <w:rsid w:val="001C185D"/>
    <w:rsid w:val="001C18A8"/>
    <w:rsid w:val="001C1AFF"/>
    <w:rsid w:val="001C204E"/>
    <w:rsid w:val="001C2A4F"/>
    <w:rsid w:val="001C2C6D"/>
    <w:rsid w:val="001C397F"/>
    <w:rsid w:val="001C3984"/>
    <w:rsid w:val="001C40EE"/>
    <w:rsid w:val="001C43AD"/>
    <w:rsid w:val="001C4B9C"/>
    <w:rsid w:val="001C4F23"/>
    <w:rsid w:val="001C532F"/>
    <w:rsid w:val="001C59F7"/>
    <w:rsid w:val="001C5AC6"/>
    <w:rsid w:val="001C6184"/>
    <w:rsid w:val="001C6507"/>
    <w:rsid w:val="001C6577"/>
    <w:rsid w:val="001C6619"/>
    <w:rsid w:val="001C7248"/>
    <w:rsid w:val="001D01AB"/>
    <w:rsid w:val="001D0B06"/>
    <w:rsid w:val="001D149C"/>
    <w:rsid w:val="001D1606"/>
    <w:rsid w:val="001D2B88"/>
    <w:rsid w:val="001D304A"/>
    <w:rsid w:val="001D533B"/>
    <w:rsid w:val="001D5566"/>
    <w:rsid w:val="001D5760"/>
    <w:rsid w:val="001D58EE"/>
    <w:rsid w:val="001D608B"/>
    <w:rsid w:val="001E0477"/>
    <w:rsid w:val="001E0761"/>
    <w:rsid w:val="001E0BAB"/>
    <w:rsid w:val="001E1119"/>
    <w:rsid w:val="001E126B"/>
    <w:rsid w:val="001E1752"/>
    <w:rsid w:val="001E271C"/>
    <w:rsid w:val="001E27C4"/>
    <w:rsid w:val="001E29C1"/>
    <w:rsid w:val="001E29CF"/>
    <w:rsid w:val="001E2B68"/>
    <w:rsid w:val="001E2D20"/>
    <w:rsid w:val="001E3238"/>
    <w:rsid w:val="001E3E58"/>
    <w:rsid w:val="001E3FAB"/>
    <w:rsid w:val="001E41AD"/>
    <w:rsid w:val="001E441A"/>
    <w:rsid w:val="001E469A"/>
    <w:rsid w:val="001E4F94"/>
    <w:rsid w:val="001E5E55"/>
    <w:rsid w:val="001E5F2B"/>
    <w:rsid w:val="001E7617"/>
    <w:rsid w:val="001F0676"/>
    <w:rsid w:val="001F0812"/>
    <w:rsid w:val="001F104B"/>
    <w:rsid w:val="001F11C2"/>
    <w:rsid w:val="001F1A06"/>
    <w:rsid w:val="001F23A7"/>
    <w:rsid w:val="001F3613"/>
    <w:rsid w:val="001F411F"/>
    <w:rsid w:val="001F4144"/>
    <w:rsid w:val="001F4259"/>
    <w:rsid w:val="001F4D3E"/>
    <w:rsid w:val="001F54CC"/>
    <w:rsid w:val="001F5CFD"/>
    <w:rsid w:val="001F5DE4"/>
    <w:rsid w:val="001F64B8"/>
    <w:rsid w:val="001F6738"/>
    <w:rsid w:val="001F6E20"/>
    <w:rsid w:val="001F789F"/>
    <w:rsid w:val="001F7F7E"/>
    <w:rsid w:val="00200A3E"/>
    <w:rsid w:val="00201502"/>
    <w:rsid w:val="002018C8"/>
    <w:rsid w:val="00202561"/>
    <w:rsid w:val="00202887"/>
    <w:rsid w:val="0020297E"/>
    <w:rsid w:val="00203070"/>
    <w:rsid w:val="0020353C"/>
    <w:rsid w:val="00203734"/>
    <w:rsid w:val="0020391C"/>
    <w:rsid w:val="00203D84"/>
    <w:rsid w:val="0020429D"/>
    <w:rsid w:val="002042A2"/>
    <w:rsid w:val="00204373"/>
    <w:rsid w:val="00204558"/>
    <w:rsid w:val="00204AFB"/>
    <w:rsid w:val="00205268"/>
    <w:rsid w:val="002052B5"/>
    <w:rsid w:val="002063C3"/>
    <w:rsid w:val="00206BE8"/>
    <w:rsid w:val="00207063"/>
    <w:rsid w:val="002078BB"/>
    <w:rsid w:val="00207968"/>
    <w:rsid w:val="00210381"/>
    <w:rsid w:val="002104F7"/>
    <w:rsid w:val="00210584"/>
    <w:rsid w:val="00210B6B"/>
    <w:rsid w:val="00210BD2"/>
    <w:rsid w:val="00211055"/>
    <w:rsid w:val="002115F8"/>
    <w:rsid w:val="00211F35"/>
    <w:rsid w:val="002120A3"/>
    <w:rsid w:val="00212B34"/>
    <w:rsid w:val="00212CCD"/>
    <w:rsid w:val="00212CD2"/>
    <w:rsid w:val="00212E6B"/>
    <w:rsid w:val="0021331C"/>
    <w:rsid w:val="0021380B"/>
    <w:rsid w:val="00213C4C"/>
    <w:rsid w:val="00214771"/>
    <w:rsid w:val="0021477B"/>
    <w:rsid w:val="00214A8E"/>
    <w:rsid w:val="00215350"/>
    <w:rsid w:val="0021547C"/>
    <w:rsid w:val="00215A34"/>
    <w:rsid w:val="00215B90"/>
    <w:rsid w:val="00216208"/>
    <w:rsid w:val="0021689A"/>
    <w:rsid w:val="00216F6C"/>
    <w:rsid w:val="00217478"/>
    <w:rsid w:val="0021775C"/>
    <w:rsid w:val="002178D9"/>
    <w:rsid w:val="00217BE9"/>
    <w:rsid w:val="00217DC0"/>
    <w:rsid w:val="00217EE7"/>
    <w:rsid w:val="00220388"/>
    <w:rsid w:val="0022056B"/>
    <w:rsid w:val="00221004"/>
    <w:rsid w:val="00221371"/>
    <w:rsid w:val="002217BE"/>
    <w:rsid w:val="002218E1"/>
    <w:rsid w:val="0022221E"/>
    <w:rsid w:val="0022256C"/>
    <w:rsid w:val="00222656"/>
    <w:rsid w:val="0022266A"/>
    <w:rsid w:val="00222BEF"/>
    <w:rsid w:val="00222C93"/>
    <w:rsid w:val="0022369C"/>
    <w:rsid w:val="0022379F"/>
    <w:rsid w:val="0022382A"/>
    <w:rsid w:val="002240CE"/>
    <w:rsid w:val="00224D3B"/>
    <w:rsid w:val="00224F74"/>
    <w:rsid w:val="0022512E"/>
    <w:rsid w:val="0022526C"/>
    <w:rsid w:val="00225284"/>
    <w:rsid w:val="00225532"/>
    <w:rsid w:val="00225D38"/>
    <w:rsid w:val="00225EBD"/>
    <w:rsid w:val="0022682E"/>
    <w:rsid w:val="00226834"/>
    <w:rsid w:val="00226FDB"/>
    <w:rsid w:val="00227385"/>
    <w:rsid w:val="002279C9"/>
    <w:rsid w:val="00227A0C"/>
    <w:rsid w:val="00227F47"/>
    <w:rsid w:val="00230391"/>
    <w:rsid w:val="002304F3"/>
    <w:rsid w:val="00230D21"/>
    <w:rsid w:val="00231360"/>
    <w:rsid w:val="00231516"/>
    <w:rsid w:val="002319B8"/>
    <w:rsid w:val="0023200B"/>
    <w:rsid w:val="002320DC"/>
    <w:rsid w:val="002321B9"/>
    <w:rsid w:val="002322EA"/>
    <w:rsid w:val="00232483"/>
    <w:rsid w:val="00232DC1"/>
    <w:rsid w:val="002332F6"/>
    <w:rsid w:val="00233947"/>
    <w:rsid w:val="00233CE4"/>
    <w:rsid w:val="00234348"/>
    <w:rsid w:val="0023453F"/>
    <w:rsid w:val="0023477C"/>
    <w:rsid w:val="002348E4"/>
    <w:rsid w:val="00235666"/>
    <w:rsid w:val="002357E2"/>
    <w:rsid w:val="00235B0C"/>
    <w:rsid w:val="00235D83"/>
    <w:rsid w:val="0023698A"/>
    <w:rsid w:val="00236DAD"/>
    <w:rsid w:val="00236E40"/>
    <w:rsid w:val="002370EB"/>
    <w:rsid w:val="00237530"/>
    <w:rsid w:val="002375FE"/>
    <w:rsid w:val="00237993"/>
    <w:rsid w:val="00237F56"/>
    <w:rsid w:val="00240576"/>
    <w:rsid w:val="00241523"/>
    <w:rsid w:val="0024167B"/>
    <w:rsid w:val="002424DD"/>
    <w:rsid w:val="002426D5"/>
    <w:rsid w:val="00242C82"/>
    <w:rsid w:val="00242E55"/>
    <w:rsid w:val="002436A2"/>
    <w:rsid w:val="002438A7"/>
    <w:rsid w:val="002439B4"/>
    <w:rsid w:val="00243DD6"/>
    <w:rsid w:val="00244049"/>
    <w:rsid w:val="00244E91"/>
    <w:rsid w:val="00245549"/>
    <w:rsid w:val="00247856"/>
    <w:rsid w:val="00247BC2"/>
    <w:rsid w:val="00250142"/>
    <w:rsid w:val="0025014F"/>
    <w:rsid w:val="00250BF5"/>
    <w:rsid w:val="00250C9D"/>
    <w:rsid w:val="00251C7E"/>
    <w:rsid w:val="00251EB8"/>
    <w:rsid w:val="0025289E"/>
    <w:rsid w:val="002529A9"/>
    <w:rsid w:val="00252B45"/>
    <w:rsid w:val="00252BD4"/>
    <w:rsid w:val="00252EE3"/>
    <w:rsid w:val="00252FBE"/>
    <w:rsid w:val="0025315D"/>
    <w:rsid w:val="0025401F"/>
    <w:rsid w:val="00254133"/>
    <w:rsid w:val="0025481E"/>
    <w:rsid w:val="00254971"/>
    <w:rsid w:val="002549EF"/>
    <w:rsid w:val="00254A4B"/>
    <w:rsid w:val="00254ABF"/>
    <w:rsid w:val="00254AD3"/>
    <w:rsid w:val="00254B17"/>
    <w:rsid w:val="00254DD4"/>
    <w:rsid w:val="00254E7F"/>
    <w:rsid w:val="0025553F"/>
    <w:rsid w:val="00255DE6"/>
    <w:rsid w:val="00256385"/>
    <w:rsid w:val="00256BBE"/>
    <w:rsid w:val="0025708A"/>
    <w:rsid w:val="00257E5B"/>
    <w:rsid w:val="00260036"/>
    <w:rsid w:val="0026049E"/>
    <w:rsid w:val="00260582"/>
    <w:rsid w:val="00260703"/>
    <w:rsid w:val="00260D52"/>
    <w:rsid w:val="002611DE"/>
    <w:rsid w:val="002617D3"/>
    <w:rsid w:val="002621CC"/>
    <w:rsid w:val="00262A10"/>
    <w:rsid w:val="00262BFC"/>
    <w:rsid w:val="00263023"/>
    <w:rsid w:val="0026318C"/>
    <w:rsid w:val="0026372D"/>
    <w:rsid w:val="00263900"/>
    <w:rsid w:val="00264022"/>
    <w:rsid w:val="0026450A"/>
    <w:rsid w:val="00264528"/>
    <w:rsid w:val="002653BB"/>
    <w:rsid w:val="00266326"/>
    <w:rsid w:val="0026632A"/>
    <w:rsid w:val="0026686C"/>
    <w:rsid w:val="0026690B"/>
    <w:rsid w:val="00266F29"/>
    <w:rsid w:val="00267206"/>
    <w:rsid w:val="00267659"/>
    <w:rsid w:val="00267D95"/>
    <w:rsid w:val="00267FC8"/>
    <w:rsid w:val="00270445"/>
    <w:rsid w:val="002707CE"/>
    <w:rsid w:val="00270F2B"/>
    <w:rsid w:val="0027136B"/>
    <w:rsid w:val="0027138E"/>
    <w:rsid w:val="0027198E"/>
    <w:rsid w:val="00271BB2"/>
    <w:rsid w:val="00272036"/>
    <w:rsid w:val="0027213D"/>
    <w:rsid w:val="00272B44"/>
    <w:rsid w:val="00272FF9"/>
    <w:rsid w:val="002732B9"/>
    <w:rsid w:val="00273301"/>
    <w:rsid w:val="00273FD0"/>
    <w:rsid w:val="002749D6"/>
    <w:rsid w:val="002755EA"/>
    <w:rsid w:val="0027576F"/>
    <w:rsid w:val="002765E3"/>
    <w:rsid w:val="00276A79"/>
    <w:rsid w:val="002770EB"/>
    <w:rsid w:val="002774AA"/>
    <w:rsid w:val="0027766E"/>
    <w:rsid w:val="00277A0F"/>
    <w:rsid w:val="0028063C"/>
    <w:rsid w:val="00280A06"/>
    <w:rsid w:val="002810AF"/>
    <w:rsid w:val="00281408"/>
    <w:rsid w:val="002817F3"/>
    <w:rsid w:val="00282776"/>
    <w:rsid w:val="00283163"/>
    <w:rsid w:val="002832C1"/>
    <w:rsid w:val="0028334B"/>
    <w:rsid w:val="00283EAE"/>
    <w:rsid w:val="00284B5D"/>
    <w:rsid w:val="00284D2E"/>
    <w:rsid w:val="00285C8B"/>
    <w:rsid w:val="00285C99"/>
    <w:rsid w:val="002860E5"/>
    <w:rsid w:val="00286216"/>
    <w:rsid w:val="00286975"/>
    <w:rsid w:val="00287EB1"/>
    <w:rsid w:val="002907C2"/>
    <w:rsid w:val="00290CD1"/>
    <w:rsid w:val="00290E1B"/>
    <w:rsid w:val="00290E8D"/>
    <w:rsid w:val="0029104D"/>
    <w:rsid w:val="00291916"/>
    <w:rsid w:val="00291B1E"/>
    <w:rsid w:val="002923B2"/>
    <w:rsid w:val="00292562"/>
    <w:rsid w:val="00292E0D"/>
    <w:rsid w:val="002933B5"/>
    <w:rsid w:val="00293D15"/>
    <w:rsid w:val="00293D58"/>
    <w:rsid w:val="00293E4F"/>
    <w:rsid w:val="00294055"/>
    <w:rsid w:val="002942B5"/>
    <w:rsid w:val="0029486B"/>
    <w:rsid w:val="00294897"/>
    <w:rsid w:val="002949D7"/>
    <w:rsid w:val="0029573C"/>
    <w:rsid w:val="00296599"/>
    <w:rsid w:val="00296E49"/>
    <w:rsid w:val="00297599"/>
    <w:rsid w:val="00297DAD"/>
    <w:rsid w:val="002A0369"/>
    <w:rsid w:val="002A1190"/>
    <w:rsid w:val="002A11A8"/>
    <w:rsid w:val="002A1422"/>
    <w:rsid w:val="002A1DC7"/>
    <w:rsid w:val="002A237D"/>
    <w:rsid w:val="002A3151"/>
    <w:rsid w:val="002A344E"/>
    <w:rsid w:val="002A3A09"/>
    <w:rsid w:val="002A3DC7"/>
    <w:rsid w:val="002A5D81"/>
    <w:rsid w:val="002A5EF5"/>
    <w:rsid w:val="002A64B6"/>
    <w:rsid w:val="002A6D1E"/>
    <w:rsid w:val="002A6E80"/>
    <w:rsid w:val="002A7221"/>
    <w:rsid w:val="002A7328"/>
    <w:rsid w:val="002A79D3"/>
    <w:rsid w:val="002A7B53"/>
    <w:rsid w:val="002B0026"/>
    <w:rsid w:val="002B0330"/>
    <w:rsid w:val="002B0D7A"/>
    <w:rsid w:val="002B0FA2"/>
    <w:rsid w:val="002B104F"/>
    <w:rsid w:val="002B159E"/>
    <w:rsid w:val="002B18CD"/>
    <w:rsid w:val="002B1937"/>
    <w:rsid w:val="002B220F"/>
    <w:rsid w:val="002B236F"/>
    <w:rsid w:val="002B2AF5"/>
    <w:rsid w:val="002B2B4A"/>
    <w:rsid w:val="002B307F"/>
    <w:rsid w:val="002B3C7D"/>
    <w:rsid w:val="002B4670"/>
    <w:rsid w:val="002B4B61"/>
    <w:rsid w:val="002B4EAE"/>
    <w:rsid w:val="002B527B"/>
    <w:rsid w:val="002B5727"/>
    <w:rsid w:val="002B5929"/>
    <w:rsid w:val="002B5B69"/>
    <w:rsid w:val="002B6756"/>
    <w:rsid w:val="002B6CEC"/>
    <w:rsid w:val="002B6D07"/>
    <w:rsid w:val="002B7296"/>
    <w:rsid w:val="002B72D5"/>
    <w:rsid w:val="002B775A"/>
    <w:rsid w:val="002B7938"/>
    <w:rsid w:val="002B7AF9"/>
    <w:rsid w:val="002C0574"/>
    <w:rsid w:val="002C05B8"/>
    <w:rsid w:val="002C0767"/>
    <w:rsid w:val="002C0D2A"/>
    <w:rsid w:val="002C149D"/>
    <w:rsid w:val="002C1673"/>
    <w:rsid w:val="002C1696"/>
    <w:rsid w:val="002C1F71"/>
    <w:rsid w:val="002C2383"/>
    <w:rsid w:val="002C3C8A"/>
    <w:rsid w:val="002C4143"/>
    <w:rsid w:val="002C434C"/>
    <w:rsid w:val="002C4B9B"/>
    <w:rsid w:val="002C54A4"/>
    <w:rsid w:val="002C609C"/>
    <w:rsid w:val="002C6142"/>
    <w:rsid w:val="002C68E5"/>
    <w:rsid w:val="002C68F2"/>
    <w:rsid w:val="002C7194"/>
    <w:rsid w:val="002C7823"/>
    <w:rsid w:val="002C7E05"/>
    <w:rsid w:val="002C7E71"/>
    <w:rsid w:val="002D041E"/>
    <w:rsid w:val="002D14B5"/>
    <w:rsid w:val="002D17DE"/>
    <w:rsid w:val="002D1BEB"/>
    <w:rsid w:val="002D1E2B"/>
    <w:rsid w:val="002D2AAC"/>
    <w:rsid w:val="002D2F35"/>
    <w:rsid w:val="002D32B2"/>
    <w:rsid w:val="002D38E6"/>
    <w:rsid w:val="002D3CEA"/>
    <w:rsid w:val="002D4067"/>
    <w:rsid w:val="002D4377"/>
    <w:rsid w:val="002D4595"/>
    <w:rsid w:val="002D463B"/>
    <w:rsid w:val="002D472A"/>
    <w:rsid w:val="002D4976"/>
    <w:rsid w:val="002D4D68"/>
    <w:rsid w:val="002D4E1B"/>
    <w:rsid w:val="002D5844"/>
    <w:rsid w:val="002D5D37"/>
    <w:rsid w:val="002D7244"/>
    <w:rsid w:val="002D770E"/>
    <w:rsid w:val="002D7A97"/>
    <w:rsid w:val="002D7AFA"/>
    <w:rsid w:val="002D7F03"/>
    <w:rsid w:val="002E0A5E"/>
    <w:rsid w:val="002E0D18"/>
    <w:rsid w:val="002E1623"/>
    <w:rsid w:val="002E1ABB"/>
    <w:rsid w:val="002E1CF4"/>
    <w:rsid w:val="002E1EAE"/>
    <w:rsid w:val="002E1EF5"/>
    <w:rsid w:val="002E2F98"/>
    <w:rsid w:val="002E3116"/>
    <w:rsid w:val="002E332D"/>
    <w:rsid w:val="002E3E8D"/>
    <w:rsid w:val="002E4525"/>
    <w:rsid w:val="002E45CF"/>
    <w:rsid w:val="002E4E17"/>
    <w:rsid w:val="002E54EB"/>
    <w:rsid w:val="002E5690"/>
    <w:rsid w:val="002E5918"/>
    <w:rsid w:val="002E5D54"/>
    <w:rsid w:val="002E6540"/>
    <w:rsid w:val="002E6DC3"/>
    <w:rsid w:val="002E6EAC"/>
    <w:rsid w:val="002E707B"/>
    <w:rsid w:val="002E71E8"/>
    <w:rsid w:val="002E7788"/>
    <w:rsid w:val="002E787D"/>
    <w:rsid w:val="002F0A2C"/>
    <w:rsid w:val="002F0CBA"/>
    <w:rsid w:val="002F10BF"/>
    <w:rsid w:val="002F18CE"/>
    <w:rsid w:val="002F2635"/>
    <w:rsid w:val="002F37FA"/>
    <w:rsid w:val="002F3AD1"/>
    <w:rsid w:val="002F49F1"/>
    <w:rsid w:val="002F4CAE"/>
    <w:rsid w:val="002F4D9B"/>
    <w:rsid w:val="002F5808"/>
    <w:rsid w:val="002F58DA"/>
    <w:rsid w:val="002F5CD1"/>
    <w:rsid w:val="002F6C31"/>
    <w:rsid w:val="002F7162"/>
    <w:rsid w:val="002F7A8F"/>
    <w:rsid w:val="002F7BC9"/>
    <w:rsid w:val="002F7C97"/>
    <w:rsid w:val="00300332"/>
    <w:rsid w:val="00300A27"/>
    <w:rsid w:val="003023B5"/>
    <w:rsid w:val="003024AD"/>
    <w:rsid w:val="00302502"/>
    <w:rsid w:val="00302545"/>
    <w:rsid w:val="0030266F"/>
    <w:rsid w:val="00302B4F"/>
    <w:rsid w:val="00302CA5"/>
    <w:rsid w:val="00302CC3"/>
    <w:rsid w:val="00302D67"/>
    <w:rsid w:val="0030386E"/>
    <w:rsid w:val="00304253"/>
    <w:rsid w:val="00304746"/>
    <w:rsid w:val="00304766"/>
    <w:rsid w:val="00304D48"/>
    <w:rsid w:val="00304D97"/>
    <w:rsid w:val="00304DFF"/>
    <w:rsid w:val="00305222"/>
    <w:rsid w:val="003055B6"/>
    <w:rsid w:val="00305695"/>
    <w:rsid w:val="003058FD"/>
    <w:rsid w:val="003059C8"/>
    <w:rsid w:val="00305F87"/>
    <w:rsid w:val="0030668B"/>
    <w:rsid w:val="00306705"/>
    <w:rsid w:val="003067C1"/>
    <w:rsid w:val="003070F1"/>
    <w:rsid w:val="00307331"/>
    <w:rsid w:val="00307880"/>
    <w:rsid w:val="00310232"/>
    <w:rsid w:val="0031089C"/>
    <w:rsid w:val="00310BDE"/>
    <w:rsid w:val="0031137B"/>
    <w:rsid w:val="003113D7"/>
    <w:rsid w:val="00311FA1"/>
    <w:rsid w:val="00312499"/>
    <w:rsid w:val="00312957"/>
    <w:rsid w:val="00312E66"/>
    <w:rsid w:val="00313307"/>
    <w:rsid w:val="00313328"/>
    <w:rsid w:val="00313813"/>
    <w:rsid w:val="00313A29"/>
    <w:rsid w:val="00313DCC"/>
    <w:rsid w:val="0031400B"/>
    <w:rsid w:val="00314772"/>
    <w:rsid w:val="00314947"/>
    <w:rsid w:val="00315012"/>
    <w:rsid w:val="0031507F"/>
    <w:rsid w:val="00315627"/>
    <w:rsid w:val="0031597D"/>
    <w:rsid w:val="00316151"/>
    <w:rsid w:val="00316D81"/>
    <w:rsid w:val="003178E5"/>
    <w:rsid w:val="0032001A"/>
    <w:rsid w:val="00320081"/>
    <w:rsid w:val="00320B1D"/>
    <w:rsid w:val="00321295"/>
    <w:rsid w:val="00321E22"/>
    <w:rsid w:val="003220A7"/>
    <w:rsid w:val="0032247E"/>
    <w:rsid w:val="00322890"/>
    <w:rsid w:val="0032295B"/>
    <w:rsid w:val="0032298C"/>
    <w:rsid w:val="00322998"/>
    <w:rsid w:val="00322C96"/>
    <w:rsid w:val="00322FF9"/>
    <w:rsid w:val="00324AFA"/>
    <w:rsid w:val="00325ABA"/>
    <w:rsid w:val="003267F8"/>
    <w:rsid w:val="0032696C"/>
    <w:rsid w:val="0032765C"/>
    <w:rsid w:val="003279C6"/>
    <w:rsid w:val="00330EAB"/>
    <w:rsid w:val="00331352"/>
    <w:rsid w:val="0033163B"/>
    <w:rsid w:val="0033250E"/>
    <w:rsid w:val="0033269D"/>
    <w:rsid w:val="00332B68"/>
    <w:rsid w:val="00332E47"/>
    <w:rsid w:val="003332A5"/>
    <w:rsid w:val="00333B76"/>
    <w:rsid w:val="00333BDC"/>
    <w:rsid w:val="00333C1F"/>
    <w:rsid w:val="003342CC"/>
    <w:rsid w:val="00334396"/>
    <w:rsid w:val="003343C8"/>
    <w:rsid w:val="003348D4"/>
    <w:rsid w:val="003348FE"/>
    <w:rsid w:val="00334B11"/>
    <w:rsid w:val="00335CF1"/>
    <w:rsid w:val="00335E14"/>
    <w:rsid w:val="00335F9B"/>
    <w:rsid w:val="00335FCC"/>
    <w:rsid w:val="00336999"/>
    <w:rsid w:val="00336B6E"/>
    <w:rsid w:val="00336C07"/>
    <w:rsid w:val="00336ECC"/>
    <w:rsid w:val="00337102"/>
    <w:rsid w:val="003372CE"/>
    <w:rsid w:val="00337C05"/>
    <w:rsid w:val="00340316"/>
    <w:rsid w:val="0034132C"/>
    <w:rsid w:val="00341476"/>
    <w:rsid w:val="00341615"/>
    <w:rsid w:val="00341926"/>
    <w:rsid w:val="003424A2"/>
    <w:rsid w:val="00342609"/>
    <w:rsid w:val="00342B01"/>
    <w:rsid w:val="00342F02"/>
    <w:rsid w:val="00343060"/>
    <w:rsid w:val="00343307"/>
    <w:rsid w:val="003434E0"/>
    <w:rsid w:val="003438D4"/>
    <w:rsid w:val="00343B18"/>
    <w:rsid w:val="00344465"/>
    <w:rsid w:val="00344B2C"/>
    <w:rsid w:val="00344D74"/>
    <w:rsid w:val="0034574F"/>
    <w:rsid w:val="003457F6"/>
    <w:rsid w:val="00346283"/>
    <w:rsid w:val="00346670"/>
    <w:rsid w:val="00346814"/>
    <w:rsid w:val="00346AC6"/>
    <w:rsid w:val="00347583"/>
    <w:rsid w:val="00347A41"/>
    <w:rsid w:val="00347AA9"/>
    <w:rsid w:val="00347EE1"/>
    <w:rsid w:val="00350832"/>
    <w:rsid w:val="0035119C"/>
    <w:rsid w:val="00351829"/>
    <w:rsid w:val="00351D91"/>
    <w:rsid w:val="0035257C"/>
    <w:rsid w:val="003528E1"/>
    <w:rsid w:val="003529A5"/>
    <w:rsid w:val="00353095"/>
    <w:rsid w:val="00353291"/>
    <w:rsid w:val="00353638"/>
    <w:rsid w:val="003538D1"/>
    <w:rsid w:val="00353937"/>
    <w:rsid w:val="00353C2B"/>
    <w:rsid w:val="00353E5F"/>
    <w:rsid w:val="00353FE9"/>
    <w:rsid w:val="0035473D"/>
    <w:rsid w:val="003548A9"/>
    <w:rsid w:val="00354FE6"/>
    <w:rsid w:val="0035558B"/>
    <w:rsid w:val="00355672"/>
    <w:rsid w:val="00356245"/>
    <w:rsid w:val="003562C6"/>
    <w:rsid w:val="00356596"/>
    <w:rsid w:val="00356CAF"/>
    <w:rsid w:val="00356CBA"/>
    <w:rsid w:val="003571FF"/>
    <w:rsid w:val="00357784"/>
    <w:rsid w:val="00357DDF"/>
    <w:rsid w:val="00357EB7"/>
    <w:rsid w:val="00357F84"/>
    <w:rsid w:val="003600C2"/>
    <w:rsid w:val="003619A2"/>
    <w:rsid w:val="00361B24"/>
    <w:rsid w:val="00362810"/>
    <w:rsid w:val="00363397"/>
    <w:rsid w:val="00363C3A"/>
    <w:rsid w:val="00363F0D"/>
    <w:rsid w:val="003648E6"/>
    <w:rsid w:val="00365127"/>
    <w:rsid w:val="003654F7"/>
    <w:rsid w:val="00366463"/>
    <w:rsid w:val="00366B1B"/>
    <w:rsid w:val="00367396"/>
    <w:rsid w:val="003677B0"/>
    <w:rsid w:val="003678B3"/>
    <w:rsid w:val="00367EC8"/>
    <w:rsid w:val="003703C1"/>
    <w:rsid w:val="00370A15"/>
    <w:rsid w:val="00370CC8"/>
    <w:rsid w:val="00370DFC"/>
    <w:rsid w:val="00371078"/>
    <w:rsid w:val="00371106"/>
    <w:rsid w:val="00372DFB"/>
    <w:rsid w:val="0037306B"/>
    <w:rsid w:val="00373195"/>
    <w:rsid w:val="0037411C"/>
    <w:rsid w:val="00374238"/>
    <w:rsid w:val="003744FE"/>
    <w:rsid w:val="00374F4E"/>
    <w:rsid w:val="0037640F"/>
    <w:rsid w:val="00376416"/>
    <w:rsid w:val="0038000D"/>
    <w:rsid w:val="003802EE"/>
    <w:rsid w:val="0038072E"/>
    <w:rsid w:val="003808A7"/>
    <w:rsid w:val="003809C3"/>
    <w:rsid w:val="00382BC0"/>
    <w:rsid w:val="00382BF9"/>
    <w:rsid w:val="00382D5D"/>
    <w:rsid w:val="00383450"/>
    <w:rsid w:val="00383BAD"/>
    <w:rsid w:val="00383C71"/>
    <w:rsid w:val="00384011"/>
    <w:rsid w:val="00384CC1"/>
    <w:rsid w:val="003854D5"/>
    <w:rsid w:val="00386059"/>
    <w:rsid w:val="0038686A"/>
    <w:rsid w:val="00386B85"/>
    <w:rsid w:val="00386EB3"/>
    <w:rsid w:val="00387258"/>
    <w:rsid w:val="003877E2"/>
    <w:rsid w:val="00387879"/>
    <w:rsid w:val="00387A4A"/>
    <w:rsid w:val="0039007B"/>
    <w:rsid w:val="0039011E"/>
    <w:rsid w:val="00390181"/>
    <w:rsid w:val="00390513"/>
    <w:rsid w:val="003906B1"/>
    <w:rsid w:val="0039090F"/>
    <w:rsid w:val="00390EFC"/>
    <w:rsid w:val="00391550"/>
    <w:rsid w:val="0039193A"/>
    <w:rsid w:val="003919F0"/>
    <w:rsid w:val="00391E3F"/>
    <w:rsid w:val="0039292F"/>
    <w:rsid w:val="00392F4A"/>
    <w:rsid w:val="00393226"/>
    <w:rsid w:val="00393363"/>
    <w:rsid w:val="0039359A"/>
    <w:rsid w:val="00393624"/>
    <w:rsid w:val="00393B22"/>
    <w:rsid w:val="00393B52"/>
    <w:rsid w:val="00394198"/>
    <w:rsid w:val="00394318"/>
    <w:rsid w:val="00395C1C"/>
    <w:rsid w:val="0039687B"/>
    <w:rsid w:val="00396BF4"/>
    <w:rsid w:val="003976DF"/>
    <w:rsid w:val="00397800"/>
    <w:rsid w:val="00397843"/>
    <w:rsid w:val="00397876"/>
    <w:rsid w:val="003A050A"/>
    <w:rsid w:val="003A0A73"/>
    <w:rsid w:val="003A0C60"/>
    <w:rsid w:val="003A1110"/>
    <w:rsid w:val="003A117B"/>
    <w:rsid w:val="003A1E5B"/>
    <w:rsid w:val="003A3550"/>
    <w:rsid w:val="003A3959"/>
    <w:rsid w:val="003A3B06"/>
    <w:rsid w:val="003A3D54"/>
    <w:rsid w:val="003A3F04"/>
    <w:rsid w:val="003A45CC"/>
    <w:rsid w:val="003A4A52"/>
    <w:rsid w:val="003A4E25"/>
    <w:rsid w:val="003A4FE5"/>
    <w:rsid w:val="003A5873"/>
    <w:rsid w:val="003A5DB9"/>
    <w:rsid w:val="003A63C5"/>
    <w:rsid w:val="003A668A"/>
    <w:rsid w:val="003A67B3"/>
    <w:rsid w:val="003A6861"/>
    <w:rsid w:val="003A73EF"/>
    <w:rsid w:val="003A77FA"/>
    <w:rsid w:val="003A7F43"/>
    <w:rsid w:val="003B0345"/>
    <w:rsid w:val="003B0E5C"/>
    <w:rsid w:val="003B17FA"/>
    <w:rsid w:val="003B1D16"/>
    <w:rsid w:val="003B1DED"/>
    <w:rsid w:val="003B316C"/>
    <w:rsid w:val="003B31BB"/>
    <w:rsid w:val="003B36FC"/>
    <w:rsid w:val="003B44B2"/>
    <w:rsid w:val="003B44C2"/>
    <w:rsid w:val="003B45A2"/>
    <w:rsid w:val="003B4890"/>
    <w:rsid w:val="003B50DF"/>
    <w:rsid w:val="003B510D"/>
    <w:rsid w:val="003B5E21"/>
    <w:rsid w:val="003B6407"/>
    <w:rsid w:val="003B64E4"/>
    <w:rsid w:val="003B654B"/>
    <w:rsid w:val="003B79D5"/>
    <w:rsid w:val="003B7BE8"/>
    <w:rsid w:val="003B7C86"/>
    <w:rsid w:val="003B7FF5"/>
    <w:rsid w:val="003C1247"/>
    <w:rsid w:val="003C192D"/>
    <w:rsid w:val="003C19B0"/>
    <w:rsid w:val="003C1BB5"/>
    <w:rsid w:val="003C1D92"/>
    <w:rsid w:val="003C2976"/>
    <w:rsid w:val="003C3795"/>
    <w:rsid w:val="003C3FE4"/>
    <w:rsid w:val="003C4B64"/>
    <w:rsid w:val="003C5081"/>
    <w:rsid w:val="003C5520"/>
    <w:rsid w:val="003C60E7"/>
    <w:rsid w:val="003C61B2"/>
    <w:rsid w:val="003C65C5"/>
    <w:rsid w:val="003C67C7"/>
    <w:rsid w:val="003C6D0F"/>
    <w:rsid w:val="003C6DD6"/>
    <w:rsid w:val="003C7222"/>
    <w:rsid w:val="003C72F0"/>
    <w:rsid w:val="003C7789"/>
    <w:rsid w:val="003C7F1D"/>
    <w:rsid w:val="003D00D4"/>
    <w:rsid w:val="003D04DA"/>
    <w:rsid w:val="003D0960"/>
    <w:rsid w:val="003D0B0D"/>
    <w:rsid w:val="003D1A06"/>
    <w:rsid w:val="003D1E7F"/>
    <w:rsid w:val="003D2119"/>
    <w:rsid w:val="003D2D7A"/>
    <w:rsid w:val="003D3771"/>
    <w:rsid w:val="003D3C8F"/>
    <w:rsid w:val="003D4698"/>
    <w:rsid w:val="003D4838"/>
    <w:rsid w:val="003D53CF"/>
    <w:rsid w:val="003D5477"/>
    <w:rsid w:val="003D65D6"/>
    <w:rsid w:val="003D69B7"/>
    <w:rsid w:val="003D6FA2"/>
    <w:rsid w:val="003D711B"/>
    <w:rsid w:val="003D7562"/>
    <w:rsid w:val="003D7C96"/>
    <w:rsid w:val="003E07D1"/>
    <w:rsid w:val="003E09A1"/>
    <w:rsid w:val="003E0A4A"/>
    <w:rsid w:val="003E1962"/>
    <w:rsid w:val="003E1C21"/>
    <w:rsid w:val="003E2662"/>
    <w:rsid w:val="003E2B05"/>
    <w:rsid w:val="003E2BAF"/>
    <w:rsid w:val="003E301E"/>
    <w:rsid w:val="003E3400"/>
    <w:rsid w:val="003E3661"/>
    <w:rsid w:val="003E3B38"/>
    <w:rsid w:val="003E4075"/>
    <w:rsid w:val="003E43DF"/>
    <w:rsid w:val="003E44FF"/>
    <w:rsid w:val="003E4D1A"/>
    <w:rsid w:val="003E509F"/>
    <w:rsid w:val="003E5C16"/>
    <w:rsid w:val="003E6398"/>
    <w:rsid w:val="003E63B0"/>
    <w:rsid w:val="003E6A18"/>
    <w:rsid w:val="003E6D05"/>
    <w:rsid w:val="003E6E15"/>
    <w:rsid w:val="003E702E"/>
    <w:rsid w:val="003E7278"/>
    <w:rsid w:val="003E757D"/>
    <w:rsid w:val="003E777D"/>
    <w:rsid w:val="003F009F"/>
    <w:rsid w:val="003F012A"/>
    <w:rsid w:val="003F03B7"/>
    <w:rsid w:val="003F0560"/>
    <w:rsid w:val="003F06A7"/>
    <w:rsid w:val="003F06F0"/>
    <w:rsid w:val="003F0ACA"/>
    <w:rsid w:val="003F0E70"/>
    <w:rsid w:val="003F0EDA"/>
    <w:rsid w:val="003F0FDA"/>
    <w:rsid w:val="003F124B"/>
    <w:rsid w:val="003F13E6"/>
    <w:rsid w:val="003F199B"/>
    <w:rsid w:val="003F19AD"/>
    <w:rsid w:val="003F1EA8"/>
    <w:rsid w:val="003F1ED3"/>
    <w:rsid w:val="003F23D6"/>
    <w:rsid w:val="003F262F"/>
    <w:rsid w:val="003F28F4"/>
    <w:rsid w:val="003F2B00"/>
    <w:rsid w:val="003F2B9E"/>
    <w:rsid w:val="003F30F7"/>
    <w:rsid w:val="003F327B"/>
    <w:rsid w:val="003F3C4C"/>
    <w:rsid w:val="003F3CA8"/>
    <w:rsid w:val="003F42F2"/>
    <w:rsid w:val="003F54EC"/>
    <w:rsid w:val="003F56A8"/>
    <w:rsid w:val="003F5943"/>
    <w:rsid w:val="003F5B57"/>
    <w:rsid w:val="003F5CB4"/>
    <w:rsid w:val="003F5E11"/>
    <w:rsid w:val="003F619F"/>
    <w:rsid w:val="003F64B4"/>
    <w:rsid w:val="003F70AD"/>
    <w:rsid w:val="003F7203"/>
    <w:rsid w:val="003F7244"/>
    <w:rsid w:val="003F7874"/>
    <w:rsid w:val="003F7B4F"/>
    <w:rsid w:val="003F7DB7"/>
    <w:rsid w:val="004004BE"/>
    <w:rsid w:val="00400537"/>
    <w:rsid w:val="004007B0"/>
    <w:rsid w:val="00400D83"/>
    <w:rsid w:val="004019A9"/>
    <w:rsid w:val="00401BDD"/>
    <w:rsid w:val="00402035"/>
    <w:rsid w:val="004025CA"/>
    <w:rsid w:val="00402CF7"/>
    <w:rsid w:val="00402FD3"/>
    <w:rsid w:val="00403218"/>
    <w:rsid w:val="00403265"/>
    <w:rsid w:val="004034FC"/>
    <w:rsid w:val="00403DEF"/>
    <w:rsid w:val="00404939"/>
    <w:rsid w:val="00404BB7"/>
    <w:rsid w:val="00404E95"/>
    <w:rsid w:val="00404F28"/>
    <w:rsid w:val="0040547A"/>
    <w:rsid w:val="00405A81"/>
    <w:rsid w:val="00405E55"/>
    <w:rsid w:val="00405F2C"/>
    <w:rsid w:val="004060C7"/>
    <w:rsid w:val="00406117"/>
    <w:rsid w:val="004068E3"/>
    <w:rsid w:val="0040695D"/>
    <w:rsid w:val="00406DBF"/>
    <w:rsid w:val="00406ECF"/>
    <w:rsid w:val="004070C5"/>
    <w:rsid w:val="00407343"/>
    <w:rsid w:val="00407DD2"/>
    <w:rsid w:val="00407DFC"/>
    <w:rsid w:val="0041021E"/>
    <w:rsid w:val="0041041E"/>
    <w:rsid w:val="004107D4"/>
    <w:rsid w:val="0041084C"/>
    <w:rsid w:val="00410B3C"/>
    <w:rsid w:val="00410C0E"/>
    <w:rsid w:val="004112BF"/>
    <w:rsid w:val="004113D2"/>
    <w:rsid w:val="00411643"/>
    <w:rsid w:val="00411E19"/>
    <w:rsid w:val="00412936"/>
    <w:rsid w:val="00412B2C"/>
    <w:rsid w:val="00412D16"/>
    <w:rsid w:val="00412F2D"/>
    <w:rsid w:val="004138AB"/>
    <w:rsid w:val="00413FA4"/>
    <w:rsid w:val="0041402E"/>
    <w:rsid w:val="004142FA"/>
    <w:rsid w:val="004146AC"/>
    <w:rsid w:val="00414C28"/>
    <w:rsid w:val="00414DEF"/>
    <w:rsid w:val="00414E6D"/>
    <w:rsid w:val="0041524A"/>
    <w:rsid w:val="004159CB"/>
    <w:rsid w:val="00415B4D"/>
    <w:rsid w:val="00416002"/>
    <w:rsid w:val="0041630A"/>
    <w:rsid w:val="0041638A"/>
    <w:rsid w:val="00416804"/>
    <w:rsid w:val="00416CD4"/>
    <w:rsid w:val="00416FB3"/>
    <w:rsid w:val="0041717C"/>
    <w:rsid w:val="00417AA4"/>
    <w:rsid w:val="00417C88"/>
    <w:rsid w:val="00417DC5"/>
    <w:rsid w:val="00417F28"/>
    <w:rsid w:val="00420AA6"/>
    <w:rsid w:val="00420B9A"/>
    <w:rsid w:val="00420C6E"/>
    <w:rsid w:val="00420F1B"/>
    <w:rsid w:val="004210A7"/>
    <w:rsid w:val="0042206D"/>
    <w:rsid w:val="00422AFB"/>
    <w:rsid w:val="00423740"/>
    <w:rsid w:val="004238FA"/>
    <w:rsid w:val="00423BA8"/>
    <w:rsid w:val="00424018"/>
    <w:rsid w:val="004248AF"/>
    <w:rsid w:val="00424926"/>
    <w:rsid w:val="00424B24"/>
    <w:rsid w:val="00424F71"/>
    <w:rsid w:val="00425293"/>
    <w:rsid w:val="004252A1"/>
    <w:rsid w:val="0042533F"/>
    <w:rsid w:val="00425EF4"/>
    <w:rsid w:val="00426339"/>
    <w:rsid w:val="004271D2"/>
    <w:rsid w:val="0042780F"/>
    <w:rsid w:val="00427A69"/>
    <w:rsid w:val="004301FB"/>
    <w:rsid w:val="0043209F"/>
    <w:rsid w:val="00432522"/>
    <w:rsid w:val="00432A05"/>
    <w:rsid w:val="00432F0A"/>
    <w:rsid w:val="0043347D"/>
    <w:rsid w:val="00433560"/>
    <w:rsid w:val="004339B7"/>
    <w:rsid w:val="00434366"/>
    <w:rsid w:val="00434565"/>
    <w:rsid w:val="00434622"/>
    <w:rsid w:val="004347EB"/>
    <w:rsid w:val="00435967"/>
    <w:rsid w:val="00435A53"/>
    <w:rsid w:val="00435B69"/>
    <w:rsid w:val="00435BBE"/>
    <w:rsid w:val="00435E04"/>
    <w:rsid w:val="00436B2C"/>
    <w:rsid w:val="00436C49"/>
    <w:rsid w:val="00436C98"/>
    <w:rsid w:val="00436D18"/>
    <w:rsid w:val="0043711C"/>
    <w:rsid w:val="0044066A"/>
    <w:rsid w:val="004408A9"/>
    <w:rsid w:val="00441D34"/>
    <w:rsid w:val="004424F7"/>
    <w:rsid w:val="00442A01"/>
    <w:rsid w:val="00442A9A"/>
    <w:rsid w:val="0044410B"/>
    <w:rsid w:val="0044473D"/>
    <w:rsid w:val="00444A3A"/>
    <w:rsid w:val="00444BA9"/>
    <w:rsid w:val="00444E32"/>
    <w:rsid w:val="00445849"/>
    <w:rsid w:val="00445D08"/>
    <w:rsid w:val="0044647B"/>
    <w:rsid w:val="0044649B"/>
    <w:rsid w:val="00447896"/>
    <w:rsid w:val="00447979"/>
    <w:rsid w:val="004500BC"/>
    <w:rsid w:val="00450216"/>
    <w:rsid w:val="00450261"/>
    <w:rsid w:val="00450287"/>
    <w:rsid w:val="004503F0"/>
    <w:rsid w:val="0045045E"/>
    <w:rsid w:val="004505FC"/>
    <w:rsid w:val="00450D03"/>
    <w:rsid w:val="004511DF"/>
    <w:rsid w:val="0045174D"/>
    <w:rsid w:val="004518DD"/>
    <w:rsid w:val="00451B8B"/>
    <w:rsid w:val="00451E1E"/>
    <w:rsid w:val="004520D9"/>
    <w:rsid w:val="0045212B"/>
    <w:rsid w:val="00452205"/>
    <w:rsid w:val="004526F5"/>
    <w:rsid w:val="00452741"/>
    <w:rsid w:val="00452836"/>
    <w:rsid w:val="0045305F"/>
    <w:rsid w:val="00453448"/>
    <w:rsid w:val="004534CF"/>
    <w:rsid w:val="00453883"/>
    <w:rsid w:val="0045450E"/>
    <w:rsid w:val="004549EC"/>
    <w:rsid w:val="00454DC9"/>
    <w:rsid w:val="0045548D"/>
    <w:rsid w:val="004559D2"/>
    <w:rsid w:val="00455C55"/>
    <w:rsid w:val="00455D29"/>
    <w:rsid w:val="00456376"/>
    <w:rsid w:val="0045638D"/>
    <w:rsid w:val="00456CC5"/>
    <w:rsid w:val="00457410"/>
    <w:rsid w:val="0045757C"/>
    <w:rsid w:val="0046204B"/>
    <w:rsid w:val="0046214E"/>
    <w:rsid w:val="004623E8"/>
    <w:rsid w:val="00462472"/>
    <w:rsid w:val="004628AF"/>
    <w:rsid w:val="004628E1"/>
    <w:rsid w:val="00463207"/>
    <w:rsid w:val="00463696"/>
    <w:rsid w:val="0046400C"/>
    <w:rsid w:val="0046461C"/>
    <w:rsid w:val="0046554A"/>
    <w:rsid w:val="00465A32"/>
    <w:rsid w:val="00465C6A"/>
    <w:rsid w:val="0046686D"/>
    <w:rsid w:val="00467092"/>
    <w:rsid w:val="004673AF"/>
    <w:rsid w:val="00467770"/>
    <w:rsid w:val="00467FB1"/>
    <w:rsid w:val="00470432"/>
    <w:rsid w:val="00470B3C"/>
    <w:rsid w:val="004712FA"/>
    <w:rsid w:val="00471C32"/>
    <w:rsid w:val="00471F15"/>
    <w:rsid w:val="00472389"/>
    <w:rsid w:val="00472EB5"/>
    <w:rsid w:val="004730F1"/>
    <w:rsid w:val="0047341C"/>
    <w:rsid w:val="00473610"/>
    <w:rsid w:val="00474792"/>
    <w:rsid w:val="00474995"/>
    <w:rsid w:val="00474DAB"/>
    <w:rsid w:val="00474FD7"/>
    <w:rsid w:val="00475027"/>
    <w:rsid w:val="004756DD"/>
    <w:rsid w:val="0047577D"/>
    <w:rsid w:val="00475A0C"/>
    <w:rsid w:val="00475BBC"/>
    <w:rsid w:val="004762E7"/>
    <w:rsid w:val="00476803"/>
    <w:rsid w:val="00476B39"/>
    <w:rsid w:val="00476B7F"/>
    <w:rsid w:val="00477204"/>
    <w:rsid w:val="004776B5"/>
    <w:rsid w:val="00477D2A"/>
    <w:rsid w:val="00480A63"/>
    <w:rsid w:val="00480CBE"/>
    <w:rsid w:val="0048154C"/>
    <w:rsid w:val="004816A3"/>
    <w:rsid w:val="00481E18"/>
    <w:rsid w:val="00481F08"/>
    <w:rsid w:val="004821C4"/>
    <w:rsid w:val="00482BAC"/>
    <w:rsid w:val="00482CCF"/>
    <w:rsid w:val="00482FB6"/>
    <w:rsid w:val="004830BF"/>
    <w:rsid w:val="0048395C"/>
    <w:rsid w:val="00484357"/>
    <w:rsid w:val="00484D2E"/>
    <w:rsid w:val="00484F22"/>
    <w:rsid w:val="00485280"/>
    <w:rsid w:val="004857FA"/>
    <w:rsid w:val="00485A2C"/>
    <w:rsid w:val="00485A9E"/>
    <w:rsid w:val="00485B57"/>
    <w:rsid w:val="00485D17"/>
    <w:rsid w:val="00486BA0"/>
    <w:rsid w:val="00487C0D"/>
    <w:rsid w:val="00487F76"/>
    <w:rsid w:val="0049041A"/>
    <w:rsid w:val="00490934"/>
    <w:rsid w:val="00490A7E"/>
    <w:rsid w:val="00490C8C"/>
    <w:rsid w:val="00490E91"/>
    <w:rsid w:val="00491EC2"/>
    <w:rsid w:val="00491EE9"/>
    <w:rsid w:val="004921F7"/>
    <w:rsid w:val="004927EA"/>
    <w:rsid w:val="00492A73"/>
    <w:rsid w:val="00492BB2"/>
    <w:rsid w:val="00492C86"/>
    <w:rsid w:val="0049360E"/>
    <w:rsid w:val="00494088"/>
    <w:rsid w:val="004947A0"/>
    <w:rsid w:val="00494964"/>
    <w:rsid w:val="00494CC8"/>
    <w:rsid w:val="00494FFF"/>
    <w:rsid w:val="0049525D"/>
    <w:rsid w:val="00495623"/>
    <w:rsid w:val="00495E29"/>
    <w:rsid w:val="00495F71"/>
    <w:rsid w:val="00496028"/>
    <w:rsid w:val="004968F5"/>
    <w:rsid w:val="00496C18"/>
    <w:rsid w:val="00497463"/>
    <w:rsid w:val="00497803"/>
    <w:rsid w:val="004A0027"/>
    <w:rsid w:val="004A02B0"/>
    <w:rsid w:val="004A0420"/>
    <w:rsid w:val="004A22A7"/>
    <w:rsid w:val="004A233B"/>
    <w:rsid w:val="004A254F"/>
    <w:rsid w:val="004A2C74"/>
    <w:rsid w:val="004A359A"/>
    <w:rsid w:val="004A3C5F"/>
    <w:rsid w:val="004A3DF1"/>
    <w:rsid w:val="004A3FA6"/>
    <w:rsid w:val="004A40B4"/>
    <w:rsid w:val="004A4BA8"/>
    <w:rsid w:val="004A547F"/>
    <w:rsid w:val="004A566E"/>
    <w:rsid w:val="004A5D70"/>
    <w:rsid w:val="004A6826"/>
    <w:rsid w:val="004A6871"/>
    <w:rsid w:val="004A68F7"/>
    <w:rsid w:val="004A69E8"/>
    <w:rsid w:val="004A7BF1"/>
    <w:rsid w:val="004A7C1A"/>
    <w:rsid w:val="004B029A"/>
    <w:rsid w:val="004B0505"/>
    <w:rsid w:val="004B05E5"/>
    <w:rsid w:val="004B071F"/>
    <w:rsid w:val="004B1234"/>
    <w:rsid w:val="004B1D2D"/>
    <w:rsid w:val="004B25F7"/>
    <w:rsid w:val="004B2A10"/>
    <w:rsid w:val="004B2D73"/>
    <w:rsid w:val="004B2E58"/>
    <w:rsid w:val="004B34B7"/>
    <w:rsid w:val="004B3573"/>
    <w:rsid w:val="004B3E73"/>
    <w:rsid w:val="004B3F57"/>
    <w:rsid w:val="004B4151"/>
    <w:rsid w:val="004B4583"/>
    <w:rsid w:val="004B4740"/>
    <w:rsid w:val="004B4AF9"/>
    <w:rsid w:val="004B59DE"/>
    <w:rsid w:val="004B656E"/>
    <w:rsid w:val="004B6D37"/>
    <w:rsid w:val="004B6FC8"/>
    <w:rsid w:val="004B7084"/>
    <w:rsid w:val="004B7556"/>
    <w:rsid w:val="004B770C"/>
    <w:rsid w:val="004B7785"/>
    <w:rsid w:val="004C0191"/>
    <w:rsid w:val="004C03D3"/>
    <w:rsid w:val="004C045E"/>
    <w:rsid w:val="004C110B"/>
    <w:rsid w:val="004C1452"/>
    <w:rsid w:val="004C16B9"/>
    <w:rsid w:val="004C1827"/>
    <w:rsid w:val="004C1D72"/>
    <w:rsid w:val="004C264B"/>
    <w:rsid w:val="004C2734"/>
    <w:rsid w:val="004C294B"/>
    <w:rsid w:val="004C2A7C"/>
    <w:rsid w:val="004C3653"/>
    <w:rsid w:val="004C38CF"/>
    <w:rsid w:val="004C3FB2"/>
    <w:rsid w:val="004C4261"/>
    <w:rsid w:val="004C56E6"/>
    <w:rsid w:val="004C5CF1"/>
    <w:rsid w:val="004C5EE9"/>
    <w:rsid w:val="004C615A"/>
    <w:rsid w:val="004C7E49"/>
    <w:rsid w:val="004C7FF2"/>
    <w:rsid w:val="004D00EE"/>
    <w:rsid w:val="004D02A6"/>
    <w:rsid w:val="004D0635"/>
    <w:rsid w:val="004D0CE3"/>
    <w:rsid w:val="004D19BE"/>
    <w:rsid w:val="004D1B11"/>
    <w:rsid w:val="004D1B98"/>
    <w:rsid w:val="004D1F11"/>
    <w:rsid w:val="004D1FA4"/>
    <w:rsid w:val="004D2787"/>
    <w:rsid w:val="004D297D"/>
    <w:rsid w:val="004D2A87"/>
    <w:rsid w:val="004D2C16"/>
    <w:rsid w:val="004D3050"/>
    <w:rsid w:val="004D3144"/>
    <w:rsid w:val="004D3343"/>
    <w:rsid w:val="004D3A16"/>
    <w:rsid w:val="004D3FC7"/>
    <w:rsid w:val="004D401F"/>
    <w:rsid w:val="004D41C0"/>
    <w:rsid w:val="004D495F"/>
    <w:rsid w:val="004D4EE7"/>
    <w:rsid w:val="004D5F7A"/>
    <w:rsid w:val="004D60C7"/>
    <w:rsid w:val="004D61CA"/>
    <w:rsid w:val="004D6C73"/>
    <w:rsid w:val="004D70D1"/>
    <w:rsid w:val="004E0225"/>
    <w:rsid w:val="004E0D0F"/>
    <w:rsid w:val="004E1550"/>
    <w:rsid w:val="004E32B5"/>
    <w:rsid w:val="004E3EBA"/>
    <w:rsid w:val="004E4671"/>
    <w:rsid w:val="004E4ACB"/>
    <w:rsid w:val="004E4CFD"/>
    <w:rsid w:val="004E5870"/>
    <w:rsid w:val="004E5919"/>
    <w:rsid w:val="004E59D3"/>
    <w:rsid w:val="004E63F0"/>
    <w:rsid w:val="004E6B03"/>
    <w:rsid w:val="004E6C64"/>
    <w:rsid w:val="004E6F30"/>
    <w:rsid w:val="004E75B4"/>
    <w:rsid w:val="004E7D04"/>
    <w:rsid w:val="004F04CD"/>
    <w:rsid w:val="004F090C"/>
    <w:rsid w:val="004F09B9"/>
    <w:rsid w:val="004F0DDC"/>
    <w:rsid w:val="004F19E8"/>
    <w:rsid w:val="004F2254"/>
    <w:rsid w:val="004F25E3"/>
    <w:rsid w:val="004F291A"/>
    <w:rsid w:val="004F2B7B"/>
    <w:rsid w:val="004F3BD0"/>
    <w:rsid w:val="004F3F62"/>
    <w:rsid w:val="004F48C3"/>
    <w:rsid w:val="004F5F92"/>
    <w:rsid w:val="004F6BEA"/>
    <w:rsid w:val="004F72C3"/>
    <w:rsid w:val="00500097"/>
    <w:rsid w:val="005005EF"/>
    <w:rsid w:val="00500772"/>
    <w:rsid w:val="00500BED"/>
    <w:rsid w:val="005019E1"/>
    <w:rsid w:val="00501D73"/>
    <w:rsid w:val="00502806"/>
    <w:rsid w:val="00502EEA"/>
    <w:rsid w:val="00503219"/>
    <w:rsid w:val="00503324"/>
    <w:rsid w:val="0050357D"/>
    <w:rsid w:val="00503B71"/>
    <w:rsid w:val="00503FE6"/>
    <w:rsid w:val="005040C2"/>
    <w:rsid w:val="00504466"/>
    <w:rsid w:val="005047A2"/>
    <w:rsid w:val="00504802"/>
    <w:rsid w:val="00504A59"/>
    <w:rsid w:val="00504D58"/>
    <w:rsid w:val="00504E24"/>
    <w:rsid w:val="005062FE"/>
    <w:rsid w:val="00506549"/>
    <w:rsid w:val="0050690D"/>
    <w:rsid w:val="0050695C"/>
    <w:rsid w:val="00506C7B"/>
    <w:rsid w:val="00506CEA"/>
    <w:rsid w:val="00507397"/>
    <w:rsid w:val="00507B85"/>
    <w:rsid w:val="00507F97"/>
    <w:rsid w:val="00510400"/>
    <w:rsid w:val="005107CC"/>
    <w:rsid w:val="005108AE"/>
    <w:rsid w:val="00510D3C"/>
    <w:rsid w:val="00511113"/>
    <w:rsid w:val="00511AB4"/>
    <w:rsid w:val="00511C40"/>
    <w:rsid w:val="00511DA6"/>
    <w:rsid w:val="0051217B"/>
    <w:rsid w:val="00512DD6"/>
    <w:rsid w:val="00513C92"/>
    <w:rsid w:val="00513CEB"/>
    <w:rsid w:val="00513E48"/>
    <w:rsid w:val="0051483D"/>
    <w:rsid w:val="00514FB4"/>
    <w:rsid w:val="005151D6"/>
    <w:rsid w:val="00515300"/>
    <w:rsid w:val="00515B41"/>
    <w:rsid w:val="00516B6B"/>
    <w:rsid w:val="00516F8C"/>
    <w:rsid w:val="005175BC"/>
    <w:rsid w:val="0052081B"/>
    <w:rsid w:val="00520A65"/>
    <w:rsid w:val="00520EFE"/>
    <w:rsid w:val="00520F5E"/>
    <w:rsid w:val="00521721"/>
    <w:rsid w:val="0052183E"/>
    <w:rsid w:val="00521C17"/>
    <w:rsid w:val="00521C5E"/>
    <w:rsid w:val="00521EF5"/>
    <w:rsid w:val="0052237B"/>
    <w:rsid w:val="005223AD"/>
    <w:rsid w:val="00522A23"/>
    <w:rsid w:val="00523763"/>
    <w:rsid w:val="0052383C"/>
    <w:rsid w:val="00523878"/>
    <w:rsid w:val="005242A3"/>
    <w:rsid w:val="005242B3"/>
    <w:rsid w:val="0052437E"/>
    <w:rsid w:val="0052458E"/>
    <w:rsid w:val="00524A00"/>
    <w:rsid w:val="00524CE0"/>
    <w:rsid w:val="0052527F"/>
    <w:rsid w:val="00525437"/>
    <w:rsid w:val="00526523"/>
    <w:rsid w:val="00526647"/>
    <w:rsid w:val="00526E5C"/>
    <w:rsid w:val="0052747E"/>
    <w:rsid w:val="00527D12"/>
    <w:rsid w:val="00530177"/>
    <w:rsid w:val="005301F3"/>
    <w:rsid w:val="00530282"/>
    <w:rsid w:val="00530F40"/>
    <w:rsid w:val="00531BD9"/>
    <w:rsid w:val="00531D6F"/>
    <w:rsid w:val="0053217F"/>
    <w:rsid w:val="005323E2"/>
    <w:rsid w:val="005327A3"/>
    <w:rsid w:val="00532F3E"/>
    <w:rsid w:val="005330A7"/>
    <w:rsid w:val="005330B4"/>
    <w:rsid w:val="0053347D"/>
    <w:rsid w:val="00533542"/>
    <w:rsid w:val="005340CF"/>
    <w:rsid w:val="00534131"/>
    <w:rsid w:val="005342D4"/>
    <w:rsid w:val="0053431A"/>
    <w:rsid w:val="0053442E"/>
    <w:rsid w:val="00534B81"/>
    <w:rsid w:val="00535763"/>
    <w:rsid w:val="00535DA7"/>
    <w:rsid w:val="00536131"/>
    <w:rsid w:val="00536324"/>
    <w:rsid w:val="0053682E"/>
    <w:rsid w:val="00536C88"/>
    <w:rsid w:val="0053741E"/>
    <w:rsid w:val="005377F3"/>
    <w:rsid w:val="00537C69"/>
    <w:rsid w:val="00537FEF"/>
    <w:rsid w:val="00540C81"/>
    <w:rsid w:val="00540FFA"/>
    <w:rsid w:val="005413BC"/>
    <w:rsid w:val="0054162D"/>
    <w:rsid w:val="00541931"/>
    <w:rsid w:val="0054201C"/>
    <w:rsid w:val="00542755"/>
    <w:rsid w:val="0054286B"/>
    <w:rsid w:val="00542C55"/>
    <w:rsid w:val="0054372C"/>
    <w:rsid w:val="00543B68"/>
    <w:rsid w:val="005450A5"/>
    <w:rsid w:val="0054577E"/>
    <w:rsid w:val="005458EE"/>
    <w:rsid w:val="00545D7E"/>
    <w:rsid w:val="00545D8B"/>
    <w:rsid w:val="00545F82"/>
    <w:rsid w:val="00546333"/>
    <w:rsid w:val="005464F7"/>
    <w:rsid w:val="00546908"/>
    <w:rsid w:val="00546990"/>
    <w:rsid w:val="00547360"/>
    <w:rsid w:val="00547534"/>
    <w:rsid w:val="00550234"/>
    <w:rsid w:val="00550254"/>
    <w:rsid w:val="005508FC"/>
    <w:rsid w:val="00550CD6"/>
    <w:rsid w:val="00551384"/>
    <w:rsid w:val="005519CA"/>
    <w:rsid w:val="00551CE4"/>
    <w:rsid w:val="00551E6B"/>
    <w:rsid w:val="00552999"/>
    <w:rsid w:val="00552CEF"/>
    <w:rsid w:val="00552D2C"/>
    <w:rsid w:val="00553056"/>
    <w:rsid w:val="00553099"/>
    <w:rsid w:val="0055347E"/>
    <w:rsid w:val="005534C9"/>
    <w:rsid w:val="00553EE6"/>
    <w:rsid w:val="00554205"/>
    <w:rsid w:val="00554454"/>
    <w:rsid w:val="005548B8"/>
    <w:rsid w:val="005551A3"/>
    <w:rsid w:val="00555EEA"/>
    <w:rsid w:val="005560F0"/>
    <w:rsid w:val="005566B9"/>
    <w:rsid w:val="00557CB2"/>
    <w:rsid w:val="005603B0"/>
    <w:rsid w:val="00560678"/>
    <w:rsid w:val="00560F26"/>
    <w:rsid w:val="005615B6"/>
    <w:rsid w:val="00561D85"/>
    <w:rsid w:val="00561E60"/>
    <w:rsid w:val="00562261"/>
    <w:rsid w:val="005626AD"/>
    <w:rsid w:val="005629C2"/>
    <w:rsid w:val="00563432"/>
    <w:rsid w:val="00563558"/>
    <w:rsid w:val="0056361B"/>
    <w:rsid w:val="00563C69"/>
    <w:rsid w:val="005640C2"/>
    <w:rsid w:val="0056418E"/>
    <w:rsid w:val="0056430C"/>
    <w:rsid w:val="0056436B"/>
    <w:rsid w:val="0056465C"/>
    <w:rsid w:val="00564E68"/>
    <w:rsid w:val="00565332"/>
    <w:rsid w:val="00565681"/>
    <w:rsid w:val="005658F0"/>
    <w:rsid w:val="00565EC0"/>
    <w:rsid w:val="00565F4C"/>
    <w:rsid w:val="005666B2"/>
    <w:rsid w:val="00566A0B"/>
    <w:rsid w:val="00566A7E"/>
    <w:rsid w:val="00566E41"/>
    <w:rsid w:val="00567B21"/>
    <w:rsid w:val="0057034A"/>
    <w:rsid w:val="0057095D"/>
    <w:rsid w:val="00570A6D"/>
    <w:rsid w:val="00570EB5"/>
    <w:rsid w:val="0057265A"/>
    <w:rsid w:val="00572FBC"/>
    <w:rsid w:val="00572FDB"/>
    <w:rsid w:val="00573678"/>
    <w:rsid w:val="005739E7"/>
    <w:rsid w:val="005747E2"/>
    <w:rsid w:val="005749CA"/>
    <w:rsid w:val="00574AF5"/>
    <w:rsid w:val="00574AFC"/>
    <w:rsid w:val="00574FBE"/>
    <w:rsid w:val="005752CD"/>
    <w:rsid w:val="00575B8A"/>
    <w:rsid w:val="00575F6E"/>
    <w:rsid w:val="005761E8"/>
    <w:rsid w:val="005766C7"/>
    <w:rsid w:val="00576ABE"/>
    <w:rsid w:val="005773A7"/>
    <w:rsid w:val="0057749B"/>
    <w:rsid w:val="00577677"/>
    <w:rsid w:val="00577AA3"/>
    <w:rsid w:val="00577C88"/>
    <w:rsid w:val="00580BA6"/>
    <w:rsid w:val="00580CF5"/>
    <w:rsid w:val="00580FF5"/>
    <w:rsid w:val="00581126"/>
    <w:rsid w:val="00581623"/>
    <w:rsid w:val="005816A3"/>
    <w:rsid w:val="00581779"/>
    <w:rsid w:val="00581927"/>
    <w:rsid w:val="00581D4B"/>
    <w:rsid w:val="0058222B"/>
    <w:rsid w:val="00582866"/>
    <w:rsid w:val="00582C28"/>
    <w:rsid w:val="00582E80"/>
    <w:rsid w:val="00583270"/>
    <w:rsid w:val="0058356E"/>
    <w:rsid w:val="0058357B"/>
    <w:rsid w:val="0058458D"/>
    <w:rsid w:val="00584D22"/>
    <w:rsid w:val="00584FBC"/>
    <w:rsid w:val="005852A1"/>
    <w:rsid w:val="00585BE4"/>
    <w:rsid w:val="00585D1A"/>
    <w:rsid w:val="00585D24"/>
    <w:rsid w:val="00585FB8"/>
    <w:rsid w:val="005868CF"/>
    <w:rsid w:val="00586931"/>
    <w:rsid w:val="00587D71"/>
    <w:rsid w:val="0059010B"/>
    <w:rsid w:val="00590113"/>
    <w:rsid w:val="005907EA"/>
    <w:rsid w:val="00591101"/>
    <w:rsid w:val="00591351"/>
    <w:rsid w:val="00591B63"/>
    <w:rsid w:val="0059220B"/>
    <w:rsid w:val="005923C0"/>
    <w:rsid w:val="00592B9C"/>
    <w:rsid w:val="00593608"/>
    <w:rsid w:val="0059376E"/>
    <w:rsid w:val="00593788"/>
    <w:rsid w:val="005937A8"/>
    <w:rsid w:val="00593CC0"/>
    <w:rsid w:val="005946B1"/>
    <w:rsid w:val="00594800"/>
    <w:rsid w:val="00594919"/>
    <w:rsid w:val="00594D56"/>
    <w:rsid w:val="00594EE1"/>
    <w:rsid w:val="0059573E"/>
    <w:rsid w:val="00595D6F"/>
    <w:rsid w:val="005966AE"/>
    <w:rsid w:val="005966E5"/>
    <w:rsid w:val="00596DB5"/>
    <w:rsid w:val="00597DE1"/>
    <w:rsid w:val="005A0512"/>
    <w:rsid w:val="005A05CC"/>
    <w:rsid w:val="005A170A"/>
    <w:rsid w:val="005A3465"/>
    <w:rsid w:val="005A348B"/>
    <w:rsid w:val="005A48C5"/>
    <w:rsid w:val="005A4A32"/>
    <w:rsid w:val="005A5196"/>
    <w:rsid w:val="005A5941"/>
    <w:rsid w:val="005A59D3"/>
    <w:rsid w:val="005A5E31"/>
    <w:rsid w:val="005A6B03"/>
    <w:rsid w:val="005A772D"/>
    <w:rsid w:val="005A7884"/>
    <w:rsid w:val="005A7FBB"/>
    <w:rsid w:val="005B089D"/>
    <w:rsid w:val="005B11D1"/>
    <w:rsid w:val="005B1493"/>
    <w:rsid w:val="005B1669"/>
    <w:rsid w:val="005B185E"/>
    <w:rsid w:val="005B20D0"/>
    <w:rsid w:val="005B329F"/>
    <w:rsid w:val="005B39A3"/>
    <w:rsid w:val="005B4B0A"/>
    <w:rsid w:val="005B4CD5"/>
    <w:rsid w:val="005B53DA"/>
    <w:rsid w:val="005B5870"/>
    <w:rsid w:val="005B6514"/>
    <w:rsid w:val="005B6D7D"/>
    <w:rsid w:val="005B6F09"/>
    <w:rsid w:val="005B7821"/>
    <w:rsid w:val="005B791F"/>
    <w:rsid w:val="005B7B7D"/>
    <w:rsid w:val="005C043E"/>
    <w:rsid w:val="005C068B"/>
    <w:rsid w:val="005C10AC"/>
    <w:rsid w:val="005C195B"/>
    <w:rsid w:val="005C1DB4"/>
    <w:rsid w:val="005C1FB6"/>
    <w:rsid w:val="005C221F"/>
    <w:rsid w:val="005C2506"/>
    <w:rsid w:val="005C46FB"/>
    <w:rsid w:val="005C48C3"/>
    <w:rsid w:val="005C59AB"/>
    <w:rsid w:val="005C6B70"/>
    <w:rsid w:val="005C6EE2"/>
    <w:rsid w:val="005C71E9"/>
    <w:rsid w:val="005C721A"/>
    <w:rsid w:val="005C775D"/>
    <w:rsid w:val="005C792A"/>
    <w:rsid w:val="005D01EF"/>
    <w:rsid w:val="005D0C4E"/>
    <w:rsid w:val="005D0DB1"/>
    <w:rsid w:val="005D0EC5"/>
    <w:rsid w:val="005D1268"/>
    <w:rsid w:val="005D1533"/>
    <w:rsid w:val="005D1984"/>
    <w:rsid w:val="005D1B5E"/>
    <w:rsid w:val="005D1BD9"/>
    <w:rsid w:val="005D1E73"/>
    <w:rsid w:val="005D1E8B"/>
    <w:rsid w:val="005D221C"/>
    <w:rsid w:val="005D3248"/>
    <w:rsid w:val="005D3540"/>
    <w:rsid w:val="005D3C5A"/>
    <w:rsid w:val="005D3DFE"/>
    <w:rsid w:val="005D4065"/>
    <w:rsid w:val="005D47D6"/>
    <w:rsid w:val="005D4C35"/>
    <w:rsid w:val="005D650E"/>
    <w:rsid w:val="005D6538"/>
    <w:rsid w:val="005D694F"/>
    <w:rsid w:val="005D6B82"/>
    <w:rsid w:val="005D6BDC"/>
    <w:rsid w:val="005D7CA3"/>
    <w:rsid w:val="005E0BDC"/>
    <w:rsid w:val="005E1328"/>
    <w:rsid w:val="005E15AF"/>
    <w:rsid w:val="005E17D6"/>
    <w:rsid w:val="005E1D78"/>
    <w:rsid w:val="005E223D"/>
    <w:rsid w:val="005E311E"/>
    <w:rsid w:val="005E3711"/>
    <w:rsid w:val="005E4586"/>
    <w:rsid w:val="005E471C"/>
    <w:rsid w:val="005E4923"/>
    <w:rsid w:val="005E4A23"/>
    <w:rsid w:val="005E4AC5"/>
    <w:rsid w:val="005E4C8C"/>
    <w:rsid w:val="005E547C"/>
    <w:rsid w:val="005E611E"/>
    <w:rsid w:val="005E6185"/>
    <w:rsid w:val="005E6AFB"/>
    <w:rsid w:val="005E7B1C"/>
    <w:rsid w:val="005F0077"/>
    <w:rsid w:val="005F06E7"/>
    <w:rsid w:val="005F1063"/>
    <w:rsid w:val="005F1195"/>
    <w:rsid w:val="005F166D"/>
    <w:rsid w:val="005F24B4"/>
    <w:rsid w:val="005F2AE5"/>
    <w:rsid w:val="005F2E63"/>
    <w:rsid w:val="005F31CC"/>
    <w:rsid w:val="005F3A53"/>
    <w:rsid w:val="005F4257"/>
    <w:rsid w:val="005F5974"/>
    <w:rsid w:val="005F5D90"/>
    <w:rsid w:val="005F5DD0"/>
    <w:rsid w:val="005F6038"/>
    <w:rsid w:val="005F60F2"/>
    <w:rsid w:val="005F6292"/>
    <w:rsid w:val="005F6B8B"/>
    <w:rsid w:val="005F7151"/>
    <w:rsid w:val="005F75AC"/>
    <w:rsid w:val="005F771E"/>
    <w:rsid w:val="006001D0"/>
    <w:rsid w:val="0060029C"/>
    <w:rsid w:val="00601237"/>
    <w:rsid w:val="0060136D"/>
    <w:rsid w:val="0060139C"/>
    <w:rsid w:val="00601575"/>
    <w:rsid w:val="006015BF"/>
    <w:rsid w:val="00601629"/>
    <w:rsid w:val="00601B18"/>
    <w:rsid w:val="00602552"/>
    <w:rsid w:val="00603110"/>
    <w:rsid w:val="00603F60"/>
    <w:rsid w:val="0060405D"/>
    <w:rsid w:val="00604132"/>
    <w:rsid w:val="00605141"/>
    <w:rsid w:val="006058F3"/>
    <w:rsid w:val="00606135"/>
    <w:rsid w:val="006061B3"/>
    <w:rsid w:val="00606622"/>
    <w:rsid w:val="00606634"/>
    <w:rsid w:val="0060682B"/>
    <w:rsid w:val="00606DAF"/>
    <w:rsid w:val="006102C7"/>
    <w:rsid w:val="00610845"/>
    <w:rsid w:val="00611D35"/>
    <w:rsid w:val="006121D6"/>
    <w:rsid w:val="00612590"/>
    <w:rsid w:val="00612595"/>
    <w:rsid w:val="00612E4C"/>
    <w:rsid w:val="00613B1A"/>
    <w:rsid w:val="00613E91"/>
    <w:rsid w:val="00613FCA"/>
    <w:rsid w:val="006150E7"/>
    <w:rsid w:val="0061531D"/>
    <w:rsid w:val="00615FAA"/>
    <w:rsid w:val="00616C0B"/>
    <w:rsid w:val="00616C44"/>
    <w:rsid w:val="00616D16"/>
    <w:rsid w:val="00617AFB"/>
    <w:rsid w:val="0062030D"/>
    <w:rsid w:val="006205A8"/>
    <w:rsid w:val="00620685"/>
    <w:rsid w:val="006208BB"/>
    <w:rsid w:val="0062125D"/>
    <w:rsid w:val="0062195F"/>
    <w:rsid w:val="00621F98"/>
    <w:rsid w:val="00622467"/>
    <w:rsid w:val="00622813"/>
    <w:rsid w:val="0062315D"/>
    <w:rsid w:val="00624719"/>
    <w:rsid w:val="00625273"/>
    <w:rsid w:val="0062562F"/>
    <w:rsid w:val="00625764"/>
    <w:rsid w:val="00625A40"/>
    <w:rsid w:val="00625D1C"/>
    <w:rsid w:val="00626727"/>
    <w:rsid w:val="00626AF0"/>
    <w:rsid w:val="00630276"/>
    <w:rsid w:val="0063030B"/>
    <w:rsid w:val="00630C02"/>
    <w:rsid w:val="00630D5F"/>
    <w:rsid w:val="00630EFC"/>
    <w:rsid w:val="0063141C"/>
    <w:rsid w:val="0063157E"/>
    <w:rsid w:val="00631657"/>
    <w:rsid w:val="00631A1E"/>
    <w:rsid w:val="00632581"/>
    <w:rsid w:val="00632FB7"/>
    <w:rsid w:val="006337BE"/>
    <w:rsid w:val="0063382E"/>
    <w:rsid w:val="00633BA4"/>
    <w:rsid w:val="006349AC"/>
    <w:rsid w:val="00634A15"/>
    <w:rsid w:val="00634A56"/>
    <w:rsid w:val="00634ACD"/>
    <w:rsid w:val="0063506A"/>
    <w:rsid w:val="00635483"/>
    <w:rsid w:val="00636728"/>
    <w:rsid w:val="00636758"/>
    <w:rsid w:val="00636B72"/>
    <w:rsid w:val="00636B77"/>
    <w:rsid w:val="00637494"/>
    <w:rsid w:val="006377AD"/>
    <w:rsid w:val="0064061F"/>
    <w:rsid w:val="006408AC"/>
    <w:rsid w:val="00640D18"/>
    <w:rsid w:val="00641D14"/>
    <w:rsid w:val="00641DA4"/>
    <w:rsid w:val="00641EB8"/>
    <w:rsid w:val="006420DC"/>
    <w:rsid w:val="006420E7"/>
    <w:rsid w:val="00642448"/>
    <w:rsid w:val="00642797"/>
    <w:rsid w:val="00643B18"/>
    <w:rsid w:val="00643C14"/>
    <w:rsid w:val="00643CE2"/>
    <w:rsid w:val="006442CF"/>
    <w:rsid w:val="00644825"/>
    <w:rsid w:val="0064513C"/>
    <w:rsid w:val="006451D1"/>
    <w:rsid w:val="006453FE"/>
    <w:rsid w:val="0064550F"/>
    <w:rsid w:val="00645D8A"/>
    <w:rsid w:val="00646419"/>
    <w:rsid w:val="00646532"/>
    <w:rsid w:val="0064688E"/>
    <w:rsid w:val="00647518"/>
    <w:rsid w:val="00650F52"/>
    <w:rsid w:val="00651F4F"/>
    <w:rsid w:val="00652047"/>
    <w:rsid w:val="00652447"/>
    <w:rsid w:val="006525A5"/>
    <w:rsid w:val="006527CE"/>
    <w:rsid w:val="00652D8D"/>
    <w:rsid w:val="006538E3"/>
    <w:rsid w:val="0065397B"/>
    <w:rsid w:val="00653AF3"/>
    <w:rsid w:val="00653E1F"/>
    <w:rsid w:val="00654732"/>
    <w:rsid w:val="00654AD8"/>
    <w:rsid w:val="00654D1D"/>
    <w:rsid w:val="00655155"/>
    <w:rsid w:val="006557CE"/>
    <w:rsid w:val="00655FB0"/>
    <w:rsid w:val="00656354"/>
    <w:rsid w:val="00656D58"/>
    <w:rsid w:val="0065708E"/>
    <w:rsid w:val="00657BD1"/>
    <w:rsid w:val="00657CE0"/>
    <w:rsid w:val="00657F2D"/>
    <w:rsid w:val="00657FC4"/>
    <w:rsid w:val="006608D1"/>
    <w:rsid w:val="00661084"/>
    <w:rsid w:val="00661B02"/>
    <w:rsid w:val="00661C41"/>
    <w:rsid w:val="00661D67"/>
    <w:rsid w:val="0066206B"/>
    <w:rsid w:val="00662819"/>
    <w:rsid w:val="00662D19"/>
    <w:rsid w:val="0066322F"/>
    <w:rsid w:val="0066333B"/>
    <w:rsid w:val="006634A6"/>
    <w:rsid w:val="00663AE2"/>
    <w:rsid w:val="00663FC5"/>
    <w:rsid w:val="0066424C"/>
    <w:rsid w:val="00664FB0"/>
    <w:rsid w:val="00665BC2"/>
    <w:rsid w:val="00665DCB"/>
    <w:rsid w:val="0066617D"/>
    <w:rsid w:val="006665AA"/>
    <w:rsid w:val="0066665B"/>
    <w:rsid w:val="00666694"/>
    <w:rsid w:val="00666BC5"/>
    <w:rsid w:val="006674D5"/>
    <w:rsid w:val="00667655"/>
    <w:rsid w:val="00667762"/>
    <w:rsid w:val="00667905"/>
    <w:rsid w:val="00667C22"/>
    <w:rsid w:val="00670242"/>
    <w:rsid w:val="00670AA3"/>
    <w:rsid w:val="00670B7D"/>
    <w:rsid w:val="006710D3"/>
    <w:rsid w:val="00671686"/>
    <w:rsid w:val="00671BA7"/>
    <w:rsid w:val="00671C1B"/>
    <w:rsid w:val="006720E0"/>
    <w:rsid w:val="00672364"/>
    <w:rsid w:val="006726A2"/>
    <w:rsid w:val="0067318E"/>
    <w:rsid w:val="006734DD"/>
    <w:rsid w:val="0067361A"/>
    <w:rsid w:val="0067395B"/>
    <w:rsid w:val="00673C9C"/>
    <w:rsid w:val="00673F27"/>
    <w:rsid w:val="006745C4"/>
    <w:rsid w:val="00675068"/>
    <w:rsid w:val="006753DD"/>
    <w:rsid w:val="006754A5"/>
    <w:rsid w:val="00675965"/>
    <w:rsid w:val="00675C9D"/>
    <w:rsid w:val="00676A6B"/>
    <w:rsid w:val="0068008E"/>
    <w:rsid w:val="006802A0"/>
    <w:rsid w:val="00680B2C"/>
    <w:rsid w:val="00680CB3"/>
    <w:rsid w:val="00680CDC"/>
    <w:rsid w:val="00680FB7"/>
    <w:rsid w:val="0068182D"/>
    <w:rsid w:val="006818A2"/>
    <w:rsid w:val="00681A12"/>
    <w:rsid w:val="00681C84"/>
    <w:rsid w:val="00681EC7"/>
    <w:rsid w:val="00682D01"/>
    <w:rsid w:val="00682F0A"/>
    <w:rsid w:val="00683861"/>
    <w:rsid w:val="00683C21"/>
    <w:rsid w:val="0068403D"/>
    <w:rsid w:val="00685102"/>
    <w:rsid w:val="00685400"/>
    <w:rsid w:val="00685DBD"/>
    <w:rsid w:val="00686751"/>
    <w:rsid w:val="00686C0C"/>
    <w:rsid w:val="00687CC9"/>
    <w:rsid w:val="00687D90"/>
    <w:rsid w:val="0069055B"/>
    <w:rsid w:val="006907C3"/>
    <w:rsid w:val="006911C9"/>
    <w:rsid w:val="00691322"/>
    <w:rsid w:val="006923FE"/>
    <w:rsid w:val="006934A5"/>
    <w:rsid w:val="00693696"/>
    <w:rsid w:val="00693EA9"/>
    <w:rsid w:val="0069525D"/>
    <w:rsid w:val="006958C6"/>
    <w:rsid w:val="00695E25"/>
    <w:rsid w:val="00696043"/>
    <w:rsid w:val="0069646B"/>
    <w:rsid w:val="006967B9"/>
    <w:rsid w:val="00696BE2"/>
    <w:rsid w:val="006979EB"/>
    <w:rsid w:val="006A068C"/>
    <w:rsid w:val="006A0690"/>
    <w:rsid w:val="006A1288"/>
    <w:rsid w:val="006A132C"/>
    <w:rsid w:val="006A1571"/>
    <w:rsid w:val="006A1CB3"/>
    <w:rsid w:val="006A1D37"/>
    <w:rsid w:val="006A1DC4"/>
    <w:rsid w:val="006A2751"/>
    <w:rsid w:val="006A29FF"/>
    <w:rsid w:val="006A2C53"/>
    <w:rsid w:val="006A306B"/>
    <w:rsid w:val="006A34E4"/>
    <w:rsid w:val="006A3893"/>
    <w:rsid w:val="006A3D0B"/>
    <w:rsid w:val="006A3EE7"/>
    <w:rsid w:val="006A4875"/>
    <w:rsid w:val="006A4E11"/>
    <w:rsid w:val="006A50C8"/>
    <w:rsid w:val="006A52D2"/>
    <w:rsid w:val="006A5327"/>
    <w:rsid w:val="006A699E"/>
    <w:rsid w:val="006A6AA0"/>
    <w:rsid w:val="006A6B50"/>
    <w:rsid w:val="006A6D7A"/>
    <w:rsid w:val="006A79F6"/>
    <w:rsid w:val="006A79FA"/>
    <w:rsid w:val="006A7B42"/>
    <w:rsid w:val="006A7BC1"/>
    <w:rsid w:val="006A7E24"/>
    <w:rsid w:val="006B03A4"/>
    <w:rsid w:val="006B083A"/>
    <w:rsid w:val="006B0B2E"/>
    <w:rsid w:val="006B0DE3"/>
    <w:rsid w:val="006B1313"/>
    <w:rsid w:val="006B1A21"/>
    <w:rsid w:val="006B1E78"/>
    <w:rsid w:val="006B20CE"/>
    <w:rsid w:val="006B211D"/>
    <w:rsid w:val="006B2235"/>
    <w:rsid w:val="006B2AF6"/>
    <w:rsid w:val="006B2DAB"/>
    <w:rsid w:val="006B3245"/>
    <w:rsid w:val="006B3B4A"/>
    <w:rsid w:val="006B4682"/>
    <w:rsid w:val="006B4DCD"/>
    <w:rsid w:val="006B5215"/>
    <w:rsid w:val="006B66BE"/>
    <w:rsid w:val="006B6F09"/>
    <w:rsid w:val="006B708D"/>
    <w:rsid w:val="006B72D3"/>
    <w:rsid w:val="006B78AF"/>
    <w:rsid w:val="006B79D4"/>
    <w:rsid w:val="006C0186"/>
    <w:rsid w:val="006C049D"/>
    <w:rsid w:val="006C111D"/>
    <w:rsid w:val="006C1215"/>
    <w:rsid w:val="006C1C0A"/>
    <w:rsid w:val="006C1F8F"/>
    <w:rsid w:val="006C2A8A"/>
    <w:rsid w:val="006C34F7"/>
    <w:rsid w:val="006C3621"/>
    <w:rsid w:val="006C393A"/>
    <w:rsid w:val="006C41A5"/>
    <w:rsid w:val="006C4968"/>
    <w:rsid w:val="006C4A3E"/>
    <w:rsid w:val="006C4AB4"/>
    <w:rsid w:val="006C58E7"/>
    <w:rsid w:val="006C58F3"/>
    <w:rsid w:val="006C5C46"/>
    <w:rsid w:val="006C5D33"/>
    <w:rsid w:val="006C6CC2"/>
    <w:rsid w:val="006C7016"/>
    <w:rsid w:val="006D0452"/>
    <w:rsid w:val="006D05FC"/>
    <w:rsid w:val="006D0796"/>
    <w:rsid w:val="006D0A3C"/>
    <w:rsid w:val="006D0C69"/>
    <w:rsid w:val="006D23F0"/>
    <w:rsid w:val="006D261C"/>
    <w:rsid w:val="006D2636"/>
    <w:rsid w:val="006D2DBC"/>
    <w:rsid w:val="006D340A"/>
    <w:rsid w:val="006D39D1"/>
    <w:rsid w:val="006D3B42"/>
    <w:rsid w:val="006D46E0"/>
    <w:rsid w:val="006D4F15"/>
    <w:rsid w:val="006D5E82"/>
    <w:rsid w:val="006D5FA5"/>
    <w:rsid w:val="006D614B"/>
    <w:rsid w:val="006D7480"/>
    <w:rsid w:val="006D76E0"/>
    <w:rsid w:val="006D7E29"/>
    <w:rsid w:val="006E05F7"/>
    <w:rsid w:val="006E0B2C"/>
    <w:rsid w:val="006E1229"/>
    <w:rsid w:val="006E1566"/>
    <w:rsid w:val="006E18BE"/>
    <w:rsid w:val="006E2B05"/>
    <w:rsid w:val="006E3854"/>
    <w:rsid w:val="006E3B6A"/>
    <w:rsid w:val="006E4391"/>
    <w:rsid w:val="006E472E"/>
    <w:rsid w:val="006E479E"/>
    <w:rsid w:val="006E5691"/>
    <w:rsid w:val="006E6B64"/>
    <w:rsid w:val="006E7219"/>
    <w:rsid w:val="006E7963"/>
    <w:rsid w:val="006E7C84"/>
    <w:rsid w:val="006E7C93"/>
    <w:rsid w:val="006F04A2"/>
    <w:rsid w:val="006F071E"/>
    <w:rsid w:val="006F0FFC"/>
    <w:rsid w:val="006F123B"/>
    <w:rsid w:val="006F1247"/>
    <w:rsid w:val="006F176F"/>
    <w:rsid w:val="006F1869"/>
    <w:rsid w:val="006F1D96"/>
    <w:rsid w:val="006F1F1C"/>
    <w:rsid w:val="006F2A22"/>
    <w:rsid w:val="006F2FA4"/>
    <w:rsid w:val="006F3F31"/>
    <w:rsid w:val="006F3FE7"/>
    <w:rsid w:val="006F40E5"/>
    <w:rsid w:val="006F48C9"/>
    <w:rsid w:val="006F495F"/>
    <w:rsid w:val="006F4E0C"/>
    <w:rsid w:val="006F5BAA"/>
    <w:rsid w:val="006F5E07"/>
    <w:rsid w:val="006F67F4"/>
    <w:rsid w:val="006F6B3B"/>
    <w:rsid w:val="006F718B"/>
    <w:rsid w:val="006F7A1A"/>
    <w:rsid w:val="006F7A73"/>
    <w:rsid w:val="00700055"/>
    <w:rsid w:val="00700156"/>
    <w:rsid w:val="00700584"/>
    <w:rsid w:val="00700B26"/>
    <w:rsid w:val="00700B7E"/>
    <w:rsid w:val="007012E2"/>
    <w:rsid w:val="007016C4"/>
    <w:rsid w:val="0070183B"/>
    <w:rsid w:val="00701B3A"/>
    <w:rsid w:val="00702998"/>
    <w:rsid w:val="00702DEB"/>
    <w:rsid w:val="00703E5A"/>
    <w:rsid w:val="00704294"/>
    <w:rsid w:val="00707282"/>
    <w:rsid w:val="00710886"/>
    <w:rsid w:val="00710BB0"/>
    <w:rsid w:val="00710F25"/>
    <w:rsid w:val="00711829"/>
    <w:rsid w:val="00711B11"/>
    <w:rsid w:val="00712B18"/>
    <w:rsid w:val="0071308D"/>
    <w:rsid w:val="00713279"/>
    <w:rsid w:val="0071451C"/>
    <w:rsid w:val="00714713"/>
    <w:rsid w:val="00714D1A"/>
    <w:rsid w:val="007159A9"/>
    <w:rsid w:val="00715B93"/>
    <w:rsid w:val="00715EC7"/>
    <w:rsid w:val="00716135"/>
    <w:rsid w:val="007163F8"/>
    <w:rsid w:val="00716425"/>
    <w:rsid w:val="007167B7"/>
    <w:rsid w:val="007168AD"/>
    <w:rsid w:val="0071698A"/>
    <w:rsid w:val="007169F3"/>
    <w:rsid w:val="00716A86"/>
    <w:rsid w:val="00716D36"/>
    <w:rsid w:val="00716E74"/>
    <w:rsid w:val="00716EA6"/>
    <w:rsid w:val="007174B1"/>
    <w:rsid w:val="0071756D"/>
    <w:rsid w:val="007177C5"/>
    <w:rsid w:val="00717A9D"/>
    <w:rsid w:val="007204E4"/>
    <w:rsid w:val="00720CC8"/>
    <w:rsid w:val="00721044"/>
    <w:rsid w:val="00721581"/>
    <w:rsid w:val="00721769"/>
    <w:rsid w:val="00721C56"/>
    <w:rsid w:val="007225A4"/>
    <w:rsid w:val="00722777"/>
    <w:rsid w:val="00722B13"/>
    <w:rsid w:val="00723041"/>
    <w:rsid w:val="0072327A"/>
    <w:rsid w:val="00723286"/>
    <w:rsid w:val="007235DE"/>
    <w:rsid w:val="0072403C"/>
    <w:rsid w:val="007240A6"/>
    <w:rsid w:val="007245D9"/>
    <w:rsid w:val="007247A7"/>
    <w:rsid w:val="00724959"/>
    <w:rsid w:val="00724E34"/>
    <w:rsid w:val="007253CD"/>
    <w:rsid w:val="00725491"/>
    <w:rsid w:val="0072614A"/>
    <w:rsid w:val="007266B7"/>
    <w:rsid w:val="00726A5E"/>
    <w:rsid w:val="00727147"/>
    <w:rsid w:val="00727486"/>
    <w:rsid w:val="00727CEE"/>
    <w:rsid w:val="007300D8"/>
    <w:rsid w:val="007302A3"/>
    <w:rsid w:val="007302D0"/>
    <w:rsid w:val="00730389"/>
    <w:rsid w:val="00730D9D"/>
    <w:rsid w:val="0073110B"/>
    <w:rsid w:val="007317A2"/>
    <w:rsid w:val="007317AD"/>
    <w:rsid w:val="007321F7"/>
    <w:rsid w:val="0073224B"/>
    <w:rsid w:val="00732714"/>
    <w:rsid w:val="0073292C"/>
    <w:rsid w:val="00732F9F"/>
    <w:rsid w:val="00733863"/>
    <w:rsid w:val="00733DC6"/>
    <w:rsid w:val="00734D32"/>
    <w:rsid w:val="00735E73"/>
    <w:rsid w:val="00736A70"/>
    <w:rsid w:val="00736B5F"/>
    <w:rsid w:val="00736F48"/>
    <w:rsid w:val="00737119"/>
    <w:rsid w:val="007374F8"/>
    <w:rsid w:val="00737E10"/>
    <w:rsid w:val="007410F4"/>
    <w:rsid w:val="00741B92"/>
    <w:rsid w:val="00742A2B"/>
    <w:rsid w:val="00742EE0"/>
    <w:rsid w:val="00743225"/>
    <w:rsid w:val="007434CC"/>
    <w:rsid w:val="00743609"/>
    <w:rsid w:val="0074374D"/>
    <w:rsid w:val="007441F2"/>
    <w:rsid w:val="00744516"/>
    <w:rsid w:val="00744E45"/>
    <w:rsid w:val="00744FA2"/>
    <w:rsid w:val="00744FE4"/>
    <w:rsid w:val="0074517C"/>
    <w:rsid w:val="0074545C"/>
    <w:rsid w:val="00746ADF"/>
    <w:rsid w:val="007500A5"/>
    <w:rsid w:val="0075024C"/>
    <w:rsid w:val="007504BB"/>
    <w:rsid w:val="00751B0B"/>
    <w:rsid w:val="00751C06"/>
    <w:rsid w:val="00752440"/>
    <w:rsid w:val="007525A9"/>
    <w:rsid w:val="00752912"/>
    <w:rsid w:val="00752D02"/>
    <w:rsid w:val="00752D71"/>
    <w:rsid w:val="00753609"/>
    <w:rsid w:val="00753ABE"/>
    <w:rsid w:val="0075480E"/>
    <w:rsid w:val="0075517A"/>
    <w:rsid w:val="00756369"/>
    <w:rsid w:val="007565CF"/>
    <w:rsid w:val="00756F89"/>
    <w:rsid w:val="00756FC5"/>
    <w:rsid w:val="0075726F"/>
    <w:rsid w:val="00757504"/>
    <w:rsid w:val="00757533"/>
    <w:rsid w:val="007576C8"/>
    <w:rsid w:val="00760291"/>
    <w:rsid w:val="007607BA"/>
    <w:rsid w:val="00761062"/>
    <w:rsid w:val="007619EB"/>
    <w:rsid w:val="00761CFD"/>
    <w:rsid w:val="00761D78"/>
    <w:rsid w:val="0076204B"/>
    <w:rsid w:val="007626F3"/>
    <w:rsid w:val="0076279F"/>
    <w:rsid w:val="0076324B"/>
    <w:rsid w:val="0076391C"/>
    <w:rsid w:val="007639BA"/>
    <w:rsid w:val="00763B6F"/>
    <w:rsid w:val="00763EAF"/>
    <w:rsid w:val="00765587"/>
    <w:rsid w:val="00765BC3"/>
    <w:rsid w:val="00765CB5"/>
    <w:rsid w:val="00765DE3"/>
    <w:rsid w:val="00765E48"/>
    <w:rsid w:val="00766014"/>
    <w:rsid w:val="00766460"/>
    <w:rsid w:val="00766EBD"/>
    <w:rsid w:val="007673D6"/>
    <w:rsid w:val="00767B12"/>
    <w:rsid w:val="00767F36"/>
    <w:rsid w:val="00770226"/>
    <w:rsid w:val="00770F75"/>
    <w:rsid w:val="0077101E"/>
    <w:rsid w:val="007712BF"/>
    <w:rsid w:val="007713F5"/>
    <w:rsid w:val="00771688"/>
    <w:rsid w:val="007716F0"/>
    <w:rsid w:val="00771721"/>
    <w:rsid w:val="0077175D"/>
    <w:rsid w:val="00771F0D"/>
    <w:rsid w:val="00772130"/>
    <w:rsid w:val="00772257"/>
    <w:rsid w:val="007724C8"/>
    <w:rsid w:val="00772995"/>
    <w:rsid w:val="00772B66"/>
    <w:rsid w:val="00772C33"/>
    <w:rsid w:val="00772D47"/>
    <w:rsid w:val="007730AF"/>
    <w:rsid w:val="00773275"/>
    <w:rsid w:val="00773E6C"/>
    <w:rsid w:val="00774AEA"/>
    <w:rsid w:val="00774D30"/>
    <w:rsid w:val="007752A4"/>
    <w:rsid w:val="007759A8"/>
    <w:rsid w:val="00775FE3"/>
    <w:rsid w:val="007762C1"/>
    <w:rsid w:val="00776829"/>
    <w:rsid w:val="00777050"/>
    <w:rsid w:val="007774DE"/>
    <w:rsid w:val="0077751B"/>
    <w:rsid w:val="00777F0D"/>
    <w:rsid w:val="0078066B"/>
    <w:rsid w:val="007826CD"/>
    <w:rsid w:val="00782D66"/>
    <w:rsid w:val="00783621"/>
    <w:rsid w:val="00783652"/>
    <w:rsid w:val="00783CC9"/>
    <w:rsid w:val="00783DD6"/>
    <w:rsid w:val="007842C5"/>
    <w:rsid w:val="007843F1"/>
    <w:rsid w:val="0078479A"/>
    <w:rsid w:val="00785E41"/>
    <w:rsid w:val="00785EA0"/>
    <w:rsid w:val="007864BA"/>
    <w:rsid w:val="0078671F"/>
    <w:rsid w:val="00786819"/>
    <w:rsid w:val="007875A3"/>
    <w:rsid w:val="00787840"/>
    <w:rsid w:val="00787A4A"/>
    <w:rsid w:val="00787B3F"/>
    <w:rsid w:val="00787BB1"/>
    <w:rsid w:val="00791840"/>
    <w:rsid w:val="00791E0F"/>
    <w:rsid w:val="00792597"/>
    <w:rsid w:val="007934EC"/>
    <w:rsid w:val="00793593"/>
    <w:rsid w:val="007950A2"/>
    <w:rsid w:val="007952DD"/>
    <w:rsid w:val="00795559"/>
    <w:rsid w:val="0079567E"/>
    <w:rsid w:val="007956FA"/>
    <w:rsid w:val="00795921"/>
    <w:rsid w:val="00795985"/>
    <w:rsid w:val="00795B97"/>
    <w:rsid w:val="007962E2"/>
    <w:rsid w:val="00797E8E"/>
    <w:rsid w:val="007A007C"/>
    <w:rsid w:val="007A00F3"/>
    <w:rsid w:val="007A0137"/>
    <w:rsid w:val="007A03B3"/>
    <w:rsid w:val="007A0ABE"/>
    <w:rsid w:val="007A0D40"/>
    <w:rsid w:val="007A0DDA"/>
    <w:rsid w:val="007A0FD5"/>
    <w:rsid w:val="007A1244"/>
    <w:rsid w:val="007A154D"/>
    <w:rsid w:val="007A19B0"/>
    <w:rsid w:val="007A1CFB"/>
    <w:rsid w:val="007A1E0F"/>
    <w:rsid w:val="007A2105"/>
    <w:rsid w:val="007A2514"/>
    <w:rsid w:val="007A2612"/>
    <w:rsid w:val="007A29C4"/>
    <w:rsid w:val="007A2CE8"/>
    <w:rsid w:val="007A2D78"/>
    <w:rsid w:val="007A3600"/>
    <w:rsid w:val="007A393E"/>
    <w:rsid w:val="007A3CBB"/>
    <w:rsid w:val="007A4703"/>
    <w:rsid w:val="007A5258"/>
    <w:rsid w:val="007A52D5"/>
    <w:rsid w:val="007A5340"/>
    <w:rsid w:val="007A54FE"/>
    <w:rsid w:val="007A6188"/>
    <w:rsid w:val="007A61D4"/>
    <w:rsid w:val="007A627A"/>
    <w:rsid w:val="007A6481"/>
    <w:rsid w:val="007A674E"/>
    <w:rsid w:val="007A675A"/>
    <w:rsid w:val="007A6BF7"/>
    <w:rsid w:val="007A6DDD"/>
    <w:rsid w:val="007A6F33"/>
    <w:rsid w:val="007A72BF"/>
    <w:rsid w:val="007A75E5"/>
    <w:rsid w:val="007A7AE2"/>
    <w:rsid w:val="007B0F16"/>
    <w:rsid w:val="007B1230"/>
    <w:rsid w:val="007B1F82"/>
    <w:rsid w:val="007B2C19"/>
    <w:rsid w:val="007B300E"/>
    <w:rsid w:val="007B3063"/>
    <w:rsid w:val="007B32F5"/>
    <w:rsid w:val="007B34A3"/>
    <w:rsid w:val="007B351C"/>
    <w:rsid w:val="007B3A01"/>
    <w:rsid w:val="007B3BD6"/>
    <w:rsid w:val="007B3E8E"/>
    <w:rsid w:val="007B52AA"/>
    <w:rsid w:val="007B57B8"/>
    <w:rsid w:val="007B5A22"/>
    <w:rsid w:val="007B614A"/>
    <w:rsid w:val="007B627E"/>
    <w:rsid w:val="007B6746"/>
    <w:rsid w:val="007B68E3"/>
    <w:rsid w:val="007B6F9E"/>
    <w:rsid w:val="007B72A3"/>
    <w:rsid w:val="007B7FFD"/>
    <w:rsid w:val="007C0195"/>
    <w:rsid w:val="007C0341"/>
    <w:rsid w:val="007C06DD"/>
    <w:rsid w:val="007C1066"/>
    <w:rsid w:val="007C1076"/>
    <w:rsid w:val="007C12B8"/>
    <w:rsid w:val="007C1EA6"/>
    <w:rsid w:val="007C24A4"/>
    <w:rsid w:val="007C26BA"/>
    <w:rsid w:val="007C3A8D"/>
    <w:rsid w:val="007C3F73"/>
    <w:rsid w:val="007C40D8"/>
    <w:rsid w:val="007C437A"/>
    <w:rsid w:val="007C4A50"/>
    <w:rsid w:val="007C4EC4"/>
    <w:rsid w:val="007C51C9"/>
    <w:rsid w:val="007C520C"/>
    <w:rsid w:val="007C53C7"/>
    <w:rsid w:val="007C57C8"/>
    <w:rsid w:val="007C5AEC"/>
    <w:rsid w:val="007C5F1D"/>
    <w:rsid w:val="007C6683"/>
    <w:rsid w:val="007C6D0F"/>
    <w:rsid w:val="007C6DDE"/>
    <w:rsid w:val="007C7227"/>
    <w:rsid w:val="007D000E"/>
    <w:rsid w:val="007D13DA"/>
    <w:rsid w:val="007D1432"/>
    <w:rsid w:val="007D1457"/>
    <w:rsid w:val="007D1F7B"/>
    <w:rsid w:val="007D2633"/>
    <w:rsid w:val="007D2DA9"/>
    <w:rsid w:val="007D3548"/>
    <w:rsid w:val="007D3C77"/>
    <w:rsid w:val="007D3E88"/>
    <w:rsid w:val="007D50D7"/>
    <w:rsid w:val="007D5A1F"/>
    <w:rsid w:val="007D60FC"/>
    <w:rsid w:val="007D65D1"/>
    <w:rsid w:val="007D6961"/>
    <w:rsid w:val="007D6BB0"/>
    <w:rsid w:val="007D75FB"/>
    <w:rsid w:val="007D7705"/>
    <w:rsid w:val="007D7FC1"/>
    <w:rsid w:val="007E04E8"/>
    <w:rsid w:val="007E0571"/>
    <w:rsid w:val="007E0B17"/>
    <w:rsid w:val="007E0B8A"/>
    <w:rsid w:val="007E0D1A"/>
    <w:rsid w:val="007E0DC1"/>
    <w:rsid w:val="007E19A2"/>
    <w:rsid w:val="007E274F"/>
    <w:rsid w:val="007E2AAD"/>
    <w:rsid w:val="007E2C15"/>
    <w:rsid w:val="007E3450"/>
    <w:rsid w:val="007E421F"/>
    <w:rsid w:val="007E45CC"/>
    <w:rsid w:val="007E48D2"/>
    <w:rsid w:val="007E51E4"/>
    <w:rsid w:val="007E5745"/>
    <w:rsid w:val="007E5C3E"/>
    <w:rsid w:val="007E5FA1"/>
    <w:rsid w:val="007F06DC"/>
    <w:rsid w:val="007F0C5F"/>
    <w:rsid w:val="007F0D5B"/>
    <w:rsid w:val="007F1123"/>
    <w:rsid w:val="007F1599"/>
    <w:rsid w:val="007F2D01"/>
    <w:rsid w:val="007F2EF3"/>
    <w:rsid w:val="007F3384"/>
    <w:rsid w:val="007F3741"/>
    <w:rsid w:val="007F38EC"/>
    <w:rsid w:val="007F3E67"/>
    <w:rsid w:val="007F40B7"/>
    <w:rsid w:val="007F41F9"/>
    <w:rsid w:val="007F42E7"/>
    <w:rsid w:val="007F46BC"/>
    <w:rsid w:val="007F4826"/>
    <w:rsid w:val="007F517D"/>
    <w:rsid w:val="007F541A"/>
    <w:rsid w:val="007F5E5E"/>
    <w:rsid w:val="007F6109"/>
    <w:rsid w:val="007F6293"/>
    <w:rsid w:val="007F6418"/>
    <w:rsid w:val="007F65E2"/>
    <w:rsid w:val="007F7245"/>
    <w:rsid w:val="007F732C"/>
    <w:rsid w:val="007F7C9F"/>
    <w:rsid w:val="00800226"/>
    <w:rsid w:val="008005C5"/>
    <w:rsid w:val="008007F8"/>
    <w:rsid w:val="00800D74"/>
    <w:rsid w:val="0080109A"/>
    <w:rsid w:val="008017E0"/>
    <w:rsid w:val="00802F97"/>
    <w:rsid w:val="00803162"/>
    <w:rsid w:val="008035F7"/>
    <w:rsid w:val="00803723"/>
    <w:rsid w:val="00803C36"/>
    <w:rsid w:val="008042FF"/>
    <w:rsid w:val="00804386"/>
    <w:rsid w:val="00804A2C"/>
    <w:rsid w:val="008054A6"/>
    <w:rsid w:val="00805519"/>
    <w:rsid w:val="0080570E"/>
    <w:rsid w:val="00805A2B"/>
    <w:rsid w:val="00805EA2"/>
    <w:rsid w:val="0080624D"/>
    <w:rsid w:val="00806B4F"/>
    <w:rsid w:val="00807018"/>
    <w:rsid w:val="00807264"/>
    <w:rsid w:val="008074CC"/>
    <w:rsid w:val="008077DB"/>
    <w:rsid w:val="00807C08"/>
    <w:rsid w:val="00807EDC"/>
    <w:rsid w:val="00807F63"/>
    <w:rsid w:val="00810173"/>
    <w:rsid w:val="008103A2"/>
    <w:rsid w:val="008105B1"/>
    <w:rsid w:val="00810863"/>
    <w:rsid w:val="00810DCF"/>
    <w:rsid w:val="008114B8"/>
    <w:rsid w:val="00811E33"/>
    <w:rsid w:val="008121F2"/>
    <w:rsid w:val="00813FBF"/>
    <w:rsid w:val="00814344"/>
    <w:rsid w:val="008145FC"/>
    <w:rsid w:val="0081539A"/>
    <w:rsid w:val="0081568B"/>
    <w:rsid w:val="008156F9"/>
    <w:rsid w:val="008167B4"/>
    <w:rsid w:val="00820087"/>
    <w:rsid w:val="008204F9"/>
    <w:rsid w:val="0082094C"/>
    <w:rsid w:val="0082119F"/>
    <w:rsid w:val="00821259"/>
    <w:rsid w:val="00821982"/>
    <w:rsid w:val="00821A39"/>
    <w:rsid w:val="00821AA5"/>
    <w:rsid w:val="00821D7B"/>
    <w:rsid w:val="00822212"/>
    <w:rsid w:val="00822219"/>
    <w:rsid w:val="0082292B"/>
    <w:rsid w:val="00822FC8"/>
    <w:rsid w:val="00822FD0"/>
    <w:rsid w:val="00823E57"/>
    <w:rsid w:val="008243B4"/>
    <w:rsid w:val="008250B4"/>
    <w:rsid w:val="00825135"/>
    <w:rsid w:val="008251F3"/>
    <w:rsid w:val="0082558A"/>
    <w:rsid w:val="00825B1D"/>
    <w:rsid w:val="00825D13"/>
    <w:rsid w:val="008264C0"/>
    <w:rsid w:val="0082679B"/>
    <w:rsid w:val="008267A7"/>
    <w:rsid w:val="00826ACC"/>
    <w:rsid w:val="00826D71"/>
    <w:rsid w:val="008270EF"/>
    <w:rsid w:val="00827802"/>
    <w:rsid w:val="0083071D"/>
    <w:rsid w:val="00830BDC"/>
    <w:rsid w:val="00830E68"/>
    <w:rsid w:val="00831688"/>
    <w:rsid w:val="008317E5"/>
    <w:rsid w:val="00831BEA"/>
    <w:rsid w:val="00831D9F"/>
    <w:rsid w:val="008321F1"/>
    <w:rsid w:val="00832D4D"/>
    <w:rsid w:val="008333CB"/>
    <w:rsid w:val="00833B87"/>
    <w:rsid w:val="00833D1A"/>
    <w:rsid w:val="00834433"/>
    <w:rsid w:val="0083523E"/>
    <w:rsid w:val="008352D4"/>
    <w:rsid w:val="00835C00"/>
    <w:rsid w:val="00836ED9"/>
    <w:rsid w:val="008370C7"/>
    <w:rsid w:val="008370D6"/>
    <w:rsid w:val="00837257"/>
    <w:rsid w:val="008375AF"/>
    <w:rsid w:val="00837C73"/>
    <w:rsid w:val="00837F15"/>
    <w:rsid w:val="0084002E"/>
    <w:rsid w:val="00841D42"/>
    <w:rsid w:val="008423B6"/>
    <w:rsid w:val="008425ED"/>
    <w:rsid w:val="00842F56"/>
    <w:rsid w:val="0084331A"/>
    <w:rsid w:val="008438C0"/>
    <w:rsid w:val="00844507"/>
    <w:rsid w:val="008448D6"/>
    <w:rsid w:val="00844C9B"/>
    <w:rsid w:val="008458F3"/>
    <w:rsid w:val="00845905"/>
    <w:rsid w:val="00845B65"/>
    <w:rsid w:val="00845D19"/>
    <w:rsid w:val="0084669D"/>
    <w:rsid w:val="008468B0"/>
    <w:rsid w:val="00846DF2"/>
    <w:rsid w:val="008479A9"/>
    <w:rsid w:val="0085059A"/>
    <w:rsid w:val="00850629"/>
    <w:rsid w:val="00850B68"/>
    <w:rsid w:val="00850F7C"/>
    <w:rsid w:val="00851498"/>
    <w:rsid w:val="00851A0D"/>
    <w:rsid w:val="00852128"/>
    <w:rsid w:val="008521FF"/>
    <w:rsid w:val="00853589"/>
    <w:rsid w:val="00853AD9"/>
    <w:rsid w:val="0085484F"/>
    <w:rsid w:val="00854A8B"/>
    <w:rsid w:val="00855315"/>
    <w:rsid w:val="008559C2"/>
    <w:rsid w:val="008559CB"/>
    <w:rsid w:val="008563B9"/>
    <w:rsid w:val="008566B5"/>
    <w:rsid w:val="0085678E"/>
    <w:rsid w:val="00856C94"/>
    <w:rsid w:val="00857C08"/>
    <w:rsid w:val="00857C0F"/>
    <w:rsid w:val="00857FC2"/>
    <w:rsid w:val="00857FC9"/>
    <w:rsid w:val="008610BC"/>
    <w:rsid w:val="00861D43"/>
    <w:rsid w:val="008621F8"/>
    <w:rsid w:val="008624BF"/>
    <w:rsid w:val="00862EA7"/>
    <w:rsid w:val="00862FD2"/>
    <w:rsid w:val="00863203"/>
    <w:rsid w:val="00863250"/>
    <w:rsid w:val="008632EB"/>
    <w:rsid w:val="008633F9"/>
    <w:rsid w:val="00863688"/>
    <w:rsid w:val="00863A66"/>
    <w:rsid w:val="0086451A"/>
    <w:rsid w:val="00864807"/>
    <w:rsid w:val="0086538C"/>
    <w:rsid w:val="008657D4"/>
    <w:rsid w:val="00866010"/>
    <w:rsid w:val="008666F1"/>
    <w:rsid w:val="00866B45"/>
    <w:rsid w:val="00866BD1"/>
    <w:rsid w:val="0086702E"/>
    <w:rsid w:val="00867663"/>
    <w:rsid w:val="00867674"/>
    <w:rsid w:val="00867F57"/>
    <w:rsid w:val="008704F6"/>
    <w:rsid w:val="00870C11"/>
    <w:rsid w:val="00871543"/>
    <w:rsid w:val="008718CA"/>
    <w:rsid w:val="00872269"/>
    <w:rsid w:val="00872810"/>
    <w:rsid w:val="00872D0B"/>
    <w:rsid w:val="0087327F"/>
    <w:rsid w:val="00873799"/>
    <w:rsid w:val="00874AFF"/>
    <w:rsid w:val="00874CD1"/>
    <w:rsid w:val="0087502C"/>
    <w:rsid w:val="0087534E"/>
    <w:rsid w:val="0087557B"/>
    <w:rsid w:val="00875738"/>
    <w:rsid w:val="0087589B"/>
    <w:rsid w:val="008759C5"/>
    <w:rsid w:val="00875B6D"/>
    <w:rsid w:val="00875C2E"/>
    <w:rsid w:val="00876117"/>
    <w:rsid w:val="0087619F"/>
    <w:rsid w:val="008762B0"/>
    <w:rsid w:val="00876CA4"/>
    <w:rsid w:val="00876D48"/>
    <w:rsid w:val="00876EBD"/>
    <w:rsid w:val="008778FE"/>
    <w:rsid w:val="00877ED7"/>
    <w:rsid w:val="00877FA3"/>
    <w:rsid w:val="00880029"/>
    <w:rsid w:val="00880766"/>
    <w:rsid w:val="00880894"/>
    <w:rsid w:val="00880A62"/>
    <w:rsid w:val="00880A74"/>
    <w:rsid w:val="00880D18"/>
    <w:rsid w:val="00880FAB"/>
    <w:rsid w:val="00881401"/>
    <w:rsid w:val="008815B0"/>
    <w:rsid w:val="00881656"/>
    <w:rsid w:val="00881F82"/>
    <w:rsid w:val="00882048"/>
    <w:rsid w:val="00882597"/>
    <w:rsid w:val="00883442"/>
    <w:rsid w:val="008838C5"/>
    <w:rsid w:val="00883F57"/>
    <w:rsid w:val="008841D1"/>
    <w:rsid w:val="0088439F"/>
    <w:rsid w:val="0088440C"/>
    <w:rsid w:val="0088496B"/>
    <w:rsid w:val="00884CE8"/>
    <w:rsid w:val="008851A0"/>
    <w:rsid w:val="00885D24"/>
    <w:rsid w:val="00886802"/>
    <w:rsid w:val="00886939"/>
    <w:rsid w:val="0088778D"/>
    <w:rsid w:val="0089039C"/>
    <w:rsid w:val="0089039F"/>
    <w:rsid w:val="00891813"/>
    <w:rsid w:val="00891B95"/>
    <w:rsid w:val="0089219B"/>
    <w:rsid w:val="00892216"/>
    <w:rsid w:val="00892319"/>
    <w:rsid w:val="008924D6"/>
    <w:rsid w:val="00892DF9"/>
    <w:rsid w:val="0089314D"/>
    <w:rsid w:val="00894099"/>
    <w:rsid w:val="008941A0"/>
    <w:rsid w:val="00894581"/>
    <w:rsid w:val="00894AC1"/>
    <w:rsid w:val="00894CA2"/>
    <w:rsid w:val="0089538D"/>
    <w:rsid w:val="0089577F"/>
    <w:rsid w:val="00895943"/>
    <w:rsid w:val="00895971"/>
    <w:rsid w:val="00895A52"/>
    <w:rsid w:val="00895D9A"/>
    <w:rsid w:val="0089625C"/>
    <w:rsid w:val="008965A3"/>
    <w:rsid w:val="008969BB"/>
    <w:rsid w:val="0089719C"/>
    <w:rsid w:val="008A014B"/>
    <w:rsid w:val="008A046C"/>
    <w:rsid w:val="008A0E6E"/>
    <w:rsid w:val="008A12E6"/>
    <w:rsid w:val="008A1456"/>
    <w:rsid w:val="008A1896"/>
    <w:rsid w:val="008A20D7"/>
    <w:rsid w:val="008A2944"/>
    <w:rsid w:val="008A321E"/>
    <w:rsid w:val="008A358C"/>
    <w:rsid w:val="008A3C88"/>
    <w:rsid w:val="008A4103"/>
    <w:rsid w:val="008A41BC"/>
    <w:rsid w:val="008A47A8"/>
    <w:rsid w:val="008A4AC7"/>
    <w:rsid w:val="008A4FB4"/>
    <w:rsid w:val="008A55AD"/>
    <w:rsid w:val="008A56A9"/>
    <w:rsid w:val="008A56C9"/>
    <w:rsid w:val="008A5C9F"/>
    <w:rsid w:val="008A5D35"/>
    <w:rsid w:val="008A6121"/>
    <w:rsid w:val="008A7395"/>
    <w:rsid w:val="008A7AED"/>
    <w:rsid w:val="008B090E"/>
    <w:rsid w:val="008B0C1E"/>
    <w:rsid w:val="008B0DDB"/>
    <w:rsid w:val="008B192F"/>
    <w:rsid w:val="008B1D9B"/>
    <w:rsid w:val="008B2450"/>
    <w:rsid w:val="008B25EC"/>
    <w:rsid w:val="008B2B22"/>
    <w:rsid w:val="008B2F35"/>
    <w:rsid w:val="008B3616"/>
    <w:rsid w:val="008B3791"/>
    <w:rsid w:val="008B428A"/>
    <w:rsid w:val="008B46DD"/>
    <w:rsid w:val="008B47C8"/>
    <w:rsid w:val="008B491D"/>
    <w:rsid w:val="008B5ACD"/>
    <w:rsid w:val="008B5C59"/>
    <w:rsid w:val="008B650A"/>
    <w:rsid w:val="008B66AA"/>
    <w:rsid w:val="008B70CD"/>
    <w:rsid w:val="008B754B"/>
    <w:rsid w:val="008B7CF7"/>
    <w:rsid w:val="008C1552"/>
    <w:rsid w:val="008C1EE6"/>
    <w:rsid w:val="008C1F50"/>
    <w:rsid w:val="008C25D5"/>
    <w:rsid w:val="008C2888"/>
    <w:rsid w:val="008C336C"/>
    <w:rsid w:val="008C41B9"/>
    <w:rsid w:val="008C4335"/>
    <w:rsid w:val="008C43FA"/>
    <w:rsid w:val="008C4B71"/>
    <w:rsid w:val="008C4C50"/>
    <w:rsid w:val="008C4E48"/>
    <w:rsid w:val="008C4EDD"/>
    <w:rsid w:val="008C5614"/>
    <w:rsid w:val="008C5AB1"/>
    <w:rsid w:val="008C5AE8"/>
    <w:rsid w:val="008C656F"/>
    <w:rsid w:val="008C69A9"/>
    <w:rsid w:val="008C6B96"/>
    <w:rsid w:val="008C6C0B"/>
    <w:rsid w:val="008C6D68"/>
    <w:rsid w:val="008D004C"/>
    <w:rsid w:val="008D08F8"/>
    <w:rsid w:val="008D0FAA"/>
    <w:rsid w:val="008D1151"/>
    <w:rsid w:val="008D15A9"/>
    <w:rsid w:val="008D1694"/>
    <w:rsid w:val="008D2D91"/>
    <w:rsid w:val="008D2DC0"/>
    <w:rsid w:val="008D37D9"/>
    <w:rsid w:val="008D46DE"/>
    <w:rsid w:val="008D47B1"/>
    <w:rsid w:val="008D4A62"/>
    <w:rsid w:val="008D5067"/>
    <w:rsid w:val="008D5A19"/>
    <w:rsid w:val="008D5B84"/>
    <w:rsid w:val="008D5E02"/>
    <w:rsid w:val="008D6D99"/>
    <w:rsid w:val="008D6F61"/>
    <w:rsid w:val="008D7443"/>
    <w:rsid w:val="008E0CDE"/>
    <w:rsid w:val="008E1367"/>
    <w:rsid w:val="008E23FA"/>
    <w:rsid w:val="008E240F"/>
    <w:rsid w:val="008E27A4"/>
    <w:rsid w:val="008E2AF1"/>
    <w:rsid w:val="008E390D"/>
    <w:rsid w:val="008E3D97"/>
    <w:rsid w:val="008E3E95"/>
    <w:rsid w:val="008E3FC3"/>
    <w:rsid w:val="008E3FF9"/>
    <w:rsid w:val="008E5E9D"/>
    <w:rsid w:val="008E61EB"/>
    <w:rsid w:val="008E6830"/>
    <w:rsid w:val="008E6E1F"/>
    <w:rsid w:val="008E733D"/>
    <w:rsid w:val="008E7A13"/>
    <w:rsid w:val="008F0278"/>
    <w:rsid w:val="008F0779"/>
    <w:rsid w:val="008F0BC8"/>
    <w:rsid w:val="008F1771"/>
    <w:rsid w:val="008F1D80"/>
    <w:rsid w:val="008F22FE"/>
    <w:rsid w:val="008F2B75"/>
    <w:rsid w:val="008F335C"/>
    <w:rsid w:val="008F3A44"/>
    <w:rsid w:val="008F3E2E"/>
    <w:rsid w:val="008F3F2A"/>
    <w:rsid w:val="008F49F3"/>
    <w:rsid w:val="008F55CE"/>
    <w:rsid w:val="008F5822"/>
    <w:rsid w:val="008F5D09"/>
    <w:rsid w:val="008F6663"/>
    <w:rsid w:val="008F6E66"/>
    <w:rsid w:val="008F7020"/>
    <w:rsid w:val="008F7269"/>
    <w:rsid w:val="008F7393"/>
    <w:rsid w:val="008F7E24"/>
    <w:rsid w:val="008F7F0D"/>
    <w:rsid w:val="00900685"/>
    <w:rsid w:val="00900DFA"/>
    <w:rsid w:val="00900FCF"/>
    <w:rsid w:val="00901A26"/>
    <w:rsid w:val="00901E21"/>
    <w:rsid w:val="009020EC"/>
    <w:rsid w:val="009028C9"/>
    <w:rsid w:val="00902A98"/>
    <w:rsid w:val="00902E26"/>
    <w:rsid w:val="009037FB"/>
    <w:rsid w:val="00903BF5"/>
    <w:rsid w:val="00903D7B"/>
    <w:rsid w:val="00903FB3"/>
    <w:rsid w:val="009045DF"/>
    <w:rsid w:val="00904E4B"/>
    <w:rsid w:val="00904E89"/>
    <w:rsid w:val="009050B9"/>
    <w:rsid w:val="009054C4"/>
    <w:rsid w:val="0090593A"/>
    <w:rsid w:val="00905AD6"/>
    <w:rsid w:val="009063D8"/>
    <w:rsid w:val="00906C0B"/>
    <w:rsid w:val="00907084"/>
    <w:rsid w:val="00907508"/>
    <w:rsid w:val="009102E8"/>
    <w:rsid w:val="009109E2"/>
    <w:rsid w:val="00910BFA"/>
    <w:rsid w:val="00911206"/>
    <w:rsid w:val="009112AA"/>
    <w:rsid w:val="00911303"/>
    <w:rsid w:val="009117AF"/>
    <w:rsid w:val="009127F4"/>
    <w:rsid w:val="00912F8B"/>
    <w:rsid w:val="0091320A"/>
    <w:rsid w:val="00913254"/>
    <w:rsid w:val="009132EE"/>
    <w:rsid w:val="00913E37"/>
    <w:rsid w:val="00914C6C"/>
    <w:rsid w:val="00915176"/>
    <w:rsid w:val="0091578E"/>
    <w:rsid w:val="0091607C"/>
    <w:rsid w:val="009164C2"/>
    <w:rsid w:val="009168C7"/>
    <w:rsid w:val="00916A95"/>
    <w:rsid w:val="00917DA2"/>
    <w:rsid w:val="009203AC"/>
    <w:rsid w:val="00921347"/>
    <w:rsid w:val="00921A4B"/>
    <w:rsid w:val="00921CF1"/>
    <w:rsid w:val="00921E31"/>
    <w:rsid w:val="009226D4"/>
    <w:rsid w:val="0092301D"/>
    <w:rsid w:val="0092320E"/>
    <w:rsid w:val="00923570"/>
    <w:rsid w:val="009235F1"/>
    <w:rsid w:val="00923A18"/>
    <w:rsid w:val="00924017"/>
    <w:rsid w:val="00924FA1"/>
    <w:rsid w:val="00924FC5"/>
    <w:rsid w:val="009251D3"/>
    <w:rsid w:val="0092520B"/>
    <w:rsid w:val="009253FD"/>
    <w:rsid w:val="009261C7"/>
    <w:rsid w:val="00926A49"/>
    <w:rsid w:val="00926AA7"/>
    <w:rsid w:val="00927262"/>
    <w:rsid w:val="009272DD"/>
    <w:rsid w:val="00927663"/>
    <w:rsid w:val="00927F54"/>
    <w:rsid w:val="00927F76"/>
    <w:rsid w:val="0093085A"/>
    <w:rsid w:val="00930A76"/>
    <w:rsid w:val="00930B86"/>
    <w:rsid w:val="009310FA"/>
    <w:rsid w:val="00931C1A"/>
    <w:rsid w:val="009322A1"/>
    <w:rsid w:val="009325EE"/>
    <w:rsid w:val="00932FA0"/>
    <w:rsid w:val="009335A2"/>
    <w:rsid w:val="0093397E"/>
    <w:rsid w:val="00933C6C"/>
    <w:rsid w:val="009340C6"/>
    <w:rsid w:val="0093478E"/>
    <w:rsid w:val="00934861"/>
    <w:rsid w:val="00934917"/>
    <w:rsid w:val="009350A5"/>
    <w:rsid w:val="00935C60"/>
    <w:rsid w:val="00936227"/>
    <w:rsid w:val="0093655B"/>
    <w:rsid w:val="00936573"/>
    <w:rsid w:val="00936E89"/>
    <w:rsid w:val="00936EC7"/>
    <w:rsid w:val="00936F30"/>
    <w:rsid w:val="00937418"/>
    <w:rsid w:val="00937E4C"/>
    <w:rsid w:val="00937FEA"/>
    <w:rsid w:val="00940A2F"/>
    <w:rsid w:val="00940BB9"/>
    <w:rsid w:val="00940C3D"/>
    <w:rsid w:val="00940DAA"/>
    <w:rsid w:val="009414D4"/>
    <w:rsid w:val="00941E6F"/>
    <w:rsid w:val="00941ECC"/>
    <w:rsid w:val="00941F24"/>
    <w:rsid w:val="0094228D"/>
    <w:rsid w:val="00942881"/>
    <w:rsid w:val="009428C2"/>
    <w:rsid w:val="00943377"/>
    <w:rsid w:val="00944359"/>
    <w:rsid w:val="00944A77"/>
    <w:rsid w:val="00945086"/>
    <w:rsid w:val="009458FC"/>
    <w:rsid w:val="00946977"/>
    <w:rsid w:val="00946BB1"/>
    <w:rsid w:val="00947257"/>
    <w:rsid w:val="0094757A"/>
    <w:rsid w:val="00947749"/>
    <w:rsid w:val="00947F71"/>
    <w:rsid w:val="009500FB"/>
    <w:rsid w:val="00950584"/>
    <w:rsid w:val="0095097C"/>
    <w:rsid w:val="00950E05"/>
    <w:rsid w:val="009510C9"/>
    <w:rsid w:val="00951428"/>
    <w:rsid w:val="0095154B"/>
    <w:rsid w:val="009519E9"/>
    <w:rsid w:val="00951D35"/>
    <w:rsid w:val="0095200B"/>
    <w:rsid w:val="00952A50"/>
    <w:rsid w:val="00952A5D"/>
    <w:rsid w:val="00952BDD"/>
    <w:rsid w:val="00952DEA"/>
    <w:rsid w:val="0095345F"/>
    <w:rsid w:val="00953B0B"/>
    <w:rsid w:val="009542C4"/>
    <w:rsid w:val="009548AD"/>
    <w:rsid w:val="00955D70"/>
    <w:rsid w:val="00956428"/>
    <w:rsid w:val="00956429"/>
    <w:rsid w:val="009567B2"/>
    <w:rsid w:val="0095685C"/>
    <w:rsid w:val="00956E18"/>
    <w:rsid w:val="0095711D"/>
    <w:rsid w:val="009577BF"/>
    <w:rsid w:val="009577E5"/>
    <w:rsid w:val="0095787D"/>
    <w:rsid w:val="0095789D"/>
    <w:rsid w:val="00957D08"/>
    <w:rsid w:val="00957DAD"/>
    <w:rsid w:val="009601D6"/>
    <w:rsid w:val="00960291"/>
    <w:rsid w:val="009607A1"/>
    <w:rsid w:val="00960844"/>
    <w:rsid w:val="00960D20"/>
    <w:rsid w:val="009622FA"/>
    <w:rsid w:val="009629C4"/>
    <w:rsid w:val="00962B98"/>
    <w:rsid w:val="00962F9B"/>
    <w:rsid w:val="00962FED"/>
    <w:rsid w:val="009631AE"/>
    <w:rsid w:val="00963422"/>
    <w:rsid w:val="009642CE"/>
    <w:rsid w:val="0096443F"/>
    <w:rsid w:val="00964633"/>
    <w:rsid w:val="0096683D"/>
    <w:rsid w:val="0096691E"/>
    <w:rsid w:val="00966A36"/>
    <w:rsid w:val="00966A8E"/>
    <w:rsid w:val="009674D5"/>
    <w:rsid w:val="00967A78"/>
    <w:rsid w:val="00967B27"/>
    <w:rsid w:val="00970138"/>
    <w:rsid w:val="009716F8"/>
    <w:rsid w:val="009718F6"/>
    <w:rsid w:val="0097199E"/>
    <w:rsid w:val="0097203A"/>
    <w:rsid w:val="00972BAE"/>
    <w:rsid w:val="00972DB3"/>
    <w:rsid w:val="009730EB"/>
    <w:rsid w:val="00973679"/>
    <w:rsid w:val="00973F41"/>
    <w:rsid w:val="00974184"/>
    <w:rsid w:val="0097419D"/>
    <w:rsid w:val="00974436"/>
    <w:rsid w:val="0097489A"/>
    <w:rsid w:val="00974ABE"/>
    <w:rsid w:val="00975703"/>
    <w:rsid w:val="00976057"/>
    <w:rsid w:val="00976822"/>
    <w:rsid w:val="00976A7B"/>
    <w:rsid w:val="00976DEB"/>
    <w:rsid w:val="00976FFA"/>
    <w:rsid w:val="00980559"/>
    <w:rsid w:val="009816C0"/>
    <w:rsid w:val="00981F30"/>
    <w:rsid w:val="0098224C"/>
    <w:rsid w:val="0098269B"/>
    <w:rsid w:val="00982821"/>
    <w:rsid w:val="00982884"/>
    <w:rsid w:val="00983296"/>
    <w:rsid w:val="009837CA"/>
    <w:rsid w:val="00983B41"/>
    <w:rsid w:val="009848CE"/>
    <w:rsid w:val="00984E3A"/>
    <w:rsid w:val="00984E5D"/>
    <w:rsid w:val="0098539D"/>
    <w:rsid w:val="00986459"/>
    <w:rsid w:val="00986AD0"/>
    <w:rsid w:val="00986CA2"/>
    <w:rsid w:val="00986F62"/>
    <w:rsid w:val="00987994"/>
    <w:rsid w:val="00987A46"/>
    <w:rsid w:val="00987C19"/>
    <w:rsid w:val="00990322"/>
    <w:rsid w:val="009904C1"/>
    <w:rsid w:val="00990CEE"/>
    <w:rsid w:val="00990EA1"/>
    <w:rsid w:val="009915A7"/>
    <w:rsid w:val="009919E3"/>
    <w:rsid w:val="009922D0"/>
    <w:rsid w:val="009922EF"/>
    <w:rsid w:val="0099275E"/>
    <w:rsid w:val="00994122"/>
    <w:rsid w:val="009948DD"/>
    <w:rsid w:val="00994CC9"/>
    <w:rsid w:val="0099501E"/>
    <w:rsid w:val="00995A09"/>
    <w:rsid w:val="00995CBA"/>
    <w:rsid w:val="00996399"/>
    <w:rsid w:val="009963B2"/>
    <w:rsid w:val="009969A8"/>
    <w:rsid w:val="00996C19"/>
    <w:rsid w:val="00996D66"/>
    <w:rsid w:val="0099707C"/>
    <w:rsid w:val="00997ABE"/>
    <w:rsid w:val="009A01C8"/>
    <w:rsid w:val="009A06B0"/>
    <w:rsid w:val="009A094D"/>
    <w:rsid w:val="009A0DDF"/>
    <w:rsid w:val="009A0EC3"/>
    <w:rsid w:val="009A1725"/>
    <w:rsid w:val="009A2462"/>
    <w:rsid w:val="009A287E"/>
    <w:rsid w:val="009A3A87"/>
    <w:rsid w:val="009A3CE5"/>
    <w:rsid w:val="009A3DF3"/>
    <w:rsid w:val="009A44BF"/>
    <w:rsid w:val="009A4511"/>
    <w:rsid w:val="009A4AB9"/>
    <w:rsid w:val="009A4BF7"/>
    <w:rsid w:val="009A521B"/>
    <w:rsid w:val="009A5372"/>
    <w:rsid w:val="009A566D"/>
    <w:rsid w:val="009A6D28"/>
    <w:rsid w:val="009B0658"/>
    <w:rsid w:val="009B0EBC"/>
    <w:rsid w:val="009B0F69"/>
    <w:rsid w:val="009B1404"/>
    <w:rsid w:val="009B2B4E"/>
    <w:rsid w:val="009B2C54"/>
    <w:rsid w:val="009B324B"/>
    <w:rsid w:val="009B32DC"/>
    <w:rsid w:val="009B3E32"/>
    <w:rsid w:val="009B41BF"/>
    <w:rsid w:val="009B45EC"/>
    <w:rsid w:val="009B4BFB"/>
    <w:rsid w:val="009B4CBF"/>
    <w:rsid w:val="009B4F37"/>
    <w:rsid w:val="009B5221"/>
    <w:rsid w:val="009B57C6"/>
    <w:rsid w:val="009B5EDF"/>
    <w:rsid w:val="009B648B"/>
    <w:rsid w:val="009B7371"/>
    <w:rsid w:val="009C05CD"/>
    <w:rsid w:val="009C06F5"/>
    <w:rsid w:val="009C09CA"/>
    <w:rsid w:val="009C0E5F"/>
    <w:rsid w:val="009C1450"/>
    <w:rsid w:val="009C16C4"/>
    <w:rsid w:val="009C1926"/>
    <w:rsid w:val="009C1A30"/>
    <w:rsid w:val="009C22FB"/>
    <w:rsid w:val="009C320E"/>
    <w:rsid w:val="009C340F"/>
    <w:rsid w:val="009C398C"/>
    <w:rsid w:val="009C3C31"/>
    <w:rsid w:val="009C3C42"/>
    <w:rsid w:val="009C4BC0"/>
    <w:rsid w:val="009C4BD5"/>
    <w:rsid w:val="009C4D77"/>
    <w:rsid w:val="009C4EFC"/>
    <w:rsid w:val="009C5713"/>
    <w:rsid w:val="009C5B2E"/>
    <w:rsid w:val="009C6D41"/>
    <w:rsid w:val="009C72C4"/>
    <w:rsid w:val="009C73F2"/>
    <w:rsid w:val="009C76AA"/>
    <w:rsid w:val="009D0271"/>
    <w:rsid w:val="009D0299"/>
    <w:rsid w:val="009D046F"/>
    <w:rsid w:val="009D0C5C"/>
    <w:rsid w:val="009D0ED6"/>
    <w:rsid w:val="009D0F84"/>
    <w:rsid w:val="009D1676"/>
    <w:rsid w:val="009D20C8"/>
    <w:rsid w:val="009D2923"/>
    <w:rsid w:val="009D2A75"/>
    <w:rsid w:val="009D2ACE"/>
    <w:rsid w:val="009D3424"/>
    <w:rsid w:val="009D4508"/>
    <w:rsid w:val="009D456A"/>
    <w:rsid w:val="009D4761"/>
    <w:rsid w:val="009D4DB5"/>
    <w:rsid w:val="009D502B"/>
    <w:rsid w:val="009D61A3"/>
    <w:rsid w:val="009D6D46"/>
    <w:rsid w:val="009D7029"/>
    <w:rsid w:val="009D7661"/>
    <w:rsid w:val="009E0031"/>
    <w:rsid w:val="009E031E"/>
    <w:rsid w:val="009E05A8"/>
    <w:rsid w:val="009E06BF"/>
    <w:rsid w:val="009E1D5D"/>
    <w:rsid w:val="009E1D74"/>
    <w:rsid w:val="009E224D"/>
    <w:rsid w:val="009E2289"/>
    <w:rsid w:val="009E276A"/>
    <w:rsid w:val="009E2F29"/>
    <w:rsid w:val="009E3079"/>
    <w:rsid w:val="009E4502"/>
    <w:rsid w:val="009E45FC"/>
    <w:rsid w:val="009E4D44"/>
    <w:rsid w:val="009E4DA3"/>
    <w:rsid w:val="009E4EBC"/>
    <w:rsid w:val="009E5356"/>
    <w:rsid w:val="009E5B92"/>
    <w:rsid w:val="009E5E8E"/>
    <w:rsid w:val="009E6205"/>
    <w:rsid w:val="009E70B9"/>
    <w:rsid w:val="009E73F9"/>
    <w:rsid w:val="009E7CB1"/>
    <w:rsid w:val="009E7FF1"/>
    <w:rsid w:val="009F04E5"/>
    <w:rsid w:val="009F060E"/>
    <w:rsid w:val="009F16C9"/>
    <w:rsid w:val="009F1AF0"/>
    <w:rsid w:val="009F1DFC"/>
    <w:rsid w:val="009F2189"/>
    <w:rsid w:val="009F2597"/>
    <w:rsid w:val="009F2849"/>
    <w:rsid w:val="009F295C"/>
    <w:rsid w:val="009F2EDF"/>
    <w:rsid w:val="009F3453"/>
    <w:rsid w:val="009F413C"/>
    <w:rsid w:val="009F4243"/>
    <w:rsid w:val="009F46DC"/>
    <w:rsid w:val="009F4A5B"/>
    <w:rsid w:val="009F4A77"/>
    <w:rsid w:val="009F4C56"/>
    <w:rsid w:val="009F555B"/>
    <w:rsid w:val="009F5E5D"/>
    <w:rsid w:val="009F5E75"/>
    <w:rsid w:val="009F5F4E"/>
    <w:rsid w:val="009F6424"/>
    <w:rsid w:val="009F6594"/>
    <w:rsid w:val="009F6D01"/>
    <w:rsid w:val="009F7475"/>
    <w:rsid w:val="009F752B"/>
    <w:rsid w:val="009F77AB"/>
    <w:rsid w:val="009F79AE"/>
    <w:rsid w:val="00A007CF"/>
    <w:rsid w:val="00A01526"/>
    <w:rsid w:val="00A017E3"/>
    <w:rsid w:val="00A018C9"/>
    <w:rsid w:val="00A020B8"/>
    <w:rsid w:val="00A02851"/>
    <w:rsid w:val="00A02D71"/>
    <w:rsid w:val="00A02E7F"/>
    <w:rsid w:val="00A03220"/>
    <w:rsid w:val="00A03A01"/>
    <w:rsid w:val="00A03AF6"/>
    <w:rsid w:val="00A04B22"/>
    <w:rsid w:val="00A04B76"/>
    <w:rsid w:val="00A04B93"/>
    <w:rsid w:val="00A04BB1"/>
    <w:rsid w:val="00A058E9"/>
    <w:rsid w:val="00A05A46"/>
    <w:rsid w:val="00A05D07"/>
    <w:rsid w:val="00A05F61"/>
    <w:rsid w:val="00A066F4"/>
    <w:rsid w:val="00A06E70"/>
    <w:rsid w:val="00A07153"/>
    <w:rsid w:val="00A07CD2"/>
    <w:rsid w:val="00A07DA6"/>
    <w:rsid w:val="00A10258"/>
    <w:rsid w:val="00A1031C"/>
    <w:rsid w:val="00A10D41"/>
    <w:rsid w:val="00A124B1"/>
    <w:rsid w:val="00A1256E"/>
    <w:rsid w:val="00A1285E"/>
    <w:rsid w:val="00A13C72"/>
    <w:rsid w:val="00A145FD"/>
    <w:rsid w:val="00A14641"/>
    <w:rsid w:val="00A148EB"/>
    <w:rsid w:val="00A1575D"/>
    <w:rsid w:val="00A1594E"/>
    <w:rsid w:val="00A15B51"/>
    <w:rsid w:val="00A15C52"/>
    <w:rsid w:val="00A16255"/>
    <w:rsid w:val="00A16589"/>
    <w:rsid w:val="00A166E4"/>
    <w:rsid w:val="00A170FB"/>
    <w:rsid w:val="00A200D1"/>
    <w:rsid w:val="00A20A9E"/>
    <w:rsid w:val="00A216DA"/>
    <w:rsid w:val="00A21796"/>
    <w:rsid w:val="00A21C4A"/>
    <w:rsid w:val="00A21F0B"/>
    <w:rsid w:val="00A22535"/>
    <w:rsid w:val="00A22CAF"/>
    <w:rsid w:val="00A22EEE"/>
    <w:rsid w:val="00A22F9C"/>
    <w:rsid w:val="00A23834"/>
    <w:rsid w:val="00A23888"/>
    <w:rsid w:val="00A23C89"/>
    <w:rsid w:val="00A2414D"/>
    <w:rsid w:val="00A243ED"/>
    <w:rsid w:val="00A2478B"/>
    <w:rsid w:val="00A24EEB"/>
    <w:rsid w:val="00A257D1"/>
    <w:rsid w:val="00A25969"/>
    <w:rsid w:val="00A25C7A"/>
    <w:rsid w:val="00A2616D"/>
    <w:rsid w:val="00A2690F"/>
    <w:rsid w:val="00A26DF7"/>
    <w:rsid w:val="00A26EE3"/>
    <w:rsid w:val="00A26F1E"/>
    <w:rsid w:val="00A30969"/>
    <w:rsid w:val="00A30AC5"/>
    <w:rsid w:val="00A312DB"/>
    <w:rsid w:val="00A31C18"/>
    <w:rsid w:val="00A32072"/>
    <w:rsid w:val="00A32B37"/>
    <w:rsid w:val="00A32C58"/>
    <w:rsid w:val="00A33130"/>
    <w:rsid w:val="00A33350"/>
    <w:rsid w:val="00A33395"/>
    <w:rsid w:val="00A34EBE"/>
    <w:rsid w:val="00A35C90"/>
    <w:rsid w:val="00A35F1E"/>
    <w:rsid w:val="00A36101"/>
    <w:rsid w:val="00A3741A"/>
    <w:rsid w:val="00A401FD"/>
    <w:rsid w:val="00A408FF"/>
    <w:rsid w:val="00A41091"/>
    <w:rsid w:val="00A41A54"/>
    <w:rsid w:val="00A41F73"/>
    <w:rsid w:val="00A425E1"/>
    <w:rsid w:val="00A42BC0"/>
    <w:rsid w:val="00A42BEB"/>
    <w:rsid w:val="00A4348B"/>
    <w:rsid w:val="00A43890"/>
    <w:rsid w:val="00A43DA0"/>
    <w:rsid w:val="00A43EA0"/>
    <w:rsid w:val="00A442F7"/>
    <w:rsid w:val="00A445A3"/>
    <w:rsid w:val="00A44EF5"/>
    <w:rsid w:val="00A4511C"/>
    <w:rsid w:val="00A471D7"/>
    <w:rsid w:val="00A473F3"/>
    <w:rsid w:val="00A47B4A"/>
    <w:rsid w:val="00A501B4"/>
    <w:rsid w:val="00A50EE5"/>
    <w:rsid w:val="00A513D4"/>
    <w:rsid w:val="00A51F5F"/>
    <w:rsid w:val="00A5285A"/>
    <w:rsid w:val="00A5349A"/>
    <w:rsid w:val="00A5388B"/>
    <w:rsid w:val="00A53A78"/>
    <w:rsid w:val="00A53E34"/>
    <w:rsid w:val="00A540D8"/>
    <w:rsid w:val="00A556C5"/>
    <w:rsid w:val="00A55847"/>
    <w:rsid w:val="00A55DB6"/>
    <w:rsid w:val="00A56339"/>
    <w:rsid w:val="00A56350"/>
    <w:rsid w:val="00A568B3"/>
    <w:rsid w:val="00A572D3"/>
    <w:rsid w:val="00A573D2"/>
    <w:rsid w:val="00A57677"/>
    <w:rsid w:val="00A60A16"/>
    <w:rsid w:val="00A60FBF"/>
    <w:rsid w:val="00A6210C"/>
    <w:rsid w:val="00A622FC"/>
    <w:rsid w:val="00A62365"/>
    <w:rsid w:val="00A62888"/>
    <w:rsid w:val="00A63B5C"/>
    <w:rsid w:val="00A63C84"/>
    <w:rsid w:val="00A641C7"/>
    <w:rsid w:val="00A6451C"/>
    <w:rsid w:val="00A653FD"/>
    <w:rsid w:val="00A657C9"/>
    <w:rsid w:val="00A657D8"/>
    <w:rsid w:val="00A65C19"/>
    <w:rsid w:val="00A67236"/>
    <w:rsid w:val="00A67370"/>
    <w:rsid w:val="00A678F6"/>
    <w:rsid w:val="00A67F79"/>
    <w:rsid w:val="00A70196"/>
    <w:rsid w:val="00A706D8"/>
    <w:rsid w:val="00A70887"/>
    <w:rsid w:val="00A713CD"/>
    <w:rsid w:val="00A7239C"/>
    <w:rsid w:val="00A7246E"/>
    <w:rsid w:val="00A724D7"/>
    <w:rsid w:val="00A72561"/>
    <w:rsid w:val="00A725EC"/>
    <w:rsid w:val="00A72652"/>
    <w:rsid w:val="00A72769"/>
    <w:rsid w:val="00A72C67"/>
    <w:rsid w:val="00A73008"/>
    <w:rsid w:val="00A7322B"/>
    <w:rsid w:val="00A73F97"/>
    <w:rsid w:val="00A75236"/>
    <w:rsid w:val="00A752E7"/>
    <w:rsid w:val="00A755B0"/>
    <w:rsid w:val="00A75A64"/>
    <w:rsid w:val="00A75D71"/>
    <w:rsid w:val="00A7612F"/>
    <w:rsid w:val="00A763E3"/>
    <w:rsid w:val="00A7675A"/>
    <w:rsid w:val="00A76990"/>
    <w:rsid w:val="00A76C0E"/>
    <w:rsid w:val="00A774FF"/>
    <w:rsid w:val="00A778E9"/>
    <w:rsid w:val="00A8021C"/>
    <w:rsid w:val="00A806E4"/>
    <w:rsid w:val="00A81184"/>
    <w:rsid w:val="00A81BC9"/>
    <w:rsid w:val="00A81DA9"/>
    <w:rsid w:val="00A81F91"/>
    <w:rsid w:val="00A824FD"/>
    <w:rsid w:val="00A8265D"/>
    <w:rsid w:val="00A828A2"/>
    <w:rsid w:val="00A82908"/>
    <w:rsid w:val="00A8308B"/>
    <w:rsid w:val="00A832F4"/>
    <w:rsid w:val="00A834F2"/>
    <w:rsid w:val="00A83EAA"/>
    <w:rsid w:val="00A840BF"/>
    <w:rsid w:val="00A8535B"/>
    <w:rsid w:val="00A859CD"/>
    <w:rsid w:val="00A85BF4"/>
    <w:rsid w:val="00A862F3"/>
    <w:rsid w:val="00A867F2"/>
    <w:rsid w:val="00A87C11"/>
    <w:rsid w:val="00A87FF7"/>
    <w:rsid w:val="00A90414"/>
    <w:rsid w:val="00A91138"/>
    <w:rsid w:val="00A91DD3"/>
    <w:rsid w:val="00A91E0D"/>
    <w:rsid w:val="00A9224B"/>
    <w:rsid w:val="00A932E7"/>
    <w:rsid w:val="00A934B0"/>
    <w:rsid w:val="00A93FF5"/>
    <w:rsid w:val="00A940F5"/>
    <w:rsid w:val="00A94276"/>
    <w:rsid w:val="00A943F2"/>
    <w:rsid w:val="00A94BEA"/>
    <w:rsid w:val="00A95233"/>
    <w:rsid w:val="00A95882"/>
    <w:rsid w:val="00A95C12"/>
    <w:rsid w:val="00A96346"/>
    <w:rsid w:val="00A96676"/>
    <w:rsid w:val="00A96FAF"/>
    <w:rsid w:val="00A97E47"/>
    <w:rsid w:val="00A97F40"/>
    <w:rsid w:val="00AA0609"/>
    <w:rsid w:val="00AA121F"/>
    <w:rsid w:val="00AA2109"/>
    <w:rsid w:val="00AA25C9"/>
    <w:rsid w:val="00AA2C65"/>
    <w:rsid w:val="00AA2E10"/>
    <w:rsid w:val="00AA2F1A"/>
    <w:rsid w:val="00AA3508"/>
    <w:rsid w:val="00AA3A70"/>
    <w:rsid w:val="00AA3B5C"/>
    <w:rsid w:val="00AA3DC9"/>
    <w:rsid w:val="00AA4E02"/>
    <w:rsid w:val="00AA4E03"/>
    <w:rsid w:val="00AA4F04"/>
    <w:rsid w:val="00AA4FF7"/>
    <w:rsid w:val="00AA54E1"/>
    <w:rsid w:val="00AA5709"/>
    <w:rsid w:val="00AA5A9C"/>
    <w:rsid w:val="00AA5ABD"/>
    <w:rsid w:val="00AA5B58"/>
    <w:rsid w:val="00AA60C1"/>
    <w:rsid w:val="00AA6745"/>
    <w:rsid w:val="00AA67DD"/>
    <w:rsid w:val="00AA6CB8"/>
    <w:rsid w:val="00AA73F0"/>
    <w:rsid w:val="00AB0276"/>
    <w:rsid w:val="00AB0307"/>
    <w:rsid w:val="00AB0A25"/>
    <w:rsid w:val="00AB0B5C"/>
    <w:rsid w:val="00AB0CFD"/>
    <w:rsid w:val="00AB16ED"/>
    <w:rsid w:val="00AB2776"/>
    <w:rsid w:val="00AB29CF"/>
    <w:rsid w:val="00AB2C08"/>
    <w:rsid w:val="00AB3855"/>
    <w:rsid w:val="00AB39FC"/>
    <w:rsid w:val="00AB3B4D"/>
    <w:rsid w:val="00AB41B7"/>
    <w:rsid w:val="00AB4291"/>
    <w:rsid w:val="00AB4E89"/>
    <w:rsid w:val="00AB4F41"/>
    <w:rsid w:val="00AB617F"/>
    <w:rsid w:val="00AB6351"/>
    <w:rsid w:val="00AB6FF8"/>
    <w:rsid w:val="00AB7A3C"/>
    <w:rsid w:val="00AC0044"/>
    <w:rsid w:val="00AC0653"/>
    <w:rsid w:val="00AC126C"/>
    <w:rsid w:val="00AC183A"/>
    <w:rsid w:val="00AC1A92"/>
    <w:rsid w:val="00AC1E7C"/>
    <w:rsid w:val="00AC279F"/>
    <w:rsid w:val="00AC2941"/>
    <w:rsid w:val="00AC2A03"/>
    <w:rsid w:val="00AC35A2"/>
    <w:rsid w:val="00AC3CF4"/>
    <w:rsid w:val="00AC3DD7"/>
    <w:rsid w:val="00AC3E9A"/>
    <w:rsid w:val="00AC3F9F"/>
    <w:rsid w:val="00AC4685"/>
    <w:rsid w:val="00AC46B5"/>
    <w:rsid w:val="00AC506E"/>
    <w:rsid w:val="00AC573D"/>
    <w:rsid w:val="00AC5B29"/>
    <w:rsid w:val="00AC5CE4"/>
    <w:rsid w:val="00AC6C7D"/>
    <w:rsid w:val="00AC76A8"/>
    <w:rsid w:val="00AC7DDF"/>
    <w:rsid w:val="00AC7EA5"/>
    <w:rsid w:val="00AD0148"/>
    <w:rsid w:val="00AD05A1"/>
    <w:rsid w:val="00AD06BC"/>
    <w:rsid w:val="00AD0A1F"/>
    <w:rsid w:val="00AD13A5"/>
    <w:rsid w:val="00AD195D"/>
    <w:rsid w:val="00AD19BB"/>
    <w:rsid w:val="00AD19C2"/>
    <w:rsid w:val="00AD1FB8"/>
    <w:rsid w:val="00AD2709"/>
    <w:rsid w:val="00AD2CCF"/>
    <w:rsid w:val="00AD2F1C"/>
    <w:rsid w:val="00AD3063"/>
    <w:rsid w:val="00AD3300"/>
    <w:rsid w:val="00AD3AB5"/>
    <w:rsid w:val="00AD4621"/>
    <w:rsid w:val="00AD4C07"/>
    <w:rsid w:val="00AD5000"/>
    <w:rsid w:val="00AD60DD"/>
    <w:rsid w:val="00AD6903"/>
    <w:rsid w:val="00AD6FF2"/>
    <w:rsid w:val="00AD7013"/>
    <w:rsid w:val="00AD7155"/>
    <w:rsid w:val="00AD71C1"/>
    <w:rsid w:val="00AD73A1"/>
    <w:rsid w:val="00AD73F2"/>
    <w:rsid w:val="00AD7A1F"/>
    <w:rsid w:val="00AD7BD8"/>
    <w:rsid w:val="00AD7DC6"/>
    <w:rsid w:val="00AE03B2"/>
    <w:rsid w:val="00AE11E8"/>
    <w:rsid w:val="00AE1636"/>
    <w:rsid w:val="00AE2645"/>
    <w:rsid w:val="00AE3570"/>
    <w:rsid w:val="00AE363D"/>
    <w:rsid w:val="00AE365C"/>
    <w:rsid w:val="00AE36D5"/>
    <w:rsid w:val="00AE40E6"/>
    <w:rsid w:val="00AE43A9"/>
    <w:rsid w:val="00AE54D4"/>
    <w:rsid w:val="00AE5F00"/>
    <w:rsid w:val="00AE5F70"/>
    <w:rsid w:val="00AE6931"/>
    <w:rsid w:val="00AE6E3C"/>
    <w:rsid w:val="00AE7022"/>
    <w:rsid w:val="00AE7308"/>
    <w:rsid w:val="00AE7913"/>
    <w:rsid w:val="00AE79F2"/>
    <w:rsid w:val="00AF077D"/>
    <w:rsid w:val="00AF0984"/>
    <w:rsid w:val="00AF0C75"/>
    <w:rsid w:val="00AF11A1"/>
    <w:rsid w:val="00AF1261"/>
    <w:rsid w:val="00AF1E6F"/>
    <w:rsid w:val="00AF2DD0"/>
    <w:rsid w:val="00AF3015"/>
    <w:rsid w:val="00AF3127"/>
    <w:rsid w:val="00AF35DD"/>
    <w:rsid w:val="00AF3838"/>
    <w:rsid w:val="00AF39C5"/>
    <w:rsid w:val="00AF3DA5"/>
    <w:rsid w:val="00AF3FF0"/>
    <w:rsid w:val="00AF4B3C"/>
    <w:rsid w:val="00AF4DD4"/>
    <w:rsid w:val="00AF5673"/>
    <w:rsid w:val="00AF56E9"/>
    <w:rsid w:val="00AF6998"/>
    <w:rsid w:val="00AF6FA6"/>
    <w:rsid w:val="00AF73A9"/>
    <w:rsid w:val="00AF7A58"/>
    <w:rsid w:val="00B0009E"/>
    <w:rsid w:val="00B00625"/>
    <w:rsid w:val="00B00FE7"/>
    <w:rsid w:val="00B01F35"/>
    <w:rsid w:val="00B02317"/>
    <w:rsid w:val="00B02B54"/>
    <w:rsid w:val="00B0393A"/>
    <w:rsid w:val="00B0407F"/>
    <w:rsid w:val="00B04E7D"/>
    <w:rsid w:val="00B053B4"/>
    <w:rsid w:val="00B0580C"/>
    <w:rsid w:val="00B05B08"/>
    <w:rsid w:val="00B06377"/>
    <w:rsid w:val="00B069DB"/>
    <w:rsid w:val="00B0733E"/>
    <w:rsid w:val="00B078D3"/>
    <w:rsid w:val="00B07955"/>
    <w:rsid w:val="00B10033"/>
    <w:rsid w:val="00B106DC"/>
    <w:rsid w:val="00B11236"/>
    <w:rsid w:val="00B1179C"/>
    <w:rsid w:val="00B12641"/>
    <w:rsid w:val="00B12C65"/>
    <w:rsid w:val="00B1333A"/>
    <w:rsid w:val="00B133F1"/>
    <w:rsid w:val="00B135FC"/>
    <w:rsid w:val="00B13A92"/>
    <w:rsid w:val="00B149E4"/>
    <w:rsid w:val="00B14A1F"/>
    <w:rsid w:val="00B1500A"/>
    <w:rsid w:val="00B15B6E"/>
    <w:rsid w:val="00B16463"/>
    <w:rsid w:val="00B166F5"/>
    <w:rsid w:val="00B1691C"/>
    <w:rsid w:val="00B16A96"/>
    <w:rsid w:val="00B16D0E"/>
    <w:rsid w:val="00B16D28"/>
    <w:rsid w:val="00B176DE"/>
    <w:rsid w:val="00B17B49"/>
    <w:rsid w:val="00B17B5F"/>
    <w:rsid w:val="00B17E5C"/>
    <w:rsid w:val="00B20048"/>
    <w:rsid w:val="00B205CD"/>
    <w:rsid w:val="00B20884"/>
    <w:rsid w:val="00B20F98"/>
    <w:rsid w:val="00B21833"/>
    <w:rsid w:val="00B22395"/>
    <w:rsid w:val="00B22445"/>
    <w:rsid w:val="00B22DFB"/>
    <w:rsid w:val="00B22F1D"/>
    <w:rsid w:val="00B22F7F"/>
    <w:rsid w:val="00B23392"/>
    <w:rsid w:val="00B23435"/>
    <w:rsid w:val="00B23744"/>
    <w:rsid w:val="00B239B7"/>
    <w:rsid w:val="00B23C18"/>
    <w:rsid w:val="00B2488F"/>
    <w:rsid w:val="00B26053"/>
    <w:rsid w:val="00B26123"/>
    <w:rsid w:val="00B265B3"/>
    <w:rsid w:val="00B2667E"/>
    <w:rsid w:val="00B271D7"/>
    <w:rsid w:val="00B279B3"/>
    <w:rsid w:val="00B300C4"/>
    <w:rsid w:val="00B30FC0"/>
    <w:rsid w:val="00B316AD"/>
    <w:rsid w:val="00B3179C"/>
    <w:rsid w:val="00B31C3A"/>
    <w:rsid w:val="00B31C53"/>
    <w:rsid w:val="00B321B1"/>
    <w:rsid w:val="00B3222A"/>
    <w:rsid w:val="00B32462"/>
    <w:rsid w:val="00B32937"/>
    <w:rsid w:val="00B32ED9"/>
    <w:rsid w:val="00B33252"/>
    <w:rsid w:val="00B33BDD"/>
    <w:rsid w:val="00B33EDD"/>
    <w:rsid w:val="00B3459D"/>
    <w:rsid w:val="00B348FC"/>
    <w:rsid w:val="00B34C81"/>
    <w:rsid w:val="00B34DF8"/>
    <w:rsid w:val="00B34EC1"/>
    <w:rsid w:val="00B35C62"/>
    <w:rsid w:val="00B35D82"/>
    <w:rsid w:val="00B35D96"/>
    <w:rsid w:val="00B36653"/>
    <w:rsid w:val="00B366CE"/>
    <w:rsid w:val="00B36907"/>
    <w:rsid w:val="00B401AE"/>
    <w:rsid w:val="00B40395"/>
    <w:rsid w:val="00B40513"/>
    <w:rsid w:val="00B40556"/>
    <w:rsid w:val="00B40ECA"/>
    <w:rsid w:val="00B415C2"/>
    <w:rsid w:val="00B415EC"/>
    <w:rsid w:val="00B41965"/>
    <w:rsid w:val="00B41F92"/>
    <w:rsid w:val="00B42D3F"/>
    <w:rsid w:val="00B432AF"/>
    <w:rsid w:val="00B44B24"/>
    <w:rsid w:val="00B44CB6"/>
    <w:rsid w:val="00B458F7"/>
    <w:rsid w:val="00B45D77"/>
    <w:rsid w:val="00B46B20"/>
    <w:rsid w:val="00B47089"/>
    <w:rsid w:val="00B475B5"/>
    <w:rsid w:val="00B477E2"/>
    <w:rsid w:val="00B47A99"/>
    <w:rsid w:val="00B50AD2"/>
    <w:rsid w:val="00B511FC"/>
    <w:rsid w:val="00B522CD"/>
    <w:rsid w:val="00B53315"/>
    <w:rsid w:val="00B53BAA"/>
    <w:rsid w:val="00B53CB7"/>
    <w:rsid w:val="00B53E8F"/>
    <w:rsid w:val="00B545B2"/>
    <w:rsid w:val="00B54CC9"/>
    <w:rsid w:val="00B55433"/>
    <w:rsid w:val="00B55A95"/>
    <w:rsid w:val="00B560C2"/>
    <w:rsid w:val="00B56518"/>
    <w:rsid w:val="00B574E0"/>
    <w:rsid w:val="00B60170"/>
    <w:rsid w:val="00B60177"/>
    <w:rsid w:val="00B607D5"/>
    <w:rsid w:val="00B607DA"/>
    <w:rsid w:val="00B608B2"/>
    <w:rsid w:val="00B608B4"/>
    <w:rsid w:val="00B60DB0"/>
    <w:rsid w:val="00B61590"/>
    <w:rsid w:val="00B61633"/>
    <w:rsid w:val="00B617D2"/>
    <w:rsid w:val="00B619A3"/>
    <w:rsid w:val="00B619F7"/>
    <w:rsid w:val="00B61B13"/>
    <w:rsid w:val="00B62483"/>
    <w:rsid w:val="00B62C97"/>
    <w:rsid w:val="00B632AE"/>
    <w:rsid w:val="00B63C6C"/>
    <w:rsid w:val="00B63CE5"/>
    <w:rsid w:val="00B63E8F"/>
    <w:rsid w:val="00B63FA2"/>
    <w:rsid w:val="00B64063"/>
    <w:rsid w:val="00B641E9"/>
    <w:rsid w:val="00B6453F"/>
    <w:rsid w:val="00B64570"/>
    <w:rsid w:val="00B649DF"/>
    <w:rsid w:val="00B65079"/>
    <w:rsid w:val="00B6556E"/>
    <w:rsid w:val="00B660C0"/>
    <w:rsid w:val="00B66541"/>
    <w:rsid w:val="00B67481"/>
    <w:rsid w:val="00B676D8"/>
    <w:rsid w:val="00B70437"/>
    <w:rsid w:val="00B71378"/>
    <w:rsid w:val="00B72063"/>
    <w:rsid w:val="00B72442"/>
    <w:rsid w:val="00B725AB"/>
    <w:rsid w:val="00B728EC"/>
    <w:rsid w:val="00B72A2E"/>
    <w:rsid w:val="00B73A9B"/>
    <w:rsid w:val="00B7412C"/>
    <w:rsid w:val="00B7475F"/>
    <w:rsid w:val="00B74D67"/>
    <w:rsid w:val="00B752F4"/>
    <w:rsid w:val="00B7561E"/>
    <w:rsid w:val="00B756D5"/>
    <w:rsid w:val="00B75752"/>
    <w:rsid w:val="00B75FED"/>
    <w:rsid w:val="00B7620F"/>
    <w:rsid w:val="00B76954"/>
    <w:rsid w:val="00B7755A"/>
    <w:rsid w:val="00B77D6C"/>
    <w:rsid w:val="00B80CCE"/>
    <w:rsid w:val="00B80EE4"/>
    <w:rsid w:val="00B81836"/>
    <w:rsid w:val="00B81A43"/>
    <w:rsid w:val="00B820B3"/>
    <w:rsid w:val="00B82122"/>
    <w:rsid w:val="00B824AA"/>
    <w:rsid w:val="00B82B19"/>
    <w:rsid w:val="00B82E5F"/>
    <w:rsid w:val="00B834DA"/>
    <w:rsid w:val="00B838D3"/>
    <w:rsid w:val="00B84052"/>
    <w:rsid w:val="00B84996"/>
    <w:rsid w:val="00B84B6F"/>
    <w:rsid w:val="00B851BD"/>
    <w:rsid w:val="00B86035"/>
    <w:rsid w:val="00B86560"/>
    <w:rsid w:val="00B86BD2"/>
    <w:rsid w:val="00B87161"/>
    <w:rsid w:val="00B87C4C"/>
    <w:rsid w:val="00B87E51"/>
    <w:rsid w:val="00B87EB5"/>
    <w:rsid w:val="00B90029"/>
    <w:rsid w:val="00B900B0"/>
    <w:rsid w:val="00B906FD"/>
    <w:rsid w:val="00B9070E"/>
    <w:rsid w:val="00B90E20"/>
    <w:rsid w:val="00B91174"/>
    <w:rsid w:val="00B919D4"/>
    <w:rsid w:val="00B9286D"/>
    <w:rsid w:val="00B92FA6"/>
    <w:rsid w:val="00B93323"/>
    <w:rsid w:val="00B946ED"/>
    <w:rsid w:val="00B94DEB"/>
    <w:rsid w:val="00B9529B"/>
    <w:rsid w:val="00B95359"/>
    <w:rsid w:val="00B95430"/>
    <w:rsid w:val="00B9572A"/>
    <w:rsid w:val="00B95810"/>
    <w:rsid w:val="00B95940"/>
    <w:rsid w:val="00B959D7"/>
    <w:rsid w:val="00B96255"/>
    <w:rsid w:val="00B96935"/>
    <w:rsid w:val="00B96BB2"/>
    <w:rsid w:val="00B96D08"/>
    <w:rsid w:val="00B96F9A"/>
    <w:rsid w:val="00B9707F"/>
    <w:rsid w:val="00B971CC"/>
    <w:rsid w:val="00B973FA"/>
    <w:rsid w:val="00BA03FE"/>
    <w:rsid w:val="00BA05E1"/>
    <w:rsid w:val="00BA0876"/>
    <w:rsid w:val="00BA0CA8"/>
    <w:rsid w:val="00BA1818"/>
    <w:rsid w:val="00BA19EF"/>
    <w:rsid w:val="00BA2AFA"/>
    <w:rsid w:val="00BA2BD9"/>
    <w:rsid w:val="00BA32EC"/>
    <w:rsid w:val="00BA4F07"/>
    <w:rsid w:val="00BA5207"/>
    <w:rsid w:val="00BA5720"/>
    <w:rsid w:val="00BA5CCF"/>
    <w:rsid w:val="00BA608B"/>
    <w:rsid w:val="00BA6125"/>
    <w:rsid w:val="00BA652D"/>
    <w:rsid w:val="00BA6F59"/>
    <w:rsid w:val="00BA711D"/>
    <w:rsid w:val="00BA7AE5"/>
    <w:rsid w:val="00BB0307"/>
    <w:rsid w:val="00BB0434"/>
    <w:rsid w:val="00BB04A6"/>
    <w:rsid w:val="00BB0E2D"/>
    <w:rsid w:val="00BB0E43"/>
    <w:rsid w:val="00BB0FE7"/>
    <w:rsid w:val="00BB1F85"/>
    <w:rsid w:val="00BB21E8"/>
    <w:rsid w:val="00BB2606"/>
    <w:rsid w:val="00BB351A"/>
    <w:rsid w:val="00BB3BE7"/>
    <w:rsid w:val="00BB4E40"/>
    <w:rsid w:val="00BB50FD"/>
    <w:rsid w:val="00BB5164"/>
    <w:rsid w:val="00BB52F5"/>
    <w:rsid w:val="00BB53EB"/>
    <w:rsid w:val="00BB541B"/>
    <w:rsid w:val="00BB5474"/>
    <w:rsid w:val="00BB6182"/>
    <w:rsid w:val="00BB6B16"/>
    <w:rsid w:val="00BB6E37"/>
    <w:rsid w:val="00BB770F"/>
    <w:rsid w:val="00BC0555"/>
    <w:rsid w:val="00BC05AB"/>
    <w:rsid w:val="00BC0D17"/>
    <w:rsid w:val="00BC0E15"/>
    <w:rsid w:val="00BC0E90"/>
    <w:rsid w:val="00BC1AED"/>
    <w:rsid w:val="00BC1BFC"/>
    <w:rsid w:val="00BC26B9"/>
    <w:rsid w:val="00BC310A"/>
    <w:rsid w:val="00BC365D"/>
    <w:rsid w:val="00BC3673"/>
    <w:rsid w:val="00BC37CF"/>
    <w:rsid w:val="00BC422A"/>
    <w:rsid w:val="00BC43F6"/>
    <w:rsid w:val="00BC5129"/>
    <w:rsid w:val="00BC560D"/>
    <w:rsid w:val="00BC6B2B"/>
    <w:rsid w:val="00BC6D0E"/>
    <w:rsid w:val="00BC6E1A"/>
    <w:rsid w:val="00BC70F4"/>
    <w:rsid w:val="00BC7400"/>
    <w:rsid w:val="00BC743A"/>
    <w:rsid w:val="00BC76B7"/>
    <w:rsid w:val="00BC7777"/>
    <w:rsid w:val="00BC79DE"/>
    <w:rsid w:val="00BC7A78"/>
    <w:rsid w:val="00BD0415"/>
    <w:rsid w:val="00BD0850"/>
    <w:rsid w:val="00BD0910"/>
    <w:rsid w:val="00BD184A"/>
    <w:rsid w:val="00BD19F1"/>
    <w:rsid w:val="00BD1A6E"/>
    <w:rsid w:val="00BD21CE"/>
    <w:rsid w:val="00BD2461"/>
    <w:rsid w:val="00BD35E5"/>
    <w:rsid w:val="00BD3C03"/>
    <w:rsid w:val="00BD3D58"/>
    <w:rsid w:val="00BD3DFA"/>
    <w:rsid w:val="00BD3F77"/>
    <w:rsid w:val="00BD4174"/>
    <w:rsid w:val="00BD4579"/>
    <w:rsid w:val="00BD458E"/>
    <w:rsid w:val="00BD55D9"/>
    <w:rsid w:val="00BD5680"/>
    <w:rsid w:val="00BD5744"/>
    <w:rsid w:val="00BE05E2"/>
    <w:rsid w:val="00BE1235"/>
    <w:rsid w:val="00BE12E2"/>
    <w:rsid w:val="00BE160D"/>
    <w:rsid w:val="00BE1B07"/>
    <w:rsid w:val="00BE4316"/>
    <w:rsid w:val="00BE4FF7"/>
    <w:rsid w:val="00BE5045"/>
    <w:rsid w:val="00BE5C35"/>
    <w:rsid w:val="00BE5CB0"/>
    <w:rsid w:val="00BE5DFB"/>
    <w:rsid w:val="00BE6264"/>
    <w:rsid w:val="00BE6950"/>
    <w:rsid w:val="00BE69F5"/>
    <w:rsid w:val="00BE6E04"/>
    <w:rsid w:val="00BE783D"/>
    <w:rsid w:val="00BE7A97"/>
    <w:rsid w:val="00BE7BDC"/>
    <w:rsid w:val="00BF04F1"/>
    <w:rsid w:val="00BF08A1"/>
    <w:rsid w:val="00BF0A22"/>
    <w:rsid w:val="00BF15FE"/>
    <w:rsid w:val="00BF1E21"/>
    <w:rsid w:val="00BF20B0"/>
    <w:rsid w:val="00BF28A8"/>
    <w:rsid w:val="00BF2A4B"/>
    <w:rsid w:val="00BF2EFA"/>
    <w:rsid w:val="00BF3EA7"/>
    <w:rsid w:val="00BF48E1"/>
    <w:rsid w:val="00BF5080"/>
    <w:rsid w:val="00BF52B3"/>
    <w:rsid w:val="00BF5487"/>
    <w:rsid w:val="00BF5C60"/>
    <w:rsid w:val="00BF6457"/>
    <w:rsid w:val="00BF667A"/>
    <w:rsid w:val="00BF6D9B"/>
    <w:rsid w:val="00BF722A"/>
    <w:rsid w:val="00C0025D"/>
    <w:rsid w:val="00C00971"/>
    <w:rsid w:val="00C00BD1"/>
    <w:rsid w:val="00C01079"/>
    <w:rsid w:val="00C013CE"/>
    <w:rsid w:val="00C0165A"/>
    <w:rsid w:val="00C01666"/>
    <w:rsid w:val="00C016DE"/>
    <w:rsid w:val="00C01FAE"/>
    <w:rsid w:val="00C025AC"/>
    <w:rsid w:val="00C02645"/>
    <w:rsid w:val="00C02866"/>
    <w:rsid w:val="00C036A0"/>
    <w:rsid w:val="00C03846"/>
    <w:rsid w:val="00C03A4A"/>
    <w:rsid w:val="00C040B3"/>
    <w:rsid w:val="00C0567E"/>
    <w:rsid w:val="00C0568C"/>
    <w:rsid w:val="00C0594F"/>
    <w:rsid w:val="00C05DD6"/>
    <w:rsid w:val="00C060C6"/>
    <w:rsid w:val="00C06736"/>
    <w:rsid w:val="00C06D61"/>
    <w:rsid w:val="00C0723F"/>
    <w:rsid w:val="00C0769C"/>
    <w:rsid w:val="00C076AC"/>
    <w:rsid w:val="00C07FDE"/>
    <w:rsid w:val="00C1031D"/>
    <w:rsid w:val="00C109F5"/>
    <w:rsid w:val="00C10CA6"/>
    <w:rsid w:val="00C1114F"/>
    <w:rsid w:val="00C114A4"/>
    <w:rsid w:val="00C115CA"/>
    <w:rsid w:val="00C12066"/>
    <w:rsid w:val="00C122E1"/>
    <w:rsid w:val="00C12633"/>
    <w:rsid w:val="00C1301D"/>
    <w:rsid w:val="00C13526"/>
    <w:rsid w:val="00C13CDF"/>
    <w:rsid w:val="00C13F5A"/>
    <w:rsid w:val="00C153EC"/>
    <w:rsid w:val="00C15EF3"/>
    <w:rsid w:val="00C16412"/>
    <w:rsid w:val="00C16D5B"/>
    <w:rsid w:val="00C17242"/>
    <w:rsid w:val="00C172DB"/>
    <w:rsid w:val="00C17DBC"/>
    <w:rsid w:val="00C17F3B"/>
    <w:rsid w:val="00C200B0"/>
    <w:rsid w:val="00C202A3"/>
    <w:rsid w:val="00C20314"/>
    <w:rsid w:val="00C208ED"/>
    <w:rsid w:val="00C20995"/>
    <w:rsid w:val="00C20E17"/>
    <w:rsid w:val="00C214DD"/>
    <w:rsid w:val="00C21923"/>
    <w:rsid w:val="00C2226C"/>
    <w:rsid w:val="00C22319"/>
    <w:rsid w:val="00C22648"/>
    <w:rsid w:val="00C22955"/>
    <w:rsid w:val="00C22D69"/>
    <w:rsid w:val="00C22F1A"/>
    <w:rsid w:val="00C2317C"/>
    <w:rsid w:val="00C2355C"/>
    <w:rsid w:val="00C2377A"/>
    <w:rsid w:val="00C23848"/>
    <w:rsid w:val="00C23B62"/>
    <w:rsid w:val="00C23F02"/>
    <w:rsid w:val="00C23F45"/>
    <w:rsid w:val="00C24BAA"/>
    <w:rsid w:val="00C25923"/>
    <w:rsid w:val="00C25EAD"/>
    <w:rsid w:val="00C26818"/>
    <w:rsid w:val="00C26A9C"/>
    <w:rsid w:val="00C26AA9"/>
    <w:rsid w:val="00C27701"/>
    <w:rsid w:val="00C277DF"/>
    <w:rsid w:val="00C27B88"/>
    <w:rsid w:val="00C27BB5"/>
    <w:rsid w:val="00C30673"/>
    <w:rsid w:val="00C30DF9"/>
    <w:rsid w:val="00C3148D"/>
    <w:rsid w:val="00C318FE"/>
    <w:rsid w:val="00C31E37"/>
    <w:rsid w:val="00C325C8"/>
    <w:rsid w:val="00C328ED"/>
    <w:rsid w:val="00C33619"/>
    <w:rsid w:val="00C3398E"/>
    <w:rsid w:val="00C33C97"/>
    <w:rsid w:val="00C33DF0"/>
    <w:rsid w:val="00C3400C"/>
    <w:rsid w:val="00C34039"/>
    <w:rsid w:val="00C3522E"/>
    <w:rsid w:val="00C357B5"/>
    <w:rsid w:val="00C35DEA"/>
    <w:rsid w:val="00C35EF6"/>
    <w:rsid w:val="00C35F91"/>
    <w:rsid w:val="00C36853"/>
    <w:rsid w:val="00C370F7"/>
    <w:rsid w:val="00C37AC0"/>
    <w:rsid w:val="00C37F3C"/>
    <w:rsid w:val="00C404E1"/>
    <w:rsid w:val="00C406C4"/>
    <w:rsid w:val="00C4071A"/>
    <w:rsid w:val="00C4085B"/>
    <w:rsid w:val="00C4097C"/>
    <w:rsid w:val="00C40C2A"/>
    <w:rsid w:val="00C40E41"/>
    <w:rsid w:val="00C42BF4"/>
    <w:rsid w:val="00C43D9C"/>
    <w:rsid w:val="00C446CD"/>
    <w:rsid w:val="00C44D45"/>
    <w:rsid w:val="00C44E25"/>
    <w:rsid w:val="00C44EDA"/>
    <w:rsid w:val="00C4640E"/>
    <w:rsid w:val="00C46494"/>
    <w:rsid w:val="00C47AF9"/>
    <w:rsid w:val="00C47B55"/>
    <w:rsid w:val="00C47C7E"/>
    <w:rsid w:val="00C508B6"/>
    <w:rsid w:val="00C50C15"/>
    <w:rsid w:val="00C50C69"/>
    <w:rsid w:val="00C50FDA"/>
    <w:rsid w:val="00C513D1"/>
    <w:rsid w:val="00C523D2"/>
    <w:rsid w:val="00C52928"/>
    <w:rsid w:val="00C52A8A"/>
    <w:rsid w:val="00C52B0F"/>
    <w:rsid w:val="00C53570"/>
    <w:rsid w:val="00C545E8"/>
    <w:rsid w:val="00C54A19"/>
    <w:rsid w:val="00C55EAB"/>
    <w:rsid w:val="00C56475"/>
    <w:rsid w:val="00C5664E"/>
    <w:rsid w:val="00C57924"/>
    <w:rsid w:val="00C57BC7"/>
    <w:rsid w:val="00C57C2A"/>
    <w:rsid w:val="00C603B5"/>
    <w:rsid w:val="00C60864"/>
    <w:rsid w:val="00C60B7A"/>
    <w:rsid w:val="00C60F5C"/>
    <w:rsid w:val="00C61AA8"/>
    <w:rsid w:val="00C61B25"/>
    <w:rsid w:val="00C61D64"/>
    <w:rsid w:val="00C61E47"/>
    <w:rsid w:val="00C62ACB"/>
    <w:rsid w:val="00C62CE4"/>
    <w:rsid w:val="00C63BE8"/>
    <w:rsid w:val="00C63DD4"/>
    <w:rsid w:val="00C6434E"/>
    <w:rsid w:val="00C64713"/>
    <w:rsid w:val="00C64C4C"/>
    <w:rsid w:val="00C64E95"/>
    <w:rsid w:val="00C64FAA"/>
    <w:rsid w:val="00C65051"/>
    <w:rsid w:val="00C655E7"/>
    <w:rsid w:val="00C65AEB"/>
    <w:rsid w:val="00C65C27"/>
    <w:rsid w:val="00C6636D"/>
    <w:rsid w:val="00C67CAD"/>
    <w:rsid w:val="00C705FD"/>
    <w:rsid w:val="00C71866"/>
    <w:rsid w:val="00C71B13"/>
    <w:rsid w:val="00C71BBD"/>
    <w:rsid w:val="00C71C14"/>
    <w:rsid w:val="00C721BE"/>
    <w:rsid w:val="00C722EF"/>
    <w:rsid w:val="00C7250A"/>
    <w:rsid w:val="00C72A22"/>
    <w:rsid w:val="00C72A31"/>
    <w:rsid w:val="00C72E7B"/>
    <w:rsid w:val="00C734E7"/>
    <w:rsid w:val="00C737E3"/>
    <w:rsid w:val="00C74305"/>
    <w:rsid w:val="00C74B6C"/>
    <w:rsid w:val="00C74E42"/>
    <w:rsid w:val="00C7502A"/>
    <w:rsid w:val="00C752B9"/>
    <w:rsid w:val="00C75D7E"/>
    <w:rsid w:val="00C75E1C"/>
    <w:rsid w:val="00C76450"/>
    <w:rsid w:val="00C76678"/>
    <w:rsid w:val="00C76C8C"/>
    <w:rsid w:val="00C773F4"/>
    <w:rsid w:val="00C77CD5"/>
    <w:rsid w:val="00C803C2"/>
    <w:rsid w:val="00C8296B"/>
    <w:rsid w:val="00C8299E"/>
    <w:rsid w:val="00C82F1D"/>
    <w:rsid w:val="00C833C2"/>
    <w:rsid w:val="00C83434"/>
    <w:rsid w:val="00C83573"/>
    <w:rsid w:val="00C84204"/>
    <w:rsid w:val="00C84AF6"/>
    <w:rsid w:val="00C84AFF"/>
    <w:rsid w:val="00C85D02"/>
    <w:rsid w:val="00C86687"/>
    <w:rsid w:val="00C86ABE"/>
    <w:rsid w:val="00C86D9E"/>
    <w:rsid w:val="00C86FB7"/>
    <w:rsid w:val="00C8796F"/>
    <w:rsid w:val="00C87F7C"/>
    <w:rsid w:val="00C90329"/>
    <w:rsid w:val="00C904E7"/>
    <w:rsid w:val="00C90D21"/>
    <w:rsid w:val="00C91379"/>
    <w:rsid w:val="00C9164F"/>
    <w:rsid w:val="00C91783"/>
    <w:rsid w:val="00C918B2"/>
    <w:rsid w:val="00C91FCF"/>
    <w:rsid w:val="00C924B6"/>
    <w:rsid w:val="00C92BE3"/>
    <w:rsid w:val="00C92CF8"/>
    <w:rsid w:val="00C93846"/>
    <w:rsid w:val="00C9446D"/>
    <w:rsid w:val="00C94A17"/>
    <w:rsid w:val="00C95A5F"/>
    <w:rsid w:val="00C96BC3"/>
    <w:rsid w:val="00C96BD8"/>
    <w:rsid w:val="00C96C63"/>
    <w:rsid w:val="00C9701E"/>
    <w:rsid w:val="00C9770D"/>
    <w:rsid w:val="00C97AFD"/>
    <w:rsid w:val="00C97CEC"/>
    <w:rsid w:val="00CA084C"/>
    <w:rsid w:val="00CA0AA7"/>
    <w:rsid w:val="00CA0BE8"/>
    <w:rsid w:val="00CA170B"/>
    <w:rsid w:val="00CA1DE9"/>
    <w:rsid w:val="00CA21DD"/>
    <w:rsid w:val="00CA2D0D"/>
    <w:rsid w:val="00CA3A21"/>
    <w:rsid w:val="00CA46AB"/>
    <w:rsid w:val="00CA4706"/>
    <w:rsid w:val="00CA4C24"/>
    <w:rsid w:val="00CA4D33"/>
    <w:rsid w:val="00CA5727"/>
    <w:rsid w:val="00CA57BE"/>
    <w:rsid w:val="00CA59C0"/>
    <w:rsid w:val="00CA6118"/>
    <w:rsid w:val="00CA616B"/>
    <w:rsid w:val="00CA6663"/>
    <w:rsid w:val="00CA6864"/>
    <w:rsid w:val="00CA6AC2"/>
    <w:rsid w:val="00CA6C41"/>
    <w:rsid w:val="00CA7505"/>
    <w:rsid w:val="00CA7695"/>
    <w:rsid w:val="00CA7DD1"/>
    <w:rsid w:val="00CB05AD"/>
    <w:rsid w:val="00CB0ABE"/>
    <w:rsid w:val="00CB0CAE"/>
    <w:rsid w:val="00CB0DF1"/>
    <w:rsid w:val="00CB0E5A"/>
    <w:rsid w:val="00CB11F5"/>
    <w:rsid w:val="00CB120A"/>
    <w:rsid w:val="00CB17AF"/>
    <w:rsid w:val="00CB1BAB"/>
    <w:rsid w:val="00CB1F41"/>
    <w:rsid w:val="00CB24C3"/>
    <w:rsid w:val="00CB2CC2"/>
    <w:rsid w:val="00CB34C0"/>
    <w:rsid w:val="00CB3A6F"/>
    <w:rsid w:val="00CB4D08"/>
    <w:rsid w:val="00CB4DCD"/>
    <w:rsid w:val="00CB4F45"/>
    <w:rsid w:val="00CB52B6"/>
    <w:rsid w:val="00CB565B"/>
    <w:rsid w:val="00CB56A7"/>
    <w:rsid w:val="00CB58E0"/>
    <w:rsid w:val="00CB66A9"/>
    <w:rsid w:val="00CB6D75"/>
    <w:rsid w:val="00CB6F9D"/>
    <w:rsid w:val="00CB715B"/>
    <w:rsid w:val="00CB7991"/>
    <w:rsid w:val="00CC07C5"/>
    <w:rsid w:val="00CC0963"/>
    <w:rsid w:val="00CC108A"/>
    <w:rsid w:val="00CC1327"/>
    <w:rsid w:val="00CC1A74"/>
    <w:rsid w:val="00CC1E27"/>
    <w:rsid w:val="00CC202B"/>
    <w:rsid w:val="00CC2268"/>
    <w:rsid w:val="00CC28B4"/>
    <w:rsid w:val="00CC3334"/>
    <w:rsid w:val="00CC36B1"/>
    <w:rsid w:val="00CC3B49"/>
    <w:rsid w:val="00CC3FCE"/>
    <w:rsid w:val="00CC4260"/>
    <w:rsid w:val="00CC44E7"/>
    <w:rsid w:val="00CC48DE"/>
    <w:rsid w:val="00CC49E4"/>
    <w:rsid w:val="00CC4D50"/>
    <w:rsid w:val="00CC54C8"/>
    <w:rsid w:val="00CC57BD"/>
    <w:rsid w:val="00CC6028"/>
    <w:rsid w:val="00CC7381"/>
    <w:rsid w:val="00CC74FC"/>
    <w:rsid w:val="00CC76F6"/>
    <w:rsid w:val="00CD0168"/>
    <w:rsid w:val="00CD01AF"/>
    <w:rsid w:val="00CD041D"/>
    <w:rsid w:val="00CD05B5"/>
    <w:rsid w:val="00CD0FF2"/>
    <w:rsid w:val="00CD12A9"/>
    <w:rsid w:val="00CD17CA"/>
    <w:rsid w:val="00CD28C5"/>
    <w:rsid w:val="00CD29EC"/>
    <w:rsid w:val="00CD34FD"/>
    <w:rsid w:val="00CD38C5"/>
    <w:rsid w:val="00CD3CC3"/>
    <w:rsid w:val="00CD3EF8"/>
    <w:rsid w:val="00CD4387"/>
    <w:rsid w:val="00CD4ECB"/>
    <w:rsid w:val="00CD4FB1"/>
    <w:rsid w:val="00CD5D8E"/>
    <w:rsid w:val="00CD5E18"/>
    <w:rsid w:val="00CD62FB"/>
    <w:rsid w:val="00CD6B32"/>
    <w:rsid w:val="00CD726F"/>
    <w:rsid w:val="00CD76D9"/>
    <w:rsid w:val="00CD7716"/>
    <w:rsid w:val="00CD792F"/>
    <w:rsid w:val="00CE04C3"/>
    <w:rsid w:val="00CE0643"/>
    <w:rsid w:val="00CE0EDD"/>
    <w:rsid w:val="00CE0F4E"/>
    <w:rsid w:val="00CE1050"/>
    <w:rsid w:val="00CE1ADE"/>
    <w:rsid w:val="00CE2FDC"/>
    <w:rsid w:val="00CE3070"/>
    <w:rsid w:val="00CE3318"/>
    <w:rsid w:val="00CE356B"/>
    <w:rsid w:val="00CE35F6"/>
    <w:rsid w:val="00CE391B"/>
    <w:rsid w:val="00CE3BC9"/>
    <w:rsid w:val="00CE403D"/>
    <w:rsid w:val="00CE4521"/>
    <w:rsid w:val="00CE4621"/>
    <w:rsid w:val="00CE4BF7"/>
    <w:rsid w:val="00CE4D5C"/>
    <w:rsid w:val="00CE4E52"/>
    <w:rsid w:val="00CE5117"/>
    <w:rsid w:val="00CE5208"/>
    <w:rsid w:val="00CE53B3"/>
    <w:rsid w:val="00CE5696"/>
    <w:rsid w:val="00CE56F2"/>
    <w:rsid w:val="00CE5AE8"/>
    <w:rsid w:val="00CE5C2F"/>
    <w:rsid w:val="00CE5EBC"/>
    <w:rsid w:val="00CE5FA7"/>
    <w:rsid w:val="00CE7A52"/>
    <w:rsid w:val="00CE7D7B"/>
    <w:rsid w:val="00CF032C"/>
    <w:rsid w:val="00CF05FB"/>
    <w:rsid w:val="00CF0A33"/>
    <w:rsid w:val="00CF0AF1"/>
    <w:rsid w:val="00CF0B02"/>
    <w:rsid w:val="00CF0D38"/>
    <w:rsid w:val="00CF11D2"/>
    <w:rsid w:val="00CF12E2"/>
    <w:rsid w:val="00CF14AA"/>
    <w:rsid w:val="00CF188B"/>
    <w:rsid w:val="00CF19D0"/>
    <w:rsid w:val="00CF1FB5"/>
    <w:rsid w:val="00CF2172"/>
    <w:rsid w:val="00CF2E71"/>
    <w:rsid w:val="00CF35F3"/>
    <w:rsid w:val="00CF38AF"/>
    <w:rsid w:val="00CF39A8"/>
    <w:rsid w:val="00CF3F1F"/>
    <w:rsid w:val="00CF4221"/>
    <w:rsid w:val="00CF4BC5"/>
    <w:rsid w:val="00CF4DC3"/>
    <w:rsid w:val="00CF4ED9"/>
    <w:rsid w:val="00CF4F61"/>
    <w:rsid w:val="00CF53C5"/>
    <w:rsid w:val="00CF5595"/>
    <w:rsid w:val="00CF5691"/>
    <w:rsid w:val="00CF5CFD"/>
    <w:rsid w:val="00CF5EE4"/>
    <w:rsid w:val="00CF5F10"/>
    <w:rsid w:val="00CF79EE"/>
    <w:rsid w:val="00CF7A07"/>
    <w:rsid w:val="00CF7EF4"/>
    <w:rsid w:val="00D00316"/>
    <w:rsid w:val="00D00C1F"/>
    <w:rsid w:val="00D013BF"/>
    <w:rsid w:val="00D01813"/>
    <w:rsid w:val="00D02A48"/>
    <w:rsid w:val="00D03121"/>
    <w:rsid w:val="00D03483"/>
    <w:rsid w:val="00D03E53"/>
    <w:rsid w:val="00D05675"/>
    <w:rsid w:val="00D05780"/>
    <w:rsid w:val="00D05AFA"/>
    <w:rsid w:val="00D05EFD"/>
    <w:rsid w:val="00D06AE4"/>
    <w:rsid w:val="00D07241"/>
    <w:rsid w:val="00D0789C"/>
    <w:rsid w:val="00D07CBE"/>
    <w:rsid w:val="00D07E1F"/>
    <w:rsid w:val="00D10106"/>
    <w:rsid w:val="00D103BC"/>
    <w:rsid w:val="00D11426"/>
    <w:rsid w:val="00D12E16"/>
    <w:rsid w:val="00D13595"/>
    <w:rsid w:val="00D136D6"/>
    <w:rsid w:val="00D1459C"/>
    <w:rsid w:val="00D145CC"/>
    <w:rsid w:val="00D15175"/>
    <w:rsid w:val="00D151DB"/>
    <w:rsid w:val="00D155E9"/>
    <w:rsid w:val="00D15631"/>
    <w:rsid w:val="00D166FA"/>
    <w:rsid w:val="00D1691D"/>
    <w:rsid w:val="00D16BC6"/>
    <w:rsid w:val="00D16D09"/>
    <w:rsid w:val="00D16D3F"/>
    <w:rsid w:val="00D16E12"/>
    <w:rsid w:val="00D16ED9"/>
    <w:rsid w:val="00D17C8F"/>
    <w:rsid w:val="00D207D3"/>
    <w:rsid w:val="00D20F2C"/>
    <w:rsid w:val="00D21333"/>
    <w:rsid w:val="00D21419"/>
    <w:rsid w:val="00D21B4A"/>
    <w:rsid w:val="00D21F41"/>
    <w:rsid w:val="00D22304"/>
    <w:rsid w:val="00D22D81"/>
    <w:rsid w:val="00D22E74"/>
    <w:rsid w:val="00D23021"/>
    <w:rsid w:val="00D233A7"/>
    <w:rsid w:val="00D23644"/>
    <w:rsid w:val="00D2460B"/>
    <w:rsid w:val="00D25353"/>
    <w:rsid w:val="00D2544B"/>
    <w:rsid w:val="00D254F7"/>
    <w:rsid w:val="00D25852"/>
    <w:rsid w:val="00D2695B"/>
    <w:rsid w:val="00D26AC3"/>
    <w:rsid w:val="00D26F82"/>
    <w:rsid w:val="00D2722C"/>
    <w:rsid w:val="00D3026F"/>
    <w:rsid w:val="00D30332"/>
    <w:rsid w:val="00D306C7"/>
    <w:rsid w:val="00D30760"/>
    <w:rsid w:val="00D31005"/>
    <w:rsid w:val="00D31591"/>
    <w:rsid w:val="00D31885"/>
    <w:rsid w:val="00D31B29"/>
    <w:rsid w:val="00D3228F"/>
    <w:rsid w:val="00D326ED"/>
    <w:rsid w:val="00D32998"/>
    <w:rsid w:val="00D32A57"/>
    <w:rsid w:val="00D336E3"/>
    <w:rsid w:val="00D338E0"/>
    <w:rsid w:val="00D33947"/>
    <w:rsid w:val="00D33A60"/>
    <w:rsid w:val="00D33D6C"/>
    <w:rsid w:val="00D33F8A"/>
    <w:rsid w:val="00D347CF"/>
    <w:rsid w:val="00D348AF"/>
    <w:rsid w:val="00D34C77"/>
    <w:rsid w:val="00D3524C"/>
    <w:rsid w:val="00D36B20"/>
    <w:rsid w:val="00D36E03"/>
    <w:rsid w:val="00D36E19"/>
    <w:rsid w:val="00D37B13"/>
    <w:rsid w:val="00D37B66"/>
    <w:rsid w:val="00D409CC"/>
    <w:rsid w:val="00D40B62"/>
    <w:rsid w:val="00D40BFC"/>
    <w:rsid w:val="00D412D0"/>
    <w:rsid w:val="00D413A4"/>
    <w:rsid w:val="00D41FC5"/>
    <w:rsid w:val="00D42288"/>
    <w:rsid w:val="00D42323"/>
    <w:rsid w:val="00D4246B"/>
    <w:rsid w:val="00D425FF"/>
    <w:rsid w:val="00D42681"/>
    <w:rsid w:val="00D426E0"/>
    <w:rsid w:val="00D44003"/>
    <w:rsid w:val="00D440F8"/>
    <w:rsid w:val="00D44F58"/>
    <w:rsid w:val="00D44FF6"/>
    <w:rsid w:val="00D46072"/>
    <w:rsid w:val="00D4637D"/>
    <w:rsid w:val="00D46E01"/>
    <w:rsid w:val="00D46EA3"/>
    <w:rsid w:val="00D47842"/>
    <w:rsid w:val="00D4797A"/>
    <w:rsid w:val="00D505B5"/>
    <w:rsid w:val="00D5114D"/>
    <w:rsid w:val="00D52CD0"/>
    <w:rsid w:val="00D531C7"/>
    <w:rsid w:val="00D534D5"/>
    <w:rsid w:val="00D539A1"/>
    <w:rsid w:val="00D54AFB"/>
    <w:rsid w:val="00D54AFF"/>
    <w:rsid w:val="00D5546D"/>
    <w:rsid w:val="00D554D7"/>
    <w:rsid w:val="00D558E3"/>
    <w:rsid w:val="00D55DE7"/>
    <w:rsid w:val="00D55E84"/>
    <w:rsid w:val="00D561A3"/>
    <w:rsid w:val="00D5654A"/>
    <w:rsid w:val="00D569F0"/>
    <w:rsid w:val="00D56A0A"/>
    <w:rsid w:val="00D56C61"/>
    <w:rsid w:val="00D57637"/>
    <w:rsid w:val="00D578D8"/>
    <w:rsid w:val="00D5796F"/>
    <w:rsid w:val="00D57A22"/>
    <w:rsid w:val="00D57BC7"/>
    <w:rsid w:val="00D57E47"/>
    <w:rsid w:val="00D6059F"/>
    <w:rsid w:val="00D60952"/>
    <w:rsid w:val="00D60BCC"/>
    <w:rsid w:val="00D60FCE"/>
    <w:rsid w:val="00D61190"/>
    <w:rsid w:val="00D614FF"/>
    <w:rsid w:val="00D61CA5"/>
    <w:rsid w:val="00D62D5C"/>
    <w:rsid w:val="00D6318B"/>
    <w:rsid w:val="00D63CEC"/>
    <w:rsid w:val="00D63F5E"/>
    <w:rsid w:val="00D65858"/>
    <w:rsid w:val="00D659E4"/>
    <w:rsid w:val="00D65EDB"/>
    <w:rsid w:val="00D661CD"/>
    <w:rsid w:val="00D66536"/>
    <w:rsid w:val="00D6695B"/>
    <w:rsid w:val="00D669FF"/>
    <w:rsid w:val="00D66D1A"/>
    <w:rsid w:val="00D700D8"/>
    <w:rsid w:val="00D7038E"/>
    <w:rsid w:val="00D70523"/>
    <w:rsid w:val="00D70751"/>
    <w:rsid w:val="00D70A2D"/>
    <w:rsid w:val="00D71708"/>
    <w:rsid w:val="00D71B34"/>
    <w:rsid w:val="00D722A4"/>
    <w:rsid w:val="00D72715"/>
    <w:rsid w:val="00D72CE8"/>
    <w:rsid w:val="00D73111"/>
    <w:rsid w:val="00D735A4"/>
    <w:rsid w:val="00D738B0"/>
    <w:rsid w:val="00D73D8D"/>
    <w:rsid w:val="00D74963"/>
    <w:rsid w:val="00D74E79"/>
    <w:rsid w:val="00D75152"/>
    <w:rsid w:val="00D76478"/>
    <w:rsid w:val="00D767B3"/>
    <w:rsid w:val="00D775ED"/>
    <w:rsid w:val="00D77787"/>
    <w:rsid w:val="00D80000"/>
    <w:rsid w:val="00D802FA"/>
    <w:rsid w:val="00D806A8"/>
    <w:rsid w:val="00D816AC"/>
    <w:rsid w:val="00D81B0F"/>
    <w:rsid w:val="00D81CEF"/>
    <w:rsid w:val="00D82C13"/>
    <w:rsid w:val="00D82C86"/>
    <w:rsid w:val="00D83786"/>
    <w:rsid w:val="00D837A6"/>
    <w:rsid w:val="00D83DC1"/>
    <w:rsid w:val="00D84AB3"/>
    <w:rsid w:val="00D858DB"/>
    <w:rsid w:val="00D8665F"/>
    <w:rsid w:val="00D86905"/>
    <w:rsid w:val="00D86AA6"/>
    <w:rsid w:val="00D86AB5"/>
    <w:rsid w:val="00D86E06"/>
    <w:rsid w:val="00D87D60"/>
    <w:rsid w:val="00D87F93"/>
    <w:rsid w:val="00D87FE9"/>
    <w:rsid w:val="00D90705"/>
    <w:rsid w:val="00D9078C"/>
    <w:rsid w:val="00D9183D"/>
    <w:rsid w:val="00D91D08"/>
    <w:rsid w:val="00D9270C"/>
    <w:rsid w:val="00D92F37"/>
    <w:rsid w:val="00D932E9"/>
    <w:rsid w:val="00D9330A"/>
    <w:rsid w:val="00D93509"/>
    <w:rsid w:val="00D94F22"/>
    <w:rsid w:val="00D95145"/>
    <w:rsid w:val="00D95281"/>
    <w:rsid w:val="00D96035"/>
    <w:rsid w:val="00D96081"/>
    <w:rsid w:val="00D96092"/>
    <w:rsid w:val="00D965AD"/>
    <w:rsid w:val="00D965EA"/>
    <w:rsid w:val="00D96D29"/>
    <w:rsid w:val="00D97365"/>
    <w:rsid w:val="00D97660"/>
    <w:rsid w:val="00D9774D"/>
    <w:rsid w:val="00D978CE"/>
    <w:rsid w:val="00D97FAF"/>
    <w:rsid w:val="00DA0230"/>
    <w:rsid w:val="00DA0804"/>
    <w:rsid w:val="00DA0DDA"/>
    <w:rsid w:val="00DA1570"/>
    <w:rsid w:val="00DA183A"/>
    <w:rsid w:val="00DA1CB6"/>
    <w:rsid w:val="00DA1D5F"/>
    <w:rsid w:val="00DA24E3"/>
    <w:rsid w:val="00DA2EF4"/>
    <w:rsid w:val="00DA4110"/>
    <w:rsid w:val="00DA5CFC"/>
    <w:rsid w:val="00DA5DA5"/>
    <w:rsid w:val="00DA5E93"/>
    <w:rsid w:val="00DA5F7A"/>
    <w:rsid w:val="00DA6D73"/>
    <w:rsid w:val="00DA6DAF"/>
    <w:rsid w:val="00DA6E7F"/>
    <w:rsid w:val="00DA6EE0"/>
    <w:rsid w:val="00DA701D"/>
    <w:rsid w:val="00DA74B2"/>
    <w:rsid w:val="00DA757C"/>
    <w:rsid w:val="00DA7878"/>
    <w:rsid w:val="00DB02C5"/>
    <w:rsid w:val="00DB06E6"/>
    <w:rsid w:val="00DB078D"/>
    <w:rsid w:val="00DB086B"/>
    <w:rsid w:val="00DB086D"/>
    <w:rsid w:val="00DB140C"/>
    <w:rsid w:val="00DB150B"/>
    <w:rsid w:val="00DB17CA"/>
    <w:rsid w:val="00DB1D3F"/>
    <w:rsid w:val="00DB2C63"/>
    <w:rsid w:val="00DB3666"/>
    <w:rsid w:val="00DB3B18"/>
    <w:rsid w:val="00DB4E48"/>
    <w:rsid w:val="00DB56C0"/>
    <w:rsid w:val="00DB6585"/>
    <w:rsid w:val="00DB6C88"/>
    <w:rsid w:val="00DB72E9"/>
    <w:rsid w:val="00DB7312"/>
    <w:rsid w:val="00DB7A03"/>
    <w:rsid w:val="00DB7AC6"/>
    <w:rsid w:val="00DB7AE0"/>
    <w:rsid w:val="00DB7BD4"/>
    <w:rsid w:val="00DB7C61"/>
    <w:rsid w:val="00DB7EB7"/>
    <w:rsid w:val="00DB7F44"/>
    <w:rsid w:val="00DB7F82"/>
    <w:rsid w:val="00DC0979"/>
    <w:rsid w:val="00DC0CBB"/>
    <w:rsid w:val="00DC1AB6"/>
    <w:rsid w:val="00DC1E45"/>
    <w:rsid w:val="00DC1EE3"/>
    <w:rsid w:val="00DC20B6"/>
    <w:rsid w:val="00DC2942"/>
    <w:rsid w:val="00DC2E4E"/>
    <w:rsid w:val="00DC3222"/>
    <w:rsid w:val="00DC3405"/>
    <w:rsid w:val="00DC38D3"/>
    <w:rsid w:val="00DC3A16"/>
    <w:rsid w:val="00DC42B9"/>
    <w:rsid w:val="00DC49D8"/>
    <w:rsid w:val="00DC4D20"/>
    <w:rsid w:val="00DC518B"/>
    <w:rsid w:val="00DC5803"/>
    <w:rsid w:val="00DC58A5"/>
    <w:rsid w:val="00DC5BBB"/>
    <w:rsid w:val="00DC5D96"/>
    <w:rsid w:val="00DC5EF5"/>
    <w:rsid w:val="00DC609C"/>
    <w:rsid w:val="00DC64E7"/>
    <w:rsid w:val="00DC760D"/>
    <w:rsid w:val="00DC7621"/>
    <w:rsid w:val="00DD0751"/>
    <w:rsid w:val="00DD0878"/>
    <w:rsid w:val="00DD14E1"/>
    <w:rsid w:val="00DD1944"/>
    <w:rsid w:val="00DD1A4B"/>
    <w:rsid w:val="00DD1F3F"/>
    <w:rsid w:val="00DD1F62"/>
    <w:rsid w:val="00DD206A"/>
    <w:rsid w:val="00DD2075"/>
    <w:rsid w:val="00DD3416"/>
    <w:rsid w:val="00DD355F"/>
    <w:rsid w:val="00DD3D9B"/>
    <w:rsid w:val="00DD44C0"/>
    <w:rsid w:val="00DD4DC1"/>
    <w:rsid w:val="00DD4FC9"/>
    <w:rsid w:val="00DD51C2"/>
    <w:rsid w:val="00DD59E0"/>
    <w:rsid w:val="00DD5EC2"/>
    <w:rsid w:val="00DD61CB"/>
    <w:rsid w:val="00DD6517"/>
    <w:rsid w:val="00DD6BA6"/>
    <w:rsid w:val="00DD7387"/>
    <w:rsid w:val="00DD7431"/>
    <w:rsid w:val="00DD7522"/>
    <w:rsid w:val="00DD7810"/>
    <w:rsid w:val="00DE02C1"/>
    <w:rsid w:val="00DE04D0"/>
    <w:rsid w:val="00DE08A5"/>
    <w:rsid w:val="00DE0A2C"/>
    <w:rsid w:val="00DE212E"/>
    <w:rsid w:val="00DE214B"/>
    <w:rsid w:val="00DE30BC"/>
    <w:rsid w:val="00DE3E37"/>
    <w:rsid w:val="00DE47EF"/>
    <w:rsid w:val="00DE4C0C"/>
    <w:rsid w:val="00DE5475"/>
    <w:rsid w:val="00DE58FB"/>
    <w:rsid w:val="00DE59D4"/>
    <w:rsid w:val="00DE6C5E"/>
    <w:rsid w:val="00DE6D62"/>
    <w:rsid w:val="00DE7559"/>
    <w:rsid w:val="00DE78AC"/>
    <w:rsid w:val="00DE7B65"/>
    <w:rsid w:val="00DE7BFA"/>
    <w:rsid w:val="00DE7EFC"/>
    <w:rsid w:val="00DE7F04"/>
    <w:rsid w:val="00DF03AD"/>
    <w:rsid w:val="00DF12FE"/>
    <w:rsid w:val="00DF1AC3"/>
    <w:rsid w:val="00DF1ADA"/>
    <w:rsid w:val="00DF2679"/>
    <w:rsid w:val="00DF2AD5"/>
    <w:rsid w:val="00DF3052"/>
    <w:rsid w:val="00DF4EC3"/>
    <w:rsid w:val="00DF5165"/>
    <w:rsid w:val="00DF5419"/>
    <w:rsid w:val="00DF5840"/>
    <w:rsid w:val="00DF5D7B"/>
    <w:rsid w:val="00DF5EF8"/>
    <w:rsid w:val="00DF6CC9"/>
    <w:rsid w:val="00DF7599"/>
    <w:rsid w:val="00DF7613"/>
    <w:rsid w:val="00DF76BC"/>
    <w:rsid w:val="00DF7AF9"/>
    <w:rsid w:val="00DF7BBC"/>
    <w:rsid w:val="00DF7F1B"/>
    <w:rsid w:val="00DF7FCB"/>
    <w:rsid w:val="00E00885"/>
    <w:rsid w:val="00E00EE2"/>
    <w:rsid w:val="00E01111"/>
    <w:rsid w:val="00E018E3"/>
    <w:rsid w:val="00E01FA3"/>
    <w:rsid w:val="00E02603"/>
    <w:rsid w:val="00E0353E"/>
    <w:rsid w:val="00E03796"/>
    <w:rsid w:val="00E038E2"/>
    <w:rsid w:val="00E03BA0"/>
    <w:rsid w:val="00E041F2"/>
    <w:rsid w:val="00E04434"/>
    <w:rsid w:val="00E0473D"/>
    <w:rsid w:val="00E04922"/>
    <w:rsid w:val="00E05906"/>
    <w:rsid w:val="00E05A44"/>
    <w:rsid w:val="00E05F73"/>
    <w:rsid w:val="00E05FA1"/>
    <w:rsid w:val="00E062BF"/>
    <w:rsid w:val="00E071DB"/>
    <w:rsid w:val="00E0767A"/>
    <w:rsid w:val="00E079B1"/>
    <w:rsid w:val="00E07FA4"/>
    <w:rsid w:val="00E111BF"/>
    <w:rsid w:val="00E12387"/>
    <w:rsid w:val="00E123E2"/>
    <w:rsid w:val="00E124E6"/>
    <w:rsid w:val="00E12AF5"/>
    <w:rsid w:val="00E12E7F"/>
    <w:rsid w:val="00E13002"/>
    <w:rsid w:val="00E13251"/>
    <w:rsid w:val="00E135E7"/>
    <w:rsid w:val="00E13705"/>
    <w:rsid w:val="00E143C4"/>
    <w:rsid w:val="00E143D2"/>
    <w:rsid w:val="00E1576A"/>
    <w:rsid w:val="00E15DDE"/>
    <w:rsid w:val="00E1604D"/>
    <w:rsid w:val="00E16690"/>
    <w:rsid w:val="00E16B9E"/>
    <w:rsid w:val="00E16C9C"/>
    <w:rsid w:val="00E1704E"/>
    <w:rsid w:val="00E17225"/>
    <w:rsid w:val="00E1726A"/>
    <w:rsid w:val="00E20AB1"/>
    <w:rsid w:val="00E21041"/>
    <w:rsid w:val="00E21351"/>
    <w:rsid w:val="00E21D13"/>
    <w:rsid w:val="00E220EC"/>
    <w:rsid w:val="00E22B79"/>
    <w:rsid w:val="00E230FB"/>
    <w:rsid w:val="00E2363F"/>
    <w:rsid w:val="00E2480B"/>
    <w:rsid w:val="00E252A5"/>
    <w:rsid w:val="00E252F8"/>
    <w:rsid w:val="00E25442"/>
    <w:rsid w:val="00E25996"/>
    <w:rsid w:val="00E25D0E"/>
    <w:rsid w:val="00E25F79"/>
    <w:rsid w:val="00E25F9F"/>
    <w:rsid w:val="00E26180"/>
    <w:rsid w:val="00E265EF"/>
    <w:rsid w:val="00E26830"/>
    <w:rsid w:val="00E26905"/>
    <w:rsid w:val="00E2690D"/>
    <w:rsid w:val="00E26998"/>
    <w:rsid w:val="00E272CB"/>
    <w:rsid w:val="00E27F89"/>
    <w:rsid w:val="00E27FE3"/>
    <w:rsid w:val="00E305B4"/>
    <w:rsid w:val="00E3182D"/>
    <w:rsid w:val="00E32363"/>
    <w:rsid w:val="00E3244C"/>
    <w:rsid w:val="00E32777"/>
    <w:rsid w:val="00E32AB4"/>
    <w:rsid w:val="00E32C18"/>
    <w:rsid w:val="00E334EB"/>
    <w:rsid w:val="00E33F03"/>
    <w:rsid w:val="00E33FE9"/>
    <w:rsid w:val="00E35012"/>
    <w:rsid w:val="00E350BB"/>
    <w:rsid w:val="00E35475"/>
    <w:rsid w:val="00E357F1"/>
    <w:rsid w:val="00E36604"/>
    <w:rsid w:val="00E36944"/>
    <w:rsid w:val="00E36D94"/>
    <w:rsid w:val="00E3732B"/>
    <w:rsid w:val="00E3794D"/>
    <w:rsid w:val="00E37B9B"/>
    <w:rsid w:val="00E41497"/>
    <w:rsid w:val="00E414B9"/>
    <w:rsid w:val="00E41B04"/>
    <w:rsid w:val="00E422C0"/>
    <w:rsid w:val="00E42AAE"/>
    <w:rsid w:val="00E438ED"/>
    <w:rsid w:val="00E43A53"/>
    <w:rsid w:val="00E43CA5"/>
    <w:rsid w:val="00E444D7"/>
    <w:rsid w:val="00E448F7"/>
    <w:rsid w:val="00E44975"/>
    <w:rsid w:val="00E45D28"/>
    <w:rsid w:val="00E463F5"/>
    <w:rsid w:val="00E46A0B"/>
    <w:rsid w:val="00E46C1C"/>
    <w:rsid w:val="00E47283"/>
    <w:rsid w:val="00E47439"/>
    <w:rsid w:val="00E47625"/>
    <w:rsid w:val="00E477BA"/>
    <w:rsid w:val="00E47D05"/>
    <w:rsid w:val="00E47D33"/>
    <w:rsid w:val="00E47E2B"/>
    <w:rsid w:val="00E47F1E"/>
    <w:rsid w:val="00E500AB"/>
    <w:rsid w:val="00E5193F"/>
    <w:rsid w:val="00E51AB4"/>
    <w:rsid w:val="00E52F99"/>
    <w:rsid w:val="00E53153"/>
    <w:rsid w:val="00E54023"/>
    <w:rsid w:val="00E54B7B"/>
    <w:rsid w:val="00E54B8F"/>
    <w:rsid w:val="00E55E74"/>
    <w:rsid w:val="00E55FB7"/>
    <w:rsid w:val="00E56EE3"/>
    <w:rsid w:val="00E572E2"/>
    <w:rsid w:val="00E57C3A"/>
    <w:rsid w:val="00E60094"/>
    <w:rsid w:val="00E6031B"/>
    <w:rsid w:val="00E6051F"/>
    <w:rsid w:val="00E615C0"/>
    <w:rsid w:val="00E615EB"/>
    <w:rsid w:val="00E617EB"/>
    <w:rsid w:val="00E619D4"/>
    <w:rsid w:val="00E61E6D"/>
    <w:rsid w:val="00E61EBC"/>
    <w:rsid w:val="00E62AB1"/>
    <w:rsid w:val="00E631A5"/>
    <w:rsid w:val="00E638A3"/>
    <w:rsid w:val="00E64984"/>
    <w:rsid w:val="00E64C2C"/>
    <w:rsid w:val="00E65527"/>
    <w:rsid w:val="00E65691"/>
    <w:rsid w:val="00E65A90"/>
    <w:rsid w:val="00E65CD0"/>
    <w:rsid w:val="00E660BB"/>
    <w:rsid w:val="00E66100"/>
    <w:rsid w:val="00E66237"/>
    <w:rsid w:val="00E664FC"/>
    <w:rsid w:val="00E66551"/>
    <w:rsid w:val="00E66785"/>
    <w:rsid w:val="00E66923"/>
    <w:rsid w:val="00E67206"/>
    <w:rsid w:val="00E67E22"/>
    <w:rsid w:val="00E67FA1"/>
    <w:rsid w:val="00E71570"/>
    <w:rsid w:val="00E716EC"/>
    <w:rsid w:val="00E71936"/>
    <w:rsid w:val="00E7193B"/>
    <w:rsid w:val="00E71EF0"/>
    <w:rsid w:val="00E71F1B"/>
    <w:rsid w:val="00E72444"/>
    <w:rsid w:val="00E728DF"/>
    <w:rsid w:val="00E72BC1"/>
    <w:rsid w:val="00E72E40"/>
    <w:rsid w:val="00E738C0"/>
    <w:rsid w:val="00E738D9"/>
    <w:rsid w:val="00E73B9E"/>
    <w:rsid w:val="00E749A7"/>
    <w:rsid w:val="00E74A7F"/>
    <w:rsid w:val="00E75198"/>
    <w:rsid w:val="00E75B6A"/>
    <w:rsid w:val="00E763AB"/>
    <w:rsid w:val="00E76411"/>
    <w:rsid w:val="00E764F4"/>
    <w:rsid w:val="00E7663A"/>
    <w:rsid w:val="00E7770E"/>
    <w:rsid w:val="00E77892"/>
    <w:rsid w:val="00E77989"/>
    <w:rsid w:val="00E801B4"/>
    <w:rsid w:val="00E8052F"/>
    <w:rsid w:val="00E80654"/>
    <w:rsid w:val="00E80978"/>
    <w:rsid w:val="00E8125A"/>
    <w:rsid w:val="00E813C5"/>
    <w:rsid w:val="00E816BB"/>
    <w:rsid w:val="00E82276"/>
    <w:rsid w:val="00E824AE"/>
    <w:rsid w:val="00E82E96"/>
    <w:rsid w:val="00E83078"/>
    <w:rsid w:val="00E8332A"/>
    <w:rsid w:val="00E83C11"/>
    <w:rsid w:val="00E83FF9"/>
    <w:rsid w:val="00E84812"/>
    <w:rsid w:val="00E84A43"/>
    <w:rsid w:val="00E85105"/>
    <w:rsid w:val="00E8529E"/>
    <w:rsid w:val="00E85677"/>
    <w:rsid w:val="00E863CF"/>
    <w:rsid w:val="00E863D8"/>
    <w:rsid w:val="00E8699F"/>
    <w:rsid w:val="00E86A14"/>
    <w:rsid w:val="00E87824"/>
    <w:rsid w:val="00E87C1E"/>
    <w:rsid w:val="00E909F7"/>
    <w:rsid w:val="00E90C47"/>
    <w:rsid w:val="00E90CC9"/>
    <w:rsid w:val="00E90DAD"/>
    <w:rsid w:val="00E91898"/>
    <w:rsid w:val="00E920D8"/>
    <w:rsid w:val="00E93134"/>
    <w:rsid w:val="00E93E03"/>
    <w:rsid w:val="00E94063"/>
    <w:rsid w:val="00E94FEC"/>
    <w:rsid w:val="00E95735"/>
    <w:rsid w:val="00E95F56"/>
    <w:rsid w:val="00E961B0"/>
    <w:rsid w:val="00E96AE7"/>
    <w:rsid w:val="00E96B1F"/>
    <w:rsid w:val="00EA07E3"/>
    <w:rsid w:val="00EA09F0"/>
    <w:rsid w:val="00EA0AA0"/>
    <w:rsid w:val="00EA0F5F"/>
    <w:rsid w:val="00EA181F"/>
    <w:rsid w:val="00EA1A62"/>
    <w:rsid w:val="00EA21F8"/>
    <w:rsid w:val="00EA2353"/>
    <w:rsid w:val="00EA2609"/>
    <w:rsid w:val="00EA2626"/>
    <w:rsid w:val="00EA2868"/>
    <w:rsid w:val="00EA3796"/>
    <w:rsid w:val="00EA3975"/>
    <w:rsid w:val="00EA3B63"/>
    <w:rsid w:val="00EA3DE8"/>
    <w:rsid w:val="00EA465A"/>
    <w:rsid w:val="00EA48D0"/>
    <w:rsid w:val="00EA4AD4"/>
    <w:rsid w:val="00EA4D84"/>
    <w:rsid w:val="00EA58AA"/>
    <w:rsid w:val="00EA5B6C"/>
    <w:rsid w:val="00EA5B87"/>
    <w:rsid w:val="00EA5B8C"/>
    <w:rsid w:val="00EA63C9"/>
    <w:rsid w:val="00EA6511"/>
    <w:rsid w:val="00EA664D"/>
    <w:rsid w:val="00EA6AFD"/>
    <w:rsid w:val="00EA6EF1"/>
    <w:rsid w:val="00EA72C6"/>
    <w:rsid w:val="00EA773C"/>
    <w:rsid w:val="00EA7BC4"/>
    <w:rsid w:val="00EB00E8"/>
    <w:rsid w:val="00EB0653"/>
    <w:rsid w:val="00EB069A"/>
    <w:rsid w:val="00EB0D98"/>
    <w:rsid w:val="00EB1012"/>
    <w:rsid w:val="00EB11F1"/>
    <w:rsid w:val="00EB159A"/>
    <w:rsid w:val="00EB222F"/>
    <w:rsid w:val="00EB2614"/>
    <w:rsid w:val="00EB28F3"/>
    <w:rsid w:val="00EB2986"/>
    <w:rsid w:val="00EB37C1"/>
    <w:rsid w:val="00EB3F46"/>
    <w:rsid w:val="00EB4224"/>
    <w:rsid w:val="00EB4317"/>
    <w:rsid w:val="00EB463D"/>
    <w:rsid w:val="00EB4E73"/>
    <w:rsid w:val="00EB5974"/>
    <w:rsid w:val="00EB62A7"/>
    <w:rsid w:val="00EB71A6"/>
    <w:rsid w:val="00EB73D8"/>
    <w:rsid w:val="00EB7834"/>
    <w:rsid w:val="00EB7E4D"/>
    <w:rsid w:val="00EC079D"/>
    <w:rsid w:val="00EC0C90"/>
    <w:rsid w:val="00EC0ED0"/>
    <w:rsid w:val="00EC1513"/>
    <w:rsid w:val="00EC1F88"/>
    <w:rsid w:val="00EC2040"/>
    <w:rsid w:val="00EC2AF4"/>
    <w:rsid w:val="00EC2BC7"/>
    <w:rsid w:val="00EC32CB"/>
    <w:rsid w:val="00EC3793"/>
    <w:rsid w:val="00EC3CA4"/>
    <w:rsid w:val="00EC3CD8"/>
    <w:rsid w:val="00EC4011"/>
    <w:rsid w:val="00EC485C"/>
    <w:rsid w:val="00EC4AD8"/>
    <w:rsid w:val="00EC4B05"/>
    <w:rsid w:val="00EC5538"/>
    <w:rsid w:val="00EC5B5B"/>
    <w:rsid w:val="00EC5D06"/>
    <w:rsid w:val="00EC5DE7"/>
    <w:rsid w:val="00EC5E73"/>
    <w:rsid w:val="00EC6191"/>
    <w:rsid w:val="00EC6638"/>
    <w:rsid w:val="00EC6E62"/>
    <w:rsid w:val="00EC6F7D"/>
    <w:rsid w:val="00EC7027"/>
    <w:rsid w:val="00EC71AD"/>
    <w:rsid w:val="00EC7D2C"/>
    <w:rsid w:val="00ED06CE"/>
    <w:rsid w:val="00ED0750"/>
    <w:rsid w:val="00ED07E6"/>
    <w:rsid w:val="00ED0CF6"/>
    <w:rsid w:val="00ED134B"/>
    <w:rsid w:val="00ED15A8"/>
    <w:rsid w:val="00ED22A9"/>
    <w:rsid w:val="00ED2580"/>
    <w:rsid w:val="00ED2A3F"/>
    <w:rsid w:val="00ED35A0"/>
    <w:rsid w:val="00ED3AD5"/>
    <w:rsid w:val="00ED4387"/>
    <w:rsid w:val="00ED474B"/>
    <w:rsid w:val="00ED477D"/>
    <w:rsid w:val="00ED47FE"/>
    <w:rsid w:val="00ED4D1F"/>
    <w:rsid w:val="00ED4EED"/>
    <w:rsid w:val="00ED53DB"/>
    <w:rsid w:val="00ED5AED"/>
    <w:rsid w:val="00ED6156"/>
    <w:rsid w:val="00ED6A60"/>
    <w:rsid w:val="00EE0055"/>
    <w:rsid w:val="00EE1438"/>
    <w:rsid w:val="00EE1F3A"/>
    <w:rsid w:val="00EE2163"/>
    <w:rsid w:val="00EE36F0"/>
    <w:rsid w:val="00EE37FD"/>
    <w:rsid w:val="00EE38BB"/>
    <w:rsid w:val="00EE3AE2"/>
    <w:rsid w:val="00EE3F21"/>
    <w:rsid w:val="00EE41FB"/>
    <w:rsid w:val="00EE4440"/>
    <w:rsid w:val="00EE4DE4"/>
    <w:rsid w:val="00EE4F14"/>
    <w:rsid w:val="00EE5B58"/>
    <w:rsid w:val="00EE6087"/>
    <w:rsid w:val="00EE685C"/>
    <w:rsid w:val="00EE6C3A"/>
    <w:rsid w:val="00EE7DCB"/>
    <w:rsid w:val="00EE7DE1"/>
    <w:rsid w:val="00EF0534"/>
    <w:rsid w:val="00EF0557"/>
    <w:rsid w:val="00EF0AEE"/>
    <w:rsid w:val="00EF0BDA"/>
    <w:rsid w:val="00EF0CC9"/>
    <w:rsid w:val="00EF13A1"/>
    <w:rsid w:val="00EF142A"/>
    <w:rsid w:val="00EF1705"/>
    <w:rsid w:val="00EF1C6C"/>
    <w:rsid w:val="00EF2472"/>
    <w:rsid w:val="00EF3CD4"/>
    <w:rsid w:val="00EF3D1E"/>
    <w:rsid w:val="00EF41CE"/>
    <w:rsid w:val="00EF49C1"/>
    <w:rsid w:val="00EF4A93"/>
    <w:rsid w:val="00EF4B7A"/>
    <w:rsid w:val="00EF4E74"/>
    <w:rsid w:val="00EF5506"/>
    <w:rsid w:val="00EF5C65"/>
    <w:rsid w:val="00EF5DAE"/>
    <w:rsid w:val="00EF5EF4"/>
    <w:rsid w:val="00EF60B7"/>
    <w:rsid w:val="00EF622A"/>
    <w:rsid w:val="00EF653E"/>
    <w:rsid w:val="00EF6B49"/>
    <w:rsid w:val="00EF7284"/>
    <w:rsid w:val="00EF7320"/>
    <w:rsid w:val="00EF73DC"/>
    <w:rsid w:val="00F00459"/>
    <w:rsid w:val="00F00484"/>
    <w:rsid w:val="00F00842"/>
    <w:rsid w:val="00F00C0F"/>
    <w:rsid w:val="00F00E0D"/>
    <w:rsid w:val="00F015DA"/>
    <w:rsid w:val="00F016CC"/>
    <w:rsid w:val="00F02439"/>
    <w:rsid w:val="00F0288E"/>
    <w:rsid w:val="00F029C0"/>
    <w:rsid w:val="00F02A33"/>
    <w:rsid w:val="00F02DF4"/>
    <w:rsid w:val="00F03606"/>
    <w:rsid w:val="00F037D9"/>
    <w:rsid w:val="00F03938"/>
    <w:rsid w:val="00F03DE8"/>
    <w:rsid w:val="00F03F99"/>
    <w:rsid w:val="00F041E8"/>
    <w:rsid w:val="00F04351"/>
    <w:rsid w:val="00F043D6"/>
    <w:rsid w:val="00F04BB6"/>
    <w:rsid w:val="00F050D6"/>
    <w:rsid w:val="00F05355"/>
    <w:rsid w:val="00F05734"/>
    <w:rsid w:val="00F05E53"/>
    <w:rsid w:val="00F0720B"/>
    <w:rsid w:val="00F07BC6"/>
    <w:rsid w:val="00F10855"/>
    <w:rsid w:val="00F10C64"/>
    <w:rsid w:val="00F10EA9"/>
    <w:rsid w:val="00F114A3"/>
    <w:rsid w:val="00F11587"/>
    <w:rsid w:val="00F11E61"/>
    <w:rsid w:val="00F1233E"/>
    <w:rsid w:val="00F124DE"/>
    <w:rsid w:val="00F12D72"/>
    <w:rsid w:val="00F12F9F"/>
    <w:rsid w:val="00F134A7"/>
    <w:rsid w:val="00F136B9"/>
    <w:rsid w:val="00F13ACF"/>
    <w:rsid w:val="00F13AD6"/>
    <w:rsid w:val="00F13D36"/>
    <w:rsid w:val="00F14228"/>
    <w:rsid w:val="00F144CC"/>
    <w:rsid w:val="00F14983"/>
    <w:rsid w:val="00F14A33"/>
    <w:rsid w:val="00F14AD3"/>
    <w:rsid w:val="00F15049"/>
    <w:rsid w:val="00F15526"/>
    <w:rsid w:val="00F15E0D"/>
    <w:rsid w:val="00F16381"/>
    <w:rsid w:val="00F16A94"/>
    <w:rsid w:val="00F16D00"/>
    <w:rsid w:val="00F17521"/>
    <w:rsid w:val="00F1766F"/>
    <w:rsid w:val="00F20897"/>
    <w:rsid w:val="00F221D6"/>
    <w:rsid w:val="00F223A2"/>
    <w:rsid w:val="00F22502"/>
    <w:rsid w:val="00F2258D"/>
    <w:rsid w:val="00F22EB9"/>
    <w:rsid w:val="00F235C3"/>
    <w:rsid w:val="00F23D07"/>
    <w:rsid w:val="00F23E2F"/>
    <w:rsid w:val="00F243F1"/>
    <w:rsid w:val="00F24913"/>
    <w:rsid w:val="00F24E8C"/>
    <w:rsid w:val="00F24F65"/>
    <w:rsid w:val="00F2516B"/>
    <w:rsid w:val="00F25BFB"/>
    <w:rsid w:val="00F261DA"/>
    <w:rsid w:val="00F2653A"/>
    <w:rsid w:val="00F2744E"/>
    <w:rsid w:val="00F278C1"/>
    <w:rsid w:val="00F278E5"/>
    <w:rsid w:val="00F27A49"/>
    <w:rsid w:val="00F27A9B"/>
    <w:rsid w:val="00F27FA4"/>
    <w:rsid w:val="00F301EF"/>
    <w:rsid w:val="00F30B81"/>
    <w:rsid w:val="00F318C9"/>
    <w:rsid w:val="00F32115"/>
    <w:rsid w:val="00F3253A"/>
    <w:rsid w:val="00F325A7"/>
    <w:rsid w:val="00F32CD1"/>
    <w:rsid w:val="00F32EDD"/>
    <w:rsid w:val="00F3308B"/>
    <w:rsid w:val="00F33476"/>
    <w:rsid w:val="00F33CA4"/>
    <w:rsid w:val="00F3412A"/>
    <w:rsid w:val="00F3457D"/>
    <w:rsid w:val="00F34D8B"/>
    <w:rsid w:val="00F34EE4"/>
    <w:rsid w:val="00F3595C"/>
    <w:rsid w:val="00F35DC4"/>
    <w:rsid w:val="00F35F6C"/>
    <w:rsid w:val="00F36072"/>
    <w:rsid w:val="00F36556"/>
    <w:rsid w:val="00F36918"/>
    <w:rsid w:val="00F36ED8"/>
    <w:rsid w:val="00F3706D"/>
    <w:rsid w:val="00F3739A"/>
    <w:rsid w:val="00F37B5F"/>
    <w:rsid w:val="00F4025B"/>
    <w:rsid w:val="00F402FD"/>
    <w:rsid w:val="00F403D1"/>
    <w:rsid w:val="00F405D4"/>
    <w:rsid w:val="00F40CD3"/>
    <w:rsid w:val="00F40DB0"/>
    <w:rsid w:val="00F4117D"/>
    <w:rsid w:val="00F413EE"/>
    <w:rsid w:val="00F415A9"/>
    <w:rsid w:val="00F43088"/>
    <w:rsid w:val="00F437AC"/>
    <w:rsid w:val="00F43911"/>
    <w:rsid w:val="00F439A2"/>
    <w:rsid w:val="00F4409F"/>
    <w:rsid w:val="00F44CCD"/>
    <w:rsid w:val="00F45067"/>
    <w:rsid w:val="00F450AE"/>
    <w:rsid w:val="00F451AE"/>
    <w:rsid w:val="00F45829"/>
    <w:rsid w:val="00F45EEC"/>
    <w:rsid w:val="00F45F4D"/>
    <w:rsid w:val="00F462B2"/>
    <w:rsid w:val="00F47AD5"/>
    <w:rsid w:val="00F47DD3"/>
    <w:rsid w:val="00F501F6"/>
    <w:rsid w:val="00F504E8"/>
    <w:rsid w:val="00F5078B"/>
    <w:rsid w:val="00F5099E"/>
    <w:rsid w:val="00F50A03"/>
    <w:rsid w:val="00F50D6E"/>
    <w:rsid w:val="00F50E53"/>
    <w:rsid w:val="00F50E7A"/>
    <w:rsid w:val="00F517AE"/>
    <w:rsid w:val="00F51A03"/>
    <w:rsid w:val="00F51FCC"/>
    <w:rsid w:val="00F52128"/>
    <w:rsid w:val="00F52182"/>
    <w:rsid w:val="00F522BF"/>
    <w:rsid w:val="00F524CB"/>
    <w:rsid w:val="00F52FF7"/>
    <w:rsid w:val="00F534E5"/>
    <w:rsid w:val="00F535A2"/>
    <w:rsid w:val="00F53871"/>
    <w:rsid w:val="00F53962"/>
    <w:rsid w:val="00F539DA"/>
    <w:rsid w:val="00F53A3A"/>
    <w:rsid w:val="00F54913"/>
    <w:rsid w:val="00F55007"/>
    <w:rsid w:val="00F56FCA"/>
    <w:rsid w:val="00F570AE"/>
    <w:rsid w:val="00F57317"/>
    <w:rsid w:val="00F5749E"/>
    <w:rsid w:val="00F57601"/>
    <w:rsid w:val="00F57F74"/>
    <w:rsid w:val="00F600DE"/>
    <w:rsid w:val="00F606AA"/>
    <w:rsid w:val="00F60BF0"/>
    <w:rsid w:val="00F60F21"/>
    <w:rsid w:val="00F610A6"/>
    <w:rsid w:val="00F61450"/>
    <w:rsid w:val="00F61E3A"/>
    <w:rsid w:val="00F627F2"/>
    <w:rsid w:val="00F629F3"/>
    <w:rsid w:val="00F62ABF"/>
    <w:rsid w:val="00F63C3C"/>
    <w:rsid w:val="00F63E7D"/>
    <w:rsid w:val="00F64362"/>
    <w:rsid w:val="00F64381"/>
    <w:rsid w:val="00F64D1D"/>
    <w:rsid w:val="00F65031"/>
    <w:rsid w:val="00F65263"/>
    <w:rsid w:val="00F65889"/>
    <w:rsid w:val="00F65C5D"/>
    <w:rsid w:val="00F65E0E"/>
    <w:rsid w:val="00F662FF"/>
    <w:rsid w:val="00F6684B"/>
    <w:rsid w:val="00F66B38"/>
    <w:rsid w:val="00F66CE3"/>
    <w:rsid w:val="00F6761F"/>
    <w:rsid w:val="00F6780C"/>
    <w:rsid w:val="00F67A17"/>
    <w:rsid w:val="00F67D3C"/>
    <w:rsid w:val="00F67EE6"/>
    <w:rsid w:val="00F70079"/>
    <w:rsid w:val="00F70F5C"/>
    <w:rsid w:val="00F71748"/>
    <w:rsid w:val="00F71829"/>
    <w:rsid w:val="00F718FE"/>
    <w:rsid w:val="00F71D14"/>
    <w:rsid w:val="00F71EDA"/>
    <w:rsid w:val="00F7238C"/>
    <w:rsid w:val="00F723D8"/>
    <w:rsid w:val="00F72F30"/>
    <w:rsid w:val="00F734E4"/>
    <w:rsid w:val="00F74B65"/>
    <w:rsid w:val="00F7553C"/>
    <w:rsid w:val="00F757B0"/>
    <w:rsid w:val="00F7599B"/>
    <w:rsid w:val="00F75EDB"/>
    <w:rsid w:val="00F760DC"/>
    <w:rsid w:val="00F76165"/>
    <w:rsid w:val="00F76F13"/>
    <w:rsid w:val="00F76F59"/>
    <w:rsid w:val="00F770C3"/>
    <w:rsid w:val="00F7714A"/>
    <w:rsid w:val="00F8053B"/>
    <w:rsid w:val="00F80565"/>
    <w:rsid w:val="00F80AB3"/>
    <w:rsid w:val="00F81385"/>
    <w:rsid w:val="00F81386"/>
    <w:rsid w:val="00F81A90"/>
    <w:rsid w:val="00F82228"/>
    <w:rsid w:val="00F832F0"/>
    <w:rsid w:val="00F83802"/>
    <w:rsid w:val="00F83C91"/>
    <w:rsid w:val="00F83D74"/>
    <w:rsid w:val="00F83E6B"/>
    <w:rsid w:val="00F83F09"/>
    <w:rsid w:val="00F8422C"/>
    <w:rsid w:val="00F84238"/>
    <w:rsid w:val="00F84DBD"/>
    <w:rsid w:val="00F8530A"/>
    <w:rsid w:val="00F85429"/>
    <w:rsid w:val="00F85D8C"/>
    <w:rsid w:val="00F85E96"/>
    <w:rsid w:val="00F861A3"/>
    <w:rsid w:val="00F865F2"/>
    <w:rsid w:val="00F867C9"/>
    <w:rsid w:val="00F868F5"/>
    <w:rsid w:val="00F86CAE"/>
    <w:rsid w:val="00F87060"/>
    <w:rsid w:val="00F87819"/>
    <w:rsid w:val="00F87DE8"/>
    <w:rsid w:val="00F87F6F"/>
    <w:rsid w:val="00F90940"/>
    <w:rsid w:val="00F919AA"/>
    <w:rsid w:val="00F92322"/>
    <w:rsid w:val="00F923B5"/>
    <w:rsid w:val="00F9277F"/>
    <w:rsid w:val="00F92857"/>
    <w:rsid w:val="00F92B0E"/>
    <w:rsid w:val="00F932A3"/>
    <w:rsid w:val="00F932B4"/>
    <w:rsid w:val="00F9394F"/>
    <w:rsid w:val="00F93A80"/>
    <w:rsid w:val="00F93FD6"/>
    <w:rsid w:val="00F94653"/>
    <w:rsid w:val="00F94965"/>
    <w:rsid w:val="00F94E16"/>
    <w:rsid w:val="00F94EFC"/>
    <w:rsid w:val="00F954F6"/>
    <w:rsid w:val="00F95C36"/>
    <w:rsid w:val="00F964C0"/>
    <w:rsid w:val="00F964F3"/>
    <w:rsid w:val="00F96CAA"/>
    <w:rsid w:val="00F972FB"/>
    <w:rsid w:val="00F9795C"/>
    <w:rsid w:val="00FA0769"/>
    <w:rsid w:val="00FA0832"/>
    <w:rsid w:val="00FA15B2"/>
    <w:rsid w:val="00FA19C4"/>
    <w:rsid w:val="00FA19D7"/>
    <w:rsid w:val="00FA1EC8"/>
    <w:rsid w:val="00FA2EA9"/>
    <w:rsid w:val="00FA3360"/>
    <w:rsid w:val="00FA35EA"/>
    <w:rsid w:val="00FA3712"/>
    <w:rsid w:val="00FA3CA6"/>
    <w:rsid w:val="00FA3CF2"/>
    <w:rsid w:val="00FA3E14"/>
    <w:rsid w:val="00FA43D3"/>
    <w:rsid w:val="00FA4B1E"/>
    <w:rsid w:val="00FA4D2D"/>
    <w:rsid w:val="00FA5485"/>
    <w:rsid w:val="00FA5B17"/>
    <w:rsid w:val="00FA6563"/>
    <w:rsid w:val="00FA69E8"/>
    <w:rsid w:val="00FA6C4F"/>
    <w:rsid w:val="00FA6D8D"/>
    <w:rsid w:val="00FA6EA5"/>
    <w:rsid w:val="00FA7470"/>
    <w:rsid w:val="00FA7512"/>
    <w:rsid w:val="00FA7CF4"/>
    <w:rsid w:val="00FA7DB4"/>
    <w:rsid w:val="00FB0020"/>
    <w:rsid w:val="00FB01EC"/>
    <w:rsid w:val="00FB0692"/>
    <w:rsid w:val="00FB0C96"/>
    <w:rsid w:val="00FB0E08"/>
    <w:rsid w:val="00FB1447"/>
    <w:rsid w:val="00FB1595"/>
    <w:rsid w:val="00FB18E7"/>
    <w:rsid w:val="00FB25F1"/>
    <w:rsid w:val="00FB267E"/>
    <w:rsid w:val="00FB33A8"/>
    <w:rsid w:val="00FB3677"/>
    <w:rsid w:val="00FB367D"/>
    <w:rsid w:val="00FB3715"/>
    <w:rsid w:val="00FB38F2"/>
    <w:rsid w:val="00FB3C50"/>
    <w:rsid w:val="00FB3CEF"/>
    <w:rsid w:val="00FB3DE5"/>
    <w:rsid w:val="00FB3FC6"/>
    <w:rsid w:val="00FB4FE2"/>
    <w:rsid w:val="00FB59EC"/>
    <w:rsid w:val="00FB6011"/>
    <w:rsid w:val="00FB6435"/>
    <w:rsid w:val="00FB690F"/>
    <w:rsid w:val="00FB6B3E"/>
    <w:rsid w:val="00FB7A08"/>
    <w:rsid w:val="00FB7DB7"/>
    <w:rsid w:val="00FC049B"/>
    <w:rsid w:val="00FC05E0"/>
    <w:rsid w:val="00FC0668"/>
    <w:rsid w:val="00FC13A2"/>
    <w:rsid w:val="00FC2777"/>
    <w:rsid w:val="00FC29A7"/>
    <w:rsid w:val="00FC2D72"/>
    <w:rsid w:val="00FC3354"/>
    <w:rsid w:val="00FC4A37"/>
    <w:rsid w:val="00FC4D4A"/>
    <w:rsid w:val="00FC4F81"/>
    <w:rsid w:val="00FC50E8"/>
    <w:rsid w:val="00FC51A2"/>
    <w:rsid w:val="00FC5333"/>
    <w:rsid w:val="00FC6226"/>
    <w:rsid w:val="00FC692E"/>
    <w:rsid w:val="00FC6A8C"/>
    <w:rsid w:val="00FC6B17"/>
    <w:rsid w:val="00FC6D02"/>
    <w:rsid w:val="00FC6DB6"/>
    <w:rsid w:val="00FC75DC"/>
    <w:rsid w:val="00FC7819"/>
    <w:rsid w:val="00FD01A4"/>
    <w:rsid w:val="00FD0413"/>
    <w:rsid w:val="00FD0671"/>
    <w:rsid w:val="00FD0B4D"/>
    <w:rsid w:val="00FD0B99"/>
    <w:rsid w:val="00FD1620"/>
    <w:rsid w:val="00FD1FBC"/>
    <w:rsid w:val="00FD21B0"/>
    <w:rsid w:val="00FD2371"/>
    <w:rsid w:val="00FD2D1A"/>
    <w:rsid w:val="00FD2DE3"/>
    <w:rsid w:val="00FD3654"/>
    <w:rsid w:val="00FD3EE4"/>
    <w:rsid w:val="00FD440A"/>
    <w:rsid w:val="00FD4530"/>
    <w:rsid w:val="00FD53F4"/>
    <w:rsid w:val="00FD548A"/>
    <w:rsid w:val="00FD5662"/>
    <w:rsid w:val="00FD58E3"/>
    <w:rsid w:val="00FD592D"/>
    <w:rsid w:val="00FD5CB3"/>
    <w:rsid w:val="00FD5D9F"/>
    <w:rsid w:val="00FD605B"/>
    <w:rsid w:val="00FD614A"/>
    <w:rsid w:val="00FD6624"/>
    <w:rsid w:val="00FD6E8D"/>
    <w:rsid w:val="00FD7073"/>
    <w:rsid w:val="00FD7E76"/>
    <w:rsid w:val="00FE0BAE"/>
    <w:rsid w:val="00FE0D84"/>
    <w:rsid w:val="00FE11DA"/>
    <w:rsid w:val="00FE1A90"/>
    <w:rsid w:val="00FE1BC9"/>
    <w:rsid w:val="00FE1D15"/>
    <w:rsid w:val="00FE32A3"/>
    <w:rsid w:val="00FE32E2"/>
    <w:rsid w:val="00FE37F8"/>
    <w:rsid w:val="00FE38EA"/>
    <w:rsid w:val="00FE39A7"/>
    <w:rsid w:val="00FE3AB8"/>
    <w:rsid w:val="00FE3C9C"/>
    <w:rsid w:val="00FE4656"/>
    <w:rsid w:val="00FE4881"/>
    <w:rsid w:val="00FE48F5"/>
    <w:rsid w:val="00FE4905"/>
    <w:rsid w:val="00FE49B5"/>
    <w:rsid w:val="00FE4C2B"/>
    <w:rsid w:val="00FE53D2"/>
    <w:rsid w:val="00FE54DD"/>
    <w:rsid w:val="00FE5A38"/>
    <w:rsid w:val="00FE5B51"/>
    <w:rsid w:val="00FE60F2"/>
    <w:rsid w:val="00FE71D8"/>
    <w:rsid w:val="00FE78DE"/>
    <w:rsid w:val="00FE7A28"/>
    <w:rsid w:val="00FE7CEB"/>
    <w:rsid w:val="00FF05A5"/>
    <w:rsid w:val="00FF0AEE"/>
    <w:rsid w:val="00FF0F2C"/>
    <w:rsid w:val="00FF18FD"/>
    <w:rsid w:val="00FF3001"/>
    <w:rsid w:val="00FF340E"/>
    <w:rsid w:val="00FF3629"/>
    <w:rsid w:val="00FF4D47"/>
    <w:rsid w:val="00FF5068"/>
    <w:rsid w:val="00FF575B"/>
    <w:rsid w:val="00FF5911"/>
    <w:rsid w:val="00FF6044"/>
    <w:rsid w:val="00FF7388"/>
    <w:rsid w:val="00FF79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8B1C68"/>
  <w15:docId w15:val="{25A7BB89-C6DE-44B9-BD35-56C785CE6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CF7"/>
    <w:pPr>
      <w:spacing w:after="0" w:line="360" w:lineRule="auto"/>
    </w:pPr>
    <w:rPr>
      <w:rFonts w:ascii="Arial" w:hAnsi="Arial"/>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86939"/>
    <w:pPr>
      <w:keepNext/>
      <w:keepLines/>
      <w:spacing w:before="120"/>
      <w:outlineLvl w:val="1"/>
    </w:pPr>
    <w:rPr>
      <w:rFonts w:eastAsiaTheme="majorEastAsia" w:cstheme="majorBidi"/>
      <w:b/>
      <w:i/>
      <w:szCs w:val="26"/>
    </w:rPr>
  </w:style>
  <w:style w:type="paragraph" w:styleId="Heading3">
    <w:name w:val="heading 3"/>
    <w:aliases w:val="Bullets"/>
    <w:basedOn w:val="Normal"/>
    <w:next w:val="Normal"/>
    <w:link w:val="Heading3Char"/>
    <w:uiPriority w:val="9"/>
    <w:unhideWhenUsed/>
    <w:qFormat/>
    <w:rsid w:val="00B34DF8"/>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9E224D"/>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iPriority w:val="99"/>
    <w:unhideWhenUsed/>
    <w:rsid w:val="0003722C"/>
    <w:rPr>
      <w:sz w:val="16"/>
      <w:szCs w:val="16"/>
    </w:rPr>
  </w:style>
  <w:style w:type="paragraph" w:styleId="CommentText">
    <w:name w:val="annotation text"/>
    <w:basedOn w:val="Normal"/>
    <w:link w:val="CommentTextChar"/>
    <w:uiPriority w:val="99"/>
    <w:unhideWhenUsed/>
    <w:rsid w:val="0003722C"/>
    <w:pPr>
      <w:spacing w:line="240" w:lineRule="auto"/>
    </w:pPr>
    <w:rPr>
      <w:sz w:val="20"/>
      <w:szCs w:val="20"/>
    </w:rPr>
  </w:style>
  <w:style w:type="character" w:customStyle="1" w:styleId="CommentTextChar">
    <w:name w:val="Comment Text Char"/>
    <w:basedOn w:val="DefaultParagraphFont"/>
    <w:link w:val="CommentText"/>
    <w:uiPriority w:val="99"/>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spacing w:after="120"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86939"/>
    <w:rPr>
      <w:rFonts w:ascii="Arial" w:eastAsiaTheme="majorEastAsia" w:hAnsi="Arial" w:cstheme="majorBidi"/>
      <w:b/>
      <w:i/>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after="120"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uiPriority w:val="9"/>
    <w:semiHidden/>
    <w:rsid w:val="009E224D"/>
    <w:rPr>
      <w:rFonts w:asciiTheme="majorHAnsi" w:eastAsiaTheme="majorEastAsia" w:hAnsiTheme="majorHAnsi" w:cstheme="majorBidi"/>
      <w:i/>
      <w:iCs/>
      <w:color w:val="365F91" w:themeColor="accent1" w:themeShade="BF"/>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3D0B0D"/>
    <w:rPr>
      <w:color w:val="605E5C"/>
      <w:shd w:val="clear" w:color="auto" w:fill="E1DFDD"/>
    </w:rPr>
  </w:style>
  <w:style w:type="paragraph" w:styleId="NoSpacing">
    <w:name w:val="No Spacing"/>
    <w:uiPriority w:val="1"/>
    <w:qFormat/>
    <w:rsid w:val="008370D6"/>
    <w:pPr>
      <w:spacing w:after="0" w:line="240" w:lineRule="auto"/>
    </w:pPr>
    <w:rPr>
      <w:lang w:val="en-US"/>
    </w:rPr>
  </w:style>
  <w:style w:type="character" w:styleId="FollowedHyperlink">
    <w:name w:val="FollowedHyperlink"/>
    <w:basedOn w:val="DefaultParagraphFont"/>
    <w:uiPriority w:val="99"/>
    <w:semiHidden/>
    <w:unhideWhenUsed/>
    <w:rsid w:val="00477204"/>
    <w:rPr>
      <w:color w:val="800080" w:themeColor="followedHyperlink"/>
      <w:u w:val="single"/>
    </w:rPr>
  </w:style>
  <w:style w:type="paragraph" w:styleId="Revision">
    <w:name w:val="Revision"/>
    <w:hidden/>
    <w:uiPriority w:val="99"/>
    <w:semiHidden/>
    <w:rsid w:val="00C200B0"/>
    <w:pPr>
      <w:spacing w:after="0" w:line="240" w:lineRule="auto"/>
    </w:pPr>
    <w:rPr>
      <w:rFonts w:ascii="Arial" w:hAnsi="Arial"/>
    </w:rPr>
  </w:style>
  <w:style w:type="character" w:customStyle="1" w:styleId="UnresolvedMention10">
    <w:name w:val="Unresolved Mention1"/>
    <w:basedOn w:val="DefaultParagraphFont"/>
    <w:uiPriority w:val="99"/>
    <w:semiHidden/>
    <w:unhideWhenUsed/>
    <w:rsid w:val="00C02645"/>
    <w:rPr>
      <w:color w:val="605E5C"/>
      <w:shd w:val="clear" w:color="auto" w:fill="E1DFDD"/>
    </w:rPr>
  </w:style>
  <w:style w:type="character" w:customStyle="1" w:styleId="hlfld-contribauthor">
    <w:name w:val="hlfld-contribauthor"/>
    <w:basedOn w:val="DefaultParagraphFont"/>
    <w:rsid w:val="00752D02"/>
  </w:style>
  <w:style w:type="character" w:customStyle="1" w:styleId="nlmgiven-names">
    <w:name w:val="nlm_given-names"/>
    <w:basedOn w:val="DefaultParagraphFont"/>
    <w:rsid w:val="00752D02"/>
  </w:style>
  <w:style w:type="character" w:customStyle="1" w:styleId="nlmarticle-title">
    <w:name w:val="nlm_article-title"/>
    <w:basedOn w:val="DefaultParagraphFont"/>
    <w:rsid w:val="00752D02"/>
  </w:style>
  <w:style w:type="character" w:customStyle="1" w:styleId="nlmyear">
    <w:name w:val="nlm_year"/>
    <w:basedOn w:val="DefaultParagraphFont"/>
    <w:rsid w:val="00752D02"/>
  </w:style>
  <w:style w:type="character" w:customStyle="1" w:styleId="nlmfpage">
    <w:name w:val="nlm_fpage"/>
    <w:basedOn w:val="DefaultParagraphFont"/>
    <w:rsid w:val="00752D02"/>
  </w:style>
  <w:style w:type="character" w:styleId="LineNumber">
    <w:name w:val="line number"/>
    <w:basedOn w:val="DefaultParagraphFont"/>
    <w:uiPriority w:val="99"/>
    <w:semiHidden/>
    <w:unhideWhenUsed/>
    <w:rsid w:val="002A0369"/>
  </w:style>
  <w:style w:type="character" w:customStyle="1" w:styleId="UnresolvedMention2">
    <w:name w:val="Unresolved Mention2"/>
    <w:basedOn w:val="DefaultParagraphFont"/>
    <w:uiPriority w:val="99"/>
    <w:semiHidden/>
    <w:unhideWhenUsed/>
    <w:rsid w:val="00411E19"/>
    <w:rPr>
      <w:color w:val="605E5C"/>
      <w:shd w:val="clear" w:color="auto" w:fill="E1DFDD"/>
    </w:rPr>
  </w:style>
  <w:style w:type="paragraph" w:customStyle="1" w:styleId="Default">
    <w:name w:val="Default"/>
    <w:rsid w:val="00603F60"/>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UnresolvedMention">
    <w:name w:val="Unresolved Mention"/>
    <w:basedOn w:val="DefaultParagraphFont"/>
    <w:uiPriority w:val="99"/>
    <w:semiHidden/>
    <w:unhideWhenUsed/>
    <w:rsid w:val="002D38E6"/>
    <w:rPr>
      <w:color w:val="605E5C"/>
      <w:shd w:val="clear" w:color="auto" w:fill="E1DFDD"/>
    </w:rPr>
  </w:style>
  <w:style w:type="paragraph" w:styleId="PlainText">
    <w:name w:val="Plain Text"/>
    <w:basedOn w:val="Normal"/>
    <w:link w:val="PlainTextChar"/>
    <w:uiPriority w:val="99"/>
    <w:unhideWhenUsed/>
    <w:rsid w:val="0087619F"/>
    <w:pPr>
      <w:spacing w:line="240" w:lineRule="auto"/>
    </w:pPr>
    <w:rPr>
      <w:rFonts w:ascii="Calibri" w:hAnsi="Calibri"/>
      <w:szCs w:val="21"/>
      <w:lang w:val="en-US"/>
    </w:rPr>
  </w:style>
  <w:style w:type="character" w:customStyle="1" w:styleId="PlainTextChar">
    <w:name w:val="Plain Text Char"/>
    <w:basedOn w:val="DefaultParagraphFont"/>
    <w:link w:val="PlainText"/>
    <w:uiPriority w:val="99"/>
    <w:rsid w:val="0087619F"/>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396939">
      <w:bodyDiv w:val="1"/>
      <w:marLeft w:val="0"/>
      <w:marRight w:val="0"/>
      <w:marTop w:val="0"/>
      <w:marBottom w:val="0"/>
      <w:divBdr>
        <w:top w:val="none" w:sz="0" w:space="0" w:color="auto"/>
        <w:left w:val="none" w:sz="0" w:space="0" w:color="auto"/>
        <w:bottom w:val="none" w:sz="0" w:space="0" w:color="auto"/>
        <w:right w:val="none" w:sz="0" w:space="0" w:color="auto"/>
      </w:divBdr>
      <w:divsChild>
        <w:div w:id="337395098">
          <w:marLeft w:val="0"/>
          <w:marRight w:val="0"/>
          <w:marTop w:val="0"/>
          <w:marBottom w:val="0"/>
          <w:divBdr>
            <w:top w:val="none" w:sz="0" w:space="0" w:color="auto"/>
            <w:left w:val="none" w:sz="0" w:space="0" w:color="auto"/>
            <w:bottom w:val="none" w:sz="0" w:space="0" w:color="auto"/>
            <w:right w:val="none" w:sz="0" w:space="0" w:color="auto"/>
          </w:divBdr>
        </w:div>
        <w:div w:id="1479686733">
          <w:marLeft w:val="0"/>
          <w:marRight w:val="0"/>
          <w:marTop w:val="0"/>
          <w:marBottom w:val="0"/>
          <w:divBdr>
            <w:top w:val="none" w:sz="0" w:space="0" w:color="auto"/>
            <w:left w:val="none" w:sz="0" w:space="0" w:color="auto"/>
            <w:bottom w:val="none" w:sz="0" w:space="0" w:color="auto"/>
            <w:right w:val="none" w:sz="0" w:space="0" w:color="auto"/>
          </w:divBdr>
        </w:div>
        <w:div w:id="835344088">
          <w:marLeft w:val="0"/>
          <w:marRight w:val="0"/>
          <w:marTop w:val="0"/>
          <w:marBottom w:val="0"/>
          <w:divBdr>
            <w:top w:val="none" w:sz="0" w:space="0" w:color="auto"/>
            <w:left w:val="none" w:sz="0" w:space="0" w:color="auto"/>
            <w:bottom w:val="none" w:sz="0" w:space="0" w:color="auto"/>
            <w:right w:val="none" w:sz="0" w:space="0" w:color="auto"/>
          </w:divBdr>
        </w:div>
        <w:div w:id="1226457287">
          <w:marLeft w:val="0"/>
          <w:marRight w:val="0"/>
          <w:marTop w:val="0"/>
          <w:marBottom w:val="0"/>
          <w:divBdr>
            <w:top w:val="none" w:sz="0" w:space="0" w:color="auto"/>
            <w:left w:val="none" w:sz="0" w:space="0" w:color="auto"/>
            <w:bottom w:val="none" w:sz="0" w:space="0" w:color="auto"/>
            <w:right w:val="none" w:sz="0" w:space="0" w:color="auto"/>
          </w:divBdr>
        </w:div>
        <w:div w:id="674382678">
          <w:marLeft w:val="0"/>
          <w:marRight w:val="0"/>
          <w:marTop w:val="0"/>
          <w:marBottom w:val="0"/>
          <w:divBdr>
            <w:top w:val="none" w:sz="0" w:space="0" w:color="auto"/>
            <w:left w:val="none" w:sz="0" w:space="0" w:color="auto"/>
            <w:bottom w:val="none" w:sz="0" w:space="0" w:color="auto"/>
            <w:right w:val="none" w:sz="0" w:space="0" w:color="auto"/>
          </w:divBdr>
        </w:div>
        <w:div w:id="1633362306">
          <w:marLeft w:val="0"/>
          <w:marRight w:val="0"/>
          <w:marTop w:val="0"/>
          <w:marBottom w:val="0"/>
          <w:divBdr>
            <w:top w:val="none" w:sz="0" w:space="0" w:color="auto"/>
            <w:left w:val="none" w:sz="0" w:space="0" w:color="auto"/>
            <w:bottom w:val="none" w:sz="0" w:space="0" w:color="auto"/>
            <w:right w:val="none" w:sz="0" w:space="0" w:color="auto"/>
          </w:divBdr>
        </w:div>
      </w:divsChild>
    </w:div>
    <w:div w:id="422921210">
      <w:bodyDiv w:val="1"/>
      <w:marLeft w:val="0"/>
      <w:marRight w:val="0"/>
      <w:marTop w:val="0"/>
      <w:marBottom w:val="0"/>
      <w:divBdr>
        <w:top w:val="none" w:sz="0" w:space="0" w:color="auto"/>
        <w:left w:val="none" w:sz="0" w:space="0" w:color="auto"/>
        <w:bottom w:val="none" w:sz="0" w:space="0" w:color="auto"/>
        <w:right w:val="none" w:sz="0" w:space="0" w:color="auto"/>
      </w:divBdr>
    </w:div>
    <w:div w:id="465860309">
      <w:bodyDiv w:val="1"/>
      <w:marLeft w:val="0"/>
      <w:marRight w:val="0"/>
      <w:marTop w:val="0"/>
      <w:marBottom w:val="0"/>
      <w:divBdr>
        <w:top w:val="none" w:sz="0" w:space="0" w:color="auto"/>
        <w:left w:val="none" w:sz="0" w:space="0" w:color="auto"/>
        <w:bottom w:val="none" w:sz="0" w:space="0" w:color="auto"/>
        <w:right w:val="none" w:sz="0" w:space="0" w:color="auto"/>
      </w:divBdr>
      <w:divsChild>
        <w:div w:id="89086570">
          <w:marLeft w:val="0"/>
          <w:marRight w:val="0"/>
          <w:marTop w:val="0"/>
          <w:marBottom w:val="0"/>
          <w:divBdr>
            <w:top w:val="none" w:sz="0" w:space="0" w:color="auto"/>
            <w:left w:val="none" w:sz="0" w:space="0" w:color="auto"/>
            <w:bottom w:val="none" w:sz="0" w:space="0" w:color="auto"/>
            <w:right w:val="none" w:sz="0" w:space="0" w:color="auto"/>
          </w:divBdr>
        </w:div>
        <w:div w:id="761069792">
          <w:marLeft w:val="0"/>
          <w:marRight w:val="0"/>
          <w:marTop w:val="0"/>
          <w:marBottom w:val="0"/>
          <w:divBdr>
            <w:top w:val="none" w:sz="0" w:space="0" w:color="auto"/>
            <w:left w:val="none" w:sz="0" w:space="0" w:color="auto"/>
            <w:bottom w:val="none" w:sz="0" w:space="0" w:color="auto"/>
            <w:right w:val="none" w:sz="0" w:space="0" w:color="auto"/>
          </w:divBdr>
        </w:div>
      </w:divsChild>
    </w:div>
    <w:div w:id="586622712">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84085257">
      <w:bodyDiv w:val="1"/>
      <w:marLeft w:val="0"/>
      <w:marRight w:val="0"/>
      <w:marTop w:val="0"/>
      <w:marBottom w:val="0"/>
      <w:divBdr>
        <w:top w:val="none" w:sz="0" w:space="0" w:color="auto"/>
        <w:left w:val="none" w:sz="0" w:space="0" w:color="auto"/>
        <w:bottom w:val="none" w:sz="0" w:space="0" w:color="auto"/>
        <w:right w:val="none" w:sz="0" w:space="0" w:color="auto"/>
      </w:divBdr>
    </w:div>
    <w:div w:id="821893733">
      <w:bodyDiv w:val="1"/>
      <w:marLeft w:val="0"/>
      <w:marRight w:val="0"/>
      <w:marTop w:val="0"/>
      <w:marBottom w:val="0"/>
      <w:divBdr>
        <w:top w:val="none" w:sz="0" w:space="0" w:color="auto"/>
        <w:left w:val="none" w:sz="0" w:space="0" w:color="auto"/>
        <w:bottom w:val="none" w:sz="0" w:space="0" w:color="auto"/>
        <w:right w:val="none" w:sz="0" w:space="0" w:color="auto"/>
      </w:divBdr>
    </w:div>
    <w:div w:id="832794970">
      <w:bodyDiv w:val="1"/>
      <w:marLeft w:val="0"/>
      <w:marRight w:val="0"/>
      <w:marTop w:val="0"/>
      <w:marBottom w:val="0"/>
      <w:divBdr>
        <w:top w:val="none" w:sz="0" w:space="0" w:color="auto"/>
        <w:left w:val="none" w:sz="0" w:space="0" w:color="auto"/>
        <w:bottom w:val="none" w:sz="0" w:space="0" w:color="auto"/>
        <w:right w:val="none" w:sz="0" w:space="0" w:color="auto"/>
      </w:divBdr>
    </w:div>
    <w:div w:id="913970936">
      <w:bodyDiv w:val="1"/>
      <w:marLeft w:val="0"/>
      <w:marRight w:val="0"/>
      <w:marTop w:val="0"/>
      <w:marBottom w:val="0"/>
      <w:divBdr>
        <w:top w:val="none" w:sz="0" w:space="0" w:color="auto"/>
        <w:left w:val="none" w:sz="0" w:space="0" w:color="auto"/>
        <w:bottom w:val="none" w:sz="0" w:space="0" w:color="auto"/>
        <w:right w:val="none" w:sz="0" w:space="0" w:color="auto"/>
      </w:divBdr>
      <w:divsChild>
        <w:div w:id="64301835">
          <w:marLeft w:val="0"/>
          <w:marRight w:val="0"/>
          <w:marTop w:val="0"/>
          <w:marBottom w:val="0"/>
          <w:divBdr>
            <w:top w:val="none" w:sz="0" w:space="0" w:color="auto"/>
            <w:left w:val="none" w:sz="0" w:space="0" w:color="auto"/>
            <w:bottom w:val="none" w:sz="0" w:space="0" w:color="auto"/>
            <w:right w:val="none" w:sz="0" w:space="0" w:color="auto"/>
          </w:divBdr>
        </w:div>
        <w:div w:id="1232230505">
          <w:marLeft w:val="0"/>
          <w:marRight w:val="0"/>
          <w:marTop w:val="0"/>
          <w:marBottom w:val="0"/>
          <w:divBdr>
            <w:top w:val="none" w:sz="0" w:space="0" w:color="auto"/>
            <w:left w:val="none" w:sz="0" w:space="0" w:color="auto"/>
            <w:bottom w:val="none" w:sz="0" w:space="0" w:color="auto"/>
            <w:right w:val="none" w:sz="0" w:space="0" w:color="auto"/>
          </w:divBdr>
        </w:div>
        <w:div w:id="1424909658">
          <w:marLeft w:val="0"/>
          <w:marRight w:val="0"/>
          <w:marTop w:val="0"/>
          <w:marBottom w:val="0"/>
          <w:divBdr>
            <w:top w:val="none" w:sz="0" w:space="0" w:color="auto"/>
            <w:left w:val="none" w:sz="0" w:space="0" w:color="auto"/>
            <w:bottom w:val="none" w:sz="0" w:space="0" w:color="auto"/>
            <w:right w:val="none" w:sz="0" w:space="0" w:color="auto"/>
          </w:divBdr>
        </w:div>
        <w:div w:id="1123420326">
          <w:marLeft w:val="0"/>
          <w:marRight w:val="0"/>
          <w:marTop w:val="0"/>
          <w:marBottom w:val="0"/>
          <w:divBdr>
            <w:top w:val="none" w:sz="0" w:space="0" w:color="auto"/>
            <w:left w:val="none" w:sz="0" w:space="0" w:color="auto"/>
            <w:bottom w:val="none" w:sz="0" w:space="0" w:color="auto"/>
            <w:right w:val="none" w:sz="0" w:space="0" w:color="auto"/>
          </w:divBdr>
        </w:div>
        <w:div w:id="1545749203">
          <w:marLeft w:val="0"/>
          <w:marRight w:val="0"/>
          <w:marTop w:val="0"/>
          <w:marBottom w:val="0"/>
          <w:divBdr>
            <w:top w:val="none" w:sz="0" w:space="0" w:color="auto"/>
            <w:left w:val="none" w:sz="0" w:space="0" w:color="auto"/>
            <w:bottom w:val="none" w:sz="0" w:space="0" w:color="auto"/>
            <w:right w:val="none" w:sz="0" w:space="0" w:color="auto"/>
          </w:divBdr>
        </w:div>
        <w:div w:id="953950679">
          <w:marLeft w:val="0"/>
          <w:marRight w:val="0"/>
          <w:marTop w:val="0"/>
          <w:marBottom w:val="0"/>
          <w:divBdr>
            <w:top w:val="none" w:sz="0" w:space="0" w:color="auto"/>
            <w:left w:val="none" w:sz="0" w:space="0" w:color="auto"/>
            <w:bottom w:val="none" w:sz="0" w:space="0" w:color="auto"/>
            <w:right w:val="none" w:sz="0" w:space="0" w:color="auto"/>
          </w:divBdr>
        </w:div>
      </w:divsChild>
    </w:div>
    <w:div w:id="1680545853">
      <w:bodyDiv w:val="1"/>
      <w:marLeft w:val="0"/>
      <w:marRight w:val="0"/>
      <w:marTop w:val="0"/>
      <w:marBottom w:val="0"/>
      <w:divBdr>
        <w:top w:val="none" w:sz="0" w:space="0" w:color="auto"/>
        <w:left w:val="none" w:sz="0" w:space="0" w:color="auto"/>
        <w:bottom w:val="none" w:sz="0" w:space="0" w:color="auto"/>
        <w:right w:val="none" w:sz="0" w:space="0" w:color="auto"/>
      </w:divBdr>
    </w:div>
    <w:div w:id="1728527350">
      <w:bodyDiv w:val="1"/>
      <w:marLeft w:val="0"/>
      <w:marRight w:val="0"/>
      <w:marTop w:val="0"/>
      <w:marBottom w:val="0"/>
      <w:divBdr>
        <w:top w:val="none" w:sz="0" w:space="0" w:color="auto"/>
        <w:left w:val="none" w:sz="0" w:space="0" w:color="auto"/>
        <w:bottom w:val="none" w:sz="0" w:space="0" w:color="auto"/>
        <w:right w:val="none" w:sz="0" w:space="0" w:color="auto"/>
      </w:divBdr>
    </w:div>
    <w:div w:id="2098364135">
      <w:bodyDiv w:val="1"/>
      <w:marLeft w:val="0"/>
      <w:marRight w:val="0"/>
      <w:marTop w:val="0"/>
      <w:marBottom w:val="0"/>
      <w:divBdr>
        <w:top w:val="none" w:sz="0" w:space="0" w:color="auto"/>
        <w:left w:val="none" w:sz="0" w:space="0" w:color="auto"/>
        <w:bottom w:val="none" w:sz="0" w:space="0" w:color="auto"/>
        <w:right w:val="none" w:sz="0" w:space="0" w:color="auto"/>
      </w:divBdr>
      <w:divsChild>
        <w:div w:id="797332884">
          <w:marLeft w:val="0"/>
          <w:marRight w:val="0"/>
          <w:marTop w:val="0"/>
          <w:marBottom w:val="0"/>
          <w:divBdr>
            <w:top w:val="none" w:sz="0" w:space="0" w:color="auto"/>
            <w:left w:val="none" w:sz="0" w:space="0" w:color="auto"/>
            <w:bottom w:val="none" w:sz="0" w:space="0" w:color="auto"/>
            <w:right w:val="none" w:sz="0" w:space="0" w:color="auto"/>
          </w:divBdr>
        </w:div>
        <w:div w:id="7075328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3" ma:contentTypeDescription="Create a new document." ma:contentTypeScope="" ma:versionID="0fad39f95bb2f1eb31d6be8fd76f3e50">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2ebe6bbe8d8ef0ccae99245bf22b1ce9"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3F93C6-7F39-425B-A9AE-728A5BFF5F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16F54A-8BCD-46B4-97CC-02473104D44D}">
  <ds:schemaRefs>
    <ds:schemaRef ds:uri="http://schemas.microsoft.com/sharepoint/v3/contenttype/forms"/>
  </ds:schemaRefs>
</ds:datastoreItem>
</file>

<file path=customXml/itemProps3.xml><?xml version="1.0" encoding="utf-8"?>
<ds:datastoreItem xmlns:ds="http://schemas.openxmlformats.org/officeDocument/2006/customXml" ds:itemID="{4ECA1BDE-48A2-4822-8859-EA405B7CB8C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533E1A8-561C-49B4-ACB1-329195AA896D}">
  <ds:schemaRefs>
    <ds:schemaRef ds:uri="http://schemas.openxmlformats.org/officeDocument/2006/bibliography"/>
  </ds:schemaRefs>
</ds:datastoreItem>
</file>

<file path=customXml/itemProps5.xml><?xml version="1.0" encoding="utf-8"?>
<ds:datastoreItem xmlns:ds="http://schemas.openxmlformats.org/officeDocument/2006/customXml" ds:itemID="{54A84600-6589-4086-AB39-B20CE497E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708</Words>
  <Characters>3900</Characters>
  <Application>Microsoft Office Word</Application>
  <DocSecurity>0</DocSecurity>
  <Lines>32</Lines>
  <Paragraphs>9</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Suomen Terveystalo Oy</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onela.petrar@xpe-pharma.com</dc:creator>
  <dc:description>Approval draft QCd by Quentin Deraedt (publication manager) and Cristiana Dascal (publication assistant) on January 26, 2021</dc:description>
  <cp:lastModifiedBy>Camille Turlure</cp:lastModifiedBy>
  <cp:revision>11</cp:revision>
  <cp:lastPrinted>2012-08-20T13:12:00Z</cp:lastPrinted>
  <dcterms:created xsi:type="dcterms:W3CDTF">2021-05-28T10:31:00Z</dcterms:created>
  <dcterms:modified xsi:type="dcterms:W3CDTF">2021-06-09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